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4954" w:type="pct"/>
        <w:tblLayout w:type="fixed"/>
        <w:tblLook w:val="04A0" w:firstRow="1" w:lastRow="0" w:firstColumn="1" w:lastColumn="0" w:noHBand="0" w:noVBand="1"/>
      </w:tblPr>
      <w:tblGrid>
        <w:gridCol w:w="1171"/>
        <w:gridCol w:w="707"/>
        <w:gridCol w:w="2834"/>
        <w:gridCol w:w="7983"/>
        <w:gridCol w:w="1170"/>
      </w:tblGrid>
      <w:tr w:rsidR="001C5540" w:rsidRPr="002F33EE" w14:paraId="640774D7" w14:textId="4B484506" w:rsidTr="001C5540">
        <w:trPr>
          <w:trHeight w:val="876"/>
        </w:trPr>
        <w:tc>
          <w:tcPr>
            <w:tcW w:w="5000" w:type="pct"/>
            <w:gridSpan w:val="5"/>
          </w:tcPr>
          <w:p w14:paraId="2E8CD24B" w14:textId="3708A7A2" w:rsidR="001C5540" w:rsidRPr="002F33EE" w:rsidRDefault="0094153A" w:rsidP="00CD156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94153A">
              <w:rPr>
                <w:b/>
                <w:bCs/>
                <w:sz w:val="40"/>
                <w:szCs w:val="40"/>
              </w:rPr>
              <w:t>Pubmed</w:t>
            </w:r>
            <w:proofErr w:type="spellEnd"/>
            <w:r w:rsidR="00BA1F75" w:rsidRPr="0094153A">
              <w:rPr>
                <w:b/>
                <w:bCs/>
                <w:sz w:val="40"/>
                <w:szCs w:val="40"/>
              </w:rPr>
              <w:t xml:space="preserve"> </w:t>
            </w:r>
            <w:r w:rsidRPr="0094153A">
              <w:rPr>
                <w:b/>
                <w:bCs/>
                <w:sz w:val="40"/>
                <w:szCs w:val="40"/>
              </w:rPr>
              <w:t>data base</w:t>
            </w:r>
            <w:r w:rsidR="00BA1F75" w:rsidRPr="0094153A">
              <w:rPr>
                <w:b/>
                <w:bCs/>
                <w:sz w:val="40"/>
                <w:szCs w:val="40"/>
              </w:rPr>
              <w:t xml:space="preserve">   </w:t>
            </w:r>
            <w:r w:rsidR="00BA1F75" w:rsidRPr="0094153A">
              <w:rPr>
                <w:b/>
                <w:bCs/>
              </w:rPr>
              <w:t xml:space="preserve">                                                                                         </w:t>
            </w:r>
            <w:r w:rsidR="00BA1F75" w:rsidRPr="00BA1F75">
              <w:rPr>
                <w:rFonts w:ascii="Arial" w:eastAsia="Times New Roman" w:hAnsi="Arial" w:cs="Arial"/>
                <w:b/>
                <w:bCs/>
                <w:color w:val="000000"/>
              </w:rPr>
              <w:t>Final Searching Date: June 12, 2024</w:t>
            </w:r>
          </w:p>
        </w:tc>
      </w:tr>
      <w:tr w:rsidR="00591955" w:rsidRPr="002F33EE" w14:paraId="524EA7F2" w14:textId="6B6C5C4A" w:rsidTr="000278C1">
        <w:trPr>
          <w:trHeight w:val="463"/>
        </w:trPr>
        <w:tc>
          <w:tcPr>
            <w:tcW w:w="422" w:type="pct"/>
            <w:shd w:val="clear" w:color="auto" w:fill="00B0F0"/>
            <w:hideMark/>
          </w:tcPr>
          <w:p w14:paraId="0D1A4143" w14:textId="77777777" w:rsidR="00070411" w:rsidRPr="00591955" w:rsidRDefault="00070411" w:rsidP="00730794">
            <w:pPr>
              <w:spacing w:before="8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195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oncept </w:t>
            </w:r>
          </w:p>
        </w:tc>
        <w:tc>
          <w:tcPr>
            <w:tcW w:w="255" w:type="pct"/>
            <w:shd w:val="clear" w:color="auto" w:fill="00B0F0"/>
          </w:tcPr>
          <w:p w14:paraId="48CFEAA0" w14:textId="03093AAB" w:rsidR="00070411" w:rsidRPr="00591955" w:rsidRDefault="00070411" w:rsidP="00730794">
            <w:pPr>
              <w:spacing w:before="8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1955">
              <w:rPr>
                <w:rFonts w:ascii="Arial" w:eastAsia="Times New Roman" w:hAnsi="Arial" w:cs="Arial"/>
                <w:b/>
                <w:bCs/>
                <w:color w:val="000000"/>
              </w:rPr>
              <w:t>Line</w:t>
            </w:r>
          </w:p>
        </w:tc>
        <w:tc>
          <w:tcPr>
            <w:tcW w:w="1022" w:type="pct"/>
            <w:tcBorders>
              <w:bottom w:val="single" w:sz="4" w:space="0" w:color="auto"/>
            </w:tcBorders>
            <w:shd w:val="clear" w:color="auto" w:fill="00B0F0"/>
          </w:tcPr>
          <w:p w14:paraId="4346630F" w14:textId="471B5992" w:rsidR="00070411" w:rsidRPr="00591955" w:rsidRDefault="00070411" w:rsidP="00730794">
            <w:pPr>
              <w:spacing w:before="8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1955">
              <w:rPr>
                <w:rFonts w:ascii="Arial" w:eastAsia="Times New Roman" w:hAnsi="Arial" w:cs="Arial"/>
                <w:b/>
                <w:bCs/>
                <w:color w:val="000000"/>
              </w:rPr>
              <w:t>Search term</w:t>
            </w:r>
          </w:p>
        </w:tc>
        <w:tc>
          <w:tcPr>
            <w:tcW w:w="2879" w:type="pct"/>
            <w:shd w:val="clear" w:color="auto" w:fill="00B0F0"/>
            <w:hideMark/>
          </w:tcPr>
          <w:p w14:paraId="7E53075E" w14:textId="77777777" w:rsidR="00070411" w:rsidRPr="00591955" w:rsidRDefault="00070411" w:rsidP="00730794">
            <w:pPr>
              <w:spacing w:before="8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1955">
              <w:rPr>
                <w:rFonts w:ascii="Arial" w:eastAsia="Times New Roman" w:hAnsi="Arial" w:cs="Arial"/>
                <w:b/>
                <w:bCs/>
                <w:color w:val="000000"/>
              </w:rPr>
              <w:t>Search strategy</w:t>
            </w:r>
          </w:p>
        </w:tc>
        <w:tc>
          <w:tcPr>
            <w:tcW w:w="422" w:type="pct"/>
            <w:shd w:val="clear" w:color="auto" w:fill="00B0F0"/>
          </w:tcPr>
          <w:p w14:paraId="371D62F1" w14:textId="1BA5D0BA" w:rsidR="00070411" w:rsidRPr="00591955" w:rsidRDefault="00070411" w:rsidP="00730794">
            <w:pPr>
              <w:spacing w:before="8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7EEC">
              <w:rPr>
                <w:rFonts w:ascii="Arial" w:eastAsia="Times New Roman" w:hAnsi="Arial" w:cs="Arial"/>
                <w:b/>
                <w:bCs/>
                <w:color w:val="000000"/>
              </w:rPr>
              <w:t>Records</w:t>
            </w:r>
            <w:r w:rsidRPr="0059195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</w:tr>
      <w:tr w:rsidR="004D74D6" w:rsidRPr="002F33EE" w14:paraId="5083E9ED" w14:textId="77777777" w:rsidTr="000278C1">
        <w:trPr>
          <w:trHeight w:val="1570"/>
        </w:trPr>
        <w:tc>
          <w:tcPr>
            <w:tcW w:w="422" w:type="pct"/>
          </w:tcPr>
          <w:p w14:paraId="27DCA27D" w14:textId="720FCBAF" w:rsidR="004D74D6" w:rsidRPr="002F33EE" w:rsidRDefault="00901623" w:rsidP="00070411">
            <w:pPr>
              <w:rPr>
                <w:rFonts w:ascii="Arial" w:eastAsia="Times New Roman" w:hAnsi="Arial" w:cs="Arial"/>
                <w:color w:val="000000"/>
              </w:rPr>
            </w:pPr>
            <w:r w:rsidRPr="00901623">
              <w:rPr>
                <w:rFonts w:ascii="Arial" w:eastAsia="Times New Roman" w:hAnsi="Arial" w:cs="Arial"/>
                <w:color w:val="000000"/>
              </w:rPr>
              <w:t>Anemia</w:t>
            </w:r>
          </w:p>
        </w:tc>
        <w:tc>
          <w:tcPr>
            <w:tcW w:w="255" w:type="pct"/>
          </w:tcPr>
          <w:p w14:paraId="56526C67" w14:textId="50658470" w:rsidR="004D74D6" w:rsidRPr="002F33EE" w:rsidRDefault="004D74D6" w:rsidP="00070411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2F33EE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#1</w:t>
            </w:r>
          </w:p>
        </w:tc>
        <w:tc>
          <w:tcPr>
            <w:tcW w:w="1022" w:type="pct"/>
          </w:tcPr>
          <w:p w14:paraId="5C0BBCB8" w14:textId="77777777" w:rsidR="00675441" w:rsidRPr="0039339C" w:rsidRDefault="00675441" w:rsidP="00675441">
            <w:pPr>
              <w:contextualSpacing/>
              <w:rPr>
                <w:rFonts w:ascii="Arial" w:eastAsia="Calibri" w:hAnsi="Arial" w:cs="Arial"/>
                <w:szCs w:val="24"/>
              </w:rPr>
            </w:pPr>
            <w:r w:rsidRPr="0039339C">
              <w:rPr>
                <w:rFonts w:ascii="Arial" w:eastAsia="Calibri" w:hAnsi="Arial" w:cs="Arial"/>
                <w:szCs w:val="24"/>
              </w:rPr>
              <w:t xml:space="preserve">Anemia during pregnancy, Maternal anemia, anemia, Maternal </w:t>
            </w:r>
            <w:proofErr w:type="spellStart"/>
            <w:r w:rsidRPr="0039339C">
              <w:rPr>
                <w:rFonts w:ascii="Arial" w:eastAsia="Calibri" w:hAnsi="Arial" w:cs="Arial"/>
                <w:szCs w:val="24"/>
              </w:rPr>
              <w:t>anaemia</w:t>
            </w:r>
            <w:proofErr w:type="spellEnd"/>
            <w:r w:rsidRPr="0039339C">
              <w:rPr>
                <w:rFonts w:ascii="Arial" w:eastAsia="Calibri" w:hAnsi="Arial" w:cs="Arial"/>
                <w:szCs w:val="24"/>
              </w:rPr>
              <w:t xml:space="preserve">, </w:t>
            </w:r>
            <w:proofErr w:type="spellStart"/>
            <w:r w:rsidRPr="0039339C">
              <w:rPr>
                <w:rFonts w:ascii="Arial" w:eastAsia="Calibri" w:hAnsi="Arial" w:cs="Arial"/>
                <w:szCs w:val="24"/>
              </w:rPr>
              <w:t>anaemia</w:t>
            </w:r>
            <w:proofErr w:type="spellEnd"/>
            <w:r w:rsidRPr="0039339C">
              <w:rPr>
                <w:rFonts w:ascii="Arial" w:eastAsia="Calibri" w:hAnsi="Arial" w:cs="Arial"/>
                <w:szCs w:val="24"/>
              </w:rPr>
              <w:t xml:space="preserve">, Hemoglobin, maternal hemoglobin, </w:t>
            </w:r>
            <w:proofErr w:type="spellStart"/>
            <w:r w:rsidRPr="0039339C">
              <w:rPr>
                <w:rFonts w:ascii="Arial" w:eastAsia="Calibri" w:hAnsi="Arial" w:cs="Arial"/>
                <w:szCs w:val="24"/>
              </w:rPr>
              <w:t>Haemoglobin</w:t>
            </w:r>
            <w:proofErr w:type="spellEnd"/>
            <w:r w:rsidRPr="0039339C">
              <w:rPr>
                <w:rFonts w:ascii="Arial" w:eastAsia="Calibri" w:hAnsi="Arial" w:cs="Arial"/>
                <w:szCs w:val="24"/>
              </w:rPr>
              <w:t xml:space="preserve">, Maternal </w:t>
            </w:r>
            <w:proofErr w:type="spellStart"/>
            <w:r w:rsidRPr="0039339C">
              <w:rPr>
                <w:rFonts w:ascii="Arial" w:eastAsia="Calibri" w:hAnsi="Arial" w:cs="Arial"/>
                <w:szCs w:val="24"/>
              </w:rPr>
              <w:t>Haemoglobin</w:t>
            </w:r>
            <w:proofErr w:type="spellEnd"/>
            <w:r w:rsidRPr="0039339C">
              <w:rPr>
                <w:rFonts w:ascii="Arial" w:eastAsia="Calibri" w:hAnsi="Arial" w:cs="Arial"/>
                <w:szCs w:val="24"/>
              </w:rPr>
              <w:t xml:space="preserve">, hematocrit, Maternal hematocrit, </w:t>
            </w:r>
            <w:proofErr w:type="spellStart"/>
            <w:r w:rsidRPr="0039339C">
              <w:rPr>
                <w:rFonts w:ascii="Arial" w:eastAsia="Calibri" w:hAnsi="Arial" w:cs="Arial"/>
                <w:szCs w:val="24"/>
              </w:rPr>
              <w:t>Haematocrit</w:t>
            </w:r>
            <w:proofErr w:type="spellEnd"/>
            <w:r w:rsidRPr="0039339C">
              <w:rPr>
                <w:rFonts w:ascii="Arial" w:eastAsia="Calibri" w:hAnsi="Arial" w:cs="Arial"/>
                <w:szCs w:val="24"/>
              </w:rPr>
              <w:t>,</w:t>
            </w:r>
          </w:p>
          <w:p w14:paraId="4953C50C" w14:textId="77777777" w:rsidR="00675441" w:rsidRPr="0039339C" w:rsidRDefault="00675441" w:rsidP="00675441">
            <w:pPr>
              <w:contextualSpacing/>
              <w:rPr>
                <w:rFonts w:ascii="Arial" w:eastAsia="Calibri" w:hAnsi="Arial" w:cs="Arial"/>
                <w:szCs w:val="24"/>
              </w:rPr>
            </w:pPr>
            <w:r w:rsidRPr="0039339C">
              <w:rPr>
                <w:rFonts w:ascii="Arial" w:eastAsia="Calibri" w:hAnsi="Arial" w:cs="Arial"/>
                <w:szCs w:val="24"/>
              </w:rPr>
              <w:t xml:space="preserve">Maternal </w:t>
            </w:r>
            <w:proofErr w:type="spellStart"/>
            <w:r w:rsidRPr="0039339C">
              <w:rPr>
                <w:rFonts w:ascii="Arial" w:eastAsia="Calibri" w:hAnsi="Arial" w:cs="Arial"/>
                <w:szCs w:val="24"/>
              </w:rPr>
              <w:t>haematocrit</w:t>
            </w:r>
            <w:proofErr w:type="spellEnd"/>
            <w:r w:rsidRPr="0039339C">
              <w:rPr>
                <w:rFonts w:ascii="Arial" w:eastAsia="Calibri" w:hAnsi="Arial" w:cs="Arial"/>
                <w:szCs w:val="24"/>
              </w:rPr>
              <w:t>, Maternal hemoglobin level,</w:t>
            </w:r>
          </w:p>
          <w:p w14:paraId="0CD0B76B" w14:textId="2DBB2DE9" w:rsidR="004D74D6" w:rsidRPr="0039339C" w:rsidRDefault="00675441" w:rsidP="00675441">
            <w:pPr>
              <w:spacing w:after="160" w:line="259" w:lineRule="auto"/>
              <w:contextualSpacing/>
              <w:rPr>
                <w:rFonts w:ascii="Arial" w:eastAsia="Calibri" w:hAnsi="Arial" w:cs="Arial"/>
                <w:szCs w:val="24"/>
              </w:rPr>
            </w:pPr>
            <w:r w:rsidRPr="00912193">
              <w:rPr>
                <w:rFonts w:ascii="Arial" w:eastAsia="Calibri" w:hAnsi="Arial" w:cs="Arial"/>
                <w:szCs w:val="24"/>
              </w:rPr>
              <w:t>Maternal hemoglobin concentration</w:t>
            </w:r>
          </w:p>
        </w:tc>
        <w:tc>
          <w:tcPr>
            <w:tcW w:w="2879" w:type="pct"/>
          </w:tcPr>
          <w:p w14:paraId="5AFC6E47" w14:textId="1B9AE095" w:rsidR="004D74D6" w:rsidRPr="000278C1" w:rsidRDefault="00675441" w:rsidP="00992E1E">
            <w:pPr>
              <w:spacing w:after="120"/>
              <w:rPr>
                <w:rFonts w:ascii="Arial" w:hAnsi="Arial" w:cs="Arial"/>
                <w:color w:val="212121"/>
              </w:rPr>
            </w:pPr>
            <w:r w:rsidRPr="000278C1">
              <w:rPr>
                <w:rFonts w:ascii="Arial" w:hAnsi="Arial" w:cs="Arial"/>
                <w:color w:val="212121"/>
              </w:rPr>
              <w:t xml:space="preserve">"Anemia during pregnancy"[Title/Abstract] OR "Maternal anemia"[Title/Abstract] OR "Anemia"[Title/Abstract] OR "Maternal 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anaemia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>"[Title/Abstract] OR "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anaemia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>"[Title/Abstract] OR "Hemoglobin"[Title/Abstract] OR "maternal hemoglobin"[Title/Abstract] OR "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Haemoglobin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"[Title/Abstract] OR "Maternal 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Haemoglobin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>"[Title/Abstract] OR "Hematocrit"[Title/Abstract] OR "Maternal hematocrit"[Title/Abstract] OR "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Haematocrit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"[Title/Abstract] OR "Maternal 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haematocrit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>"[Title/Abstract] OR "Maternal hemoglobin level"[Title/Abstract] OR “Maternal hemoglobin concentration” [Title/Abstract] OR "Anemia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anemia, iron deficiency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Hemoglobins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>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Hematocrit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</w:t>
            </w:r>
          </w:p>
        </w:tc>
        <w:tc>
          <w:tcPr>
            <w:tcW w:w="422" w:type="pct"/>
          </w:tcPr>
          <w:p w14:paraId="009CAA86" w14:textId="77777777" w:rsidR="00675441" w:rsidRDefault="00675441" w:rsidP="00675441">
            <w:pPr>
              <w:pStyle w:val="Heading3"/>
              <w:shd w:val="clear" w:color="auto" w:fill="FFFFFF"/>
              <w:spacing w:before="0" w:beforeAutospacing="0" w:after="120" w:afterAutospacing="0"/>
              <w:outlineLvl w:val="2"/>
              <w:rPr>
                <w:rFonts w:ascii="Segoe UI" w:hAnsi="Segoe UI" w:cs="Segoe UI"/>
                <w:b w:val="0"/>
                <w:bCs w:val="0"/>
                <w:color w:val="757575"/>
              </w:rPr>
            </w:pPr>
            <w:r>
              <w:rPr>
                <w:rStyle w:val="value"/>
                <w:b w:val="0"/>
                <w:bCs w:val="0"/>
                <w:color w:val="757575"/>
              </w:rPr>
              <w:t>498,888</w:t>
            </w:r>
          </w:p>
          <w:p w14:paraId="211F8026" w14:textId="0D1F5293" w:rsidR="004D74D6" w:rsidRPr="002F33EE" w:rsidRDefault="004D74D6" w:rsidP="0049268B">
            <w:pPr>
              <w:shd w:val="clear" w:color="auto" w:fill="FFFFFF"/>
              <w:spacing w:after="120"/>
              <w:outlineLvl w:val="2"/>
              <w:rPr>
                <w:rFonts w:ascii="Arial" w:eastAsia="Times New Roman" w:hAnsi="Arial" w:cs="Arial"/>
                <w:color w:val="757575"/>
              </w:rPr>
            </w:pPr>
          </w:p>
        </w:tc>
      </w:tr>
      <w:tr w:rsidR="00CB704A" w:rsidRPr="002F33EE" w14:paraId="1EE6A6FD" w14:textId="419224B4" w:rsidTr="000278C1">
        <w:trPr>
          <w:trHeight w:val="255"/>
        </w:trPr>
        <w:tc>
          <w:tcPr>
            <w:tcW w:w="422" w:type="pct"/>
            <w:hideMark/>
          </w:tcPr>
          <w:p w14:paraId="1EE5A5C0" w14:textId="631C4A51" w:rsidR="00070411" w:rsidRPr="002F33EE" w:rsidRDefault="00901623" w:rsidP="00070411">
            <w:pPr>
              <w:rPr>
                <w:rFonts w:ascii="Arial" w:eastAsia="Times New Roman" w:hAnsi="Arial" w:cs="Arial"/>
                <w:color w:val="000000"/>
              </w:rPr>
            </w:pPr>
            <w:r w:rsidRPr="00901623">
              <w:rPr>
                <w:rFonts w:ascii="Arial" w:eastAsia="Times New Roman" w:hAnsi="Arial" w:cs="Arial"/>
                <w:color w:val="000000"/>
              </w:rPr>
              <w:t>Low birth weight</w:t>
            </w:r>
          </w:p>
        </w:tc>
        <w:tc>
          <w:tcPr>
            <w:tcW w:w="255" w:type="pct"/>
          </w:tcPr>
          <w:p w14:paraId="12B90360" w14:textId="67D79932" w:rsidR="00070411" w:rsidRPr="002F33EE" w:rsidRDefault="00227657" w:rsidP="00070411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2F33EE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#</w:t>
            </w:r>
            <w:r w:rsidR="00A644F2" w:rsidRPr="002F33EE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2</w:t>
            </w:r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14:paraId="736E34C6" w14:textId="77777777" w:rsidR="00675441" w:rsidRDefault="00675441" w:rsidP="00886078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675441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Low birth weight, </w:t>
            </w:r>
          </w:p>
          <w:p w14:paraId="15E8FE00" w14:textId="77777777" w:rsidR="00675441" w:rsidRDefault="00675441" w:rsidP="00886078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675441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Adverse birth outcome, Perinatal outcome, </w:t>
            </w:r>
          </w:p>
          <w:p w14:paraId="0B61A7E2" w14:textId="77777777" w:rsidR="00675441" w:rsidRDefault="00675441" w:rsidP="00886078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675441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Birth outcome, </w:t>
            </w:r>
          </w:p>
          <w:p w14:paraId="0600A624" w14:textId="77777777" w:rsidR="00675441" w:rsidRDefault="00675441" w:rsidP="00886078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675441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Birth weight, </w:t>
            </w:r>
          </w:p>
          <w:p w14:paraId="6BE728F0" w14:textId="28F0E2CE" w:rsidR="00D16E88" w:rsidRPr="002F33EE" w:rsidRDefault="00675441" w:rsidP="00886078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L</w:t>
            </w:r>
            <w:r w:rsidRPr="00675441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ow for gestational age</w:t>
            </w:r>
          </w:p>
        </w:tc>
        <w:tc>
          <w:tcPr>
            <w:tcW w:w="2879" w:type="pct"/>
          </w:tcPr>
          <w:p w14:paraId="0D15F863" w14:textId="1FA6667C" w:rsidR="00070411" w:rsidRPr="000278C1" w:rsidRDefault="00675441" w:rsidP="00992E1E">
            <w:pPr>
              <w:spacing w:after="120"/>
              <w:rPr>
                <w:rFonts w:ascii="Arial" w:hAnsi="Arial" w:cs="Arial"/>
                <w:color w:val="212121"/>
              </w:rPr>
            </w:pPr>
            <w:r w:rsidRPr="000278C1">
              <w:rPr>
                <w:rFonts w:ascii="Arial" w:hAnsi="Arial" w:cs="Arial"/>
                <w:color w:val="212121"/>
              </w:rPr>
              <w:t>"Low birth weight"[Title/Abstract] OR "Adverse birth outcome"[Title/Abstract] OR "Perinatal outcome"[Title/Abstract] OR "Birth outcome"[Title/Abstract] OR "birth weight"[Title/Abstract] OR "low for gestational age"[Title/Abstract] OR "infant, low birth weight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infant, extremely low birth weight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infant, very low birth weight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birth weight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</w:t>
            </w:r>
          </w:p>
        </w:tc>
        <w:tc>
          <w:tcPr>
            <w:tcW w:w="422" w:type="pct"/>
          </w:tcPr>
          <w:p w14:paraId="1E96EBBA" w14:textId="12EFD52B" w:rsidR="00070411" w:rsidRPr="00B71147" w:rsidRDefault="004F49E0" w:rsidP="00B71147">
            <w:pPr>
              <w:pStyle w:val="Heading3"/>
              <w:shd w:val="clear" w:color="auto" w:fill="FFFFFF"/>
              <w:spacing w:before="0" w:beforeAutospacing="0" w:after="120" w:afterAutospacing="0"/>
              <w:outlineLvl w:val="2"/>
              <w:rPr>
                <w:rFonts w:ascii="Segoe UI" w:hAnsi="Segoe UI" w:cs="Segoe UI"/>
                <w:b w:val="0"/>
                <w:bCs w:val="0"/>
                <w:color w:val="757575"/>
                <w:sz w:val="24"/>
              </w:rPr>
            </w:pPr>
            <w:r w:rsidRPr="004F49E0">
              <w:rPr>
                <w:rStyle w:val="value"/>
                <w:b w:val="0"/>
                <w:bCs w:val="0"/>
                <w:color w:val="757575"/>
              </w:rPr>
              <w:t>118,059</w:t>
            </w:r>
          </w:p>
        </w:tc>
      </w:tr>
      <w:tr w:rsidR="00901623" w:rsidRPr="002F33EE" w14:paraId="573FD2E1" w14:textId="77777777" w:rsidTr="000278C1">
        <w:trPr>
          <w:trHeight w:val="255"/>
        </w:trPr>
        <w:tc>
          <w:tcPr>
            <w:tcW w:w="422" w:type="pct"/>
          </w:tcPr>
          <w:p w14:paraId="10A1215C" w14:textId="6E00FA33" w:rsidR="00901623" w:rsidRPr="002F33EE" w:rsidRDefault="00103F17" w:rsidP="00901623">
            <w:pPr>
              <w:rPr>
                <w:rFonts w:ascii="Arial" w:eastAsia="Times New Roman" w:hAnsi="Arial" w:cs="Arial"/>
                <w:color w:val="000000"/>
              </w:rPr>
            </w:pPr>
            <w:bookmarkStart w:id="0" w:name="_Hlk168948802"/>
            <w:bookmarkStart w:id="1" w:name="_Hlk168951180"/>
            <w:r>
              <w:rPr>
                <w:rFonts w:ascii="Arial" w:hAnsi="Arial" w:cs="Arial"/>
                <w:lang w:val="en-GB"/>
              </w:rPr>
              <w:t>Sub-Saharan</w:t>
            </w:r>
            <w:r w:rsidRPr="00103F17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African</w:t>
            </w:r>
            <w:r w:rsidRPr="00103F17">
              <w:rPr>
                <w:rFonts w:ascii="Arial" w:hAnsi="Arial" w:cs="Arial"/>
                <w:lang w:val="en-GB"/>
              </w:rPr>
              <w:t xml:space="preserve"> </w:t>
            </w:r>
            <w:r w:rsidR="00901623" w:rsidRPr="002F33EE">
              <w:rPr>
                <w:rFonts w:ascii="Arial" w:hAnsi="Arial" w:cs="Arial"/>
                <w:lang w:val="en-GB"/>
              </w:rPr>
              <w:t xml:space="preserve">Countries </w:t>
            </w:r>
            <w:bookmarkEnd w:id="0"/>
          </w:p>
        </w:tc>
        <w:tc>
          <w:tcPr>
            <w:tcW w:w="255" w:type="pct"/>
          </w:tcPr>
          <w:p w14:paraId="108971A9" w14:textId="3813FA49" w:rsidR="00901623" w:rsidRPr="002F33EE" w:rsidRDefault="00901623" w:rsidP="00901623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2F33EE">
              <w:rPr>
                <w:rFonts w:ascii="Arial" w:hAnsi="Arial" w:cs="Arial"/>
                <w:bCs/>
              </w:rPr>
              <w:t>#3</w:t>
            </w:r>
          </w:p>
        </w:tc>
        <w:tc>
          <w:tcPr>
            <w:tcW w:w="1022" w:type="pct"/>
          </w:tcPr>
          <w:p w14:paraId="4CBD4931" w14:textId="77777777" w:rsidR="00901623" w:rsidRPr="00901623" w:rsidRDefault="00901623" w:rsidP="00901623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ngola, Benin, Botswana,</w:t>
            </w:r>
          </w:p>
          <w:p w14:paraId="14ADBE83" w14:textId="77777777" w:rsidR="00901623" w:rsidRPr="00901623" w:rsidRDefault="00901623" w:rsidP="00901623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Burkina Faso, Burundi, Cape Verde, Cameroon, Central African Republic, Chad, Comoros, Democratic Republic of the Congo, Cote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D'ivoire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, Equatorial Guinea,</w:t>
            </w:r>
          </w:p>
          <w:p w14:paraId="0C74EDCE" w14:textId="6D3C1420" w:rsidR="00901623" w:rsidRPr="00901623" w:rsidRDefault="00901623" w:rsidP="00901623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lastRenderedPageBreak/>
              <w:t xml:space="preserve">Eritrea, Eswatini, Ethiopia, Gabon, Gambia, Ghana, Guinea, Guinea-Bissau, Kenya, Lesotho, Liberia, Madagascar, Malawi, Mali, Mauritania, Mauritius, Mozambique, Namibia, Niger, Nigeria, Rwanda, Sao Tome and Principe, Senegal, Seychelles, Sierra Leone, Somalia, South Africa, South Sudan, Sudan, Tanzania, Togo, Uganda, Zambia, Zimbabwe,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 south of the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sahar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Sub-Saharan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subsaharan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central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north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northern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sahar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southern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east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eastern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West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western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</w:p>
        </w:tc>
        <w:tc>
          <w:tcPr>
            <w:tcW w:w="2879" w:type="pct"/>
          </w:tcPr>
          <w:p w14:paraId="5F1C907C" w14:textId="61708562" w:rsidR="00901623" w:rsidRPr="000278C1" w:rsidRDefault="00992E1E" w:rsidP="00992E1E">
            <w:pPr>
              <w:spacing w:after="120"/>
              <w:rPr>
                <w:rFonts w:ascii="Arial" w:hAnsi="Arial" w:cs="Arial"/>
                <w:color w:val="212121"/>
              </w:rPr>
            </w:pPr>
            <w:r w:rsidRPr="000278C1">
              <w:rPr>
                <w:rFonts w:ascii="Arial" w:hAnsi="Arial" w:cs="Arial"/>
                <w:color w:val="212121"/>
              </w:rPr>
              <w:lastRenderedPageBreak/>
              <w:t>"Angola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Benin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Botswana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Burkina Faso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Burundi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Cabo Verde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Cameroon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Central African Republic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Chad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Comoros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Democratic Republic of the Congo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cote d 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ivoire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>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Equatorial Guinea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Eritrea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Eswatini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Ethiopia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Gabon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Gambia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Ghana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Guinea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Guinea-Bissau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</w:t>
            </w:r>
            <w:r w:rsidRPr="000278C1">
              <w:rPr>
                <w:rFonts w:ascii="Arial" w:hAnsi="Arial" w:cs="Arial"/>
                <w:color w:val="212121"/>
              </w:rPr>
              <w:lastRenderedPageBreak/>
              <w:t>Terms] OR "Kenya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Lesotho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Liberia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Madagascar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Malawi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Mali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Mauritania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Mauritius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Mozambique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Namibia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Niger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Nigeria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Rwanda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Sao Tome and Principe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Senegal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Seychelles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Sierra Leone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Somalia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South Africa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South Sudan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Sudan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Tanzania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Togo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Uganda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Zambia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Zimbabwe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Terms] OR "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africa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south of the 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sahara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>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Terms:noexp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>] OR "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africa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>, central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Terms:noexp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>] OR "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africa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>, northern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Terms:noexp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>] OR "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africa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>, southern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Terms:noexp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>] OR "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africa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>, eastern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Terms:noexp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>] OR "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africa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>, western"[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Terms:noexp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] OR ((("Angola"[Title/Abstract] OR "Angolan"[Title/Abstract] OR "Benin"[Title/Abstract] OR "Beninese"[Title/Abstract] OR "Botswana"[Title/Abstract] OR "Botswanan"[Title/Abstract] OR "Burkina Faso"[Title/Abstract] OR "Burkinabe"[Title/Abstract] OR "Burundi"[Title/Abstract] OR "Burundian"[Title/Abstract] OR "Cape Verde"[Title/Abstract] OR "Cape Verdean"[Title/Abstract] OR "Cameroon"[Title/Abstract] OR "Cameroonian"[Title/Abstract] OR "Central African Republic"[Title/Abstract] OR "Central African"[Title/Abstract] OR "Chad"[Title/Abstract] OR "Chadian"[Title/Abstract] OR "Comoros"[Title/Abstract] OR "Comorian"[Title/Abstract] OR "Democratic Republic of the Congo"[Title/Abstract] OR "Congolese"[Title/Abstract] OR "cote d 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ivoire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>"[Title/Abstract] OR "Ivorian"[Title/Abstract] OR "Equatorial Guinea"[Title/Abstract] OR "Equatorial Guinean"[Title/Abstract] OR "Eritrea"[Title/Abstract] OR "Eritrean"[Title/Abstract] OR "Eswatini"[Title/Abstract] OR "Swazi"[Title/Abstract] OR "Ethiopia"[Title/Abstract] OR "Ethiopian"[Title/Abstract] OR "Gabon"[Title/Abstract] OR "Gabonese"[Title/Abstract] OR "Gambia"[Title/Abstract] OR "Gambian"[Title/Abstract] OR "Ghana"[Title/Abstract] OR "Ghanaian"[Title/Abstract] OR "Guinea"[Title/Abstract] OR "Guinean"[Title/Abstract] OR "Guinea-</w:t>
            </w:r>
            <w:r w:rsidRPr="000278C1">
              <w:rPr>
                <w:rFonts w:ascii="Arial" w:hAnsi="Arial" w:cs="Arial"/>
                <w:color w:val="212121"/>
              </w:rPr>
              <w:lastRenderedPageBreak/>
              <w:t>Bissau"[</w:t>
            </w:r>
            <w:r w:rsidR="00740A9F" w:rsidRPr="00740A9F">
              <w:rPr>
                <w:rFonts w:ascii="Arial" w:hAnsi="Arial" w:cs="Arial"/>
                <w:color w:val="212121"/>
              </w:rPr>
              <w:t>Title/Abstract</w:t>
            </w:r>
            <w:r w:rsidRPr="000278C1">
              <w:rPr>
                <w:rFonts w:ascii="Arial" w:hAnsi="Arial" w:cs="Arial"/>
                <w:color w:val="212121"/>
              </w:rPr>
              <w:t xml:space="preserve">) </w:t>
            </w:r>
            <w:r w:rsidR="00740A9F">
              <w:rPr>
                <w:rFonts w:ascii="Arial" w:hAnsi="Arial" w:cs="Arial"/>
                <w:color w:val="212121"/>
              </w:rPr>
              <w:t xml:space="preserve">OR </w:t>
            </w:r>
            <w:r w:rsidRPr="000278C1">
              <w:rPr>
                <w:rFonts w:ascii="Arial" w:hAnsi="Arial" w:cs="Arial"/>
                <w:color w:val="212121"/>
              </w:rPr>
              <w:t xml:space="preserve">"Guinea-Bissauan"[Title/Abstract]) OR "Kenya"[Title/Abstract] OR "Kenyan"[Title/Abstract] OR "Lesotho"[Title/Abstract] OR "Mosotho"[Title/Abstract] OR "Liberia"[Title/Abstract] OR "Liberian"[Title/Abstract] OR "Madagascar"[Title/Abstract] OR "Malagasy"[Title/Abstract] OR "Malawi"[Title/Abstract] OR "Malawian"[Title/Abstract] OR "Mali"[Title/Abstract] OR "Malian"[Title/Abstract] OR "Mauritania"[Title/Abstract] OR "Mauritanian"[Title/Abstract] OR "Mauritius"[Title/Abstract] OR "Mauritian"[Title/Abstract] OR "Mozambique"[Title/Abstract] OR "Mozambican"[Title/Abstract] OR "Namibia"[Title/Abstract] OR "Namibian"[Title/Abstract] OR "Niger"[Title/Abstract] OR "Nigerien"[Title/Abstract] OR "Nigeria"[Title/Abstract] OR "Nigerian"[Title/Abstract] OR "Rwanda"[Title/Abstract] OR "Rwandan"[Title/Abstract] OR "Sao Tome and Principe"[Title/Abstract] OR "Sao Tomeans"[Title/Abstract] OR "Santomeans"[Title/Abstract] OR "Senegal"[Title/Abstract] OR "Senegalese"[Title/Abstract] OR "Seychelles"[Title/Abstract] OR "Seychellois"[Title/Abstract] OR "Sierra Leone"[Title/Abstract] OR "Sierra Leonean"[Title/Abstract] OR "Somalia"[Title/Abstract] OR "Somali"[Title/Abstract] OR "South Africa"[Title/Abstract] OR "South African"[Title/Abstract] OR "South Sudan"[Title/Abstract] OR "South Sudanese"[Title/Abstract] OR "Sudan"[Title/Abstract] OR "Sudanese"[Title/Abstract] OR "Tanzania"[Title/Abstract] OR "Tanzanians"[Title/Abstract] OR "Togo"[Title/Abstract] OR "Togolese"[Title/Abstract] OR "Uganda"[Title/Abstract] OR "Ugandans"[Title/Abstract] OR "Zambia"[Title/Abstract] OR "Zambians"[Title/Abstract] OR "Zimbabwe"[Title/Abstract] OR "Zimbabweans"[Title/Abstract] OR "ivory coast"[Title/Abstract] OR "sub-Saharan 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african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>"[Title/Abstract] OR "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subsaharan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african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"[Title/Abstract] OR "East African"[Title/Abstract] OR "Eastern African"[Title/Abstract] OR "Central African"[Title/Abstract] OR "north 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african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"[Title/Abstract] OR "northern 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african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"[Title/Abstract] OR "southern 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african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"[Title/Abstract] OR "west 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african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"[Title/Abstract] OR "western 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african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>"[Title/Abstract] OR "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africa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south of the 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sahara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"[Title/Abstract] OR "sub-Saharan 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africa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>"[Title/Abstract] OR "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subsaharan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 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africa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"[Title/Abstract] OR "central 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africa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"[Title/Abstract] OR "north 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africa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"[Title/Abstract] OR "northern 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africa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>"[Title/Abstract] OR "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sahara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"[Title/Abstract] OR "southern 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lastRenderedPageBreak/>
              <w:t>africa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"[Title/Abstract] OR "east 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africa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"[Title/Abstract] OR "eastern 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africa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"[Title/Abstract] OR "west 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africa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 xml:space="preserve">"[Title/Abstract] OR "western </w:t>
            </w:r>
            <w:proofErr w:type="spellStart"/>
            <w:r w:rsidRPr="000278C1">
              <w:rPr>
                <w:rFonts w:ascii="Arial" w:hAnsi="Arial" w:cs="Arial"/>
                <w:color w:val="212121"/>
              </w:rPr>
              <w:t>africa</w:t>
            </w:r>
            <w:proofErr w:type="spellEnd"/>
            <w:r w:rsidRPr="000278C1">
              <w:rPr>
                <w:rFonts w:ascii="Arial" w:hAnsi="Arial" w:cs="Arial"/>
                <w:color w:val="212121"/>
              </w:rPr>
              <w:t>"[Title/Abstract])</w:t>
            </w:r>
          </w:p>
        </w:tc>
        <w:tc>
          <w:tcPr>
            <w:tcW w:w="422" w:type="pct"/>
          </w:tcPr>
          <w:p w14:paraId="65DFD6C9" w14:textId="60FAFE81" w:rsidR="00901623" w:rsidRPr="00B71147" w:rsidRDefault="004F49E0" w:rsidP="00901623">
            <w:pPr>
              <w:pStyle w:val="Heading3"/>
              <w:shd w:val="clear" w:color="auto" w:fill="FFFFFF"/>
              <w:spacing w:before="0" w:beforeAutospacing="0" w:after="120" w:afterAutospacing="0"/>
              <w:outlineLvl w:val="2"/>
              <w:rPr>
                <w:rFonts w:ascii="Segoe UI" w:hAnsi="Segoe UI" w:cs="Segoe UI"/>
                <w:b w:val="0"/>
                <w:bCs w:val="0"/>
                <w:color w:val="757575"/>
              </w:rPr>
            </w:pPr>
            <w:r w:rsidRPr="004F49E0">
              <w:rPr>
                <w:rFonts w:ascii="Segoe UI" w:hAnsi="Segoe UI" w:cs="Segoe UI"/>
                <w:b w:val="0"/>
                <w:bCs w:val="0"/>
                <w:color w:val="757575"/>
              </w:rPr>
              <w:lastRenderedPageBreak/>
              <w:t>518,510</w:t>
            </w:r>
          </w:p>
        </w:tc>
      </w:tr>
      <w:bookmarkEnd w:id="1"/>
      <w:tr w:rsidR="004660F9" w:rsidRPr="002F33EE" w14:paraId="0DC55914" w14:textId="77777777" w:rsidTr="000278C1">
        <w:trPr>
          <w:trHeight w:val="876"/>
        </w:trPr>
        <w:tc>
          <w:tcPr>
            <w:tcW w:w="422" w:type="pct"/>
          </w:tcPr>
          <w:p w14:paraId="177B93D9" w14:textId="77777777" w:rsidR="004660F9" w:rsidRPr="002F33EE" w:rsidRDefault="004660F9" w:rsidP="004660F9">
            <w:pPr>
              <w:widowControl w:val="0"/>
              <w:suppressAutoHyphens/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</w:p>
          <w:p w14:paraId="1F05C81C" w14:textId="7AE3B6D5" w:rsidR="004660F9" w:rsidRPr="002F33EE" w:rsidRDefault="004660F9" w:rsidP="004660F9">
            <w:pPr>
              <w:widowControl w:val="0"/>
              <w:suppressAutoHyphens/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2F33EE">
              <w:rPr>
                <w:rFonts w:ascii="Arial" w:eastAsia="Times New Roman" w:hAnsi="Arial" w:cs="Arial"/>
                <w:b/>
                <w:sz w:val="24"/>
                <w:lang w:val="en-GB" w:eastAsia="nl-BE"/>
              </w:rPr>
              <w:t>Final</w:t>
            </w:r>
            <w:r w:rsidRPr="002F33EE">
              <w:rPr>
                <w:rFonts w:ascii="Arial" w:eastAsia="Times New Roman" w:hAnsi="Arial" w:cs="Arial"/>
                <w:lang w:val="en-GB" w:eastAsia="nl-BE"/>
              </w:rPr>
              <w:t xml:space="preserve"> </w:t>
            </w:r>
            <w:r w:rsidRPr="002F33EE">
              <w:rPr>
                <w:rFonts w:ascii="Arial" w:eastAsia="Times New Roman" w:hAnsi="Arial" w:cs="Arial"/>
                <w:sz w:val="20"/>
                <w:lang w:val="en-GB" w:eastAsia="nl-BE"/>
              </w:rPr>
              <w:t xml:space="preserve">Combined </w:t>
            </w:r>
          </w:p>
        </w:tc>
        <w:tc>
          <w:tcPr>
            <w:tcW w:w="1277" w:type="pct"/>
            <w:gridSpan w:val="2"/>
          </w:tcPr>
          <w:p w14:paraId="0CEA02C4" w14:textId="0E9B81D8" w:rsidR="004660F9" w:rsidRPr="002F33EE" w:rsidRDefault="004660F9" w:rsidP="004660F9">
            <w:pPr>
              <w:widowControl w:val="0"/>
              <w:suppressAutoHyphens/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2F33EE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#1 AND #2 AND #3 AND</w:t>
            </w:r>
          </w:p>
          <w:p w14:paraId="4E641DD7" w14:textId="0878D693" w:rsidR="004660F9" w:rsidRPr="002F33EE" w:rsidRDefault="004660F9" w:rsidP="004660F9">
            <w:pPr>
              <w:rPr>
                <w:rFonts w:ascii="Arial" w:eastAsia="Times New Roman" w:hAnsi="Arial" w:cs="Arial"/>
                <w:lang w:val="en-GB" w:eastAsia="nl-BE"/>
              </w:rPr>
            </w:pPr>
            <w:r w:rsidRPr="002F33EE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Limit to (English language AND </w:t>
            </w:r>
            <w:proofErr w:type="spellStart"/>
            <w:r w:rsidRPr="002F33EE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yr</w:t>
            </w:r>
            <w:proofErr w:type="spellEnd"/>
            <w:r w:rsidRPr="002F33EE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="2015 -Current")</w:t>
            </w:r>
          </w:p>
        </w:tc>
        <w:tc>
          <w:tcPr>
            <w:tcW w:w="2879" w:type="pct"/>
            <w:tcBorders>
              <w:top w:val="single" w:sz="4" w:space="0" w:color="auto"/>
              <w:left w:val="single" w:sz="2" w:space="0" w:color="AEB0B5"/>
              <w:bottom w:val="single" w:sz="4" w:space="0" w:color="auto"/>
              <w:right w:val="single" w:sz="2" w:space="0" w:color="AEB0B5"/>
            </w:tcBorders>
            <w:shd w:val="clear" w:color="auto" w:fill="F6F6F6"/>
          </w:tcPr>
          <w:p w14:paraId="71D9AE0C" w14:textId="354B6D86" w:rsidR="004660F9" w:rsidRPr="002F43B9" w:rsidRDefault="0039339C" w:rsidP="0039339C">
            <w:pPr>
              <w:spacing w:after="120"/>
              <w:rPr>
                <w:rFonts w:ascii="Arial" w:hAnsi="Arial" w:cs="Arial"/>
                <w:color w:val="212121"/>
              </w:rPr>
            </w:pPr>
            <w:r w:rsidRPr="002F43B9">
              <w:rPr>
                <w:rFonts w:ascii="Arial" w:hAnsi="Arial" w:cs="Arial"/>
                <w:color w:val="212121"/>
              </w:rPr>
              <w:t xml:space="preserve">(("Anemia during pregnancy"[Title/Abstract] OR "Maternal anemia"[Title/Abstract] OR "Anemia"[Title/Abstract] OR "Maternal 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anaemia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>"[Title/Abstract] OR "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anaemia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>"[Title/Abstract] OR "Hemoglobin"[Title/Abstract] OR "maternal hemoglobin"[Title/Abstract] OR "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Haemoglobin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"[Title/Abstract] OR "Maternal 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Haemoglobin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>"[Title/Abstract] OR "Hematocrit"[Title/Abstract] OR "Maternal hematocrit"[Title/Abstract] OR "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Haematocrit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"[Title/Abstract] OR "Maternal 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haematocrit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>"[Title/Abstract] OR "Maternal hemoglobin level"[Title/Abstract] OR "Maternal hemoglobin concentration"[Title/Abstract] OR "Anemia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anemia, iron deficiency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Hemoglobins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>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Hematocrit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) AND ("Low birth weight"[Title/Abstract] OR "Adverse birth outcome"[Title/Abstract] OR "Perinatal outcome"[Title/Abstract] OR "Birth outcome"[Title/Abstract] OR "birth weight"[Title/Abstract] OR "low for gestational age"[Title/Abstract] OR "infant, low birth weight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infant, extremely low birth weight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infant, very low birth weight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birth weight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) AND ("Angola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Benin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Botswana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Burkina Faso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Burundi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Cabo Verde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Cameroon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Central African Republic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Chad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Comoros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Democratic Republic of the Congo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cote d 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ivoire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>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Equatorial Guinea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Eritrea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Eswatini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Ethiopia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Gabon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Gambia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Ghana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Guinea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Guinea-Bissau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Kenya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Lesotho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Liberia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Madagascar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Malawi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Mali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Mauritania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Mauritius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Mozambique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Namibia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Niger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Nigeria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Rwanda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Sao Tome and Principe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Senegal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Seychelles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Sierra Leone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</w:t>
            </w:r>
            <w:r w:rsidRPr="002F43B9">
              <w:rPr>
                <w:rFonts w:ascii="Arial" w:hAnsi="Arial" w:cs="Arial"/>
                <w:color w:val="212121"/>
              </w:rPr>
              <w:lastRenderedPageBreak/>
              <w:t>"Somalia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South Africa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South Sudan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Sudan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Tanzania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Togo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Uganda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Zambia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Zimbabwe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Terms] OR "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africa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south of the 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sahara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>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Terms:noexp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>] OR "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africa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>, central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Terms:noexp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>] OR "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africa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>, northern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Terms:noexp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>] OR "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africa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>, southern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Terms:noexp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>] OR "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africa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>, eastern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Terms:noexp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>] OR "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africa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>, western"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Me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Terms:noexp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] OR ((("Angola"[Title/Abstract] OR "Angolan"[Title/Abstract] OR "Benin"[Title/Abstract] OR "Beninese"[Title/Abstract] OR "Botswana"[Title/Abstract] OR "Botswanan"[Title/Abstract] OR "Burkina Faso"[Title/Abstract] OR "Burkinabe"[Title/Abstract] OR "Burundi"[Title/Abstract] OR "Burundian"[Title/Abstract] OR "Cape Verde"[Title/Abstract] OR "Cape Verdean"[Title/Abstract] OR "Cameroon"[Title/Abstract] OR "Cameroonian"[Title/Abstract] OR "Central African Republic"[Title/Abstract] OR "Central African"[Title/Abstract] OR "Chad"[Title/Abstract] OR "Chadian"[Title/Abstract] OR "Comoros"[Title/Abstract] OR "Comorian"[Title/Abstract] OR "Democratic Republic of the Congo"[Title/Abstract] OR "Congolese"[Title/Abstract] OR "cote d 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ivoire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>"[Title/Abstract] OR "Ivorian"[Title/Abstract] OR "Equatorial Guinea"[Title/Abstract] OR "Equatorial Guinean"[Title/Abstract] OR "Eritrea"[Title/Abstract] OR "Eritrean"[Title/Abstract] OR "Eswatini"[Title/Abstract] OR "Swazi"[Title/Abstract] OR "Ethiopia"[Title/Abstract] OR "Ethiopian"[Title/Abstract] OR "Gabon"[Title/Abstract] OR "Gabonese"[Title/Abstract] OR "Gambia"[Title/Abstract] OR "Gambian"[Title/Abstract] OR "Ghana"[Title/Abstract] OR "Ghanaian"[Title/Abstract] OR "Guinea"[Title/Abstract] OR "Guinean"[Title/Abstract] OR "Guinea-Bissau"[</w:t>
            </w:r>
            <w:r w:rsidR="007545B9" w:rsidRPr="007545B9">
              <w:rPr>
                <w:rFonts w:ascii="Arial" w:hAnsi="Arial" w:cs="Arial"/>
                <w:color w:val="212121"/>
              </w:rPr>
              <w:t>Title/Abstract</w:t>
            </w:r>
            <w:r w:rsidRPr="002F43B9">
              <w:rPr>
                <w:rFonts w:ascii="Arial" w:hAnsi="Arial" w:cs="Arial"/>
                <w:color w:val="212121"/>
              </w:rPr>
              <w:t xml:space="preserve">) </w:t>
            </w:r>
            <w:r w:rsidR="007545B9">
              <w:rPr>
                <w:rFonts w:ascii="Arial" w:hAnsi="Arial" w:cs="Arial"/>
                <w:color w:val="212121"/>
              </w:rPr>
              <w:t>OR</w:t>
            </w:r>
            <w:r w:rsidRPr="002F43B9">
              <w:rPr>
                <w:rFonts w:ascii="Arial" w:hAnsi="Arial" w:cs="Arial"/>
                <w:color w:val="212121"/>
              </w:rPr>
              <w:t xml:space="preserve"> "Guinea-Bissauan"[Title/Abstract]) OR "Kenya"[Title/Abstract] OR "Kenyan"[Title/Abstract] OR "Lesotho"[Title/Abstract] OR "Mosotho"[Title/Abstract] OR "Liberia"[Title/Abstract] OR "Liberian"[Title/Abstract] OR "Madagascar"[Title/Abstract] OR "Malagasy"[Title/Abstract] OR "Malawi"[Title/Abstract] OR "Malawian"[Title/Abstract] OR "Mali"[Title/Abstract] OR "Malian"[Title/Abstract] OR "Mauritania"[Title/Abstract] OR "Mauritanian"[Title/Abstract] OR "Mauritius"[Title/Abstract] OR "Mauritian"[Title/Abstract] OR </w:t>
            </w:r>
            <w:r w:rsidRPr="002F43B9">
              <w:rPr>
                <w:rFonts w:ascii="Arial" w:hAnsi="Arial" w:cs="Arial"/>
                <w:color w:val="212121"/>
              </w:rPr>
              <w:lastRenderedPageBreak/>
              <w:t xml:space="preserve">"Mozambique"[Title/Abstract] OR "Mozambican"[Title/Abstract] OR "Namibia"[Title/Abstract] OR "Namibian"[Title/Abstract] OR "Niger"[Title/Abstract] OR "Nigerien"[Title/Abstract] OR "Nigeria"[Title/Abstract] OR "Nigerian"[Title/Abstract] OR "Rwanda"[Title/Abstract] OR "Rwandan"[Title/Abstract] OR "Sao Tome and Principe"[Title/Abstract] OR "Sao Tomeans"[Title/Abstract] OR "Santomeans"[Title/Abstract] OR "Senegal"[Title/Abstract] OR "Senegalese"[Title/Abstract] OR "Seychelles"[Title/Abstract] OR "Seychellois"[Title/Abstract] OR "Sierra Leone"[Title/Abstract] OR "Sierra Leonean"[Title/Abstract] OR "Somalia"[Title/Abstract] OR "Somali"[Title/Abstract] OR "South Africa"[Title/Abstract] OR "South African"[Title/Abstract] OR "South Sudan"[Title/Abstract] OR "South Sudanese"[Title/Abstract] OR "Sudan"[Title/Abstract] OR "Sudanese"[Title/Abstract] OR "Tanzania"[Title/Abstract] OR "Tanzanians"[Title/Abstract] OR "Togo"[Title/Abstract] OR "Togolese"[Title/Abstract] OR "Uganda"[Title/Abstract] OR "Ugandans"[Title/Abstract] OR "Zambia"[Title/Abstract] OR "Zambians"[Title/Abstract] OR "Zimbabwe"[Title/Abstract] OR "Zimbabweans"[Title/Abstract] OR "ivory coast"[Title/Abstract] OR "sub-Saharan 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african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>"[Title/Abstract] OR "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subsaharan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african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"[Title/Abstract] OR "East African"[Title/Abstract] OR "Eastern African"[Title/Abstract] OR "Central African"[Title/Abstract] OR "north 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african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"[Title/Abstract] OR "northern 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african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"[Title/Abstract] OR "southern 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african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"[Title/Abstract] OR "west 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african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"[Title/Abstract] OR "western 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african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>"[Title/Abstract] OR "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africa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south of the 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sahara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"[Title/Abstract] OR "sub-Saharan 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africa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>"[Title/Abstract] OR "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subsaharan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 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africa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"[Title/Abstract] OR "central 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africa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"[Title/Abstract] OR "north 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africa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"[Title/Abstract] OR "northern 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africa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>"[Title/Abstract] OR "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sahara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"[Title/Abstract] OR "southern 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africa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"[Title/Abstract] OR "east 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africa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"[Title/Abstract] OR "eastern 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africa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"[Title/Abstract] OR "west 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africa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 xml:space="preserve">"[Title/Abstract] OR "western 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africa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>"[Title/Abstract]))) AND ((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english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>[Filter]) AND (2015:2024[</w:t>
            </w:r>
            <w:proofErr w:type="spellStart"/>
            <w:r w:rsidRPr="002F43B9">
              <w:rPr>
                <w:rFonts w:ascii="Arial" w:hAnsi="Arial" w:cs="Arial"/>
                <w:color w:val="212121"/>
              </w:rPr>
              <w:t>pdat</w:t>
            </w:r>
            <w:proofErr w:type="spellEnd"/>
            <w:r w:rsidRPr="002F43B9">
              <w:rPr>
                <w:rFonts w:ascii="Arial" w:hAnsi="Arial" w:cs="Arial"/>
                <w:color w:val="212121"/>
              </w:rPr>
              <w:t>]))</w:t>
            </w:r>
          </w:p>
        </w:tc>
        <w:tc>
          <w:tcPr>
            <w:tcW w:w="422" w:type="pct"/>
          </w:tcPr>
          <w:p w14:paraId="46F7069C" w14:textId="0FF493B2" w:rsidR="004660F9" w:rsidRPr="00B71147" w:rsidRDefault="00FF2D15" w:rsidP="002F43B9">
            <w:pPr>
              <w:pStyle w:val="Heading3"/>
              <w:shd w:val="clear" w:color="auto" w:fill="FFFFFF"/>
              <w:spacing w:before="0" w:beforeAutospacing="0" w:after="120" w:afterAutospacing="0"/>
              <w:jc w:val="center"/>
              <w:outlineLvl w:val="2"/>
              <w:rPr>
                <w:rFonts w:ascii="Segoe UI" w:hAnsi="Segoe UI" w:cs="Segoe UI"/>
                <w:b w:val="0"/>
                <w:bCs w:val="0"/>
                <w:color w:val="757575"/>
              </w:rPr>
            </w:pPr>
            <w:r>
              <w:rPr>
                <w:rFonts w:ascii="Segoe UI" w:hAnsi="Segoe UI" w:cs="Segoe UI"/>
                <w:b w:val="0"/>
                <w:bCs w:val="0"/>
                <w:color w:val="757575"/>
              </w:rPr>
              <w:lastRenderedPageBreak/>
              <w:t>311</w:t>
            </w:r>
          </w:p>
        </w:tc>
      </w:tr>
    </w:tbl>
    <w:p w14:paraId="6201A7A4" w14:textId="59E118A3" w:rsidR="00331222" w:rsidRPr="002F33EE" w:rsidRDefault="00331222">
      <w:pPr>
        <w:rPr>
          <w:rFonts w:ascii="Arial" w:hAnsi="Arial" w:cs="Arial"/>
          <w:sz w:val="24"/>
          <w:szCs w:val="24"/>
        </w:rPr>
      </w:pPr>
    </w:p>
    <w:p w14:paraId="2B7AFC5C" w14:textId="6A7D22DD" w:rsidR="003C3498" w:rsidRDefault="003C3498">
      <w:pPr>
        <w:rPr>
          <w:rFonts w:ascii="Arial" w:hAnsi="Arial" w:cs="Arial"/>
          <w:sz w:val="24"/>
          <w:szCs w:val="24"/>
        </w:rPr>
      </w:pPr>
    </w:p>
    <w:p w14:paraId="5DAF7A82" w14:textId="2FFBC197" w:rsidR="003217EF" w:rsidRDefault="003217EF">
      <w:pPr>
        <w:rPr>
          <w:rFonts w:ascii="Arial" w:hAnsi="Arial" w:cs="Arial"/>
          <w:sz w:val="24"/>
          <w:szCs w:val="24"/>
        </w:rPr>
      </w:pPr>
    </w:p>
    <w:p w14:paraId="683E9B10" w14:textId="44CFB384" w:rsidR="003217EF" w:rsidRDefault="003217EF">
      <w:pPr>
        <w:rPr>
          <w:rFonts w:ascii="Arial" w:hAnsi="Arial" w:cs="Arial"/>
          <w:sz w:val="24"/>
          <w:szCs w:val="24"/>
        </w:rPr>
      </w:pPr>
    </w:p>
    <w:p w14:paraId="6F26AEB5" w14:textId="3A095B34" w:rsidR="003217EF" w:rsidRDefault="003217EF">
      <w:pPr>
        <w:rPr>
          <w:rFonts w:ascii="Arial" w:hAnsi="Arial" w:cs="Arial"/>
          <w:sz w:val="24"/>
          <w:szCs w:val="24"/>
        </w:rPr>
      </w:pPr>
    </w:p>
    <w:p w14:paraId="13FCA0B3" w14:textId="678FF037" w:rsidR="003217EF" w:rsidRDefault="00313042" w:rsidP="00313042">
      <w:pPr>
        <w:tabs>
          <w:tab w:val="left" w:pos="9870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</w:p>
    <w:tbl>
      <w:tblPr>
        <w:tblStyle w:val="TableGrid"/>
        <w:tblW w:w="5007" w:type="pct"/>
        <w:tblLayout w:type="fixed"/>
        <w:tblLook w:val="04A0" w:firstRow="1" w:lastRow="0" w:firstColumn="1" w:lastColumn="0" w:noHBand="0" w:noVBand="1"/>
      </w:tblPr>
      <w:tblGrid>
        <w:gridCol w:w="1169"/>
        <w:gridCol w:w="709"/>
        <w:gridCol w:w="3010"/>
        <w:gridCol w:w="7971"/>
        <w:gridCol w:w="1155"/>
      </w:tblGrid>
      <w:tr w:rsidR="00DB006C" w:rsidRPr="002F33EE" w14:paraId="332E661D" w14:textId="77777777" w:rsidTr="00EC7A19">
        <w:trPr>
          <w:trHeight w:val="705"/>
        </w:trPr>
        <w:tc>
          <w:tcPr>
            <w:tcW w:w="5000" w:type="pct"/>
            <w:gridSpan w:val="5"/>
            <w:shd w:val="clear" w:color="auto" w:fill="DEEAF6" w:themeFill="accent1" w:themeFillTint="33"/>
          </w:tcPr>
          <w:p w14:paraId="52C38E14" w14:textId="098BEDCE" w:rsidR="00DB006C" w:rsidRPr="00CD156B" w:rsidRDefault="00DB006C" w:rsidP="00CD156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33EE">
              <w:rPr>
                <w:rFonts w:ascii="Arial" w:hAnsi="Arial" w:cs="Arial"/>
              </w:rPr>
              <w:br w:type="page"/>
            </w:r>
            <w:r w:rsidR="0094153A" w:rsidRPr="0094153A">
              <w:rPr>
                <w:rFonts w:ascii="Arial" w:hAnsi="Arial" w:cs="Arial"/>
                <w:b/>
                <w:bCs/>
                <w:sz w:val="24"/>
                <w:szCs w:val="24"/>
              </w:rPr>
              <w:t>Embase data base</w:t>
            </w:r>
            <w:r w:rsidRPr="0094153A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 xml:space="preserve"> </w:t>
            </w:r>
            <w:r w:rsidR="00BA1F75" w:rsidRPr="0094153A">
              <w:rPr>
                <w:b/>
                <w:bCs/>
                <w:sz w:val="24"/>
                <w:szCs w:val="24"/>
              </w:rPr>
              <w:t xml:space="preserve">                                                                                       </w:t>
            </w:r>
            <w:r w:rsidR="00BA1F75" w:rsidRPr="00CD156B">
              <w:rPr>
                <w:rFonts w:ascii="Arial" w:hAnsi="Arial" w:cs="Arial"/>
                <w:b/>
                <w:bCs/>
                <w:noProof/>
              </w:rPr>
              <w:t>Final Searching Date: June 12, 2024</w:t>
            </w:r>
          </w:p>
        </w:tc>
      </w:tr>
      <w:tr w:rsidR="00DB006C" w:rsidRPr="002F33EE" w14:paraId="70EEBF7F" w14:textId="77777777" w:rsidTr="00EC7A19">
        <w:trPr>
          <w:trHeight w:val="436"/>
        </w:trPr>
        <w:tc>
          <w:tcPr>
            <w:tcW w:w="417" w:type="pct"/>
            <w:shd w:val="clear" w:color="auto" w:fill="00B0F0"/>
            <w:hideMark/>
          </w:tcPr>
          <w:p w14:paraId="16104001" w14:textId="77777777" w:rsidR="00DB006C" w:rsidRPr="002E536F" w:rsidRDefault="00DB006C" w:rsidP="00EC7A19">
            <w:pPr>
              <w:spacing w:before="120" w:after="12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536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oncept </w:t>
            </w:r>
          </w:p>
        </w:tc>
        <w:tc>
          <w:tcPr>
            <w:tcW w:w="253" w:type="pct"/>
            <w:shd w:val="clear" w:color="auto" w:fill="00B0F0"/>
          </w:tcPr>
          <w:p w14:paraId="08741532" w14:textId="77777777" w:rsidR="00DB006C" w:rsidRPr="002E536F" w:rsidRDefault="00DB006C" w:rsidP="00EC7A19">
            <w:pPr>
              <w:spacing w:before="120" w:after="12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536F">
              <w:rPr>
                <w:rFonts w:ascii="Arial" w:eastAsia="Times New Roman" w:hAnsi="Arial" w:cs="Arial"/>
                <w:b/>
                <w:bCs/>
                <w:color w:val="000000"/>
              </w:rPr>
              <w:t>Line</w:t>
            </w:r>
          </w:p>
        </w:tc>
        <w:tc>
          <w:tcPr>
            <w:tcW w:w="1074" w:type="pct"/>
            <w:tcBorders>
              <w:bottom w:val="single" w:sz="4" w:space="0" w:color="auto"/>
            </w:tcBorders>
            <w:shd w:val="clear" w:color="auto" w:fill="00B0F0"/>
          </w:tcPr>
          <w:p w14:paraId="685DE6CB" w14:textId="77777777" w:rsidR="00DB006C" w:rsidRPr="002E536F" w:rsidRDefault="00DB006C" w:rsidP="00EC7A19">
            <w:pPr>
              <w:spacing w:before="120" w:after="12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536F">
              <w:rPr>
                <w:rFonts w:ascii="Arial" w:eastAsia="Times New Roman" w:hAnsi="Arial" w:cs="Arial"/>
                <w:b/>
                <w:bCs/>
                <w:color w:val="000000"/>
              </w:rPr>
              <w:t>Search term</w:t>
            </w:r>
          </w:p>
        </w:tc>
        <w:tc>
          <w:tcPr>
            <w:tcW w:w="2844" w:type="pct"/>
            <w:shd w:val="clear" w:color="auto" w:fill="00B0F0"/>
            <w:hideMark/>
          </w:tcPr>
          <w:p w14:paraId="756BEC75" w14:textId="77777777" w:rsidR="00DB006C" w:rsidRPr="002E536F" w:rsidRDefault="00DB006C" w:rsidP="00EC7A19">
            <w:pPr>
              <w:spacing w:before="120" w:after="12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536F">
              <w:rPr>
                <w:rFonts w:ascii="Arial" w:eastAsia="Times New Roman" w:hAnsi="Arial" w:cs="Arial"/>
                <w:b/>
                <w:bCs/>
                <w:color w:val="000000"/>
              </w:rPr>
              <w:t>Search strategy</w:t>
            </w:r>
          </w:p>
        </w:tc>
        <w:tc>
          <w:tcPr>
            <w:tcW w:w="412" w:type="pct"/>
            <w:shd w:val="clear" w:color="auto" w:fill="00B0F0"/>
          </w:tcPr>
          <w:p w14:paraId="485B483A" w14:textId="77777777" w:rsidR="00DB006C" w:rsidRPr="002E536F" w:rsidRDefault="00DB006C" w:rsidP="00EC7A19">
            <w:pPr>
              <w:spacing w:before="120" w:after="12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536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Records </w:t>
            </w:r>
          </w:p>
        </w:tc>
      </w:tr>
      <w:tr w:rsidR="00ED131C" w:rsidRPr="002F33EE" w14:paraId="25AFC326" w14:textId="77777777" w:rsidTr="00ED131C">
        <w:trPr>
          <w:trHeight w:val="1453"/>
        </w:trPr>
        <w:tc>
          <w:tcPr>
            <w:tcW w:w="417" w:type="pct"/>
          </w:tcPr>
          <w:p w14:paraId="12355098" w14:textId="07A5EA40" w:rsidR="00ED131C" w:rsidRPr="002F33EE" w:rsidRDefault="00ED131C" w:rsidP="00ED131C">
            <w:pPr>
              <w:rPr>
                <w:rFonts w:ascii="Arial" w:eastAsia="Times New Roman" w:hAnsi="Arial" w:cs="Arial"/>
                <w:color w:val="000000"/>
              </w:rPr>
            </w:pPr>
            <w:r w:rsidRPr="00901623">
              <w:rPr>
                <w:rFonts w:ascii="Arial" w:eastAsia="Times New Roman" w:hAnsi="Arial" w:cs="Arial"/>
                <w:color w:val="000000"/>
              </w:rPr>
              <w:t>Anemia</w:t>
            </w:r>
          </w:p>
        </w:tc>
        <w:tc>
          <w:tcPr>
            <w:tcW w:w="253" w:type="pct"/>
          </w:tcPr>
          <w:p w14:paraId="22618899" w14:textId="77777777" w:rsidR="00ED131C" w:rsidRPr="002F33EE" w:rsidRDefault="00ED131C" w:rsidP="00ED131C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2F33EE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#1</w:t>
            </w:r>
          </w:p>
        </w:tc>
        <w:tc>
          <w:tcPr>
            <w:tcW w:w="1074" w:type="pct"/>
          </w:tcPr>
          <w:p w14:paraId="1968ACB4" w14:textId="77777777" w:rsidR="00ED131C" w:rsidRPr="0039339C" w:rsidRDefault="00ED131C" w:rsidP="00ED131C">
            <w:pPr>
              <w:contextualSpacing/>
              <w:rPr>
                <w:rFonts w:ascii="Arial" w:eastAsia="Calibri" w:hAnsi="Arial" w:cs="Arial"/>
                <w:szCs w:val="24"/>
              </w:rPr>
            </w:pPr>
            <w:r w:rsidRPr="0039339C">
              <w:rPr>
                <w:rFonts w:ascii="Arial" w:eastAsia="Calibri" w:hAnsi="Arial" w:cs="Arial"/>
                <w:szCs w:val="24"/>
              </w:rPr>
              <w:t xml:space="preserve">Anemia during pregnancy, Maternal anemia, anemia, Maternal </w:t>
            </w:r>
            <w:proofErr w:type="spellStart"/>
            <w:r w:rsidRPr="0039339C">
              <w:rPr>
                <w:rFonts w:ascii="Arial" w:eastAsia="Calibri" w:hAnsi="Arial" w:cs="Arial"/>
                <w:szCs w:val="24"/>
              </w:rPr>
              <w:t>anaemia</w:t>
            </w:r>
            <w:proofErr w:type="spellEnd"/>
            <w:r w:rsidRPr="0039339C">
              <w:rPr>
                <w:rFonts w:ascii="Arial" w:eastAsia="Calibri" w:hAnsi="Arial" w:cs="Arial"/>
                <w:szCs w:val="24"/>
              </w:rPr>
              <w:t xml:space="preserve">, </w:t>
            </w:r>
            <w:proofErr w:type="spellStart"/>
            <w:r w:rsidRPr="0039339C">
              <w:rPr>
                <w:rFonts w:ascii="Arial" w:eastAsia="Calibri" w:hAnsi="Arial" w:cs="Arial"/>
                <w:szCs w:val="24"/>
              </w:rPr>
              <w:t>anaemia</w:t>
            </w:r>
            <w:proofErr w:type="spellEnd"/>
            <w:r w:rsidRPr="0039339C">
              <w:rPr>
                <w:rFonts w:ascii="Arial" w:eastAsia="Calibri" w:hAnsi="Arial" w:cs="Arial"/>
                <w:szCs w:val="24"/>
              </w:rPr>
              <w:t xml:space="preserve">, Hemoglobin, maternal hemoglobin, </w:t>
            </w:r>
            <w:proofErr w:type="spellStart"/>
            <w:r w:rsidRPr="0039339C">
              <w:rPr>
                <w:rFonts w:ascii="Arial" w:eastAsia="Calibri" w:hAnsi="Arial" w:cs="Arial"/>
                <w:szCs w:val="24"/>
              </w:rPr>
              <w:t>Haemoglobin</w:t>
            </w:r>
            <w:proofErr w:type="spellEnd"/>
            <w:r w:rsidRPr="0039339C">
              <w:rPr>
                <w:rFonts w:ascii="Arial" w:eastAsia="Calibri" w:hAnsi="Arial" w:cs="Arial"/>
                <w:szCs w:val="24"/>
              </w:rPr>
              <w:t xml:space="preserve">, Maternal </w:t>
            </w:r>
            <w:proofErr w:type="spellStart"/>
            <w:r w:rsidRPr="0039339C">
              <w:rPr>
                <w:rFonts w:ascii="Arial" w:eastAsia="Calibri" w:hAnsi="Arial" w:cs="Arial"/>
                <w:szCs w:val="24"/>
              </w:rPr>
              <w:t>Haemoglobin</w:t>
            </w:r>
            <w:proofErr w:type="spellEnd"/>
            <w:r w:rsidRPr="0039339C">
              <w:rPr>
                <w:rFonts w:ascii="Arial" w:eastAsia="Calibri" w:hAnsi="Arial" w:cs="Arial"/>
                <w:szCs w:val="24"/>
              </w:rPr>
              <w:t xml:space="preserve">, hematocrit, Maternal hematocrit, </w:t>
            </w:r>
            <w:proofErr w:type="spellStart"/>
            <w:r w:rsidRPr="0039339C">
              <w:rPr>
                <w:rFonts w:ascii="Arial" w:eastAsia="Calibri" w:hAnsi="Arial" w:cs="Arial"/>
                <w:szCs w:val="24"/>
              </w:rPr>
              <w:t>Haematocrit</w:t>
            </w:r>
            <w:proofErr w:type="spellEnd"/>
            <w:r w:rsidRPr="0039339C">
              <w:rPr>
                <w:rFonts w:ascii="Arial" w:eastAsia="Calibri" w:hAnsi="Arial" w:cs="Arial"/>
                <w:szCs w:val="24"/>
              </w:rPr>
              <w:t>,</w:t>
            </w:r>
          </w:p>
          <w:p w14:paraId="5FB622B8" w14:textId="77777777" w:rsidR="00ED131C" w:rsidRPr="0039339C" w:rsidRDefault="00ED131C" w:rsidP="00ED131C">
            <w:pPr>
              <w:contextualSpacing/>
              <w:rPr>
                <w:rFonts w:ascii="Arial" w:eastAsia="Calibri" w:hAnsi="Arial" w:cs="Arial"/>
                <w:szCs w:val="24"/>
              </w:rPr>
            </w:pPr>
            <w:r w:rsidRPr="0039339C">
              <w:rPr>
                <w:rFonts w:ascii="Arial" w:eastAsia="Calibri" w:hAnsi="Arial" w:cs="Arial"/>
                <w:szCs w:val="24"/>
              </w:rPr>
              <w:t xml:space="preserve">Maternal </w:t>
            </w:r>
            <w:proofErr w:type="spellStart"/>
            <w:r w:rsidRPr="0039339C">
              <w:rPr>
                <w:rFonts w:ascii="Arial" w:eastAsia="Calibri" w:hAnsi="Arial" w:cs="Arial"/>
                <w:szCs w:val="24"/>
              </w:rPr>
              <w:t>haematocrit</w:t>
            </w:r>
            <w:proofErr w:type="spellEnd"/>
            <w:r w:rsidRPr="0039339C">
              <w:rPr>
                <w:rFonts w:ascii="Arial" w:eastAsia="Calibri" w:hAnsi="Arial" w:cs="Arial"/>
                <w:szCs w:val="24"/>
              </w:rPr>
              <w:t>, Maternal hemoglobin level,</w:t>
            </w:r>
          </w:p>
          <w:p w14:paraId="7EEB2040" w14:textId="695EE8EC" w:rsidR="00ED131C" w:rsidRPr="002F33EE" w:rsidRDefault="00ED131C" w:rsidP="00ED131C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EF2DC8">
              <w:rPr>
                <w:rFonts w:ascii="Arial" w:eastAsia="Calibri" w:hAnsi="Arial" w:cs="Arial"/>
                <w:szCs w:val="24"/>
              </w:rPr>
              <w:t>Maternal hemoglobin concentration</w:t>
            </w:r>
          </w:p>
        </w:tc>
        <w:tc>
          <w:tcPr>
            <w:tcW w:w="2844" w:type="pct"/>
          </w:tcPr>
          <w:p w14:paraId="4D2198E2" w14:textId="05FBBB9E" w:rsidR="00ED131C" w:rsidRDefault="00055975" w:rsidP="00ED131C">
            <w:pPr>
              <w:rPr>
                <w:rFonts w:ascii="Arial" w:hAnsi="Arial" w:cs="Arial"/>
                <w:color w:val="353535"/>
                <w:shd w:val="clear" w:color="auto" w:fill="DBF0FC"/>
              </w:rPr>
            </w:pPr>
            <w:r w:rsidRPr="00055975">
              <w:rPr>
                <w:rFonts w:ascii="Arial" w:hAnsi="Arial" w:cs="Arial"/>
                <w:color w:val="353535"/>
                <w:shd w:val="clear" w:color="auto" w:fill="DBF0FC"/>
              </w:rPr>
              <w:t xml:space="preserve">exp Anemia/ OR exp anemia, iron deficiency/ OR exp </w:t>
            </w:r>
            <w:proofErr w:type="spellStart"/>
            <w:r w:rsidRPr="00055975">
              <w:rPr>
                <w:rFonts w:ascii="Arial" w:hAnsi="Arial" w:cs="Arial"/>
                <w:color w:val="353535"/>
                <w:shd w:val="clear" w:color="auto" w:fill="DBF0FC"/>
              </w:rPr>
              <w:t>Hemoglobins</w:t>
            </w:r>
            <w:proofErr w:type="spellEnd"/>
            <w:r w:rsidRPr="00055975">
              <w:rPr>
                <w:rFonts w:ascii="Arial" w:hAnsi="Arial" w:cs="Arial"/>
                <w:color w:val="353535"/>
                <w:shd w:val="clear" w:color="auto" w:fill="DBF0FC"/>
              </w:rPr>
              <w:t xml:space="preserve">/ OR exp Hematocrit/ OR ("Anemia during pregnancy" OR "Maternal anemia" OR "Anemia" OR "Maternal </w:t>
            </w:r>
            <w:proofErr w:type="spellStart"/>
            <w:r w:rsidRPr="00055975">
              <w:rPr>
                <w:rFonts w:ascii="Arial" w:hAnsi="Arial" w:cs="Arial"/>
                <w:color w:val="353535"/>
                <w:shd w:val="clear" w:color="auto" w:fill="DBF0FC"/>
              </w:rPr>
              <w:t>anaemia</w:t>
            </w:r>
            <w:proofErr w:type="spellEnd"/>
            <w:r w:rsidRPr="00055975">
              <w:rPr>
                <w:rFonts w:ascii="Arial" w:hAnsi="Arial" w:cs="Arial"/>
                <w:color w:val="353535"/>
                <w:shd w:val="clear" w:color="auto" w:fill="DBF0FC"/>
              </w:rPr>
              <w:t>" OR "</w:t>
            </w:r>
            <w:proofErr w:type="spellStart"/>
            <w:r w:rsidRPr="00055975">
              <w:rPr>
                <w:rFonts w:ascii="Arial" w:hAnsi="Arial" w:cs="Arial"/>
                <w:color w:val="353535"/>
                <w:shd w:val="clear" w:color="auto" w:fill="DBF0FC"/>
              </w:rPr>
              <w:t>anaemia</w:t>
            </w:r>
            <w:proofErr w:type="spellEnd"/>
            <w:r w:rsidRPr="00055975">
              <w:rPr>
                <w:rFonts w:ascii="Arial" w:hAnsi="Arial" w:cs="Arial"/>
                <w:color w:val="353535"/>
                <w:shd w:val="clear" w:color="auto" w:fill="DBF0FC"/>
              </w:rPr>
              <w:t>" OR "Hemoglobin" OR "maternal hemoglobin" OR "</w:t>
            </w:r>
            <w:proofErr w:type="spellStart"/>
            <w:r w:rsidRPr="00055975">
              <w:rPr>
                <w:rFonts w:ascii="Arial" w:hAnsi="Arial" w:cs="Arial"/>
                <w:color w:val="353535"/>
                <w:shd w:val="clear" w:color="auto" w:fill="DBF0FC"/>
              </w:rPr>
              <w:t>Haemoglobin</w:t>
            </w:r>
            <w:proofErr w:type="spellEnd"/>
            <w:r w:rsidRPr="00055975">
              <w:rPr>
                <w:rFonts w:ascii="Arial" w:hAnsi="Arial" w:cs="Arial"/>
                <w:color w:val="353535"/>
                <w:shd w:val="clear" w:color="auto" w:fill="DBF0FC"/>
              </w:rPr>
              <w:t xml:space="preserve">" OR "Maternal </w:t>
            </w:r>
            <w:proofErr w:type="spellStart"/>
            <w:r w:rsidRPr="00055975">
              <w:rPr>
                <w:rFonts w:ascii="Arial" w:hAnsi="Arial" w:cs="Arial"/>
                <w:color w:val="353535"/>
                <w:shd w:val="clear" w:color="auto" w:fill="DBF0FC"/>
              </w:rPr>
              <w:t>Haemoglobin</w:t>
            </w:r>
            <w:proofErr w:type="spellEnd"/>
            <w:r w:rsidRPr="00055975">
              <w:rPr>
                <w:rFonts w:ascii="Arial" w:hAnsi="Arial" w:cs="Arial"/>
                <w:color w:val="353535"/>
                <w:shd w:val="clear" w:color="auto" w:fill="DBF0FC"/>
              </w:rPr>
              <w:t>" OR "Hematocrit" OR "Maternal hematocrit" OR "</w:t>
            </w:r>
            <w:proofErr w:type="spellStart"/>
            <w:r w:rsidRPr="00055975">
              <w:rPr>
                <w:rFonts w:ascii="Arial" w:hAnsi="Arial" w:cs="Arial"/>
                <w:color w:val="353535"/>
                <w:shd w:val="clear" w:color="auto" w:fill="DBF0FC"/>
              </w:rPr>
              <w:t>Haematocrit</w:t>
            </w:r>
            <w:proofErr w:type="spellEnd"/>
            <w:r w:rsidRPr="00055975">
              <w:rPr>
                <w:rFonts w:ascii="Arial" w:hAnsi="Arial" w:cs="Arial"/>
                <w:color w:val="353535"/>
                <w:shd w:val="clear" w:color="auto" w:fill="DBF0FC"/>
              </w:rPr>
              <w:t xml:space="preserve">" OR "Maternal </w:t>
            </w:r>
            <w:proofErr w:type="spellStart"/>
            <w:r w:rsidRPr="00055975">
              <w:rPr>
                <w:rFonts w:ascii="Arial" w:hAnsi="Arial" w:cs="Arial"/>
                <w:color w:val="353535"/>
                <w:shd w:val="clear" w:color="auto" w:fill="DBF0FC"/>
              </w:rPr>
              <w:t>haematocrit</w:t>
            </w:r>
            <w:proofErr w:type="spellEnd"/>
            <w:r w:rsidRPr="00055975">
              <w:rPr>
                <w:rFonts w:ascii="Arial" w:hAnsi="Arial" w:cs="Arial"/>
                <w:color w:val="353535"/>
                <w:shd w:val="clear" w:color="auto" w:fill="DBF0FC"/>
              </w:rPr>
              <w:t>" OR "Maternal hemoglobin level" OR “Maternal hemoglobin concentration”).</w:t>
            </w:r>
            <w:proofErr w:type="spellStart"/>
            <w:r w:rsidRPr="00055975">
              <w:rPr>
                <w:rFonts w:ascii="Arial" w:hAnsi="Arial" w:cs="Arial"/>
                <w:color w:val="353535"/>
                <w:shd w:val="clear" w:color="auto" w:fill="DBF0FC"/>
              </w:rPr>
              <w:t>ab,kw,ti</w:t>
            </w:r>
            <w:proofErr w:type="spellEnd"/>
            <w:r w:rsidR="00ED131C" w:rsidRPr="002F33EE">
              <w:rPr>
                <w:rFonts w:ascii="Arial" w:hAnsi="Arial" w:cs="Arial"/>
                <w:color w:val="353535"/>
                <w:shd w:val="clear" w:color="auto" w:fill="DBF0FC"/>
              </w:rPr>
              <w:t>.</w:t>
            </w:r>
          </w:p>
          <w:p w14:paraId="1D41283F" w14:textId="6C6477BF" w:rsidR="00ED131C" w:rsidRPr="002F33EE" w:rsidRDefault="00ED131C" w:rsidP="00ED131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2" w:type="pct"/>
          </w:tcPr>
          <w:p w14:paraId="67B1A910" w14:textId="2504D3FF" w:rsidR="00ED131C" w:rsidRPr="002F33EE" w:rsidRDefault="00492EB6" w:rsidP="00ED131C">
            <w:pPr>
              <w:rPr>
                <w:rFonts w:ascii="Arial" w:eastAsia="Times New Roman" w:hAnsi="Arial" w:cs="Arial"/>
                <w:color w:val="000000"/>
              </w:rPr>
            </w:pPr>
            <w:r w:rsidRPr="00492EB6">
              <w:rPr>
                <w:rFonts w:ascii="Arial" w:eastAsia="Times New Roman" w:hAnsi="Arial" w:cs="Arial"/>
                <w:color w:val="000000"/>
              </w:rPr>
              <w:t>993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492EB6">
              <w:rPr>
                <w:rFonts w:ascii="Arial" w:eastAsia="Times New Roman" w:hAnsi="Arial" w:cs="Arial"/>
                <w:color w:val="000000"/>
              </w:rPr>
              <w:t>370</w:t>
            </w:r>
          </w:p>
        </w:tc>
      </w:tr>
      <w:tr w:rsidR="00ED131C" w:rsidRPr="002F33EE" w14:paraId="5C814E58" w14:textId="77777777" w:rsidTr="00EC7A19">
        <w:trPr>
          <w:trHeight w:val="255"/>
        </w:trPr>
        <w:tc>
          <w:tcPr>
            <w:tcW w:w="417" w:type="pct"/>
            <w:hideMark/>
          </w:tcPr>
          <w:p w14:paraId="62DE57B4" w14:textId="583876BD" w:rsidR="00ED131C" w:rsidRPr="002F33EE" w:rsidRDefault="00ED131C" w:rsidP="00ED131C">
            <w:pPr>
              <w:rPr>
                <w:rFonts w:ascii="Arial" w:eastAsia="Times New Roman" w:hAnsi="Arial" w:cs="Arial"/>
                <w:color w:val="000000"/>
              </w:rPr>
            </w:pPr>
            <w:r w:rsidRPr="00901623">
              <w:rPr>
                <w:rFonts w:ascii="Arial" w:eastAsia="Times New Roman" w:hAnsi="Arial" w:cs="Arial"/>
                <w:color w:val="000000"/>
              </w:rPr>
              <w:t>Low birth weight</w:t>
            </w:r>
          </w:p>
        </w:tc>
        <w:tc>
          <w:tcPr>
            <w:tcW w:w="253" w:type="pct"/>
          </w:tcPr>
          <w:p w14:paraId="06D77880" w14:textId="77777777" w:rsidR="00ED131C" w:rsidRPr="002F33EE" w:rsidRDefault="00ED131C" w:rsidP="00ED131C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2F33EE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#2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14:paraId="0D31C750" w14:textId="77777777" w:rsidR="00ED131C" w:rsidRDefault="00ED131C" w:rsidP="00ED131C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675441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Low birth weight, </w:t>
            </w:r>
          </w:p>
          <w:p w14:paraId="49B801D5" w14:textId="77777777" w:rsidR="00ED131C" w:rsidRDefault="00ED131C" w:rsidP="00ED131C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675441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Adverse birth outcome, Perinatal outcome, </w:t>
            </w:r>
          </w:p>
          <w:p w14:paraId="332B23F1" w14:textId="77777777" w:rsidR="00ED131C" w:rsidRDefault="00ED131C" w:rsidP="00ED131C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675441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Birth outcome, </w:t>
            </w:r>
          </w:p>
          <w:p w14:paraId="190EAD0B" w14:textId="77777777" w:rsidR="00ED131C" w:rsidRDefault="00ED131C" w:rsidP="00ED131C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675441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Birth weight, </w:t>
            </w:r>
          </w:p>
          <w:p w14:paraId="2083F7B7" w14:textId="63114653" w:rsidR="00ED131C" w:rsidRPr="002F33EE" w:rsidRDefault="00ED131C" w:rsidP="00ED131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L</w:t>
            </w:r>
            <w:r w:rsidRPr="00675441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ow for gestational age</w:t>
            </w:r>
          </w:p>
        </w:tc>
        <w:tc>
          <w:tcPr>
            <w:tcW w:w="2844" w:type="pct"/>
            <w:shd w:val="clear" w:color="auto" w:fill="auto"/>
          </w:tcPr>
          <w:p w14:paraId="2B2B9C9E" w14:textId="19573BF6" w:rsidR="00ED131C" w:rsidRPr="001F1058" w:rsidRDefault="001F1058" w:rsidP="001F1058">
            <w:pPr>
              <w:rPr>
                <w:rFonts w:ascii="Arial" w:hAnsi="Arial" w:cs="Arial"/>
                <w:color w:val="353535"/>
                <w:shd w:val="clear" w:color="auto" w:fill="DBF0FC"/>
              </w:rPr>
            </w:pPr>
            <w:r w:rsidRPr="001F1058">
              <w:rPr>
                <w:rFonts w:ascii="Arial" w:hAnsi="Arial" w:cs="Arial"/>
                <w:color w:val="353535"/>
                <w:shd w:val="clear" w:color="auto" w:fill="DBF0FC"/>
              </w:rPr>
              <w:t>exp infant, low birth weight/ OR exp infant, extremely low birth weight/ OR exp infant, very low birth weight/ OR exp birth weight/ OR (“Low birth weight" OR "Adverse birth outcome" OR "Perinatal outcome" OR "Birth outcome" OR "birth weight" OR "low for gestational age").</w:t>
            </w:r>
            <w:proofErr w:type="spellStart"/>
            <w:r w:rsidRPr="001F1058">
              <w:rPr>
                <w:rFonts w:ascii="Arial" w:hAnsi="Arial" w:cs="Arial"/>
                <w:color w:val="353535"/>
                <w:shd w:val="clear" w:color="auto" w:fill="DBF0FC"/>
              </w:rPr>
              <w:t>ab,kw,ti</w:t>
            </w:r>
            <w:proofErr w:type="spellEnd"/>
            <w:r w:rsidR="00ED131C" w:rsidRPr="002F33EE">
              <w:rPr>
                <w:rFonts w:ascii="Arial" w:hAnsi="Arial" w:cs="Arial"/>
                <w:color w:val="353535"/>
                <w:shd w:val="clear" w:color="auto" w:fill="DBF0FC"/>
              </w:rPr>
              <w:t>.</w:t>
            </w:r>
          </w:p>
        </w:tc>
        <w:tc>
          <w:tcPr>
            <w:tcW w:w="412" w:type="pct"/>
          </w:tcPr>
          <w:p w14:paraId="432423E1" w14:textId="5650AFFD" w:rsidR="00ED131C" w:rsidRPr="002F33EE" w:rsidRDefault="00492EB6" w:rsidP="00ED131C">
            <w:pPr>
              <w:rPr>
                <w:rFonts w:ascii="Arial" w:eastAsia="Times New Roman" w:hAnsi="Arial" w:cs="Arial"/>
                <w:color w:val="000000"/>
              </w:rPr>
            </w:pPr>
            <w:r w:rsidRPr="00492EB6">
              <w:rPr>
                <w:rFonts w:ascii="Arial" w:eastAsia="Times New Roman" w:hAnsi="Arial" w:cs="Arial"/>
                <w:color w:val="000000"/>
              </w:rPr>
              <w:t>178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492EB6">
              <w:rPr>
                <w:rFonts w:ascii="Arial" w:eastAsia="Times New Roman" w:hAnsi="Arial" w:cs="Arial"/>
                <w:color w:val="000000"/>
              </w:rPr>
              <w:t>985</w:t>
            </w:r>
          </w:p>
        </w:tc>
      </w:tr>
      <w:tr w:rsidR="00ED131C" w:rsidRPr="002F33EE" w14:paraId="02FB21B4" w14:textId="77777777" w:rsidTr="00ED131C">
        <w:trPr>
          <w:trHeight w:val="625"/>
        </w:trPr>
        <w:tc>
          <w:tcPr>
            <w:tcW w:w="417" w:type="pct"/>
          </w:tcPr>
          <w:p w14:paraId="67A77D7A" w14:textId="14C4A585" w:rsidR="00ED131C" w:rsidRPr="002F33EE" w:rsidRDefault="00ED131C" w:rsidP="00ED131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lang w:val="en-GB"/>
              </w:rPr>
              <w:t>Sub-Saharan</w:t>
            </w:r>
            <w:r w:rsidRPr="00103F17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African</w:t>
            </w:r>
            <w:r w:rsidRPr="00103F17">
              <w:rPr>
                <w:rFonts w:ascii="Arial" w:hAnsi="Arial" w:cs="Arial"/>
                <w:lang w:val="en-GB"/>
              </w:rPr>
              <w:t xml:space="preserve"> </w:t>
            </w:r>
            <w:r w:rsidRPr="002F33EE">
              <w:rPr>
                <w:rFonts w:ascii="Arial" w:hAnsi="Arial" w:cs="Arial"/>
                <w:lang w:val="en-GB"/>
              </w:rPr>
              <w:t xml:space="preserve">Countries </w:t>
            </w:r>
          </w:p>
        </w:tc>
        <w:tc>
          <w:tcPr>
            <w:tcW w:w="253" w:type="pct"/>
          </w:tcPr>
          <w:p w14:paraId="1F85A6A9" w14:textId="77777777" w:rsidR="00ED131C" w:rsidRPr="002F33EE" w:rsidRDefault="00ED131C" w:rsidP="00ED131C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2F33EE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#3</w:t>
            </w:r>
          </w:p>
        </w:tc>
        <w:tc>
          <w:tcPr>
            <w:tcW w:w="1074" w:type="pct"/>
          </w:tcPr>
          <w:p w14:paraId="28C3DB5C" w14:textId="77777777" w:rsidR="00ED131C" w:rsidRPr="00901623" w:rsidRDefault="00ED131C" w:rsidP="00ED131C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ngola, Benin, Botswana,</w:t>
            </w:r>
          </w:p>
          <w:p w14:paraId="7CC31FE6" w14:textId="77777777" w:rsidR="00ED131C" w:rsidRPr="00901623" w:rsidRDefault="00ED131C" w:rsidP="00ED131C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Burkina Faso, Burundi, Cape Verde, Cameroon, Central African Republic, Chad, Comoros, Democratic Republic of the Congo, Cote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D'ivoire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, Equatorial Guinea,</w:t>
            </w:r>
          </w:p>
          <w:p w14:paraId="1B9A015A" w14:textId="07D14F20" w:rsidR="00ED131C" w:rsidRPr="002F33EE" w:rsidRDefault="00ED131C" w:rsidP="00ED131C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lastRenderedPageBreak/>
              <w:t>Eritrea, Eswatini, Ethiopia, Gabon, Gambia, Ghana, Guinea, Guinea-Bissau, Kenya, Lesotho, Liberia, Madagascar, Malawi, Mali, Mauritania, Mauritius, Mozambique, Namibia, Niger, Nigeria, Rwanda, Sao Tome and Principe, Senegal, Seychelles, Sierra Leone, Somalia, South Africa, South Sudan, Sudan, Tanzania, Togo, Uganda, Zambia, Zimbabwe,</w:t>
            </w:r>
            <w:r w:rsidR="00984DD6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 south of the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sahar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Sub-Saharan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subsaharan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central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north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northern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sahar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southern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east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eastern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West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western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</w:p>
        </w:tc>
        <w:tc>
          <w:tcPr>
            <w:tcW w:w="2844" w:type="pct"/>
            <w:shd w:val="clear" w:color="auto" w:fill="auto"/>
          </w:tcPr>
          <w:p w14:paraId="7E32975C" w14:textId="67226091" w:rsidR="00ED131C" w:rsidRPr="00F0710C" w:rsidRDefault="00F0710C" w:rsidP="00ED131C">
            <w:pPr>
              <w:rPr>
                <w:rFonts w:ascii="Arial" w:hAnsi="Arial" w:cs="Arial"/>
                <w:color w:val="353535"/>
                <w:shd w:val="clear" w:color="auto" w:fill="DBF0FC"/>
              </w:rPr>
            </w:pPr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lastRenderedPageBreak/>
              <w:t>((((exp 'Angola'/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angola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exp 'Benin'/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benin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exp 'Botswana'/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botswana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exp 'Burkina Faso'/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burkina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 xml:space="preserve"> 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fasso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burkinabe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burkinese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exp 'Burundi'/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burundi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urundi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cabo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 xml:space="preserve"> 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verde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 xml:space="preserve">. or exp 'Cape Verde'/ or 'cape 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verde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exp 'Cameroon'/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cameroon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cameron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cameroun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 xml:space="preserve">. or exp 'Central African Republic'/ or 'central 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african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 xml:space="preserve"> </w:t>
            </w:r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lastRenderedPageBreak/>
              <w:t>republic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 xml:space="preserve">. or 'central 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african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exp 'Chad'/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chad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exp 'Comoros'/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comoros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comoro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 xml:space="preserve"> islands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iles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 xml:space="preserve"> 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comores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comorian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 xml:space="preserve">. or 'democratic republic of the 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congo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exp 'Democratic Republic Congo'/ or exp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congo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'/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congo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exp 'cote d`Ivoire'/ or 'cote d`Ivoire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'ivory coast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ivorian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exp 'Equatorial Guinea'/ or '</w:t>
            </w:r>
            <w:r w:rsidR="00B975E0"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Equatorial Guinea</w:t>
            </w:r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equatoguinean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exp 'Eritrea'/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eritrea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exp 'Eswatini'/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eswatini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exp 'Ethiopia'/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ethiopia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exp 'Gabon'/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gabon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exp 'Gambia'/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gambia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exp 'Ghana'/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ghana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exp 'Guinea'/ or 'guinea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exp 'Guinea-Bissau'/ or 'Guinea-Bissau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 xml:space="preserve">. or 'guinea 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bissau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exp 'Kenya'/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kenya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exp 'Lesotho'/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lesotho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lesothan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exp 'Liberia'/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liberia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exp 'Madagascar'/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madagascar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madagascan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exp 'Malawi'/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malawi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exp 'Mali'/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mali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exp 'Mauritania'/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mauritania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exp 'Mauritius'/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mauritius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mauritian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exp 'Mozambique'/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mozambique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mozambican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exp 'Namibia'/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namibia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exp 'Niger'/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niger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exp 'Nigeria'/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nigeria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exp 'Rwanda'/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rwanda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rwandese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ruanda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ruandese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exp 'Sao Tome/) and Principe'/)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sao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 xml:space="preserve"> tome.mp.) and 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principe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)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sao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 xml:space="preserve"> 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omean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exp 'Senegal'/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senegal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exp 'Seychelles'/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seychell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exp 'Sierra Leone'/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sierra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 xml:space="preserve"> 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leone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exp 'Somalia'/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somali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 xml:space="preserve">. or exp 'South Africa'/ or 'south 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africa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 xml:space="preserve">. or exp 'South Sudan'/ or 'south 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sudan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exp 'Sudan'/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sudan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exp 'Tanzania'/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anzania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anganyika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exp 'Togo'/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ogo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ogolese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 xml:space="preserve"> republic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exp 'Uganda'/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uganda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exp 'Zambia'/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zambia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exp 'Zimbabwe'/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zimbabwe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 xml:space="preserve">. or 'northern 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rhodesia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exp 'Africa south of the Sahara'/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africa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 xml:space="preserve"> south of the 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sahara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sub sahara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 xml:space="preserve"> 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africa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subsaharan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 xml:space="preserve"> 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africa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 xml:space="preserve">. or exp 'Central Africa'/ or </w:t>
            </w:r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lastRenderedPageBreak/>
              <w:t xml:space="preserve">'central 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africa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africa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, central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africa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, northern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 xml:space="preserve">. or 'north 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africa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 xml:space="preserve">. or 'northern 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africa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magreb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'maghrib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sahara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africa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, southern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africa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, southern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 xml:space="preserve">. or 'southern 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africa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africa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, eastern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 xml:space="preserve">. or 'east 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africa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 xml:space="preserve">. or 'eastern 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africa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 or '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africa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, western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 xml:space="preserve">. or 'west 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africa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 xml:space="preserve">. or 'western 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africa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*':</w:t>
            </w:r>
            <w:proofErr w:type="spellStart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ti,ab,kw.mp</w:t>
            </w:r>
            <w:proofErr w:type="spellEnd"/>
            <w:r w:rsidRPr="00F0710C">
              <w:rPr>
                <w:rFonts w:ascii="Arial" w:hAnsi="Arial" w:cs="Arial"/>
                <w:color w:val="353535"/>
                <w:szCs w:val="18"/>
                <w:shd w:val="clear" w:color="auto" w:fill="DBF0FC"/>
              </w:rPr>
              <w:t>.</w:t>
            </w:r>
          </w:p>
        </w:tc>
        <w:tc>
          <w:tcPr>
            <w:tcW w:w="412" w:type="pct"/>
          </w:tcPr>
          <w:p w14:paraId="75E59111" w14:textId="09F04416" w:rsidR="00ED131C" w:rsidRPr="002F33EE" w:rsidRDefault="00492EB6" w:rsidP="00ED131C">
            <w:pPr>
              <w:rPr>
                <w:rFonts w:ascii="Arial" w:eastAsia="Times New Roman" w:hAnsi="Arial" w:cs="Arial"/>
                <w:color w:val="000000"/>
              </w:rPr>
            </w:pPr>
            <w:r w:rsidRPr="00492EB6">
              <w:rPr>
                <w:rFonts w:ascii="Arial" w:eastAsia="Times New Roman" w:hAnsi="Arial" w:cs="Arial"/>
                <w:color w:val="000000"/>
              </w:rPr>
              <w:lastRenderedPageBreak/>
              <w:t>325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492EB6">
              <w:rPr>
                <w:rFonts w:ascii="Arial" w:eastAsia="Times New Roman" w:hAnsi="Arial" w:cs="Arial"/>
                <w:color w:val="000000"/>
              </w:rPr>
              <w:t>129</w:t>
            </w:r>
          </w:p>
        </w:tc>
      </w:tr>
      <w:tr w:rsidR="00DB006C" w:rsidRPr="002F33EE" w14:paraId="19E6AC48" w14:textId="77777777" w:rsidTr="00EC7A19">
        <w:trPr>
          <w:trHeight w:val="535"/>
        </w:trPr>
        <w:tc>
          <w:tcPr>
            <w:tcW w:w="417" w:type="pct"/>
            <w:tcBorders>
              <w:bottom w:val="single" w:sz="4" w:space="0" w:color="auto"/>
            </w:tcBorders>
          </w:tcPr>
          <w:p w14:paraId="0F263124" w14:textId="77777777" w:rsidR="00DB006C" w:rsidRPr="002F33EE" w:rsidRDefault="00DB006C" w:rsidP="00EC7A19">
            <w:pPr>
              <w:widowControl w:val="0"/>
              <w:suppressAutoHyphens/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2F33EE">
              <w:rPr>
                <w:rFonts w:ascii="Arial" w:eastAsia="Times New Roman" w:hAnsi="Arial" w:cs="Arial"/>
                <w:b/>
                <w:color w:val="000000" w:themeColor="text1"/>
                <w:kern w:val="2"/>
                <w:sz w:val="24"/>
                <w:lang w:val="en-GB" w:eastAsia="nl-BE"/>
              </w:rPr>
              <w:lastRenderedPageBreak/>
              <w:t>Final</w:t>
            </w:r>
            <w:r w:rsidRPr="002F33EE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 </w:t>
            </w:r>
            <w:r w:rsidRPr="002F33EE">
              <w:rPr>
                <w:rFonts w:ascii="Arial" w:eastAsia="Times New Roman" w:hAnsi="Arial" w:cs="Arial"/>
                <w:color w:val="000000" w:themeColor="text1"/>
                <w:kern w:val="2"/>
                <w:sz w:val="20"/>
                <w:lang w:val="en-GB" w:eastAsia="nl-BE"/>
              </w:rPr>
              <w:t>combined</w:t>
            </w:r>
          </w:p>
        </w:tc>
        <w:tc>
          <w:tcPr>
            <w:tcW w:w="1327" w:type="pct"/>
            <w:gridSpan w:val="2"/>
            <w:tcBorders>
              <w:bottom w:val="single" w:sz="4" w:space="0" w:color="auto"/>
            </w:tcBorders>
          </w:tcPr>
          <w:p w14:paraId="4737F331" w14:textId="5F922FA9" w:rsidR="00DB006C" w:rsidRPr="002F33EE" w:rsidRDefault="00DB006C" w:rsidP="00EC7A19">
            <w:pPr>
              <w:rPr>
                <w:rFonts w:ascii="Arial" w:eastAsia="Times New Roman" w:hAnsi="Arial" w:cs="Arial"/>
                <w:lang w:val="en-GB" w:eastAsia="nl-BE"/>
              </w:rPr>
            </w:pPr>
            <w:r w:rsidRPr="002F33EE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#1 AND #2 AND #3</w:t>
            </w:r>
          </w:p>
        </w:tc>
        <w:tc>
          <w:tcPr>
            <w:tcW w:w="2844" w:type="pct"/>
            <w:tcBorders>
              <w:bottom w:val="single" w:sz="4" w:space="0" w:color="auto"/>
            </w:tcBorders>
          </w:tcPr>
          <w:p w14:paraId="487972B8" w14:textId="4BF21AAE" w:rsidR="00DB006C" w:rsidRPr="002F33EE" w:rsidRDefault="00CD0571" w:rsidP="00CD0571">
            <w:pPr>
              <w:rPr>
                <w:rFonts w:ascii="Arial" w:hAnsi="Arial" w:cs="Arial"/>
                <w:color w:val="353535"/>
                <w:shd w:val="clear" w:color="auto" w:fill="DBF0FC"/>
              </w:rPr>
            </w:pPr>
            <w:r>
              <w:rPr>
                <w:rFonts w:ascii="Arial" w:hAnsi="Arial" w:cs="Arial"/>
                <w:color w:val="353535"/>
                <w:shd w:val="clear" w:color="auto" w:fill="DBF0FC"/>
              </w:rPr>
              <w:t>(</w:t>
            </w:r>
            <w:r w:rsidRPr="00055975">
              <w:rPr>
                <w:rFonts w:ascii="Arial" w:hAnsi="Arial" w:cs="Arial"/>
                <w:color w:val="353535"/>
                <w:shd w:val="clear" w:color="auto" w:fill="DBF0FC"/>
              </w:rPr>
              <w:t xml:space="preserve">exp Anemia/ OR exp anemia, iron deficiency/ OR exp </w:t>
            </w:r>
            <w:proofErr w:type="spellStart"/>
            <w:r w:rsidRPr="00055975">
              <w:rPr>
                <w:rFonts w:ascii="Arial" w:hAnsi="Arial" w:cs="Arial"/>
                <w:color w:val="353535"/>
                <w:shd w:val="clear" w:color="auto" w:fill="DBF0FC"/>
              </w:rPr>
              <w:t>Hemoglobins</w:t>
            </w:r>
            <w:proofErr w:type="spellEnd"/>
            <w:r w:rsidRPr="00055975">
              <w:rPr>
                <w:rFonts w:ascii="Arial" w:hAnsi="Arial" w:cs="Arial"/>
                <w:color w:val="353535"/>
                <w:shd w:val="clear" w:color="auto" w:fill="DBF0FC"/>
              </w:rPr>
              <w:t xml:space="preserve">/ OR exp Hematocrit/ OR ("Anemia during pregnancy" OR "Maternal anemia" OR "Anemia" OR "Maternal </w:t>
            </w:r>
            <w:proofErr w:type="spellStart"/>
            <w:r w:rsidRPr="00055975">
              <w:rPr>
                <w:rFonts w:ascii="Arial" w:hAnsi="Arial" w:cs="Arial"/>
                <w:color w:val="353535"/>
                <w:shd w:val="clear" w:color="auto" w:fill="DBF0FC"/>
              </w:rPr>
              <w:t>anaemia</w:t>
            </w:r>
            <w:proofErr w:type="spellEnd"/>
            <w:r w:rsidRPr="00055975">
              <w:rPr>
                <w:rFonts w:ascii="Arial" w:hAnsi="Arial" w:cs="Arial"/>
                <w:color w:val="353535"/>
                <w:shd w:val="clear" w:color="auto" w:fill="DBF0FC"/>
              </w:rPr>
              <w:t>" OR "</w:t>
            </w:r>
            <w:proofErr w:type="spellStart"/>
            <w:r w:rsidRPr="00055975">
              <w:rPr>
                <w:rFonts w:ascii="Arial" w:hAnsi="Arial" w:cs="Arial"/>
                <w:color w:val="353535"/>
                <w:shd w:val="clear" w:color="auto" w:fill="DBF0FC"/>
              </w:rPr>
              <w:t>anaemia</w:t>
            </w:r>
            <w:proofErr w:type="spellEnd"/>
            <w:r w:rsidRPr="00055975">
              <w:rPr>
                <w:rFonts w:ascii="Arial" w:hAnsi="Arial" w:cs="Arial"/>
                <w:color w:val="353535"/>
                <w:shd w:val="clear" w:color="auto" w:fill="DBF0FC"/>
              </w:rPr>
              <w:t>" OR "Hemoglobin" OR "maternal hemoglobin" OR "</w:t>
            </w:r>
            <w:proofErr w:type="spellStart"/>
            <w:r w:rsidRPr="00055975">
              <w:rPr>
                <w:rFonts w:ascii="Arial" w:hAnsi="Arial" w:cs="Arial"/>
                <w:color w:val="353535"/>
                <w:shd w:val="clear" w:color="auto" w:fill="DBF0FC"/>
              </w:rPr>
              <w:t>Haemoglobin</w:t>
            </w:r>
            <w:proofErr w:type="spellEnd"/>
            <w:r w:rsidRPr="00055975">
              <w:rPr>
                <w:rFonts w:ascii="Arial" w:hAnsi="Arial" w:cs="Arial"/>
                <w:color w:val="353535"/>
                <w:shd w:val="clear" w:color="auto" w:fill="DBF0FC"/>
              </w:rPr>
              <w:t xml:space="preserve">" OR "Maternal </w:t>
            </w:r>
            <w:proofErr w:type="spellStart"/>
            <w:r w:rsidRPr="00055975">
              <w:rPr>
                <w:rFonts w:ascii="Arial" w:hAnsi="Arial" w:cs="Arial"/>
                <w:color w:val="353535"/>
                <w:shd w:val="clear" w:color="auto" w:fill="DBF0FC"/>
              </w:rPr>
              <w:t>Haemoglobin</w:t>
            </w:r>
            <w:proofErr w:type="spellEnd"/>
            <w:r w:rsidRPr="00055975">
              <w:rPr>
                <w:rFonts w:ascii="Arial" w:hAnsi="Arial" w:cs="Arial"/>
                <w:color w:val="353535"/>
                <w:shd w:val="clear" w:color="auto" w:fill="DBF0FC"/>
              </w:rPr>
              <w:t>" OR "Hematocrit" OR "Maternal hematocrit" OR "</w:t>
            </w:r>
            <w:proofErr w:type="spellStart"/>
            <w:r w:rsidRPr="00055975">
              <w:rPr>
                <w:rFonts w:ascii="Arial" w:hAnsi="Arial" w:cs="Arial"/>
                <w:color w:val="353535"/>
                <w:shd w:val="clear" w:color="auto" w:fill="DBF0FC"/>
              </w:rPr>
              <w:t>Haematocrit</w:t>
            </w:r>
            <w:proofErr w:type="spellEnd"/>
            <w:r w:rsidRPr="00055975">
              <w:rPr>
                <w:rFonts w:ascii="Arial" w:hAnsi="Arial" w:cs="Arial"/>
                <w:color w:val="353535"/>
                <w:shd w:val="clear" w:color="auto" w:fill="DBF0FC"/>
              </w:rPr>
              <w:t xml:space="preserve">" OR "Maternal </w:t>
            </w:r>
            <w:proofErr w:type="spellStart"/>
            <w:r w:rsidRPr="00055975">
              <w:rPr>
                <w:rFonts w:ascii="Arial" w:hAnsi="Arial" w:cs="Arial"/>
                <w:color w:val="353535"/>
                <w:shd w:val="clear" w:color="auto" w:fill="DBF0FC"/>
              </w:rPr>
              <w:t>haematocrit</w:t>
            </w:r>
            <w:proofErr w:type="spellEnd"/>
            <w:r w:rsidRPr="00055975">
              <w:rPr>
                <w:rFonts w:ascii="Arial" w:hAnsi="Arial" w:cs="Arial"/>
                <w:color w:val="353535"/>
                <w:shd w:val="clear" w:color="auto" w:fill="DBF0FC"/>
              </w:rPr>
              <w:t>" OR "Maternal hemoglobin level" OR “Maternal hemoglobin concentration”).</w:t>
            </w:r>
            <w:proofErr w:type="spellStart"/>
            <w:r w:rsidRPr="00055975">
              <w:rPr>
                <w:rFonts w:ascii="Arial" w:hAnsi="Arial" w:cs="Arial"/>
                <w:color w:val="353535"/>
                <w:shd w:val="clear" w:color="auto" w:fill="DBF0FC"/>
              </w:rPr>
              <w:t>ab,kw,ti</w:t>
            </w:r>
            <w:proofErr w:type="spellEnd"/>
            <w:r w:rsidRPr="002F33EE">
              <w:rPr>
                <w:rFonts w:ascii="Arial" w:hAnsi="Arial" w:cs="Arial"/>
                <w:color w:val="353535"/>
                <w:shd w:val="clear" w:color="auto" w:fill="DBF0FC"/>
              </w:rPr>
              <w:t>.</w:t>
            </w:r>
            <w:r>
              <w:rPr>
                <w:rFonts w:ascii="Arial" w:hAnsi="Arial" w:cs="Arial"/>
                <w:color w:val="353535"/>
                <w:shd w:val="clear" w:color="auto" w:fill="DBF0FC"/>
              </w:rPr>
              <w:t>) and (</w:t>
            </w:r>
            <w:r w:rsidRPr="001F1058">
              <w:rPr>
                <w:rFonts w:ascii="Arial" w:hAnsi="Arial" w:cs="Arial"/>
                <w:color w:val="353535"/>
                <w:shd w:val="clear" w:color="auto" w:fill="DBF0FC"/>
              </w:rPr>
              <w:t>exp infant, low birth weight/ OR exp infant, extremely low birth weight/ OR exp infant, very low birth weight/ OR exp birth weight/ OR (“Low birth weight" OR "Adverse birth outcome" OR "Perinatal outcome" OR "Birth outcome" OR "birth weight" OR "low for gestational age").</w:t>
            </w:r>
            <w:proofErr w:type="spellStart"/>
            <w:r w:rsidRPr="001F1058">
              <w:rPr>
                <w:rFonts w:ascii="Arial" w:hAnsi="Arial" w:cs="Arial"/>
                <w:color w:val="353535"/>
                <w:shd w:val="clear" w:color="auto" w:fill="DBF0FC"/>
              </w:rPr>
              <w:t>ab,kw,ti</w:t>
            </w:r>
            <w:proofErr w:type="spellEnd"/>
            <w:r w:rsidRPr="002F33EE">
              <w:rPr>
                <w:rFonts w:ascii="Arial" w:hAnsi="Arial" w:cs="Arial"/>
                <w:color w:val="353535"/>
                <w:shd w:val="clear" w:color="auto" w:fill="DBF0FC"/>
              </w:rPr>
              <w:t>.</w:t>
            </w:r>
            <w:r>
              <w:rPr>
                <w:rFonts w:ascii="Arial" w:hAnsi="Arial" w:cs="Arial"/>
                <w:color w:val="353535"/>
                <w:shd w:val="clear" w:color="auto" w:fill="DBF0FC"/>
              </w:rPr>
              <w:t>) and (</w:t>
            </w:r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((((exp 'Angola'/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angola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exp 'Benin'/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benin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exp 'Botswana'/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botswana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exp 'Burkina Faso'/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burkina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 xml:space="preserve"> 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fasso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burkinabe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burkinese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exp 'Burundi'/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burundi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urundi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cabo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 xml:space="preserve"> 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verde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 xml:space="preserve">. or exp 'Cape Verde'/ or 'cape 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verde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exp 'Cameroon'/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cameroon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cameron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cameroun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 xml:space="preserve">. or exp 'Central African Republic'/ or 'central 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african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 xml:space="preserve"> republic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 xml:space="preserve">. or 'central 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african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exp 'Chad'/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chad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exp 'Comoros'/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comoros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comoro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 xml:space="preserve"> islands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iles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 xml:space="preserve"> 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comores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comorian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 xml:space="preserve">. or 'democratic republic of the 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congo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exp 'Democratic Republic Congo'/ or exp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congo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'/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congo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exp 'cote d`Ivoire'/ or 'cote d`Ivoire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'ivory coast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ivorian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exp 'Equatorial Guinea'/ or '</w:t>
            </w:r>
            <w:r w:rsidR="00EF2DC8" w:rsidRPr="00CD0571">
              <w:rPr>
                <w:rFonts w:ascii="Arial" w:hAnsi="Arial" w:cs="Arial"/>
                <w:color w:val="353535"/>
                <w:shd w:val="clear" w:color="auto" w:fill="DBF0FC"/>
              </w:rPr>
              <w:t>Equatorial Guinea</w:t>
            </w:r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equatoguinean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exp 'Eritrea'/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eritrea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exp 'Eswatini'/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eswatini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exp 'Ethiopia'/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ethiopia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exp 'Gabon'/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gabon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 xml:space="preserve">. </w:t>
            </w:r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lastRenderedPageBreak/>
              <w:t>or exp 'Gambia'/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gambia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exp 'Ghana'/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ghana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exp 'Guinea'/ or 'guinea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exp 'Guinea-Bissau'/ or 'Guinea-Bissau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 xml:space="preserve">. or 'guinea 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bissau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exp 'Kenya'/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kenya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exp 'Lesotho'/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lesotho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lesothan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exp 'Liberia'/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liberia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exp 'Madagascar'/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madagascar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madagascan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exp 'Malawi'/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malawi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exp 'Mali'/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mali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exp 'Mauritania'/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mauritania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exp 'Mauritius'/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mauritius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mauritian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exp 'Mozambique'/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mozambique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mozambican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exp 'Namibia'/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namibia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exp 'Niger'/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niger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exp 'Nigeria'/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nigeria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exp 'Rwanda'/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rwanda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rwandese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ruanda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ruandese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exp 'Sao Tome/) and Principe'/)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sao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 xml:space="preserve"> tome.mp.) and 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principe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)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sao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 xml:space="preserve"> 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omean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exp 'Senegal'/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senegal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exp 'Seychelles'/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seychell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exp 'Sierra Leone'/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sierra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 xml:space="preserve"> 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leone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exp 'Somalia'/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somali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 xml:space="preserve">. or exp 'South Africa'/ or 'south 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africa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 xml:space="preserve">. or exp 'South Sudan'/ or 'south 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sudan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exp 'Sudan'/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sudan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exp 'Tanzania'/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anzania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anganyika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exp 'Togo'/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ogo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ogolese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 xml:space="preserve"> republic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exp 'Uganda'/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uganda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exp 'Zambia'/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zambia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exp 'Zimbabwe'/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zimbabwe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 xml:space="preserve">. or 'northern 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rhodesia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exp 'Africa south of the Sahara'/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africa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 xml:space="preserve"> south of the 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sahara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sub sahara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 xml:space="preserve"> 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africa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subsaharan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 xml:space="preserve"> 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africa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 xml:space="preserve">. or exp 'Central Africa'/ or 'central 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africa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africa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, central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africa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, northern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 xml:space="preserve">. or 'north 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africa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 xml:space="preserve">. or 'northern 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africa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magreb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'maghrib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sahara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africa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, southern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africa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, southern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 xml:space="preserve">. or 'southern 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africa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africa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, eastern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 xml:space="preserve">. or 'east 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africa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 xml:space="preserve">. or 'eastern 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africa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 or '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africa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, western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 xml:space="preserve">. or 'west 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africa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 xml:space="preserve">. or 'western 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africa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*':</w:t>
            </w:r>
            <w:proofErr w:type="spellStart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ti,ab,kw.mp</w:t>
            </w:r>
            <w:proofErr w:type="spellEnd"/>
            <w:r w:rsidRPr="00CD0571">
              <w:rPr>
                <w:rFonts w:ascii="Arial" w:hAnsi="Arial" w:cs="Arial"/>
                <w:color w:val="353535"/>
                <w:shd w:val="clear" w:color="auto" w:fill="DBF0FC"/>
              </w:rPr>
              <w:t>.</w:t>
            </w:r>
            <w:r>
              <w:rPr>
                <w:rFonts w:ascii="Arial" w:hAnsi="Arial" w:cs="Arial"/>
                <w:color w:val="353535"/>
                <w:shd w:val="clear" w:color="auto" w:fill="DBF0FC"/>
              </w:rPr>
              <w:t>)</w:t>
            </w: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14:paraId="7632E777" w14:textId="3B61B574" w:rsidR="00DB006C" w:rsidRPr="002F33EE" w:rsidRDefault="00624D61" w:rsidP="00EC7A19">
            <w:pPr>
              <w:rPr>
                <w:rFonts w:ascii="Arial" w:hAnsi="Arial" w:cs="Arial"/>
                <w:color w:val="353535"/>
                <w:shd w:val="clear" w:color="auto" w:fill="DBF0FC"/>
              </w:rPr>
            </w:pPr>
            <w:r>
              <w:rPr>
                <w:rFonts w:ascii="Arial" w:hAnsi="Arial" w:cs="Arial"/>
                <w:color w:val="353535"/>
                <w:shd w:val="clear" w:color="auto" w:fill="DBF0FC"/>
              </w:rPr>
              <w:lastRenderedPageBreak/>
              <w:t>8</w:t>
            </w:r>
            <w:r w:rsidR="00492EB6">
              <w:rPr>
                <w:rFonts w:ascii="Arial" w:hAnsi="Arial" w:cs="Arial"/>
                <w:color w:val="353535"/>
                <w:shd w:val="clear" w:color="auto" w:fill="DBF0FC"/>
              </w:rPr>
              <w:t>49</w:t>
            </w:r>
          </w:p>
        </w:tc>
      </w:tr>
      <w:tr w:rsidR="00DB006C" w:rsidRPr="002F33EE" w14:paraId="5A1A6477" w14:textId="77777777" w:rsidTr="00EC7A19">
        <w:trPr>
          <w:trHeight w:val="435"/>
        </w:trPr>
        <w:tc>
          <w:tcPr>
            <w:tcW w:w="417" w:type="pct"/>
            <w:tcBorders>
              <w:bottom w:val="single" w:sz="4" w:space="0" w:color="auto"/>
            </w:tcBorders>
          </w:tcPr>
          <w:p w14:paraId="416BF6EF" w14:textId="77777777" w:rsidR="00DB006C" w:rsidRPr="002F33EE" w:rsidRDefault="00DB006C" w:rsidP="00EC7A19">
            <w:pPr>
              <w:widowControl w:val="0"/>
              <w:suppressAutoHyphens/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2F33EE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Filters </w:t>
            </w:r>
          </w:p>
        </w:tc>
        <w:tc>
          <w:tcPr>
            <w:tcW w:w="4171" w:type="pct"/>
            <w:gridSpan w:val="3"/>
            <w:tcBorders>
              <w:bottom w:val="single" w:sz="4" w:space="0" w:color="auto"/>
            </w:tcBorders>
          </w:tcPr>
          <w:p w14:paraId="65ED122D" w14:textId="77777777" w:rsidR="00DB006C" w:rsidRPr="002F33EE" w:rsidRDefault="00DB006C" w:rsidP="00EC7A19">
            <w:pPr>
              <w:rPr>
                <w:rFonts w:ascii="Arial" w:hAnsi="Arial" w:cs="Arial"/>
                <w:color w:val="353535"/>
                <w:shd w:val="clear" w:color="auto" w:fill="DBF0FC"/>
              </w:rPr>
            </w:pPr>
            <w:r w:rsidRPr="002F33EE">
              <w:rPr>
                <w:rFonts w:ascii="Arial" w:hAnsi="Arial" w:cs="Arial"/>
                <w:color w:val="353535"/>
                <w:shd w:val="clear" w:color="auto" w:fill="DBF0FC"/>
              </w:rPr>
              <w:t xml:space="preserve">limit  to (English language and </w:t>
            </w:r>
            <w:proofErr w:type="spellStart"/>
            <w:r w:rsidRPr="002F33EE">
              <w:rPr>
                <w:rFonts w:ascii="Arial" w:hAnsi="Arial" w:cs="Arial"/>
                <w:color w:val="353535"/>
                <w:shd w:val="clear" w:color="auto" w:fill="DBF0FC"/>
              </w:rPr>
              <w:t>yr</w:t>
            </w:r>
            <w:proofErr w:type="spellEnd"/>
            <w:r w:rsidRPr="002F33EE">
              <w:rPr>
                <w:rFonts w:ascii="Arial" w:hAnsi="Arial" w:cs="Arial"/>
                <w:color w:val="353535"/>
                <w:shd w:val="clear" w:color="auto" w:fill="DBF0FC"/>
              </w:rPr>
              <w:t>="2015 -Current" and article)</w:t>
            </w: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14:paraId="52DF4301" w14:textId="529E0BB8" w:rsidR="00DB006C" w:rsidRPr="002F33EE" w:rsidRDefault="00492EB6" w:rsidP="00EC7A19">
            <w:pPr>
              <w:rPr>
                <w:rFonts w:ascii="Arial" w:hAnsi="Arial" w:cs="Arial"/>
                <w:color w:val="353535"/>
                <w:shd w:val="clear" w:color="auto" w:fill="F8F8F8"/>
              </w:rPr>
            </w:pPr>
            <w:r>
              <w:rPr>
                <w:rFonts w:ascii="Arial" w:hAnsi="Arial" w:cs="Arial"/>
                <w:color w:val="353535"/>
                <w:shd w:val="clear" w:color="auto" w:fill="F8F8F8"/>
              </w:rPr>
              <w:t>367</w:t>
            </w:r>
          </w:p>
        </w:tc>
      </w:tr>
    </w:tbl>
    <w:p w14:paraId="17FF4E91" w14:textId="77777777" w:rsidR="00313042" w:rsidRDefault="00313042" w:rsidP="00313042">
      <w:pPr>
        <w:tabs>
          <w:tab w:val="left" w:pos="9870"/>
        </w:tabs>
        <w:rPr>
          <w:rFonts w:ascii="Arial" w:hAnsi="Arial" w:cs="Arial"/>
          <w:sz w:val="24"/>
          <w:szCs w:val="24"/>
        </w:rPr>
      </w:pPr>
    </w:p>
    <w:p w14:paraId="6D96A978" w14:textId="7D0E2EC1" w:rsidR="003217EF" w:rsidRDefault="003217EF">
      <w:pPr>
        <w:rPr>
          <w:rFonts w:ascii="Arial" w:hAnsi="Arial" w:cs="Arial"/>
          <w:sz w:val="24"/>
          <w:szCs w:val="24"/>
        </w:rPr>
      </w:pPr>
    </w:p>
    <w:p w14:paraId="24249654" w14:textId="2AA7E3DE" w:rsidR="00DD2B0C" w:rsidRDefault="00DD2B0C">
      <w:pPr>
        <w:rPr>
          <w:rFonts w:ascii="Arial" w:hAnsi="Arial" w:cs="Arial"/>
          <w:sz w:val="24"/>
          <w:szCs w:val="24"/>
        </w:rPr>
      </w:pPr>
    </w:p>
    <w:p w14:paraId="05DD7CD7" w14:textId="1D0AF8A2" w:rsidR="00DD2B0C" w:rsidRDefault="00DD2B0C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5007" w:type="pct"/>
        <w:tblLayout w:type="fixed"/>
        <w:tblLook w:val="04A0" w:firstRow="1" w:lastRow="0" w:firstColumn="1" w:lastColumn="0" w:noHBand="0" w:noVBand="1"/>
      </w:tblPr>
      <w:tblGrid>
        <w:gridCol w:w="1174"/>
        <w:gridCol w:w="712"/>
        <w:gridCol w:w="1940"/>
        <w:gridCol w:w="1082"/>
        <w:gridCol w:w="7999"/>
        <w:gridCol w:w="1107"/>
      </w:tblGrid>
      <w:tr w:rsidR="00DD2B0C" w:rsidRPr="002F33EE" w14:paraId="60323EA2" w14:textId="77777777" w:rsidTr="00DD2B0C">
        <w:trPr>
          <w:trHeight w:val="805"/>
        </w:trPr>
        <w:tc>
          <w:tcPr>
            <w:tcW w:w="5000" w:type="pct"/>
            <w:gridSpan w:val="6"/>
          </w:tcPr>
          <w:p w14:paraId="51D12982" w14:textId="73B01379" w:rsidR="00DD2B0C" w:rsidRPr="00CD156B" w:rsidRDefault="00DD2B0C" w:rsidP="00CD156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33EE">
              <w:rPr>
                <w:rFonts w:ascii="Arial" w:hAnsi="Arial" w:cs="Arial"/>
              </w:rPr>
              <w:br w:type="page"/>
            </w:r>
            <w:r w:rsidR="0094153A" w:rsidRPr="0094153A">
              <w:rPr>
                <w:rFonts w:ascii="Arial" w:hAnsi="Arial" w:cs="Arial"/>
                <w:b/>
                <w:bCs/>
                <w:sz w:val="28"/>
                <w:szCs w:val="28"/>
              </w:rPr>
              <w:t>Cochr</w:t>
            </w:r>
            <w:r w:rsidR="0094153A">
              <w:rPr>
                <w:rFonts w:ascii="Arial" w:hAnsi="Arial" w:cs="Arial"/>
                <w:b/>
                <w:bCs/>
                <w:sz w:val="28"/>
                <w:szCs w:val="28"/>
              </w:rPr>
              <w:t>a</w:t>
            </w:r>
            <w:r w:rsidR="0094153A" w:rsidRPr="0094153A">
              <w:rPr>
                <w:rFonts w:ascii="Arial" w:hAnsi="Arial" w:cs="Arial"/>
                <w:b/>
                <w:bCs/>
                <w:sz w:val="28"/>
                <w:szCs w:val="28"/>
              </w:rPr>
              <w:t>n</w:t>
            </w:r>
            <w:r w:rsidR="0094153A">
              <w:rPr>
                <w:rFonts w:ascii="Arial" w:hAnsi="Arial" w:cs="Arial"/>
                <w:b/>
                <w:bCs/>
                <w:sz w:val="28"/>
                <w:szCs w:val="28"/>
              </w:rPr>
              <w:t>e</w:t>
            </w:r>
            <w:r w:rsidR="0094153A" w:rsidRPr="0094153A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 Library</w:t>
            </w:r>
            <w:r w:rsidR="008C70A2" w:rsidRPr="0094153A">
              <w:rPr>
                <w:rFonts w:ascii="Arial" w:eastAsia="Calibri" w:hAnsi="Arial" w:cs="Arial"/>
                <w:color w:val="000000" w:themeColor="text1"/>
                <w:sz w:val="40"/>
                <w:szCs w:val="48"/>
                <w:shd w:val="clear" w:color="auto" w:fill="FFFFFF"/>
              </w:rPr>
              <w:t xml:space="preserve">                                       </w:t>
            </w:r>
            <w:r w:rsidR="008C70A2" w:rsidRPr="00CD156B">
              <w:rPr>
                <w:rFonts w:ascii="Arial" w:eastAsia="Calibri" w:hAnsi="Arial" w:cs="Arial"/>
                <w:b/>
                <w:bCs/>
                <w:color w:val="000000" w:themeColor="text1"/>
                <w:sz w:val="24"/>
                <w:szCs w:val="36"/>
                <w:shd w:val="clear" w:color="auto" w:fill="FFFFFF"/>
              </w:rPr>
              <w:t>Final Searching Date: June 12, 2024</w:t>
            </w:r>
          </w:p>
        </w:tc>
      </w:tr>
      <w:tr w:rsidR="00DD2B0C" w:rsidRPr="00F100D5" w14:paraId="292049C3" w14:textId="77777777" w:rsidTr="00DD2B0C">
        <w:trPr>
          <w:trHeight w:val="355"/>
        </w:trPr>
        <w:tc>
          <w:tcPr>
            <w:tcW w:w="419" w:type="pct"/>
            <w:shd w:val="clear" w:color="auto" w:fill="00B0F0"/>
            <w:hideMark/>
          </w:tcPr>
          <w:p w14:paraId="0299C7F6" w14:textId="77777777" w:rsidR="00DD2B0C" w:rsidRPr="00F100D5" w:rsidRDefault="00DD2B0C" w:rsidP="00EC7A19">
            <w:pPr>
              <w:spacing w:before="8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00D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oncept </w:t>
            </w:r>
          </w:p>
        </w:tc>
        <w:tc>
          <w:tcPr>
            <w:tcW w:w="254" w:type="pct"/>
            <w:shd w:val="clear" w:color="auto" w:fill="00B0F0"/>
          </w:tcPr>
          <w:p w14:paraId="6098EC8D" w14:textId="77777777" w:rsidR="00DD2B0C" w:rsidRPr="00F100D5" w:rsidRDefault="00DD2B0C" w:rsidP="00EC7A19">
            <w:pPr>
              <w:spacing w:before="8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00D5">
              <w:rPr>
                <w:rFonts w:ascii="Arial" w:eastAsia="Times New Roman" w:hAnsi="Arial" w:cs="Arial"/>
                <w:b/>
                <w:bCs/>
                <w:color w:val="000000"/>
              </w:rPr>
              <w:t>Line</w:t>
            </w:r>
          </w:p>
        </w:tc>
        <w:tc>
          <w:tcPr>
            <w:tcW w:w="1078" w:type="pct"/>
            <w:gridSpan w:val="2"/>
            <w:shd w:val="clear" w:color="auto" w:fill="00B0F0"/>
          </w:tcPr>
          <w:p w14:paraId="65B7C24D" w14:textId="77777777" w:rsidR="00DD2B0C" w:rsidRPr="00F100D5" w:rsidRDefault="00DD2B0C" w:rsidP="00EC7A19">
            <w:pPr>
              <w:spacing w:before="8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00D5">
              <w:rPr>
                <w:rFonts w:ascii="Arial" w:eastAsia="Times New Roman" w:hAnsi="Arial" w:cs="Arial"/>
                <w:b/>
                <w:bCs/>
                <w:color w:val="000000"/>
              </w:rPr>
              <w:t>Search term</w:t>
            </w:r>
          </w:p>
        </w:tc>
        <w:tc>
          <w:tcPr>
            <w:tcW w:w="2854" w:type="pct"/>
            <w:shd w:val="clear" w:color="auto" w:fill="00B0F0"/>
            <w:hideMark/>
          </w:tcPr>
          <w:p w14:paraId="55A5F616" w14:textId="77777777" w:rsidR="00DD2B0C" w:rsidRPr="00F100D5" w:rsidRDefault="00DD2B0C" w:rsidP="00EC7A19">
            <w:pPr>
              <w:spacing w:before="8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00D5">
              <w:rPr>
                <w:rFonts w:ascii="Arial" w:eastAsia="Times New Roman" w:hAnsi="Arial" w:cs="Arial"/>
                <w:b/>
                <w:bCs/>
                <w:color w:val="000000"/>
              </w:rPr>
              <w:t>Search strategy</w:t>
            </w:r>
          </w:p>
        </w:tc>
        <w:tc>
          <w:tcPr>
            <w:tcW w:w="395" w:type="pct"/>
            <w:shd w:val="clear" w:color="auto" w:fill="00B0F0"/>
          </w:tcPr>
          <w:p w14:paraId="5ADE9C55" w14:textId="77777777" w:rsidR="00DD2B0C" w:rsidRPr="00F100D5" w:rsidRDefault="00DD2B0C" w:rsidP="00EC7A19">
            <w:pPr>
              <w:spacing w:before="8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00D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Records </w:t>
            </w:r>
          </w:p>
        </w:tc>
      </w:tr>
      <w:tr w:rsidR="00DD2B0C" w:rsidRPr="002F33EE" w14:paraId="424DB7D0" w14:textId="77777777" w:rsidTr="00DD2B0C">
        <w:trPr>
          <w:trHeight w:val="1525"/>
        </w:trPr>
        <w:tc>
          <w:tcPr>
            <w:tcW w:w="419" w:type="pct"/>
          </w:tcPr>
          <w:p w14:paraId="56BA925C" w14:textId="4058C3EF" w:rsidR="00DD2B0C" w:rsidRPr="002F33EE" w:rsidRDefault="00DD2B0C" w:rsidP="00DD2B0C">
            <w:pPr>
              <w:rPr>
                <w:rFonts w:ascii="Arial" w:eastAsia="Times New Roman" w:hAnsi="Arial" w:cs="Arial"/>
                <w:color w:val="000000"/>
              </w:rPr>
            </w:pPr>
            <w:r w:rsidRPr="00901623">
              <w:rPr>
                <w:rFonts w:ascii="Arial" w:eastAsia="Times New Roman" w:hAnsi="Arial" w:cs="Arial"/>
                <w:color w:val="000000"/>
              </w:rPr>
              <w:t>Anemia</w:t>
            </w:r>
          </w:p>
        </w:tc>
        <w:tc>
          <w:tcPr>
            <w:tcW w:w="254" w:type="pct"/>
          </w:tcPr>
          <w:p w14:paraId="4E8DA910" w14:textId="28618663" w:rsidR="00DD2B0C" w:rsidRPr="002F33EE" w:rsidRDefault="00DD2B0C" w:rsidP="00DD2B0C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2F33EE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#1</w:t>
            </w:r>
          </w:p>
        </w:tc>
        <w:tc>
          <w:tcPr>
            <w:tcW w:w="1078" w:type="pct"/>
            <w:gridSpan w:val="2"/>
          </w:tcPr>
          <w:p w14:paraId="406D4048" w14:textId="77777777" w:rsidR="00DD2B0C" w:rsidRPr="0039339C" w:rsidRDefault="00DD2B0C" w:rsidP="00DD2B0C">
            <w:pPr>
              <w:contextualSpacing/>
              <w:rPr>
                <w:rFonts w:ascii="Arial" w:eastAsia="Calibri" w:hAnsi="Arial" w:cs="Arial"/>
                <w:szCs w:val="24"/>
              </w:rPr>
            </w:pPr>
            <w:r w:rsidRPr="0039339C">
              <w:rPr>
                <w:rFonts w:ascii="Arial" w:eastAsia="Calibri" w:hAnsi="Arial" w:cs="Arial"/>
                <w:szCs w:val="24"/>
              </w:rPr>
              <w:t xml:space="preserve">Anemia during pregnancy, Maternal anemia, anemia, Maternal </w:t>
            </w:r>
            <w:proofErr w:type="spellStart"/>
            <w:r w:rsidRPr="0039339C">
              <w:rPr>
                <w:rFonts w:ascii="Arial" w:eastAsia="Calibri" w:hAnsi="Arial" w:cs="Arial"/>
                <w:szCs w:val="24"/>
              </w:rPr>
              <w:t>anaemia</w:t>
            </w:r>
            <w:proofErr w:type="spellEnd"/>
            <w:r w:rsidRPr="0039339C">
              <w:rPr>
                <w:rFonts w:ascii="Arial" w:eastAsia="Calibri" w:hAnsi="Arial" w:cs="Arial"/>
                <w:szCs w:val="24"/>
              </w:rPr>
              <w:t xml:space="preserve">, </w:t>
            </w:r>
            <w:proofErr w:type="spellStart"/>
            <w:r w:rsidRPr="0039339C">
              <w:rPr>
                <w:rFonts w:ascii="Arial" w:eastAsia="Calibri" w:hAnsi="Arial" w:cs="Arial"/>
                <w:szCs w:val="24"/>
              </w:rPr>
              <w:t>anaemia</w:t>
            </w:r>
            <w:proofErr w:type="spellEnd"/>
            <w:r w:rsidRPr="0039339C">
              <w:rPr>
                <w:rFonts w:ascii="Arial" w:eastAsia="Calibri" w:hAnsi="Arial" w:cs="Arial"/>
                <w:szCs w:val="24"/>
              </w:rPr>
              <w:t xml:space="preserve">, Hemoglobin, maternal hemoglobin, </w:t>
            </w:r>
            <w:proofErr w:type="spellStart"/>
            <w:r w:rsidRPr="0039339C">
              <w:rPr>
                <w:rFonts w:ascii="Arial" w:eastAsia="Calibri" w:hAnsi="Arial" w:cs="Arial"/>
                <w:szCs w:val="24"/>
              </w:rPr>
              <w:t>Haemoglobin</w:t>
            </w:r>
            <w:proofErr w:type="spellEnd"/>
            <w:r w:rsidRPr="0039339C">
              <w:rPr>
                <w:rFonts w:ascii="Arial" w:eastAsia="Calibri" w:hAnsi="Arial" w:cs="Arial"/>
                <w:szCs w:val="24"/>
              </w:rPr>
              <w:t xml:space="preserve">, Maternal </w:t>
            </w:r>
            <w:proofErr w:type="spellStart"/>
            <w:r w:rsidRPr="0039339C">
              <w:rPr>
                <w:rFonts w:ascii="Arial" w:eastAsia="Calibri" w:hAnsi="Arial" w:cs="Arial"/>
                <w:szCs w:val="24"/>
              </w:rPr>
              <w:t>Haemoglobin</w:t>
            </w:r>
            <w:proofErr w:type="spellEnd"/>
            <w:r w:rsidRPr="0039339C">
              <w:rPr>
                <w:rFonts w:ascii="Arial" w:eastAsia="Calibri" w:hAnsi="Arial" w:cs="Arial"/>
                <w:szCs w:val="24"/>
              </w:rPr>
              <w:t xml:space="preserve">, hematocrit, Maternal hematocrit, </w:t>
            </w:r>
            <w:proofErr w:type="spellStart"/>
            <w:r w:rsidRPr="0039339C">
              <w:rPr>
                <w:rFonts w:ascii="Arial" w:eastAsia="Calibri" w:hAnsi="Arial" w:cs="Arial"/>
                <w:szCs w:val="24"/>
              </w:rPr>
              <w:t>Haematocrit</w:t>
            </w:r>
            <w:proofErr w:type="spellEnd"/>
            <w:r w:rsidRPr="0039339C">
              <w:rPr>
                <w:rFonts w:ascii="Arial" w:eastAsia="Calibri" w:hAnsi="Arial" w:cs="Arial"/>
                <w:szCs w:val="24"/>
              </w:rPr>
              <w:t>,</w:t>
            </w:r>
          </w:p>
          <w:p w14:paraId="3A47EC76" w14:textId="77777777" w:rsidR="00DD2B0C" w:rsidRPr="0039339C" w:rsidRDefault="00DD2B0C" w:rsidP="00DD2B0C">
            <w:pPr>
              <w:contextualSpacing/>
              <w:rPr>
                <w:rFonts w:ascii="Arial" w:eastAsia="Calibri" w:hAnsi="Arial" w:cs="Arial"/>
                <w:szCs w:val="24"/>
              </w:rPr>
            </w:pPr>
            <w:r w:rsidRPr="0039339C">
              <w:rPr>
                <w:rFonts w:ascii="Arial" w:eastAsia="Calibri" w:hAnsi="Arial" w:cs="Arial"/>
                <w:szCs w:val="24"/>
              </w:rPr>
              <w:t xml:space="preserve">Maternal </w:t>
            </w:r>
            <w:proofErr w:type="spellStart"/>
            <w:r w:rsidRPr="0039339C">
              <w:rPr>
                <w:rFonts w:ascii="Arial" w:eastAsia="Calibri" w:hAnsi="Arial" w:cs="Arial"/>
                <w:szCs w:val="24"/>
              </w:rPr>
              <w:t>haematocrit</w:t>
            </w:r>
            <w:proofErr w:type="spellEnd"/>
            <w:r w:rsidRPr="0039339C">
              <w:rPr>
                <w:rFonts w:ascii="Arial" w:eastAsia="Calibri" w:hAnsi="Arial" w:cs="Arial"/>
                <w:szCs w:val="24"/>
              </w:rPr>
              <w:t>, Maternal hemoglobin level,</w:t>
            </w:r>
          </w:p>
          <w:p w14:paraId="4B614728" w14:textId="744750B1" w:rsidR="00DD2B0C" w:rsidRPr="002F33EE" w:rsidRDefault="00DD2B0C" w:rsidP="00DD2B0C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866211">
              <w:rPr>
                <w:rFonts w:ascii="Arial" w:eastAsia="Calibri" w:hAnsi="Arial" w:cs="Arial"/>
                <w:szCs w:val="24"/>
              </w:rPr>
              <w:t>Maternal hemoglobin concentration</w:t>
            </w:r>
          </w:p>
        </w:tc>
        <w:tc>
          <w:tcPr>
            <w:tcW w:w="2854" w:type="pct"/>
          </w:tcPr>
          <w:p w14:paraId="6DF3B3A1" w14:textId="026836C3" w:rsidR="00DD2B0C" w:rsidRPr="002F33EE" w:rsidRDefault="00DD2B0C" w:rsidP="00DD2B0C">
            <w:pPr>
              <w:rPr>
                <w:rFonts w:ascii="Arial" w:eastAsia="Times New Roman" w:hAnsi="Arial" w:cs="Arial"/>
                <w:color w:val="000000"/>
              </w:rPr>
            </w:pPr>
            <w:r w:rsidRPr="00DD2B0C">
              <w:rPr>
                <w:rFonts w:ascii="Arial" w:eastAsia="Times New Roman" w:hAnsi="Arial" w:cs="Arial"/>
                <w:color w:val="000000"/>
              </w:rPr>
              <w:t>[</w:t>
            </w:r>
            <w:proofErr w:type="spellStart"/>
            <w:r w:rsidRPr="00DD2B0C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DD2B0C">
              <w:rPr>
                <w:rFonts w:ascii="Arial" w:eastAsia="Times New Roman" w:hAnsi="Arial" w:cs="Arial"/>
                <w:color w:val="000000"/>
              </w:rPr>
              <w:t xml:space="preserve"> "Anemia"]</w:t>
            </w:r>
            <w:r>
              <w:rPr>
                <w:rFonts w:ascii="Arial" w:eastAsia="Times New Roman" w:hAnsi="Arial" w:cs="Arial"/>
                <w:color w:val="000000"/>
              </w:rPr>
              <w:t xml:space="preserve"> OR </w:t>
            </w:r>
            <w:r w:rsidRPr="002F33EE">
              <w:rPr>
                <w:rFonts w:ascii="Arial" w:eastAsia="Times New Roman" w:hAnsi="Arial" w:cs="Arial"/>
                <w:color w:val="000000"/>
              </w:rPr>
              <w:t>[</w:t>
            </w:r>
            <w:proofErr w:type="spellStart"/>
            <w:r w:rsidRPr="002F33EE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2F33EE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D2B0C">
              <w:rPr>
                <w:rFonts w:ascii="Arial" w:eastAsia="Times New Roman" w:hAnsi="Arial" w:cs="Arial"/>
                <w:color w:val="000000"/>
              </w:rPr>
              <w:t>"anemia, iron deficiency"</w:t>
            </w:r>
            <w:r w:rsidRPr="002F33EE">
              <w:rPr>
                <w:rFonts w:ascii="Arial" w:eastAsia="Times New Roman" w:hAnsi="Arial" w:cs="Arial"/>
                <w:color w:val="000000"/>
              </w:rPr>
              <w:t>]</w:t>
            </w:r>
            <w:r>
              <w:rPr>
                <w:rFonts w:ascii="Arial" w:eastAsia="Times New Roman" w:hAnsi="Arial" w:cs="Arial"/>
                <w:color w:val="000000"/>
              </w:rPr>
              <w:t xml:space="preserve"> OR </w:t>
            </w:r>
            <w:r w:rsidRPr="002F33EE">
              <w:rPr>
                <w:rFonts w:ascii="Arial" w:eastAsia="Times New Roman" w:hAnsi="Arial" w:cs="Arial"/>
                <w:color w:val="000000"/>
              </w:rPr>
              <w:t>[</w:t>
            </w:r>
            <w:proofErr w:type="spellStart"/>
            <w:r w:rsidRPr="002F33EE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2F33EE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956B42" w:rsidRPr="00956B42">
              <w:rPr>
                <w:rFonts w:ascii="Arial" w:eastAsia="Times New Roman" w:hAnsi="Arial" w:cs="Arial"/>
                <w:color w:val="000000"/>
              </w:rPr>
              <w:t>"</w:t>
            </w:r>
            <w:proofErr w:type="spellStart"/>
            <w:r w:rsidR="00956B42" w:rsidRPr="00956B42">
              <w:rPr>
                <w:rFonts w:ascii="Arial" w:eastAsia="Times New Roman" w:hAnsi="Arial" w:cs="Arial"/>
                <w:color w:val="000000"/>
              </w:rPr>
              <w:t>Hemoglobins</w:t>
            </w:r>
            <w:proofErr w:type="spellEnd"/>
            <w:r w:rsidR="00956B42" w:rsidRPr="00956B42">
              <w:rPr>
                <w:rFonts w:ascii="Arial" w:eastAsia="Times New Roman" w:hAnsi="Arial" w:cs="Arial"/>
                <w:color w:val="000000"/>
              </w:rPr>
              <w:t>"</w:t>
            </w:r>
            <w:r w:rsidRPr="002F33EE">
              <w:rPr>
                <w:rFonts w:ascii="Arial" w:eastAsia="Times New Roman" w:hAnsi="Arial" w:cs="Arial"/>
                <w:color w:val="000000"/>
              </w:rPr>
              <w:t>]</w:t>
            </w:r>
            <w:r>
              <w:rPr>
                <w:rFonts w:ascii="Arial" w:eastAsia="Times New Roman" w:hAnsi="Arial" w:cs="Arial"/>
                <w:color w:val="000000"/>
              </w:rPr>
              <w:t xml:space="preserve"> OR </w:t>
            </w:r>
            <w:r w:rsidRPr="002F33EE">
              <w:rPr>
                <w:rFonts w:ascii="Arial" w:eastAsia="Times New Roman" w:hAnsi="Arial" w:cs="Arial"/>
                <w:color w:val="000000"/>
              </w:rPr>
              <w:t>[</w:t>
            </w:r>
            <w:proofErr w:type="spellStart"/>
            <w:r w:rsidRPr="002F33EE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2F33EE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956B42" w:rsidRPr="00956B42">
              <w:rPr>
                <w:rFonts w:ascii="Arial" w:eastAsia="Times New Roman" w:hAnsi="Arial" w:cs="Arial"/>
                <w:color w:val="000000"/>
              </w:rPr>
              <w:t>"Hematocrit"</w:t>
            </w:r>
            <w:r w:rsidRPr="002F33EE">
              <w:rPr>
                <w:rFonts w:ascii="Arial" w:eastAsia="Times New Roman" w:hAnsi="Arial" w:cs="Arial"/>
                <w:color w:val="000000"/>
              </w:rPr>
              <w:t>]</w:t>
            </w:r>
            <w:r w:rsidR="00B975E0">
              <w:rPr>
                <w:rFonts w:ascii="Arial" w:eastAsia="Times New Roman" w:hAnsi="Arial" w:cs="Arial"/>
                <w:color w:val="000000"/>
              </w:rPr>
              <w:t xml:space="preserve"> OR </w:t>
            </w:r>
            <w:r w:rsidR="00956B42">
              <w:rPr>
                <w:rFonts w:ascii="Arial" w:eastAsia="Times New Roman" w:hAnsi="Arial" w:cs="Arial"/>
                <w:color w:val="000000"/>
              </w:rPr>
              <w:t>(</w:t>
            </w:r>
            <w:r w:rsidRPr="00DD2B0C">
              <w:rPr>
                <w:rFonts w:ascii="Arial" w:eastAsia="Times New Roman" w:hAnsi="Arial" w:cs="Arial"/>
                <w:color w:val="000000"/>
              </w:rPr>
              <w:t xml:space="preserve">"Anemia during pregnancy" OR "Maternal anemia" OR "Anemia" OR "Maternal </w:t>
            </w:r>
            <w:proofErr w:type="spellStart"/>
            <w:r w:rsidRPr="00DD2B0C">
              <w:rPr>
                <w:rFonts w:ascii="Arial" w:eastAsia="Times New Roman" w:hAnsi="Arial" w:cs="Arial"/>
                <w:color w:val="000000"/>
              </w:rPr>
              <w:t>anaemia</w:t>
            </w:r>
            <w:proofErr w:type="spellEnd"/>
            <w:r w:rsidRPr="00DD2B0C">
              <w:rPr>
                <w:rFonts w:ascii="Arial" w:eastAsia="Times New Roman" w:hAnsi="Arial" w:cs="Arial"/>
                <w:color w:val="000000"/>
              </w:rPr>
              <w:t>" OR "</w:t>
            </w:r>
            <w:proofErr w:type="spellStart"/>
            <w:r w:rsidRPr="00DD2B0C">
              <w:rPr>
                <w:rFonts w:ascii="Arial" w:eastAsia="Times New Roman" w:hAnsi="Arial" w:cs="Arial"/>
                <w:color w:val="000000"/>
              </w:rPr>
              <w:t>anaemia</w:t>
            </w:r>
            <w:proofErr w:type="spellEnd"/>
            <w:r w:rsidRPr="00DD2B0C">
              <w:rPr>
                <w:rFonts w:ascii="Arial" w:eastAsia="Times New Roman" w:hAnsi="Arial" w:cs="Arial"/>
                <w:color w:val="000000"/>
              </w:rPr>
              <w:t>" OR "Hemoglobin" OR "maternal hemoglobin" OR "</w:t>
            </w:r>
            <w:proofErr w:type="spellStart"/>
            <w:r w:rsidRPr="00DD2B0C">
              <w:rPr>
                <w:rFonts w:ascii="Arial" w:eastAsia="Times New Roman" w:hAnsi="Arial" w:cs="Arial"/>
                <w:color w:val="000000"/>
              </w:rPr>
              <w:t>Haemoglobin</w:t>
            </w:r>
            <w:proofErr w:type="spellEnd"/>
            <w:r w:rsidRPr="00DD2B0C">
              <w:rPr>
                <w:rFonts w:ascii="Arial" w:eastAsia="Times New Roman" w:hAnsi="Arial" w:cs="Arial"/>
                <w:color w:val="000000"/>
              </w:rPr>
              <w:t xml:space="preserve">" OR "Maternal </w:t>
            </w:r>
            <w:proofErr w:type="spellStart"/>
            <w:r w:rsidRPr="00DD2B0C">
              <w:rPr>
                <w:rFonts w:ascii="Arial" w:eastAsia="Times New Roman" w:hAnsi="Arial" w:cs="Arial"/>
                <w:color w:val="000000"/>
              </w:rPr>
              <w:t>Haemoglobin</w:t>
            </w:r>
            <w:proofErr w:type="spellEnd"/>
            <w:r w:rsidRPr="00DD2B0C">
              <w:rPr>
                <w:rFonts w:ascii="Arial" w:eastAsia="Times New Roman" w:hAnsi="Arial" w:cs="Arial"/>
                <w:color w:val="000000"/>
              </w:rPr>
              <w:t>" OR "Hematocrit" OR "Maternal hematocrit"</w:t>
            </w:r>
            <w:r w:rsidR="00956B42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D2B0C">
              <w:rPr>
                <w:rFonts w:ascii="Arial" w:eastAsia="Times New Roman" w:hAnsi="Arial" w:cs="Arial"/>
                <w:color w:val="000000"/>
              </w:rPr>
              <w:t>OR "</w:t>
            </w:r>
            <w:proofErr w:type="spellStart"/>
            <w:r w:rsidRPr="00DD2B0C">
              <w:rPr>
                <w:rFonts w:ascii="Arial" w:eastAsia="Times New Roman" w:hAnsi="Arial" w:cs="Arial"/>
                <w:color w:val="000000"/>
              </w:rPr>
              <w:t>Haematocrit</w:t>
            </w:r>
            <w:proofErr w:type="spellEnd"/>
            <w:r w:rsidRPr="00DD2B0C">
              <w:rPr>
                <w:rFonts w:ascii="Arial" w:eastAsia="Times New Roman" w:hAnsi="Arial" w:cs="Arial"/>
                <w:color w:val="000000"/>
              </w:rPr>
              <w:t xml:space="preserve">" OR "Maternal </w:t>
            </w:r>
            <w:proofErr w:type="spellStart"/>
            <w:r w:rsidRPr="00DD2B0C">
              <w:rPr>
                <w:rFonts w:ascii="Arial" w:eastAsia="Times New Roman" w:hAnsi="Arial" w:cs="Arial"/>
                <w:color w:val="000000"/>
              </w:rPr>
              <w:t>haematocrit</w:t>
            </w:r>
            <w:proofErr w:type="spellEnd"/>
            <w:r w:rsidRPr="00DD2B0C">
              <w:rPr>
                <w:rFonts w:ascii="Arial" w:eastAsia="Times New Roman" w:hAnsi="Arial" w:cs="Arial"/>
                <w:color w:val="000000"/>
              </w:rPr>
              <w:t>" OR "Maternal hemoglobin level" OR “Maternal hemoglobin concentration”</w:t>
            </w:r>
            <w:r w:rsidR="00956B42">
              <w:rPr>
                <w:rFonts w:ascii="Arial" w:eastAsia="Times New Roman" w:hAnsi="Arial" w:cs="Arial"/>
                <w:color w:val="000000"/>
              </w:rPr>
              <w:t>)</w:t>
            </w:r>
            <w:r w:rsidR="00956B42" w:rsidRPr="00956B42">
              <w:rPr>
                <w:rFonts w:ascii="Arial" w:eastAsia="Times New Roman" w:hAnsi="Arial" w:cs="Arial"/>
                <w:color w:val="000000"/>
              </w:rPr>
              <w:t>:</w:t>
            </w:r>
            <w:proofErr w:type="spellStart"/>
            <w:r w:rsidR="00956B42" w:rsidRPr="00956B42">
              <w:rPr>
                <w:rFonts w:ascii="Arial" w:eastAsia="Times New Roman" w:hAnsi="Arial" w:cs="Arial"/>
                <w:color w:val="000000"/>
              </w:rPr>
              <w:t>ti,ab,kw</w:t>
            </w:r>
            <w:proofErr w:type="spellEnd"/>
          </w:p>
        </w:tc>
        <w:tc>
          <w:tcPr>
            <w:tcW w:w="395" w:type="pct"/>
          </w:tcPr>
          <w:p w14:paraId="393F091F" w14:textId="2984835E" w:rsidR="00DD2B0C" w:rsidRPr="002F33EE" w:rsidRDefault="00B975E0" w:rsidP="00DD2B0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8,211</w:t>
            </w:r>
          </w:p>
        </w:tc>
      </w:tr>
      <w:tr w:rsidR="00DD2B0C" w:rsidRPr="002F33EE" w14:paraId="1156C004" w14:textId="77777777" w:rsidTr="00DD2B0C">
        <w:trPr>
          <w:trHeight w:val="255"/>
        </w:trPr>
        <w:tc>
          <w:tcPr>
            <w:tcW w:w="419" w:type="pct"/>
          </w:tcPr>
          <w:p w14:paraId="3A918054" w14:textId="6EEF90BB" w:rsidR="00DD2B0C" w:rsidRPr="002F33EE" w:rsidRDefault="00DD2B0C" w:rsidP="00DD2B0C">
            <w:pPr>
              <w:rPr>
                <w:rFonts w:ascii="Arial" w:eastAsia="Times New Roman" w:hAnsi="Arial" w:cs="Arial"/>
                <w:color w:val="000000"/>
              </w:rPr>
            </w:pPr>
            <w:r w:rsidRPr="00901623">
              <w:rPr>
                <w:rFonts w:ascii="Arial" w:eastAsia="Times New Roman" w:hAnsi="Arial" w:cs="Arial"/>
                <w:color w:val="000000"/>
              </w:rPr>
              <w:t>Low birth weight</w:t>
            </w:r>
          </w:p>
        </w:tc>
        <w:tc>
          <w:tcPr>
            <w:tcW w:w="254" w:type="pct"/>
          </w:tcPr>
          <w:p w14:paraId="7AF4E137" w14:textId="77904EA4" w:rsidR="00DD2B0C" w:rsidRPr="002F33EE" w:rsidRDefault="00DD2B0C" w:rsidP="00DD2B0C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2F33EE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#2</w:t>
            </w:r>
          </w:p>
        </w:tc>
        <w:tc>
          <w:tcPr>
            <w:tcW w:w="1078" w:type="pct"/>
            <w:gridSpan w:val="2"/>
            <w:tcBorders>
              <w:bottom w:val="single" w:sz="4" w:space="0" w:color="auto"/>
            </w:tcBorders>
          </w:tcPr>
          <w:p w14:paraId="7625DB64" w14:textId="77777777" w:rsidR="00DD2B0C" w:rsidRDefault="00DD2B0C" w:rsidP="00DD2B0C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675441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Low birth weight, </w:t>
            </w:r>
          </w:p>
          <w:p w14:paraId="255E883C" w14:textId="77777777" w:rsidR="00DD2B0C" w:rsidRDefault="00DD2B0C" w:rsidP="00DD2B0C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675441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Adverse birth outcome, Perinatal outcome, </w:t>
            </w:r>
          </w:p>
          <w:p w14:paraId="369D37D8" w14:textId="77777777" w:rsidR="00DD2B0C" w:rsidRDefault="00DD2B0C" w:rsidP="00DD2B0C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675441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Birth outcome, </w:t>
            </w:r>
          </w:p>
          <w:p w14:paraId="48742F56" w14:textId="77777777" w:rsidR="00DD2B0C" w:rsidRDefault="00DD2B0C" w:rsidP="00DD2B0C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675441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Birth weight, </w:t>
            </w:r>
          </w:p>
          <w:p w14:paraId="0C55877B" w14:textId="2C48D63A" w:rsidR="00DD2B0C" w:rsidRPr="002F33EE" w:rsidRDefault="00DD2B0C" w:rsidP="00DD2B0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L</w:t>
            </w:r>
            <w:r w:rsidRPr="00675441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ow for gestational age</w:t>
            </w:r>
          </w:p>
        </w:tc>
        <w:tc>
          <w:tcPr>
            <w:tcW w:w="2854" w:type="pct"/>
          </w:tcPr>
          <w:p w14:paraId="3DBAE113" w14:textId="1C5CB9B2" w:rsidR="00590D07" w:rsidRDefault="00590D07" w:rsidP="00DD2B0C">
            <w:pPr>
              <w:rPr>
                <w:rFonts w:ascii="Arial" w:eastAsia="Times New Roman" w:hAnsi="Arial" w:cs="Arial"/>
                <w:color w:val="000000"/>
              </w:rPr>
            </w:pPr>
            <w:r w:rsidRPr="002F33EE">
              <w:rPr>
                <w:rFonts w:ascii="Arial" w:eastAsia="Times New Roman" w:hAnsi="Arial" w:cs="Arial"/>
                <w:color w:val="000000"/>
              </w:rPr>
              <w:t>[</w:t>
            </w:r>
            <w:proofErr w:type="spellStart"/>
            <w:r w:rsidRPr="002F33EE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2F33EE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590D07">
              <w:rPr>
                <w:rFonts w:ascii="Arial" w:eastAsia="Times New Roman" w:hAnsi="Arial" w:cs="Arial"/>
                <w:color w:val="000000"/>
              </w:rPr>
              <w:t>"infant, low birth weight"</w:t>
            </w:r>
            <w:r w:rsidRPr="002F33EE">
              <w:rPr>
                <w:rFonts w:ascii="Arial" w:eastAsia="Times New Roman" w:hAnsi="Arial" w:cs="Arial"/>
                <w:color w:val="000000"/>
              </w:rPr>
              <w:t>] OR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2F33EE">
              <w:rPr>
                <w:rFonts w:ascii="Arial" w:eastAsia="Times New Roman" w:hAnsi="Arial" w:cs="Arial"/>
                <w:color w:val="000000"/>
              </w:rPr>
              <w:t>[</w:t>
            </w:r>
            <w:proofErr w:type="spellStart"/>
            <w:r w:rsidRPr="002F33EE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2F33EE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590D07">
              <w:rPr>
                <w:rFonts w:ascii="Arial" w:eastAsia="Times New Roman" w:hAnsi="Arial" w:cs="Arial"/>
                <w:color w:val="000000"/>
              </w:rPr>
              <w:t>"infant, extremely low birth weight"</w:t>
            </w:r>
            <w:r w:rsidRPr="002F33EE">
              <w:rPr>
                <w:rFonts w:ascii="Arial" w:eastAsia="Times New Roman" w:hAnsi="Arial" w:cs="Arial"/>
                <w:color w:val="000000"/>
              </w:rPr>
              <w:t>] OR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2F33EE">
              <w:rPr>
                <w:rFonts w:ascii="Arial" w:eastAsia="Times New Roman" w:hAnsi="Arial" w:cs="Arial"/>
                <w:color w:val="000000"/>
              </w:rPr>
              <w:t>[</w:t>
            </w:r>
            <w:proofErr w:type="spellStart"/>
            <w:r w:rsidRPr="002F33EE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2F33EE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590D07">
              <w:rPr>
                <w:rFonts w:ascii="Arial" w:eastAsia="Times New Roman" w:hAnsi="Arial" w:cs="Arial"/>
                <w:color w:val="000000"/>
              </w:rPr>
              <w:t>"infant, very low birth weight"</w:t>
            </w:r>
            <w:r w:rsidRPr="002F33EE">
              <w:rPr>
                <w:rFonts w:ascii="Arial" w:eastAsia="Times New Roman" w:hAnsi="Arial" w:cs="Arial"/>
                <w:color w:val="000000"/>
              </w:rPr>
              <w:t>] OR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2F33EE">
              <w:rPr>
                <w:rFonts w:ascii="Arial" w:eastAsia="Times New Roman" w:hAnsi="Arial" w:cs="Arial"/>
                <w:color w:val="000000"/>
              </w:rPr>
              <w:t>[</w:t>
            </w:r>
            <w:proofErr w:type="spellStart"/>
            <w:r w:rsidRPr="002F33EE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2F33EE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590D07">
              <w:rPr>
                <w:rFonts w:ascii="Arial" w:eastAsia="Times New Roman" w:hAnsi="Arial" w:cs="Arial"/>
                <w:color w:val="000000"/>
              </w:rPr>
              <w:t>"birth weight"</w:t>
            </w:r>
            <w:r w:rsidRPr="002F33EE">
              <w:rPr>
                <w:rFonts w:ascii="Arial" w:eastAsia="Times New Roman" w:hAnsi="Arial" w:cs="Arial"/>
                <w:color w:val="000000"/>
              </w:rPr>
              <w:t>] OR</w:t>
            </w:r>
            <w:r w:rsidR="008C0BF3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590D07">
              <w:rPr>
                <w:rFonts w:ascii="Arial" w:eastAsia="Times New Roman" w:hAnsi="Arial" w:cs="Arial"/>
                <w:color w:val="000000"/>
              </w:rPr>
              <w:t>"Low birth weight" OR "Adverse birth outcome" OR "Perinatal outcome" OR "Birth outcome" OR "birth weight" OR "low for gestational age"</w:t>
            </w:r>
            <w:r w:rsidR="008C0BF3">
              <w:rPr>
                <w:rFonts w:ascii="Arial" w:eastAsia="Times New Roman" w:hAnsi="Arial" w:cs="Arial"/>
                <w:color w:val="000000"/>
              </w:rPr>
              <w:t>)</w:t>
            </w:r>
            <w:r w:rsidR="008C0BF3" w:rsidRPr="008C0BF3">
              <w:rPr>
                <w:rFonts w:ascii="Arial" w:eastAsia="Times New Roman" w:hAnsi="Arial" w:cs="Arial"/>
                <w:color w:val="000000"/>
              </w:rPr>
              <w:t>:</w:t>
            </w:r>
            <w:proofErr w:type="spellStart"/>
            <w:r w:rsidR="008C0BF3" w:rsidRPr="008C0BF3">
              <w:rPr>
                <w:rFonts w:ascii="Arial" w:eastAsia="Times New Roman" w:hAnsi="Arial" w:cs="Arial"/>
                <w:color w:val="000000"/>
              </w:rPr>
              <w:t>ti,ab,kw</w:t>
            </w:r>
            <w:proofErr w:type="spellEnd"/>
          </w:p>
          <w:p w14:paraId="483B4270" w14:textId="6D85B698" w:rsidR="00590D07" w:rsidRPr="002F33EE" w:rsidRDefault="00590D07" w:rsidP="00DD2B0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95" w:type="pct"/>
          </w:tcPr>
          <w:p w14:paraId="2470AAD7" w14:textId="0088C251" w:rsidR="00DD2B0C" w:rsidRPr="002F33EE" w:rsidRDefault="00DD2B0C" w:rsidP="00DD2B0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="008C0BF3">
              <w:rPr>
                <w:rFonts w:ascii="Arial" w:eastAsia="Times New Roman" w:hAnsi="Arial" w:cs="Arial"/>
                <w:color w:val="000000"/>
              </w:rPr>
              <w:t>4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="008C0BF3">
              <w:rPr>
                <w:rFonts w:ascii="Arial" w:eastAsia="Times New Roman" w:hAnsi="Arial" w:cs="Arial"/>
                <w:color w:val="000000"/>
              </w:rPr>
              <w:t>110</w:t>
            </w:r>
          </w:p>
        </w:tc>
      </w:tr>
      <w:tr w:rsidR="00DD2B0C" w:rsidRPr="002F33EE" w14:paraId="72B4BA57" w14:textId="77777777" w:rsidTr="00DD2B0C">
        <w:trPr>
          <w:trHeight w:val="355"/>
        </w:trPr>
        <w:tc>
          <w:tcPr>
            <w:tcW w:w="419" w:type="pct"/>
          </w:tcPr>
          <w:p w14:paraId="48111EFD" w14:textId="014F3CB3" w:rsidR="00DD2B0C" w:rsidRPr="002F33EE" w:rsidRDefault="00DD2B0C" w:rsidP="00DD2B0C">
            <w:pPr>
              <w:rPr>
                <w:rFonts w:ascii="Arial" w:eastAsia="Times New Roman" w:hAnsi="Arial" w:cs="Arial"/>
                <w:color w:val="000000"/>
              </w:rPr>
            </w:pPr>
            <w:bookmarkStart w:id="2" w:name="_Hlk169068349"/>
            <w:r>
              <w:rPr>
                <w:rFonts w:ascii="Arial" w:hAnsi="Arial" w:cs="Arial"/>
                <w:lang w:val="en-GB"/>
              </w:rPr>
              <w:t>Sub-Saharan</w:t>
            </w:r>
            <w:r w:rsidRPr="00103F17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African</w:t>
            </w:r>
            <w:r w:rsidRPr="00103F17">
              <w:rPr>
                <w:rFonts w:ascii="Arial" w:hAnsi="Arial" w:cs="Arial"/>
                <w:lang w:val="en-GB"/>
              </w:rPr>
              <w:t xml:space="preserve"> </w:t>
            </w:r>
            <w:r w:rsidRPr="002F33EE">
              <w:rPr>
                <w:rFonts w:ascii="Arial" w:hAnsi="Arial" w:cs="Arial"/>
                <w:lang w:val="en-GB"/>
              </w:rPr>
              <w:t xml:space="preserve">Countries </w:t>
            </w:r>
          </w:p>
        </w:tc>
        <w:tc>
          <w:tcPr>
            <w:tcW w:w="254" w:type="pct"/>
          </w:tcPr>
          <w:p w14:paraId="53DE98F7" w14:textId="57D85965" w:rsidR="00DD2B0C" w:rsidRPr="002F33EE" w:rsidRDefault="00DD2B0C" w:rsidP="00DD2B0C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2F33EE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#3</w:t>
            </w:r>
          </w:p>
        </w:tc>
        <w:tc>
          <w:tcPr>
            <w:tcW w:w="1078" w:type="pct"/>
            <w:gridSpan w:val="2"/>
          </w:tcPr>
          <w:p w14:paraId="21EA64A4" w14:textId="77777777" w:rsidR="00DD2B0C" w:rsidRPr="00901623" w:rsidRDefault="00DD2B0C" w:rsidP="00DD2B0C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ngola, Benin, Botswana,</w:t>
            </w:r>
          </w:p>
          <w:p w14:paraId="3823AA91" w14:textId="77777777" w:rsidR="00DD2B0C" w:rsidRPr="00901623" w:rsidRDefault="00DD2B0C" w:rsidP="00DD2B0C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Burkina Faso, Burundi, Cape Verde, Cameroon, Central African Republic, Chad, Comoros, Democratic </w:t>
            </w:r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lastRenderedPageBreak/>
              <w:t xml:space="preserve">Republic of the Congo, Cote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D'ivoire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, Equatorial Guinea,</w:t>
            </w:r>
          </w:p>
          <w:p w14:paraId="699440B0" w14:textId="40F59525" w:rsidR="00DD2B0C" w:rsidRPr="002F33EE" w:rsidRDefault="00DD2B0C" w:rsidP="00DD2B0C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Eritrea, Eswatini, Ethiopia, Gabon, Gambia, Ghana, Guinea, Guinea-Bissau, Kenya, Lesotho, Liberia, Madagascar, Malawi, Mali, Mauritania, Mauritius, Mozambique, Namibia, Niger, Nigeria, Rwanda, Sao Tome and Principe, Senegal, Seychelles, Sierra Leone, Somalia, South Africa, South Sudan, Sudan, Tanzania, Togo, Uganda, Zambia, Zimbabwe,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 south of the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sahar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Sub-Saharan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subsaharan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central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north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northern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sahar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southern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east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eastern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West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western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</w:p>
        </w:tc>
        <w:tc>
          <w:tcPr>
            <w:tcW w:w="2854" w:type="pct"/>
          </w:tcPr>
          <w:p w14:paraId="77827E6B" w14:textId="65F4FEAE" w:rsidR="00DD2B0C" w:rsidRPr="00B13B45" w:rsidRDefault="00420E4F" w:rsidP="00B13B45">
            <w:pPr>
              <w:rPr>
                <w:rFonts w:ascii="Arial" w:hAnsi="Arial" w:cs="Arial"/>
                <w:sz w:val="24"/>
              </w:rPr>
            </w:pPr>
            <w:r w:rsidRPr="00420E4F">
              <w:rPr>
                <w:rFonts w:ascii="Arial" w:eastAsia="Times New Roman" w:hAnsi="Arial" w:cs="Arial"/>
                <w:color w:val="000000"/>
              </w:rPr>
              <w:lastRenderedPageBreak/>
              <w:t>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angol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>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beni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>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Botswana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burkin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faso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>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burundi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>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cabo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verde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>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Cameroon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central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afric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republic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chad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>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comoro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>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democratic republic of the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congo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>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congo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>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cote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d’ivoire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>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equatorial guinea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Eritrea”] </w:t>
            </w:r>
            <w:r w:rsidR="00EC7A19">
              <w:rPr>
                <w:rFonts w:ascii="Arial" w:eastAsia="Times New Roman" w:hAnsi="Arial" w:cs="Arial"/>
                <w:color w:val="000000"/>
              </w:rPr>
              <w:t xml:space="preserve">OR </w:t>
            </w:r>
            <w:r w:rsidR="00EC7A19" w:rsidRPr="00420E4F">
              <w:rPr>
                <w:rFonts w:ascii="Arial" w:eastAsia="Times New Roman" w:hAnsi="Arial" w:cs="Arial"/>
                <w:color w:val="000000"/>
              </w:rPr>
              <w:t>[</w:t>
            </w:r>
            <w:proofErr w:type="spellStart"/>
            <w:r w:rsidR="00EC7A19"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="00EC7A19" w:rsidRPr="00420E4F">
              <w:rPr>
                <w:rFonts w:ascii="Arial" w:eastAsia="Times New Roman" w:hAnsi="Arial" w:cs="Arial"/>
                <w:color w:val="000000"/>
              </w:rPr>
              <w:t xml:space="preserve"> ^“</w:t>
            </w:r>
            <w:r w:rsidR="00EC7A19" w:rsidRPr="00EC7A19">
              <w:rPr>
                <w:rFonts w:ascii="Arial" w:eastAsia="Times New Roman" w:hAnsi="Arial" w:cs="Arial"/>
                <w:color w:val="000000"/>
              </w:rPr>
              <w:t>Eswatini</w:t>
            </w:r>
            <w:r w:rsidR="00EC7A19" w:rsidRPr="00420E4F">
              <w:rPr>
                <w:rFonts w:ascii="Arial" w:eastAsia="Times New Roman" w:hAnsi="Arial" w:cs="Arial"/>
                <w:color w:val="000000"/>
              </w:rPr>
              <w:t>”]</w:t>
            </w:r>
            <w:r w:rsidR="00EC7A19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20E4F">
              <w:rPr>
                <w:rFonts w:ascii="Arial" w:eastAsia="Times New Roman" w:hAnsi="Arial" w:cs="Arial"/>
                <w:color w:val="000000"/>
              </w:rPr>
              <w:t>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20E4F">
              <w:rPr>
                <w:rFonts w:ascii="Arial" w:eastAsia="Times New Roman" w:hAnsi="Arial" w:cs="Arial"/>
                <w:color w:val="000000"/>
              </w:rPr>
              <w:lastRenderedPageBreak/>
              <w:t>^“Ethiopia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gabo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>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gambi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>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ghan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>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Guinea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Guinea-Bissau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"Kenya"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Lesotho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Liberia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Madagascar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Malawi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Mali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Mauritania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Mauritius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Mozambique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Namibia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Niger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Nigeria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Rwanda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Sao Tome and Principe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Senegal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Seychelles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Sierra Leone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Somalia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South Africa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South Sudan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Sudan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Tanzania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Togo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Uganda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Zambia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Zimbabwe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Africa south of the Sahara”] OR [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h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^“Central Africa”] OR (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angol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beni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"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burkin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faso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>" OR "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burkin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fasso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"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burundi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urundi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"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cabo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verde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" OR "cape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verde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"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cameroo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camero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camerou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"central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afric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republic"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chad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comoro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"democratic republic of the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congo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" OR "democratic republic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congo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"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congo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zaire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"cote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d’ivoire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" OR "cote d’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ivoire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" OR "cote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divoire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" OR "cote d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ivoire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" OR "ivory coast" OR "equatorial guinea"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eritre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eswatini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ethiopi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gabo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"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gabonese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republic"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gambi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ghan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guinea OR "guinea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bissau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" OR Kenya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lesotho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Liberia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adagascar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alawi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ali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auritani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auritiu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ozambique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namibi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niger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nigeri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rwand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ruand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"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sao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tome and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principe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"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senegal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seychelle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"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sierr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leone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"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somali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"south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afric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" OR "south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sud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"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sud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tanzani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tanganyik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togo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"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togolese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republic"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ugand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zambi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zimbabwe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"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afric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south of the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sahar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>" OR "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sub sahar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afric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>" OR "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subsahar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afric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>" OR "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afric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, central" OR "central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afric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>" OR "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afric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, northern" OR "north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afric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" OR "northern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afric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"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sahar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"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afric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, southern" OR "southern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afric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>" OR "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afric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, eastern" OR "east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afric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" OR "eastern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afric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>" OR "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afric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, western" OR "west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afric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" OR "western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afric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>"):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ti,ab,kw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(</w:t>
            </w:r>
            <w:r w:rsidR="00145A77" w:rsidRPr="00145A77">
              <w:rPr>
                <w:rFonts w:ascii="Arial" w:eastAsia="Times New Roman" w:hAnsi="Arial" w:cs="Arial"/>
                <w:color w:val="000000"/>
              </w:rPr>
              <w:t>Angolan</w:t>
            </w:r>
            <w:r w:rsidR="00145A77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20E4F">
              <w:rPr>
                <w:rFonts w:ascii="Arial" w:eastAsia="Times New Roman" w:hAnsi="Arial" w:cs="Arial"/>
                <w:color w:val="000000"/>
              </w:rPr>
              <w:t xml:space="preserve">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beninese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beninese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botswan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batswan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burkinabe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burkinese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burundi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burundian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"cape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verde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" OR "cape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verdean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>" OR "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cabo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verde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>" OR "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cabo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verdean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"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camerooni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cameroonian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"central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afric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" OR "central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african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"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chadi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chadian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comori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comorian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congolese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ivori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ivorian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"equatorial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guine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" OR "equatorial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guinean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"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equatoguine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equatoguinean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eritre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eritrean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ethiopi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ethiopian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gabonese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gabonaise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gambi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gambian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ghanai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ghanaian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guine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guinean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20E4F">
              <w:rPr>
                <w:rFonts w:ascii="Arial" w:eastAsia="Times New Roman" w:hAnsi="Arial" w:cs="Arial"/>
                <w:color w:val="000000"/>
              </w:rPr>
              <w:lastRenderedPageBreak/>
              <w:t>OR "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bissau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guine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>" OR "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bissau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guinean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"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keny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kenyan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lesoth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lesothan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lesothoni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lesothonian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liberi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liberian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adagasc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adagascan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alawi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alawian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ali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alian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auritani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auritanian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auriti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auritian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ozambic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mozambican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namibi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namibian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nigerie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nigerien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nigeri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nigerian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rwand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rwandan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rwandese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ruand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ruandan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ruandese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"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sao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tome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>" OR "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sao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tomean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"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santome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santomean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senegalese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seychelloi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seychelloise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seychelloise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"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sierr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leone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>" OR "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sierra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leonean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"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somali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somali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"south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afric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" OR "south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african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" OR "south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sudanese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"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sudanese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tanzani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tanzanian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tanganyik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tanganyikan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ugand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ugandan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zambi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zambians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zimbabwean</w:t>
            </w:r>
            <w:proofErr w:type="spellEnd"/>
            <w:r w:rsidRPr="00420E4F">
              <w:rPr>
                <w:rFonts w:ascii="Arial" w:eastAsia="Times New Roman" w:hAnsi="Arial" w:cs="Arial"/>
                <w:color w:val="000000"/>
              </w:rPr>
              <w:t xml:space="preserve"> OR </w:t>
            </w:r>
            <w:r w:rsidR="00B13B45">
              <w:rPr>
                <w:rFonts w:ascii="Arial" w:eastAsia="Times New Roman" w:hAnsi="Arial" w:cs="Arial"/>
                <w:color w:val="000000"/>
              </w:rPr>
              <w:t xml:space="preserve">Zimbabweans OR </w:t>
            </w:r>
            <w:r w:rsidR="00B13B45" w:rsidRPr="002F43B9">
              <w:rPr>
                <w:rFonts w:ascii="Arial" w:hAnsi="Arial" w:cs="Arial"/>
                <w:color w:val="212121"/>
              </w:rPr>
              <w:t xml:space="preserve">"sub-Saharan </w:t>
            </w:r>
            <w:proofErr w:type="spellStart"/>
            <w:r w:rsidR="00B13B45" w:rsidRPr="002F43B9">
              <w:rPr>
                <w:rFonts w:ascii="Arial" w:hAnsi="Arial" w:cs="Arial"/>
                <w:color w:val="212121"/>
              </w:rPr>
              <w:t>african</w:t>
            </w:r>
            <w:proofErr w:type="spellEnd"/>
            <w:r w:rsidR="00B13B45" w:rsidRPr="002F43B9">
              <w:rPr>
                <w:rFonts w:ascii="Arial" w:hAnsi="Arial" w:cs="Arial"/>
                <w:color w:val="212121"/>
              </w:rPr>
              <w:t>"</w:t>
            </w:r>
            <w:r w:rsidR="00B13B45">
              <w:rPr>
                <w:rFonts w:ascii="Arial" w:hAnsi="Arial" w:cs="Arial"/>
                <w:color w:val="212121"/>
              </w:rPr>
              <w:t xml:space="preserve"> </w:t>
            </w:r>
            <w:r w:rsidR="00B13B45" w:rsidRPr="002F43B9">
              <w:rPr>
                <w:rFonts w:ascii="Arial" w:hAnsi="Arial" w:cs="Arial"/>
                <w:color w:val="212121"/>
              </w:rPr>
              <w:t>OR "</w:t>
            </w:r>
            <w:proofErr w:type="spellStart"/>
            <w:r w:rsidR="00B13B45" w:rsidRPr="002F43B9">
              <w:rPr>
                <w:rFonts w:ascii="Arial" w:hAnsi="Arial" w:cs="Arial"/>
                <w:color w:val="212121"/>
              </w:rPr>
              <w:t>subsaharan</w:t>
            </w:r>
            <w:proofErr w:type="spellEnd"/>
            <w:r w:rsidR="00B13B45" w:rsidRPr="002F43B9">
              <w:rPr>
                <w:rFonts w:ascii="Arial" w:hAnsi="Arial" w:cs="Arial"/>
                <w:color w:val="212121"/>
              </w:rPr>
              <w:t xml:space="preserve"> </w:t>
            </w:r>
            <w:proofErr w:type="spellStart"/>
            <w:r w:rsidR="00B13B45" w:rsidRPr="002F43B9">
              <w:rPr>
                <w:rFonts w:ascii="Arial" w:hAnsi="Arial" w:cs="Arial"/>
                <w:color w:val="212121"/>
              </w:rPr>
              <w:t>african</w:t>
            </w:r>
            <w:proofErr w:type="spellEnd"/>
            <w:r w:rsidR="00B13B45" w:rsidRPr="002F43B9">
              <w:rPr>
                <w:rFonts w:ascii="Arial" w:hAnsi="Arial" w:cs="Arial"/>
                <w:color w:val="212121"/>
              </w:rPr>
              <w:t>"</w:t>
            </w:r>
            <w:r w:rsidR="00B13B45">
              <w:rPr>
                <w:rFonts w:ascii="Arial" w:hAnsi="Arial" w:cs="Arial"/>
                <w:color w:val="212121"/>
              </w:rPr>
              <w:t xml:space="preserve"> </w:t>
            </w:r>
            <w:r w:rsidR="00B13B45" w:rsidRPr="002F43B9">
              <w:rPr>
                <w:rFonts w:ascii="Arial" w:hAnsi="Arial" w:cs="Arial"/>
                <w:color w:val="212121"/>
              </w:rPr>
              <w:t>OR "East African"</w:t>
            </w:r>
            <w:r w:rsidR="00B13B45">
              <w:rPr>
                <w:rFonts w:ascii="Arial" w:hAnsi="Arial" w:cs="Arial"/>
                <w:color w:val="212121"/>
              </w:rPr>
              <w:t xml:space="preserve"> </w:t>
            </w:r>
            <w:r w:rsidR="00B13B45" w:rsidRPr="002F43B9">
              <w:rPr>
                <w:rFonts w:ascii="Arial" w:hAnsi="Arial" w:cs="Arial"/>
                <w:color w:val="212121"/>
              </w:rPr>
              <w:t>OR "Eastern African" OR "Central African"</w:t>
            </w:r>
            <w:r w:rsidR="00071BDE">
              <w:rPr>
                <w:rFonts w:ascii="Arial" w:hAnsi="Arial" w:cs="Arial"/>
                <w:color w:val="212121"/>
              </w:rPr>
              <w:t xml:space="preserve"> </w:t>
            </w:r>
            <w:r w:rsidR="00B13B45" w:rsidRPr="002F43B9">
              <w:rPr>
                <w:rFonts w:ascii="Arial" w:hAnsi="Arial" w:cs="Arial"/>
                <w:color w:val="212121"/>
              </w:rPr>
              <w:t xml:space="preserve">OR "southern </w:t>
            </w:r>
            <w:proofErr w:type="spellStart"/>
            <w:r w:rsidR="00B13B45" w:rsidRPr="002F43B9">
              <w:rPr>
                <w:rFonts w:ascii="Arial" w:hAnsi="Arial" w:cs="Arial"/>
                <w:color w:val="212121"/>
              </w:rPr>
              <w:t>african</w:t>
            </w:r>
            <w:proofErr w:type="spellEnd"/>
            <w:r w:rsidR="00B13B45" w:rsidRPr="002F43B9">
              <w:rPr>
                <w:rFonts w:ascii="Arial" w:hAnsi="Arial" w:cs="Arial"/>
                <w:color w:val="212121"/>
              </w:rPr>
              <w:t>"</w:t>
            </w:r>
            <w:r w:rsidR="00B13B45">
              <w:rPr>
                <w:rFonts w:ascii="Arial" w:hAnsi="Arial" w:cs="Arial"/>
                <w:color w:val="212121"/>
              </w:rPr>
              <w:t xml:space="preserve"> </w:t>
            </w:r>
            <w:r w:rsidR="00B13B45" w:rsidRPr="002F43B9">
              <w:rPr>
                <w:rFonts w:ascii="Arial" w:hAnsi="Arial" w:cs="Arial"/>
                <w:color w:val="212121"/>
              </w:rPr>
              <w:t xml:space="preserve">OR "west </w:t>
            </w:r>
            <w:proofErr w:type="spellStart"/>
            <w:r w:rsidR="00B13B45" w:rsidRPr="002F43B9">
              <w:rPr>
                <w:rFonts w:ascii="Arial" w:hAnsi="Arial" w:cs="Arial"/>
                <w:color w:val="212121"/>
              </w:rPr>
              <w:t>african</w:t>
            </w:r>
            <w:proofErr w:type="spellEnd"/>
            <w:r w:rsidR="00B13B45" w:rsidRPr="002F43B9">
              <w:rPr>
                <w:rFonts w:ascii="Arial" w:hAnsi="Arial" w:cs="Arial"/>
                <w:color w:val="212121"/>
              </w:rPr>
              <w:t xml:space="preserve">" OR "western </w:t>
            </w:r>
            <w:proofErr w:type="spellStart"/>
            <w:r w:rsidR="00B13B45" w:rsidRPr="002F43B9">
              <w:rPr>
                <w:rFonts w:ascii="Arial" w:hAnsi="Arial" w:cs="Arial"/>
                <w:color w:val="212121"/>
              </w:rPr>
              <w:t>african</w:t>
            </w:r>
            <w:proofErr w:type="spellEnd"/>
            <w:r w:rsidR="00B13B45" w:rsidRPr="002F43B9">
              <w:rPr>
                <w:rFonts w:ascii="Arial" w:hAnsi="Arial" w:cs="Arial"/>
                <w:color w:val="212121"/>
              </w:rPr>
              <w:t>" OR "</w:t>
            </w:r>
            <w:proofErr w:type="spellStart"/>
            <w:r w:rsidR="00B13B45" w:rsidRPr="002F43B9">
              <w:rPr>
                <w:rFonts w:ascii="Arial" w:hAnsi="Arial" w:cs="Arial"/>
                <w:color w:val="212121"/>
              </w:rPr>
              <w:t>africa</w:t>
            </w:r>
            <w:proofErr w:type="spellEnd"/>
            <w:r w:rsidR="00B13B45" w:rsidRPr="002F43B9">
              <w:rPr>
                <w:rFonts w:ascii="Arial" w:hAnsi="Arial" w:cs="Arial"/>
                <w:color w:val="212121"/>
              </w:rPr>
              <w:t xml:space="preserve"> south of the </w:t>
            </w:r>
            <w:proofErr w:type="spellStart"/>
            <w:r w:rsidR="00B13B45" w:rsidRPr="002F43B9">
              <w:rPr>
                <w:rFonts w:ascii="Arial" w:hAnsi="Arial" w:cs="Arial"/>
                <w:color w:val="212121"/>
              </w:rPr>
              <w:t>sahara</w:t>
            </w:r>
            <w:proofErr w:type="spellEnd"/>
            <w:r w:rsidR="00B13B45" w:rsidRPr="002F43B9">
              <w:rPr>
                <w:rFonts w:ascii="Arial" w:hAnsi="Arial" w:cs="Arial"/>
                <w:color w:val="212121"/>
              </w:rPr>
              <w:t xml:space="preserve">" OR "sub-Saharan </w:t>
            </w:r>
            <w:proofErr w:type="spellStart"/>
            <w:r w:rsidR="00B13B45" w:rsidRPr="002F43B9">
              <w:rPr>
                <w:rFonts w:ascii="Arial" w:hAnsi="Arial" w:cs="Arial"/>
                <w:color w:val="212121"/>
              </w:rPr>
              <w:t>africa</w:t>
            </w:r>
            <w:proofErr w:type="spellEnd"/>
            <w:r w:rsidR="00B13B45" w:rsidRPr="002F43B9">
              <w:rPr>
                <w:rFonts w:ascii="Arial" w:hAnsi="Arial" w:cs="Arial"/>
                <w:color w:val="212121"/>
              </w:rPr>
              <w:t>" OR "</w:t>
            </w:r>
            <w:proofErr w:type="spellStart"/>
            <w:r w:rsidR="00B13B45" w:rsidRPr="002F43B9">
              <w:rPr>
                <w:rFonts w:ascii="Arial" w:hAnsi="Arial" w:cs="Arial"/>
                <w:color w:val="212121"/>
              </w:rPr>
              <w:t>subsaharan</w:t>
            </w:r>
            <w:proofErr w:type="spellEnd"/>
            <w:r w:rsidR="00B13B45" w:rsidRPr="002F43B9">
              <w:rPr>
                <w:rFonts w:ascii="Arial" w:hAnsi="Arial" w:cs="Arial"/>
                <w:color w:val="212121"/>
              </w:rPr>
              <w:t xml:space="preserve"> </w:t>
            </w:r>
            <w:proofErr w:type="spellStart"/>
            <w:r w:rsidR="00B13B45" w:rsidRPr="002F43B9">
              <w:rPr>
                <w:rFonts w:ascii="Arial" w:hAnsi="Arial" w:cs="Arial"/>
                <w:color w:val="212121"/>
              </w:rPr>
              <w:t>africa</w:t>
            </w:r>
            <w:proofErr w:type="spellEnd"/>
            <w:r w:rsidR="00B13B45" w:rsidRPr="002F43B9">
              <w:rPr>
                <w:rFonts w:ascii="Arial" w:hAnsi="Arial" w:cs="Arial"/>
                <w:color w:val="212121"/>
              </w:rPr>
              <w:t xml:space="preserve">" OR "central </w:t>
            </w:r>
            <w:proofErr w:type="spellStart"/>
            <w:r w:rsidR="00B13B45" w:rsidRPr="002F43B9">
              <w:rPr>
                <w:rFonts w:ascii="Arial" w:hAnsi="Arial" w:cs="Arial"/>
                <w:color w:val="212121"/>
              </w:rPr>
              <w:t>africa</w:t>
            </w:r>
            <w:r w:rsidR="00B13B45">
              <w:rPr>
                <w:rFonts w:ascii="Arial" w:hAnsi="Arial" w:cs="Arial"/>
                <w:color w:val="212121"/>
              </w:rPr>
              <w:t>n</w:t>
            </w:r>
            <w:proofErr w:type="spellEnd"/>
            <w:r w:rsidR="00B13B45" w:rsidRPr="002F43B9">
              <w:rPr>
                <w:rFonts w:ascii="Arial" w:hAnsi="Arial" w:cs="Arial"/>
                <w:color w:val="212121"/>
              </w:rPr>
              <w:t>" OR "</w:t>
            </w:r>
            <w:proofErr w:type="spellStart"/>
            <w:r w:rsidR="00B13B45" w:rsidRPr="002F43B9">
              <w:rPr>
                <w:rFonts w:ascii="Arial" w:hAnsi="Arial" w:cs="Arial"/>
                <w:color w:val="212121"/>
              </w:rPr>
              <w:t>sahara</w:t>
            </w:r>
            <w:r w:rsidR="00B13B45">
              <w:rPr>
                <w:rFonts w:ascii="Arial" w:hAnsi="Arial" w:cs="Arial"/>
                <w:color w:val="212121"/>
              </w:rPr>
              <w:t>n</w:t>
            </w:r>
            <w:proofErr w:type="spellEnd"/>
            <w:r w:rsidR="00B13B45" w:rsidRPr="002F43B9">
              <w:rPr>
                <w:rFonts w:ascii="Arial" w:hAnsi="Arial" w:cs="Arial"/>
                <w:color w:val="212121"/>
              </w:rPr>
              <w:t>"</w:t>
            </w:r>
            <w:r w:rsidR="00B13B45">
              <w:rPr>
                <w:rFonts w:ascii="Arial" w:hAnsi="Arial" w:cs="Arial"/>
                <w:color w:val="212121"/>
              </w:rPr>
              <w:t xml:space="preserve"> </w:t>
            </w:r>
            <w:r w:rsidR="00B13B45" w:rsidRPr="002F43B9">
              <w:rPr>
                <w:rFonts w:ascii="Arial" w:hAnsi="Arial" w:cs="Arial"/>
                <w:color w:val="212121"/>
              </w:rPr>
              <w:t xml:space="preserve">OR "southern </w:t>
            </w:r>
            <w:proofErr w:type="spellStart"/>
            <w:r w:rsidR="00B13B45" w:rsidRPr="002F43B9">
              <w:rPr>
                <w:rFonts w:ascii="Arial" w:hAnsi="Arial" w:cs="Arial"/>
                <w:color w:val="212121"/>
              </w:rPr>
              <w:t>africa</w:t>
            </w:r>
            <w:r w:rsidR="00B13B45">
              <w:rPr>
                <w:rFonts w:ascii="Arial" w:hAnsi="Arial" w:cs="Arial"/>
                <w:color w:val="212121"/>
              </w:rPr>
              <w:t>n</w:t>
            </w:r>
            <w:proofErr w:type="spellEnd"/>
            <w:r w:rsidR="00B13B45" w:rsidRPr="002F43B9">
              <w:rPr>
                <w:rFonts w:ascii="Arial" w:hAnsi="Arial" w:cs="Arial"/>
                <w:color w:val="212121"/>
              </w:rPr>
              <w:t xml:space="preserve">" OR "east </w:t>
            </w:r>
            <w:proofErr w:type="spellStart"/>
            <w:r w:rsidR="00B13B45" w:rsidRPr="002F43B9">
              <w:rPr>
                <w:rFonts w:ascii="Arial" w:hAnsi="Arial" w:cs="Arial"/>
                <w:color w:val="212121"/>
              </w:rPr>
              <w:t>africa</w:t>
            </w:r>
            <w:r w:rsidR="00B13B45">
              <w:rPr>
                <w:rFonts w:ascii="Arial" w:hAnsi="Arial" w:cs="Arial"/>
                <w:color w:val="212121"/>
              </w:rPr>
              <w:t>n</w:t>
            </w:r>
            <w:proofErr w:type="spellEnd"/>
            <w:r w:rsidR="00B13B45" w:rsidRPr="002F43B9">
              <w:rPr>
                <w:rFonts w:ascii="Arial" w:hAnsi="Arial" w:cs="Arial"/>
                <w:color w:val="212121"/>
              </w:rPr>
              <w:t>"</w:t>
            </w:r>
            <w:r w:rsidR="00B13B45">
              <w:rPr>
                <w:rFonts w:ascii="Arial" w:hAnsi="Arial" w:cs="Arial"/>
                <w:color w:val="212121"/>
              </w:rPr>
              <w:t xml:space="preserve"> </w:t>
            </w:r>
            <w:r w:rsidR="00B13B45" w:rsidRPr="002F43B9">
              <w:rPr>
                <w:rFonts w:ascii="Arial" w:hAnsi="Arial" w:cs="Arial"/>
                <w:color w:val="212121"/>
              </w:rPr>
              <w:t xml:space="preserve">OR "eastern </w:t>
            </w:r>
            <w:proofErr w:type="spellStart"/>
            <w:r w:rsidR="00B13B45" w:rsidRPr="002F43B9">
              <w:rPr>
                <w:rFonts w:ascii="Arial" w:hAnsi="Arial" w:cs="Arial"/>
                <w:color w:val="212121"/>
              </w:rPr>
              <w:t>africa</w:t>
            </w:r>
            <w:r w:rsidR="00B13B45">
              <w:rPr>
                <w:rFonts w:ascii="Arial" w:hAnsi="Arial" w:cs="Arial"/>
                <w:color w:val="212121"/>
              </w:rPr>
              <w:t>n</w:t>
            </w:r>
            <w:proofErr w:type="spellEnd"/>
            <w:r w:rsidR="00B13B45" w:rsidRPr="002F43B9">
              <w:rPr>
                <w:rFonts w:ascii="Arial" w:hAnsi="Arial" w:cs="Arial"/>
                <w:color w:val="212121"/>
              </w:rPr>
              <w:t xml:space="preserve">" OR "west </w:t>
            </w:r>
            <w:proofErr w:type="spellStart"/>
            <w:r w:rsidR="00B13B45" w:rsidRPr="002F43B9">
              <w:rPr>
                <w:rFonts w:ascii="Arial" w:hAnsi="Arial" w:cs="Arial"/>
                <w:color w:val="212121"/>
              </w:rPr>
              <w:t>africa</w:t>
            </w:r>
            <w:r w:rsidR="00B13B45">
              <w:rPr>
                <w:rFonts w:ascii="Arial" w:hAnsi="Arial" w:cs="Arial"/>
                <w:color w:val="212121"/>
              </w:rPr>
              <w:t>n</w:t>
            </w:r>
            <w:proofErr w:type="spellEnd"/>
            <w:r w:rsidR="00B13B45" w:rsidRPr="002F43B9">
              <w:rPr>
                <w:rFonts w:ascii="Arial" w:hAnsi="Arial" w:cs="Arial"/>
                <w:color w:val="212121"/>
              </w:rPr>
              <w:t xml:space="preserve">" OR "western </w:t>
            </w:r>
            <w:proofErr w:type="spellStart"/>
            <w:r w:rsidR="00B13B45" w:rsidRPr="002F43B9">
              <w:rPr>
                <w:rFonts w:ascii="Arial" w:hAnsi="Arial" w:cs="Arial"/>
                <w:color w:val="212121"/>
              </w:rPr>
              <w:t>africa</w:t>
            </w:r>
            <w:r w:rsidR="00B13B45">
              <w:rPr>
                <w:rFonts w:ascii="Arial" w:hAnsi="Arial" w:cs="Arial"/>
                <w:color w:val="212121"/>
              </w:rPr>
              <w:t>n</w:t>
            </w:r>
            <w:proofErr w:type="spellEnd"/>
            <w:r w:rsidR="00B13B45" w:rsidRPr="002F43B9">
              <w:rPr>
                <w:rFonts w:ascii="Arial" w:hAnsi="Arial" w:cs="Arial"/>
                <w:color w:val="212121"/>
              </w:rPr>
              <w:t>"</w:t>
            </w:r>
            <w:r w:rsidRPr="00420E4F">
              <w:rPr>
                <w:rFonts w:ascii="Arial" w:eastAsia="Times New Roman" w:hAnsi="Arial" w:cs="Arial"/>
                <w:color w:val="000000"/>
              </w:rPr>
              <w:t>):</w:t>
            </w:r>
            <w:proofErr w:type="spellStart"/>
            <w:r w:rsidRPr="00420E4F">
              <w:rPr>
                <w:rFonts w:ascii="Arial" w:eastAsia="Times New Roman" w:hAnsi="Arial" w:cs="Arial"/>
                <w:color w:val="000000"/>
              </w:rPr>
              <w:t>ti,ab,kw</w:t>
            </w:r>
            <w:proofErr w:type="spellEnd"/>
          </w:p>
        </w:tc>
        <w:tc>
          <w:tcPr>
            <w:tcW w:w="395" w:type="pct"/>
          </w:tcPr>
          <w:p w14:paraId="6438D0F2" w14:textId="76CE3153" w:rsidR="00DD2B0C" w:rsidRPr="002F33EE" w:rsidRDefault="00A15ADE" w:rsidP="00DD2B0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>25</w:t>
            </w:r>
            <w:r w:rsidR="00DD2B0C">
              <w:rPr>
                <w:rFonts w:ascii="Arial" w:eastAsia="Times New Roman" w:hAnsi="Arial" w:cs="Arial"/>
                <w:color w:val="000000"/>
              </w:rPr>
              <w:t>,7</w:t>
            </w:r>
            <w:r>
              <w:rPr>
                <w:rFonts w:ascii="Arial" w:eastAsia="Times New Roman" w:hAnsi="Arial" w:cs="Arial"/>
                <w:color w:val="000000"/>
              </w:rPr>
              <w:t>33</w:t>
            </w:r>
          </w:p>
        </w:tc>
      </w:tr>
      <w:bookmarkEnd w:id="2"/>
      <w:tr w:rsidR="00DD2B0C" w:rsidRPr="002F33EE" w14:paraId="701B24E7" w14:textId="77777777" w:rsidTr="00071BDE">
        <w:trPr>
          <w:trHeight w:val="625"/>
        </w:trPr>
        <w:tc>
          <w:tcPr>
            <w:tcW w:w="419" w:type="pct"/>
          </w:tcPr>
          <w:p w14:paraId="3E803126" w14:textId="77777777" w:rsidR="00DD2B0C" w:rsidRPr="002F33EE" w:rsidRDefault="00DD2B0C" w:rsidP="00EC7A19">
            <w:pPr>
              <w:widowControl w:val="0"/>
              <w:suppressAutoHyphens/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2F33EE">
              <w:rPr>
                <w:rFonts w:ascii="Arial" w:eastAsia="Times New Roman" w:hAnsi="Arial" w:cs="Arial"/>
                <w:b/>
                <w:color w:val="000000" w:themeColor="text1"/>
                <w:kern w:val="2"/>
                <w:sz w:val="24"/>
                <w:lang w:val="en-GB" w:eastAsia="nl-BE"/>
              </w:rPr>
              <w:lastRenderedPageBreak/>
              <w:t xml:space="preserve">Final </w:t>
            </w:r>
            <w:r w:rsidRPr="002F33EE">
              <w:rPr>
                <w:rFonts w:ascii="Arial" w:eastAsia="Times New Roman" w:hAnsi="Arial" w:cs="Arial"/>
                <w:color w:val="000000" w:themeColor="text1"/>
                <w:kern w:val="2"/>
                <w:sz w:val="20"/>
                <w:lang w:val="en-GB" w:eastAsia="nl-BE"/>
              </w:rPr>
              <w:t>Combined</w:t>
            </w:r>
          </w:p>
        </w:tc>
        <w:tc>
          <w:tcPr>
            <w:tcW w:w="946" w:type="pct"/>
            <w:gridSpan w:val="2"/>
          </w:tcPr>
          <w:p w14:paraId="56EA4DA1" w14:textId="6CBB5D08" w:rsidR="00DD2B0C" w:rsidRPr="002F33EE" w:rsidRDefault="00DD2B0C" w:rsidP="00EC7A19">
            <w:pPr>
              <w:rPr>
                <w:rFonts w:ascii="Arial" w:hAnsi="Arial" w:cs="Arial"/>
                <w:bCs/>
              </w:rPr>
            </w:pPr>
            <w:r w:rsidRPr="002F33EE">
              <w:rPr>
                <w:rFonts w:ascii="Arial" w:hAnsi="Arial" w:cs="Arial"/>
                <w:bCs/>
              </w:rPr>
              <w:t xml:space="preserve">#1 </w:t>
            </w:r>
            <w:r w:rsidRPr="002F33EE">
              <w:rPr>
                <w:rFonts w:ascii="Arial" w:hAnsi="Arial" w:cs="Arial"/>
                <w:color w:val="333333"/>
              </w:rPr>
              <w:t xml:space="preserve">AND </w:t>
            </w:r>
            <w:r w:rsidRPr="002F33EE">
              <w:rPr>
                <w:rFonts w:ascii="Arial" w:hAnsi="Arial" w:cs="Arial"/>
                <w:bCs/>
              </w:rPr>
              <w:t xml:space="preserve">#2 </w:t>
            </w:r>
            <w:r w:rsidRPr="002F33EE">
              <w:rPr>
                <w:rFonts w:ascii="Arial" w:hAnsi="Arial" w:cs="Arial"/>
                <w:color w:val="333333"/>
              </w:rPr>
              <w:t xml:space="preserve">AND </w:t>
            </w:r>
            <w:r w:rsidRPr="002F33EE">
              <w:rPr>
                <w:rFonts w:ascii="Arial" w:hAnsi="Arial" w:cs="Arial"/>
                <w:bCs/>
              </w:rPr>
              <w:t>#</w:t>
            </w:r>
            <w:r w:rsidR="00866211">
              <w:rPr>
                <w:rFonts w:ascii="Arial" w:hAnsi="Arial" w:cs="Arial"/>
                <w:bCs/>
              </w:rPr>
              <w:t>3</w:t>
            </w:r>
          </w:p>
          <w:p w14:paraId="75B0F69F" w14:textId="77777777" w:rsidR="00DD2B0C" w:rsidRPr="002F33EE" w:rsidRDefault="00DD2B0C" w:rsidP="00EC7A19">
            <w:pPr>
              <w:rPr>
                <w:rFonts w:ascii="Arial" w:hAnsi="Arial" w:cs="Arial"/>
                <w:color w:val="333333"/>
              </w:rPr>
            </w:pPr>
          </w:p>
        </w:tc>
        <w:tc>
          <w:tcPr>
            <w:tcW w:w="3240" w:type="pct"/>
            <w:gridSpan w:val="2"/>
          </w:tcPr>
          <w:p w14:paraId="20F22980" w14:textId="580E6CB1" w:rsidR="00DD2B0C" w:rsidRPr="00EC2C38" w:rsidRDefault="00866211" w:rsidP="00EC2C38">
            <w:pPr>
              <w:rPr>
                <w:rFonts w:ascii="Arial" w:hAnsi="Arial" w:cs="Arial"/>
                <w:sz w:val="24"/>
              </w:rPr>
            </w:pPr>
            <w:r w:rsidRPr="00866211">
              <w:rPr>
                <w:rFonts w:ascii="Arial" w:hAnsi="Arial" w:cs="Arial"/>
                <w:color w:val="333333"/>
              </w:rPr>
              <w:t>(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"Anemia"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"anemia, iron deficiency"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"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Hemoglobin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>"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"Hematocrit"] OR ("Anemia during pregnancy" OR "Maternal anemia" OR "Anemia" OR "Maternal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anaemi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>" OR "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anaemi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>" OR "Hemoglobin" OR "maternal hemoglobin" OR "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Haemoglobi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" OR "Maternal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Haemoglobi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>" OR "Hematocrit" OR "Maternal hematocrit" OR "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Haematocrit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" OR "Maternal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haematocrit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>" OR "Maternal hemoglobin level" OR “Maternal hemoglobin concentration”):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ti,ab,kw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>) AND (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"infant, low birth weight"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"infant, extremely low birth weight"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"infant, very low birth weight"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"birth weight"] OR ("Low birth weight" OR "Adverse birth outcome" OR "Perinatal outcome" OR "Birth outcome" OR "birth weight" OR "low for gestational age"):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ti,ab,kw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>) AND (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angol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>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beni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>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Botswana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burkin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faso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>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burundi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>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cabo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verde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>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Cameroon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central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afric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republic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chad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>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comoro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>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democratic republic of the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congo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>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congo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>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cote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d’ivoire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>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equatorial guinea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Eritrea”] OR</w:t>
            </w:r>
            <w:r w:rsidR="00740A9F">
              <w:rPr>
                <w:rFonts w:ascii="Arial" w:hAnsi="Arial" w:cs="Arial"/>
                <w:color w:val="333333"/>
              </w:rPr>
              <w:t xml:space="preserve"> </w:t>
            </w:r>
            <w:r w:rsidR="00740A9F" w:rsidRPr="00740A9F">
              <w:rPr>
                <w:rFonts w:ascii="Arial" w:hAnsi="Arial" w:cs="Arial"/>
                <w:color w:val="333333"/>
              </w:rPr>
              <w:t>[</w:t>
            </w:r>
            <w:proofErr w:type="spellStart"/>
            <w:r w:rsidR="00740A9F" w:rsidRPr="00740A9F">
              <w:rPr>
                <w:rFonts w:ascii="Arial" w:hAnsi="Arial" w:cs="Arial"/>
                <w:color w:val="333333"/>
              </w:rPr>
              <w:t>mh</w:t>
            </w:r>
            <w:proofErr w:type="spellEnd"/>
            <w:r w:rsidR="00740A9F" w:rsidRPr="00740A9F">
              <w:rPr>
                <w:rFonts w:ascii="Arial" w:hAnsi="Arial" w:cs="Arial"/>
                <w:color w:val="333333"/>
              </w:rPr>
              <w:t xml:space="preserve"> ^“Eswatini”]</w:t>
            </w:r>
            <w:r w:rsidRPr="00866211">
              <w:rPr>
                <w:rFonts w:ascii="Arial" w:hAnsi="Arial" w:cs="Arial"/>
                <w:color w:val="333333"/>
              </w:rPr>
              <w:t xml:space="preserve"> </w:t>
            </w:r>
            <w:r w:rsidR="00740A9F">
              <w:rPr>
                <w:rFonts w:ascii="Arial" w:hAnsi="Arial" w:cs="Arial"/>
                <w:color w:val="333333"/>
              </w:rPr>
              <w:t xml:space="preserve">OR </w:t>
            </w:r>
            <w:r w:rsidRPr="00866211">
              <w:rPr>
                <w:rFonts w:ascii="Arial" w:hAnsi="Arial" w:cs="Arial"/>
                <w:color w:val="333333"/>
              </w:rPr>
              <w:t>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Ethiopia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gabo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>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gambi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>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ghan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>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Guinea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Guinea-Bissau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"Kenya"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Lesotho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Liberia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Madagascar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Malawi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Mali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Mauritania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Mauritius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Mozambique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</w:t>
            </w:r>
            <w:r w:rsidRPr="00866211">
              <w:rPr>
                <w:rFonts w:ascii="Arial" w:hAnsi="Arial" w:cs="Arial"/>
                <w:color w:val="333333"/>
              </w:rPr>
              <w:lastRenderedPageBreak/>
              <w:t>^“Namibia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Niger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Nigeria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Rwanda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Sao Tome and Principe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Senegal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Seychelles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Sierra Leone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Somalia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South Africa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South Sudan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Sudan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Tanzania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Togo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Uganda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Zambia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Zimbabwe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Africa south of the Sahara”] OR [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h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^“Central Africa”] OR (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angol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beni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"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burkin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faso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>" OR "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burkin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fasso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"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burundi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urundi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"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cabo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verde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" OR "cape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verde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"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cameroo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camero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camerou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"central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afric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republic"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chad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comoro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"democratic republic of the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congo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" OR "democratic republic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congo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"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congo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zaire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"cote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d’ivoire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" OR "cote d’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ivoire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" OR "cote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divoire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" OR "cote d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ivoire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" OR "ivory coast" OR "equatorial guinea"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eritre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eswatini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ethiopi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gabo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"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gabonese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republic"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gambi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ghan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guinea OR "guinea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bissau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" OR Kenya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lesotho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Liberia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adagascar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alawi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ali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auritani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auritiu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ozambique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namibi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niger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nigeri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rwand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ruand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"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sao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tome and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principe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"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senegal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seychelle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"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sierr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leone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"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somali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"south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afric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" OR "south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sud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"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sud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tanzani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tanganyik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togo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"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togolese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republic"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ugand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zambi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zimbabwe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"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afric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south of the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sahar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>" OR "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sub sahar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afric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>" OR "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subsahar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afric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>" OR "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afric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, central" OR "central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afric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>" OR "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afric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, northern" OR "north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afric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" OR "northern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afric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"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sahar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"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afric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, southern" OR "southern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afric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>" OR "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afric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, eastern" OR "east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afric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" OR "eastern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afric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>" OR "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afric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, western" OR "west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afric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" OR "western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afric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>"):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ti,ab,kw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(</w:t>
            </w:r>
            <w:r w:rsidR="000B3D5F" w:rsidRPr="000B3D5F">
              <w:rPr>
                <w:rFonts w:ascii="Arial" w:hAnsi="Arial" w:cs="Arial"/>
                <w:color w:val="333333"/>
              </w:rPr>
              <w:t>"Angolan"</w:t>
            </w:r>
            <w:r w:rsidR="000B3D5F">
              <w:rPr>
                <w:rFonts w:ascii="Arial" w:hAnsi="Arial" w:cs="Arial"/>
                <w:color w:val="333333"/>
              </w:rPr>
              <w:t xml:space="preserve"> </w:t>
            </w:r>
            <w:r w:rsidRPr="00866211">
              <w:rPr>
                <w:rFonts w:ascii="Arial" w:hAnsi="Arial" w:cs="Arial"/>
                <w:color w:val="333333"/>
              </w:rPr>
              <w:t xml:space="preserve">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beninese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beninese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botswan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batswan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burkinabe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burkinese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burundi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burundian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"cape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verde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" OR "cape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verdean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>" OR "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cabo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verde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>" OR "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cabo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verdean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"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camerooni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cameroonian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"central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afric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" OR "central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african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"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chadi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chadian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comori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comorian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congolese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ivori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ivorian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"equatorial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guine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" OR "equatorial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guinean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"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equatoguine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equatoguinean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eritre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eritrean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ethiopi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ethiopian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gabonese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gabonaise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gambi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gambian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ghanai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ghanaian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guine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guinean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"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bissau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guine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>" OR "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bissau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guinean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"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keny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kenyan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lesoth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lesothan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lesothoni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lesothonian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liberi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liberian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adagasc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adagascan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alawi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alawian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ali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alian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auritani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auritanian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auriti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auritian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ozambic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mozambican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namibi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namibian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nigerie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nigerien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nigeri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nigerian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rwand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rwandan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rwandese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ruand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ruandan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ruandese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"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sao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tome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>" OR "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sao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tomean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"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santome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santomean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senegalese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seychelloi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seychelloise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seychelloise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"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sierr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leone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" OR </w:t>
            </w:r>
            <w:r w:rsidRPr="00866211">
              <w:rPr>
                <w:rFonts w:ascii="Arial" w:hAnsi="Arial" w:cs="Arial"/>
                <w:color w:val="333333"/>
              </w:rPr>
              <w:lastRenderedPageBreak/>
              <w:t>"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sierra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leonean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"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somali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somali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"south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afric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" OR "south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african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" OR "south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sudanese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"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sudanese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tanzani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tanzanian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tanganyik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tanganyikan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ugand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ugandan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zambi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zambians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zimbabwean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 xml:space="preserve"> OR </w:t>
            </w:r>
            <w:r w:rsidR="00EC2C38">
              <w:rPr>
                <w:rFonts w:ascii="Arial" w:hAnsi="Arial" w:cs="Arial"/>
                <w:color w:val="333333"/>
              </w:rPr>
              <w:t>Zimbabweans</w:t>
            </w:r>
            <w:r w:rsidR="00650C7C">
              <w:rPr>
                <w:rFonts w:ascii="Arial" w:hAnsi="Arial" w:cs="Arial"/>
                <w:color w:val="333333"/>
              </w:rPr>
              <w:t xml:space="preserve"> </w:t>
            </w:r>
            <w:r w:rsidR="00071BDE" w:rsidRPr="00071BDE">
              <w:rPr>
                <w:rFonts w:ascii="Arial" w:hAnsi="Arial" w:cs="Arial"/>
                <w:color w:val="212121"/>
              </w:rPr>
              <w:t xml:space="preserve">OR "sub-Saharan </w:t>
            </w:r>
            <w:proofErr w:type="spellStart"/>
            <w:r w:rsidR="00071BDE" w:rsidRPr="00071BDE">
              <w:rPr>
                <w:rFonts w:ascii="Arial" w:hAnsi="Arial" w:cs="Arial"/>
                <w:color w:val="212121"/>
              </w:rPr>
              <w:t>african</w:t>
            </w:r>
            <w:proofErr w:type="spellEnd"/>
            <w:r w:rsidR="00071BDE" w:rsidRPr="00071BDE">
              <w:rPr>
                <w:rFonts w:ascii="Arial" w:hAnsi="Arial" w:cs="Arial"/>
                <w:color w:val="212121"/>
              </w:rPr>
              <w:t>" OR "</w:t>
            </w:r>
            <w:proofErr w:type="spellStart"/>
            <w:r w:rsidR="00071BDE" w:rsidRPr="00071BDE">
              <w:rPr>
                <w:rFonts w:ascii="Arial" w:hAnsi="Arial" w:cs="Arial"/>
                <w:color w:val="212121"/>
              </w:rPr>
              <w:t>subsaharan</w:t>
            </w:r>
            <w:proofErr w:type="spellEnd"/>
            <w:r w:rsidR="00071BDE" w:rsidRPr="00071BDE">
              <w:rPr>
                <w:rFonts w:ascii="Arial" w:hAnsi="Arial" w:cs="Arial"/>
                <w:color w:val="212121"/>
              </w:rPr>
              <w:t xml:space="preserve"> </w:t>
            </w:r>
            <w:proofErr w:type="spellStart"/>
            <w:r w:rsidR="00071BDE" w:rsidRPr="00071BDE">
              <w:rPr>
                <w:rFonts w:ascii="Arial" w:hAnsi="Arial" w:cs="Arial"/>
                <w:color w:val="212121"/>
              </w:rPr>
              <w:t>african</w:t>
            </w:r>
            <w:proofErr w:type="spellEnd"/>
            <w:r w:rsidR="00071BDE" w:rsidRPr="00071BDE">
              <w:rPr>
                <w:rFonts w:ascii="Arial" w:hAnsi="Arial" w:cs="Arial"/>
                <w:color w:val="212121"/>
              </w:rPr>
              <w:t xml:space="preserve">" OR "East African" OR "Eastern African" OR "Central African" OR "southern </w:t>
            </w:r>
            <w:proofErr w:type="spellStart"/>
            <w:r w:rsidR="00071BDE" w:rsidRPr="00071BDE">
              <w:rPr>
                <w:rFonts w:ascii="Arial" w:hAnsi="Arial" w:cs="Arial"/>
                <w:color w:val="212121"/>
              </w:rPr>
              <w:t>african</w:t>
            </w:r>
            <w:proofErr w:type="spellEnd"/>
            <w:r w:rsidR="00071BDE" w:rsidRPr="00071BDE">
              <w:rPr>
                <w:rFonts w:ascii="Arial" w:hAnsi="Arial" w:cs="Arial"/>
                <w:color w:val="212121"/>
              </w:rPr>
              <w:t xml:space="preserve">" OR "west </w:t>
            </w:r>
            <w:proofErr w:type="spellStart"/>
            <w:r w:rsidR="00071BDE" w:rsidRPr="00071BDE">
              <w:rPr>
                <w:rFonts w:ascii="Arial" w:hAnsi="Arial" w:cs="Arial"/>
                <w:color w:val="212121"/>
              </w:rPr>
              <w:t>african</w:t>
            </w:r>
            <w:proofErr w:type="spellEnd"/>
            <w:r w:rsidR="00071BDE" w:rsidRPr="00071BDE">
              <w:rPr>
                <w:rFonts w:ascii="Arial" w:hAnsi="Arial" w:cs="Arial"/>
                <w:color w:val="212121"/>
              </w:rPr>
              <w:t xml:space="preserve">" OR "western </w:t>
            </w:r>
            <w:proofErr w:type="spellStart"/>
            <w:r w:rsidR="00071BDE" w:rsidRPr="00071BDE">
              <w:rPr>
                <w:rFonts w:ascii="Arial" w:hAnsi="Arial" w:cs="Arial"/>
                <w:color w:val="212121"/>
              </w:rPr>
              <w:t>african</w:t>
            </w:r>
            <w:proofErr w:type="spellEnd"/>
            <w:r w:rsidR="00071BDE" w:rsidRPr="00071BDE">
              <w:rPr>
                <w:rFonts w:ascii="Arial" w:hAnsi="Arial" w:cs="Arial"/>
                <w:color w:val="212121"/>
              </w:rPr>
              <w:t>" OR "</w:t>
            </w:r>
            <w:proofErr w:type="spellStart"/>
            <w:r w:rsidR="00071BDE" w:rsidRPr="00071BDE">
              <w:rPr>
                <w:rFonts w:ascii="Arial" w:hAnsi="Arial" w:cs="Arial"/>
                <w:color w:val="212121"/>
              </w:rPr>
              <w:t>africa</w:t>
            </w:r>
            <w:proofErr w:type="spellEnd"/>
            <w:r w:rsidR="00071BDE" w:rsidRPr="00071BDE">
              <w:rPr>
                <w:rFonts w:ascii="Arial" w:hAnsi="Arial" w:cs="Arial"/>
                <w:color w:val="212121"/>
              </w:rPr>
              <w:t xml:space="preserve"> south of the </w:t>
            </w:r>
            <w:proofErr w:type="spellStart"/>
            <w:r w:rsidR="00071BDE" w:rsidRPr="00071BDE">
              <w:rPr>
                <w:rFonts w:ascii="Arial" w:hAnsi="Arial" w:cs="Arial"/>
                <w:color w:val="212121"/>
              </w:rPr>
              <w:t>sahara</w:t>
            </w:r>
            <w:proofErr w:type="spellEnd"/>
            <w:r w:rsidR="00071BDE" w:rsidRPr="00071BDE">
              <w:rPr>
                <w:rFonts w:ascii="Arial" w:hAnsi="Arial" w:cs="Arial"/>
                <w:color w:val="212121"/>
              </w:rPr>
              <w:t xml:space="preserve">" OR "sub-Saharan </w:t>
            </w:r>
            <w:proofErr w:type="spellStart"/>
            <w:r w:rsidR="00071BDE" w:rsidRPr="00071BDE">
              <w:rPr>
                <w:rFonts w:ascii="Arial" w:hAnsi="Arial" w:cs="Arial"/>
                <w:color w:val="212121"/>
              </w:rPr>
              <w:t>africa</w:t>
            </w:r>
            <w:proofErr w:type="spellEnd"/>
            <w:r w:rsidR="00071BDE" w:rsidRPr="00071BDE">
              <w:rPr>
                <w:rFonts w:ascii="Arial" w:hAnsi="Arial" w:cs="Arial"/>
                <w:color w:val="212121"/>
              </w:rPr>
              <w:t>" OR "</w:t>
            </w:r>
            <w:proofErr w:type="spellStart"/>
            <w:r w:rsidR="00071BDE" w:rsidRPr="00071BDE">
              <w:rPr>
                <w:rFonts w:ascii="Arial" w:hAnsi="Arial" w:cs="Arial"/>
                <w:color w:val="212121"/>
              </w:rPr>
              <w:t>subsaharan</w:t>
            </w:r>
            <w:proofErr w:type="spellEnd"/>
            <w:r w:rsidR="00071BDE" w:rsidRPr="00071BDE">
              <w:rPr>
                <w:rFonts w:ascii="Arial" w:hAnsi="Arial" w:cs="Arial"/>
                <w:color w:val="212121"/>
              </w:rPr>
              <w:t xml:space="preserve"> </w:t>
            </w:r>
            <w:proofErr w:type="spellStart"/>
            <w:r w:rsidR="00071BDE" w:rsidRPr="00071BDE">
              <w:rPr>
                <w:rFonts w:ascii="Arial" w:hAnsi="Arial" w:cs="Arial"/>
                <w:color w:val="212121"/>
              </w:rPr>
              <w:t>africa</w:t>
            </w:r>
            <w:proofErr w:type="spellEnd"/>
            <w:r w:rsidR="00071BDE" w:rsidRPr="00071BDE">
              <w:rPr>
                <w:rFonts w:ascii="Arial" w:hAnsi="Arial" w:cs="Arial"/>
                <w:color w:val="212121"/>
              </w:rPr>
              <w:t xml:space="preserve">" OR "central </w:t>
            </w:r>
            <w:proofErr w:type="spellStart"/>
            <w:r w:rsidR="00071BDE" w:rsidRPr="00071BDE">
              <w:rPr>
                <w:rFonts w:ascii="Arial" w:hAnsi="Arial" w:cs="Arial"/>
                <w:color w:val="212121"/>
              </w:rPr>
              <w:t>african</w:t>
            </w:r>
            <w:proofErr w:type="spellEnd"/>
            <w:r w:rsidR="00071BDE" w:rsidRPr="00071BDE">
              <w:rPr>
                <w:rFonts w:ascii="Arial" w:hAnsi="Arial" w:cs="Arial"/>
                <w:color w:val="212121"/>
              </w:rPr>
              <w:t>" OR "</w:t>
            </w:r>
            <w:proofErr w:type="spellStart"/>
            <w:r w:rsidR="00071BDE" w:rsidRPr="00071BDE">
              <w:rPr>
                <w:rFonts w:ascii="Arial" w:hAnsi="Arial" w:cs="Arial"/>
                <w:color w:val="212121"/>
              </w:rPr>
              <w:t>saharan</w:t>
            </w:r>
            <w:proofErr w:type="spellEnd"/>
            <w:r w:rsidR="00071BDE" w:rsidRPr="00071BDE">
              <w:rPr>
                <w:rFonts w:ascii="Arial" w:hAnsi="Arial" w:cs="Arial"/>
                <w:color w:val="212121"/>
              </w:rPr>
              <w:t xml:space="preserve">" OR "southern </w:t>
            </w:r>
            <w:proofErr w:type="spellStart"/>
            <w:r w:rsidR="00071BDE" w:rsidRPr="00071BDE">
              <w:rPr>
                <w:rFonts w:ascii="Arial" w:hAnsi="Arial" w:cs="Arial"/>
                <w:color w:val="212121"/>
              </w:rPr>
              <w:t>african</w:t>
            </w:r>
            <w:proofErr w:type="spellEnd"/>
            <w:r w:rsidR="00071BDE" w:rsidRPr="00071BDE">
              <w:rPr>
                <w:rFonts w:ascii="Arial" w:hAnsi="Arial" w:cs="Arial"/>
                <w:color w:val="212121"/>
              </w:rPr>
              <w:t xml:space="preserve">" OR "east </w:t>
            </w:r>
            <w:proofErr w:type="spellStart"/>
            <w:r w:rsidR="00071BDE" w:rsidRPr="00071BDE">
              <w:rPr>
                <w:rFonts w:ascii="Arial" w:hAnsi="Arial" w:cs="Arial"/>
                <w:color w:val="212121"/>
              </w:rPr>
              <w:t>african</w:t>
            </w:r>
            <w:proofErr w:type="spellEnd"/>
            <w:r w:rsidR="00071BDE" w:rsidRPr="00071BDE">
              <w:rPr>
                <w:rFonts w:ascii="Arial" w:hAnsi="Arial" w:cs="Arial"/>
                <w:color w:val="212121"/>
              </w:rPr>
              <w:t xml:space="preserve">" OR "eastern </w:t>
            </w:r>
            <w:proofErr w:type="spellStart"/>
            <w:r w:rsidR="00071BDE" w:rsidRPr="00071BDE">
              <w:rPr>
                <w:rFonts w:ascii="Arial" w:hAnsi="Arial" w:cs="Arial"/>
                <w:color w:val="212121"/>
              </w:rPr>
              <w:t>african</w:t>
            </w:r>
            <w:proofErr w:type="spellEnd"/>
            <w:r w:rsidR="00071BDE" w:rsidRPr="00071BDE">
              <w:rPr>
                <w:rFonts w:ascii="Arial" w:hAnsi="Arial" w:cs="Arial"/>
                <w:color w:val="212121"/>
              </w:rPr>
              <w:t xml:space="preserve">" OR "west </w:t>
            </w:r>
            <w:proofErr w:type="spellStart"/>
            <w:r w:rsidR="00071BDE" w:rsidRPr="00071BDE">
              <w:rPr>
                <w:rFonts w:ascii="Arial" w:hAnsi="Arial" w:cs="Arial"/>
                <w:color w:val="212121"/>
              </w:rPr>
              <w:t>african</w:t>
            </w:r>
            <w:proofErr w:type="spellEnd"/>
            <w:r w:rsidR="00071BDE" w:rsidRPr="00071BDE">
              <w:rPr>
                <w:rFonts w:ascii="Arial" w:hAnsi="Arial" w:cs="Arial"/>
                <w:color w:val="212121"/>
              </w:rPr>
              <w:t xml:space="preserve">" OR "western </w:t>
            </w:r>
            <w:proofErr w:type="spellStart"/>
            <w:r w:rsidR="00071BDE" w:rsidRPr="00071BDE">
              <w:rPr>
                <w:rFonts w:ascii="Arial" w:hAnsi="Arial" w:cs="Arial"/>
                <w:color w:val="212121"/>
              </w:rPr>
              <w:t>african</w:t>
            </w:r>
            <w:proofErr w:type="spellEnd"/>
            <w:r w:rsidR="00071BDE" w:rsidRPr="00071BDE">
              <w:rPr>
                <w:rFonts w:ascii="Arial" w:hAnsi="Arial" w:cs="Arial"/>
                <w:color w:val="212121"/>
              </w:rPr>
              <w:t>"</w:t>
            </w:r>
            <w:r w:rsidRPr="00866211">
              <w:rPr>
                <w:rFonts w:ascii="Arial" w:hAnsi="Arial" w:cs="Arial"/>
                <w:color w:val="333333"/>
              </w:rPr>
              <w:t>):</w:t>
            </w:r>
            <w:proofErr w:type="spellStart"/>
            <w:r w:rsidRPr="00866211">
              <w:rPr>
                <w:rFonts w:ascii="Arial" w:hAnsi="Arial" w:cs="Arial"/>
                <w:color w:val="333333"/>
              </w:rPr>
              <w:t>ti,ab,kw</w:t>
            </w:r>
            <w:proofErr w:type="spellEnd"/>
            <w:r w:rsidRPr="00866211">
              <w:rPr>
                <w:rFonts w:ascii="Arial" w:hAnsi="Arial" w:cs="Arial"/>
                <w:color w:val="333333"/>
              </w:rPr>
              <w:t>)</w:t>
            </w:r>
          </w:p>
        </w:tc>
        <w:tc>
          <w:tcPr>
            <w:tcW w:w="395" w:type="pct"/>
          </w:tcPr>
          <w:p w14:paraId="052ED12B" w14:textId="3DA757AC" w:rsidR="00DD2B0C" w:rsidRPr="002F33EE" w:rsidRDefault="00866211" w:rsidP="00EC7A19">
            <w:pPr>
              <w:rPr>
                <w:rFonts w:ascii="Arial" w:hAnsi="Arial" w:cs="Arial"/>
                <w:color w:val="205493"/>
                <w:u w:val="single"/>
              </w:rPr>
            </w:pPr>
            <w:r>
              <w:rPr>
                <w:rFonts w:ascii="Arial" w:hAnsi="Arial" w:cs="Arial"/>
                <w:color w:val="205493"/>
                <w:u w:val="single"/>
              </w:rPr>
              <w:lastRenderedPageBreak/>
              <w:t>236</w:t>
            </w:r>
          </w:p>
        </w:tc>
      </w:tr>
      <w:tr w:rsidR="00DD2B0C" w:rsidRPr="002F33EE" w14:paraId="204FB79E" w14:textId="77777777" w:rsidTr="00DD2B0C">
        <w:trPr>
          <w:trHeight w:val="355"/>
        </w:trPr>
        <w:tc>
          <w:tcPr>
            <w:tcW w:w="419" w:type="pct"/>
          </w:tcPr>
          <w:p w14:paraId="5C639A4B" w14:textId="77777777" w:rsidR="00DD2B0C" w:rsidRPr="002F33EE" w:rsidRDefault="00DD2B0C" w:rsidP="00EC7A19">
            <w:pPr>
              <w:widowControl w:val="0"/>
              <w:suppressAutoHyphens/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2F33EE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lastRenderedPageBreak/>
              <w:t>Filters</w:t>
            </w:r>
          </w:p>
        </w:tc>
        <w:tc>
          <w:tcPr>
            <w:tcW w:w="4186" w:type="pct"/>
            <w:gridSpan w:val="4"/>
          </w:tcPr>
          <w:p w14:paraId="74230A22" w14:textId="074F5E8A" w:rsidR="00DD2B0C" w:rsidRPr="002F33EE" w:rsidRDefault="00CD156B" w:rsidP="00EC7A19">
            <w:pPr>
              <w:shd w:val="clear" w:color="auto" w:fill="FFFFFF"/>
              <w:outlineLvl w:val="1"/>
              <w:rPr>
                <w:rFonts w:ascii="Arial" w:eastAsia="Times New Roman" w:hAnsi="Arial" w:cs="Arial"/>
                <w:color w:val="000000"/>
              </w:rPr>
            </w:pPr>
            <w:r w:rsidRPr="00397751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limit to</w:t>
            </w:r>
            <w:r w:rsidR="00397751" w:rsidRPr="00397751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 (English language and </w:t>
            </w:r>
            <w:proofErr w:type="spellStart"/>
            <w:r w:rsidR="00397751" w:rsidRPr="00397751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yr</w:t>
            </w:r>
            <w:proofErr w:type="spellEnd"/>
            <w:r w:rsidR="00397751" w:rsidRPr="00397751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="2015 -Current" and article)</w:t>
            </w:r>
          </w:p>
        </w:tc>
        <w:tc>
          <w:tcPr>
            <w:tcW w:w="395" w:type="pct"/>
          </w:tcPr>
          <w:p w14:paraId="7F48A0DA" w14:textId="3A076F63" w:rsidR="00DD2B0C" w:rsidRPr="002F33EE" w:rsidRDefault="008D6401" w:rsidP="00EC7A19">
            <w:pPr>
              <w:rPr>
                <w:rFonts w:ascii="Arial" w:hAnsi="Arial" w:cs="Arial"/>
                <w:color w:val="205493"/>
                <w:u w:val="single"/>
              </w:rPr>
            </w:pPr>
            <w:r>
              <w:rPr>
                <w:rFonts w:ascii="Arial" w:hAnsi="Arial" w:cs="Arial"/>
                <w:color w:val="205493"/>
                <w:u w:val="single"/>
              </w:rPr>
              <w:t>1</w:t>
            </w:r>
            <w:r w:rsidR="001F6C72">
              <w:rPr>
                <w:rFonts w:ascii="Arial" w:hAnsi="Arial" w:cs="Arial"/>
                <w:color w:val="205493"/>
                <w:u w:val="single"/>
              </w:rPr>
              <w:t>70</w:t>
            </w:r>
          </w:p>
        </w:tc>
      </w:tr>
    </w:tbl>
    <w:p w14:paraId="48F11EFD" w14:textId="77777777" w:rsidR="00DD2B0C" w:rsidRPr="002F33EE" w:rsidRDefault="00DD2B0C">
      <w:pPr>
        <w:rPr>
          <w:rFonts w:ascii="Arial" w:hAnsi="Arial" w:cs="Arial"/>
          <w:sz w:val="24"/>
          <w:szCs w:val="24"/>
        </w:rPr>
      </w:pPr>
    </w:p>
    <w:tbl>
      <w:tblPr>
        <w:tblStyle w:val="TableGrid1"/>
        <w:tblW w:w="5000" w:type="pct"/>
        <w:tblLayout w:type="fixed"/>
        <w:tblLook w:val="04A0" w:firstRow="1" w:lastRow="0" w:firstColumn="1" w:lastColumn="0" w:noHBand="0" w:noVBand="1"/>
      </w:tblPr>
      <w:tblGrid>
        <w:gridCol w:w="1169"/>
        <w:gridCol w:w="708"/>
        <w:gridCol w:w="3012"/>
        <w:gridCol w:w="7795"/>
        <w:gridCol w:w="1310"/>
      </w:tblGrid>
      <w:tr w:rsidR="008B1AF0" w:rsidRPr="002F33EE" w14:paraId="46B32C16" w14:textId="77777777" w:rsidTr="00EC7A19">
        <w:trPr>
          <w:trHeight w:val="715"/>
        </w:trPr>
        <w:tc>
          <w:tcPr>
            <w:tcW w:w="5000" w:type="pct"/>
            <w:gridSpan w:val="5"/>
            <w:shd w:val="clear" w:color="auto" w:fill="EB701D"/>
          </w:tcPr>
          <w:p w14:paraId="221625C1" w14:textId="0CE38FCD" w:rsidR="008B1AF0" w:rsidRPr="002F33EE" w:rsidRDefault="008B1AF0" w:rsidP="00CD156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F33EE">
              <w:rPr>
                <w:rFonts w:ascii="Arial" w:eastAsia="Times New Roman" w:hAnsi="Arial" w:cs="Arial"/>
                <w:sz w:val="24"/>
                <w:szCs w:val="24"/>
              </w:rPr>
              <w:br w:type="page"/>
            </w:r>
            <w:r w:rsidR="001F2035" w:rsidRPr="002F33EE">
              <w:rPr>
                <w:rFonts w:ascii="Arial" w:eastAsia="Times New Roman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inline distT="0" distB="0" distL="0" distR="0" wp14:anchorId="11107548" wp14:editId="3F6FFB69">
                      <wp:extent cx="304800" cy="304800"/>
                      <wp:effectExtent l="0" t="0" r="0" b="0"/>
                      <wp:docPr id="6" name="AutoShape 8" descr="pubmed logo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3B82D4C" id="AutoShape 8" o:spid="_x0000_s1026" alt="pubmed logo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  <w:r w:rsidR="0094153A" w:rsidRPr="001F2035"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  <w:t>Scopus Data base</w:t>
            </w:r>
            <w:r w:rsidRPr="001F2035">
              <w:rPr>
                <w:rFonts w:ascii="Arial" w:eastAsia="Times New Roman" w:hAnsi="Arial" w:cs="Arial"/>
                <w:noProof/>
                <w:sz w:val="32"/>
                <w:szCs w:val="32"/>
              </w:rPr>
              <w:t xml:space="preserve"> </w:t>
            </w:r>
            <w:r w:rsidR="008C70A2" w:rsidRPr="001F2035">
              <w:rPr>
                <w:rFonts w:ascii="Arial" w:eastAsia="Times New Roman" w:hAnsi="Arial" w:cs="Arial"/>
                <w:noProof/>
                <w:sz w:val="32"/>
                <w:szCs w:val="32"/>
              </w:rPr>
              <w:t xml:space="preserve">                                                         </w:t>
            </w:r>
            <w:r w:rsidR="008C70A2" w:rsidRPr="00CD156B">
              <w:rPr>
                <w:rFonts w:ascii="Arial" w:eastAsia="Times New Roman" w:hAnsi="Arial" w:cs="Arial"/>
                <w:b/>
                <w:bCs/>
                <w:noProof/>
                <w:sz w:val="24"/>
                <w:szCs w:val="24"/>
              </w:rPr>
              <w:t>Final Searching Date: June 12, 2024</w:t>
            </w:r>
          </w:p>
        </w:tc>
      </w:tr>
      <w:tr w:rsidR="008B1AF0" w:rsidRPr="00D40C5C" w14:paraId="644339B7" w14:textId="77777777" w:rsidTr="00EC7A19">
        <w:trPr>
          <w:trHeight w:val="463"/>
        </w:trPr>
        <w:tc>
          <w:tcPr>
            <w:tcW w:w="418" w:type="pct"/>
            <w:shd w:val="clear" w:color="auto" w:fill="00B0F0"/>
            <w:hideMark/>
          </w:tcPr>
          <w:p w14:paraId="62AF3310" w14:textId="77777777" w:rsidR="008B1AF0" w:rsidRPr="00D40C5C" w:rsidRDefault="008B1AF0" w:rsidP="00EC7A19">
            <w:pPr>
              <w:spacing w:before="8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0C5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oncept </w:t>
            </w:r>
          </w:p>
        </w:tc>
        <w:tc>
          <w:tcPr>
            <w:tcW w:w="253" w:type="pct"/>
            <w:shd w:val="clear" w:color="auto" w:fill="00B0F0"/>
          </w:tcPr>
          <w:p w14:paraId="7646DC4E" w14:textId="77777777" w:rsidR="008B1AF0" w:rsidRPr="00D40C5C" w:rsidRDefault="008B1AF0" w:rsidP="00EC7A19">
            <w:pPr>
              <w:spacing w:before="8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0C5C">
              <w:rPr>
                <w:rFonts w:ascii="Arial" w:eastAsia="Times New Roman" w:hAnsi="Arial" w:cs="Arial"/>
                <w:b/>
                <w:bCs/>
                <w:color w:val="000000"/>
              </w:rPr>
              <w:t>Line</w:t>
            </w:r>
          </w:p>
        </w:tc>
        <w:tc>
          <w:tcPr>
            <w:tcW w:w="1076" w:type="pct"/>
            <w:tcBorders>
              <w:bottom w:val="single" w:sz="4" w:space="0" w:color="auto"/>
            </w:tcBorders>
            <w:shd w:val="clear" w:color="auto" w:fill="00B0F0"/>
          </w:tcPr>
          <w:p w14:paraId="177E80F8" w14:textId="77777777" w:rsidR="008B1AF0" w:rsidRPr="00D40C5C" w:rsidRDefault="008B1AF0" w:rsidP="00EC7A19">
            <w:pPr>
              <w:spacing w:before="8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0C5C">
              <w:rPr>
                <w:rFonts w:ascii="Arial" w:eastAsia="Times New Roman" w:hAnsi="Arial" w:cs="Arial"/>
                <w:b/>
                <w:bCs/>
                <w:color w:val="000000"/>
              </w:rPr>
              <w:t>Search term</w:t>
            </w:r>
          </w:p>
        </w:tc>
        <w:tc>
          <w:tcPr>
            <w:tcW w:w="2785" w:type="pct"/>
            <w:shd w:val="clear" w:color="auto" w:fill="00B0F0"/>
            <w:hideMark/>
          </w:tcPr>
          <w:p w14:paraId="6B265B78" w14:textId="77777777" w:rsidR="008B1AF0" w:rsidRPr="00D40C5C" w:rsidRDefault="008B1AF0" w:rsidP="00EC7A19">
            <w:pPr>
              <w:spacing w:before="8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0C5C">
              <w:rPr>
                <w:rFonts w:ascii="Arial" w:eastAsia="Times New Roman" w:hAnsi="Arial" w:cs="Arial"/>
                <w:b/>
                <w:bCs/>
                <w:color w:val="000000"/>
              </w:rPr>
              <w:t>Search strategy</w:t>
            </w:r>
          </w:p>
        </w:tc>
        <w:tc>
          <w:tcPr>
            <w:tcW w:w="468" w:type="pct"/>
            <w:shd w:val="clear" w:color="auto" w:fill="00B0F0"/>
          </w:tcPr>
          <w:p w14:paraId="398FFF55" w14:textId="77777777" w:rsidR="008B1AF0" w:rsidRPr="00D40C5C" w:rsidRDefault="008B1AF0" w:rsidP="00EC7A19">
            <w:pPr>
              <w:spacing w:before="8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0C5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Records </w:t>
            </w:r>
          </w:p>
        </w:tc>
      </w:tr>
      <w:tr w:rsidR="008B1AF0" w:rsidRPr="00B27019" w14:paraId="751E643D" w14:textId="77777777" w:rsidTr="008B1AF0">
        <w:trPr>
          <w:trHeight w:val="1543"/>
        </w:trPr>
        <w:tc>
          <w:tcPr>
            <w:tcW w:w="418" w:type="pct"/>
          </w:tcPr>
          <w:p w14:paraId="020A1985" w14:textId="448E7A00" w:rsidR="008B1AF0" w:rsidRPr="008D0102" w:rsidRDefault="008B1AF0" w:rsidP="008B1AF0">
            <w:pPr>
              <w:rPr>
                <w:rFonts w:ascii="Arial" w:eastAsia="Times New Roman" w:hAnsi="Arial" w:cs="Arial"/>
                <w:color w:val="000000"/>
              </w:rPr>
            </w:pPr>
            <w:r w:rsidRPr="00901623">
              <w:rPr>
                <w:rFonts w:ascii="Arial" w:eastAsia="Times New Roman" w:hAnsi="Arial" w:cs="Arial"/>
                <w:color w:val="000000"/>
              </w:rPr>
              <w:t>Anemia</w:t>
            </w:r>
          </w:p>
        </w:tc>
        <w:tc>
          <w:tcPr>
            <w:tcW w:w="253" w:type="pct"/>
          </w:tcPr>
          <w:p w14:paraId="5881B657" w14:textId="28EB2971" w:rsidR="008B1AF0" w:rsidRPr="008D0102" w:rsidRDefault="008B1AF0" w:rsidP="008B1AF0">
            <w:pPr>
              <w:rPr>
                <w:rFonts w:ascii="Arial" w:eastAsia="Times New Roman" w:hAnsi="Arial" w:cs="Arial"/>
                <w:color w:val="000000"/>
                <w:kern w:val="2"/>
                <w:lang w:val="en-GB" w:eastAsia="nl-BE"/>
              </w:rPr>
            </w:pPr>
            <w:r w:rsidRPr="002F33EE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#1</w:t>
            </w:r>
          </w:p>
        </w:tc>
        <w:tc>
          <w:tcPr>
            <w:tcW w:w="1076" w:type="pct"/>
          </w:tcPr>
          <w:p w14:paraId="60A1ACEA" w14:textId="77777777" w:rsidR="008B1AF0" w:rsidRPr="0039339C" w:rsidRDefault="008B1AF0" w:rsidP="008B1AF0">
            <w:pPr>
              <w:contextualSpacing/>
              <w:rPr>
                <w:rFonts w:ascii="Arial" w:hAnsi="Arial" w:cs="Arial"/>
                <w:szCs w:val="24"/>
              </w:rPr>
            </w:pPr>
            <w:r w:rsidRPr="0039339C">
              <w:rPr>
                <w:rFonts w:ascii="Arial" w:hAnsi="Arial" w:cs="Arial"/>
                <w:szCs w:val="24"/>
              </w:rPr>
              <w:t xml:space="preserve">Anemia during pregnancy, Maternal anemia, anemia, Maternal </w:t>
            </w:r>
            <w:proofErr w:type="spellStart"/>
            <w:r w:rsidRPr="0039339C">
              <w:rPr>
                <w:rFonts w:ascii="Arial" w:hAnsi="Arial" w:cs="Arial"/>
                <w:szCs w:val="24"/>
              </w:rPr>
              <w:t>anaemia</w:t>
            </w:r>
            <w:proofErr w:type="spellEnd"/>
            <w:r w:rsidRPr="0039339C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39339C">
              <w:rPr>
                <w:rFonts w:ascii="Arial" w:hAnsi="Arial" w:cs="Arial"/>
                <w:szCs w:val="24"/>
              </w:rPr>
              <w:t>anaemia</w:t>
            </w:r>
            <w:proofErr w:type="spellEnd"/>
            <w:r w:rsidRPr="0039339C">
              <w:rPr>
                <w:rFonts w:ascii="Arial" w:hAnsi="Arial" w:cs="Arial"/>
                <w:szCs w:val="24"/>
              </w:rPr>
              <w:t xml:space="preserve">, Hemoglobin, maternal hemoglobin, </w:t>
            </w:r>
            <w:proofErr w:type="spellStart"/>
            <w:r w:rsidRPr="0039339C">
              <w:rPr>
                <w:rFonts w:ascii="Arial" w:hAnsi="Arial" w:cs="Arial"/>
                <w:szCs w:val="24"/>
              </w:rPr>
              <w:t>Haemoglobin</w:t>
            </w:r>
            <w:proofErr w:type="spellEnd"/>
            <w:r w:rsidRPr="0039339C">
              <w:rPr>
                <w:rFonts w:ascii="Arial" w:hAnsi="Arial" w:cs="Arial"/>
                <w:szCs w:val="24"/>
              </w:rPr>
              <w:t xml:space="preserve">, Maternal </w:t>
            </w:r>
            <w:proofErr w:type="spellStart"/>
            <w:r w:rsidRPr="0039339C">
              <w:rPr>
                <w:rFonts w:ascii="Arial" w:hAnsi="Arial" w:cs="Arial"/>
                <w:szCs w:val="24"/>
              </w:rPr>
              <w:t>Haemoglobin</w:t>
            </w:r>
            <w:proofErr w:type="spellEnd"/>
            <w:r w:rsidRPr="0039339C">
              <w:rPr>
                <w:rFonts w:ascii="Arial" w:hAnsi="Arial" w:cs="Arial"/>
                <w:szCs w:val="24"/>
              </w:rPr>
              <w:t xml:space="preserve">, hematocrit, Maternal hematocrit, </w:t>
            </w:r>
            <w:proofErr w:type="spellStart"/>
            <w:r w:rsidRPr="0039339C">
              <w:rPr>
                <w:rFonts w:ascii="Arial" w:hAnsi="Arial" w:cs="Arial"/>
                <w:szCs w:val="24"/>
              </w:rPr>
              <w:t>Haematocrit</w:t>
            </w:r>
            <w:proofErr w:type="spellEnd"/>
            <w:r w:rsidRPr="0039339C">
              <w:rPr>
                <w:rFonts w:ascii="Arial" w:hAnsi="Arial" w:cs="Arial"/>
                <w:szCs w:val="24"/>
              </w:rPr>
              <w:t>,</w:t>
            </w:r>
          </w:p>
          <w:p w14:paraId="3573772F" w14:textId="77777777" w:rsidR="008B1AF0" w:rsidRPr="0039339C" w:rsidRDefault="008B1AF0" w:rsidP="008B1AF0">
            <w:pPr>
              <w:contextualSpacing/>
              <w:rPr>
                <w:rFonts w:ascii="Arial" w:hAnsi="Arial" w:cs="Arial"/>
                <w:szCs w:val="24"/>
              </w:rPr>
            </w:pPr>
            <w:r w:rsidRPr="0039339C">
              <w:rPr>
                <w:rFonts w:ascii="Arial" w:hAnsi="Arial" w:cs="Arial"/>
                <w:szCs w:val="24"/>
              </w:rPr>
              <w:t xml:space="preserve">Maternal </w:t>
            </w:r>
            <w:proofErr w:type="spellStart"/>
            <w:r w:rsidRPr="0039339C">
              <w:rPr>
                <w:rFonts w:ascii="Arial" w:hAnsi="Arial" w:cs="Arial"/>
                <w:szCs w:val="24"/>
              </w:rPr>
              <w:t>haematocrit</w:t>
            </w:r>
            <w:proofErr w:type="spellEnd"/>
            <w:r w:rsidRPr="0039339C">
              <w:rPr>
                <w:rFonts w:ascii="Arial" w:hAnsi="Arial" w:cs="Arial"/>
                <w:szCs w:val="24"/>
              </w:rPr>
              <w:t>, Maternal hemoglobin level,</w:t>
            </w:r>
          </w:p>
          <w:p w14:paraId="328269F3" w14:textId="29B00850" w:rsidR="008B1AF0" w:rsidRPr="008D0102" w:rsidRDefault="008B1AF0" w:rsidP="008B1AF0">
            <w:pPr>
              <w:rPr>
                <w:rFonts w:ascii="Arial" w:eastAsia="Times New Roman" w:hAnsi="Arial" w:cs="Arial"/>
                <w:color w:val="000000"/>
                <w:kern w:val="2"/>
                <w:lang w:val="en-GB" w:eastAsia="nl-BE"/>
              </w:rPr>
            </w:pPr>
            <w:r w:rsidRPr="00866211">
              <w:rPr>
                <w:rFonts w:ascii="Arial" w:hAnsi="Arial" w:cs="Arial"/>
                <w:szCs w:val="24"/>
              </w:rPr>
              <w:t>Maternal hemoglobin concentration</w:t>
            </w:r>
          </w:p>
        </w:tc>
        <w:tc>
          <w:tcPr>
            <w:tcW w:w="2785" w:type="pct"/>
          </w:tcPr>
          <w:p w14:paraId="50274E84" w14:textId="5DA4FB59" w:rsidR="000E5E64" w:rsidRPr="008D0102" w:rsidRDefault="000E5E64" w:rsidP="000E5E64">
            <w:pPr>
              <w:spacing w:after="12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737373"/>
                <w:shd w:val="clear" w:color="auto" w:fill="F5F5F5"/>
              </w:rPr>
              <w:t>INDEXTERMS ( </w:t>
            </w:r>
            <w:r>
              <w:rPr>
                <w:rFonts w:ascii="Arial" w:hAnsi="Arial" w:cs="Arial"/>
              </w:rPr>
              <w:t>"Anemi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anemia, iron deficiency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Hemoglobins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Hematocrit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) OR TITLE-ABS-KEY ( </w:t>
            </w:r>
            <w:r>
              <w:rPr>
                <w:rFonts w:ascii="Arial" w:hAnsi="Arial" w:cs="Arial"/>
              </w:rPr>
              <w:t>"Anemia during pregnancy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Maternal anemi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Anemi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Maternal </w:t>
            </w:r>
            <w:proofErr w:type="spellStart"/>
            <w:r>
              <w:rPr>
                <w:rFonts w:ascii="Arial" w:hAnsi="Arial" w:cs="Arial"/>
              </w:rPr>
              <w:t>anaemia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anaemia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Hemoglobin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maternal hemoglobin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Haemoglobi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Maternal </w:t>
            </w:r>
            <w:proofErr w:type="spellStart"/>
            <w:r>
              <w:rPr>
                <w:rFonts w:ascii="Arial" w:hAnsi="Arial" w:cs="Arial"/>
              </w:rPr>
              <w:t>Haemoglobi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Hematocrit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Maternal hematocrit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Haematocrit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Maternal </w:t>
            </w:r>
            <w:proofErr w:type="spellStart"/>
            <w:r>
              <w:rPr>
                <w:rFonts w:ascii="Arial" w:hAnsi="Arial" w:cs="Arial"/>
              </w:rPr>
              <w:t>haematocrit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Maternal hemoglobin level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Maternal hemoglobin concentration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)</w:t>
            </w:r>
          </w:p>
        </w:tc>
        <w:tc>
          <w:tcPr>
            <w:tcW w:w="468" w:type="pct"/>
          </w:tcPr>
          <w:p w14:paraId="0EFC037C" w14:textId="0575A381" w:rsidR="008B1AF0" w:rsidRPr="00B27019" w:rsidRDefault="008B1AF0" w:rsidP="008B1AF0">
            <w:pPr>
              <w:pStyle w:val="Heading2"/>
              <w:shd w:val="clear" w:color="auto" w:fill="FFFFFF"/>
              <w:spacing w:before="0"/>
              <w:outlineLvl w:val="1"/>
            </w:pPr>
            <w:r w:rsidRPr="00B27019">
              <w:rPr>
                <w:sz w:val="24"/>
              </w:rPr>
              <w:t> </w:t>
            </w:r>
            <w:r w:rsidR="000E5E64">
              <w:t>845,539</w:t>
            </w:r>
          </w:p>
        </w:tc>
      </w:tr>
      <w:tr w:rsidR="008B1AF0" w:rsidRPr="002F33EE" w14:paraId="6B4DA0B2" w14:textId="77777777" w:rsidTr="008B1AF0">
        <w:trPr>
          <w:trHeight w:val="255"/>
        </w:trPr>
        <w:tc>
          <w:tcPr>
            <w:tcW w:w="418" w:type="pct"/>
          </w:tcPr>
          <w:p w14:paraId="29F88135" w14:textId="613BAE6A" w:rsidR="008B1AF0" w:rsidRPr="008D0102" w:rsidRDefault="008B1AF0" w:rsidP="008B1AF0">
            <w:pPr>
              <w:rPr>
                <w:rFonts w:ascii="Arial" w:eastAsia="Times New Roman" w:hAnsi="Arial" w:cs="Arial"/>
                <w:color w:val="000000"/>
              </w:rPr>
            </w:pPr>
            <w:r w:rsidRPr="00901623">
              <w:rPr>
                <w:rFonts w:ascii="Arial" w:eastAsia="Times New Roman" w:hAnsi="Arial" w:cs="Arial"/>
                <w:color w:val="000000"/>
              </w:rPr>
              <w:t>Low birth weight</w:t>
            </w:r>
          </w:p>
        </w:tc>
        <w:tc>
          <w:tcPr>
            <w:tcW w:w="253" w:type="pct"/>
          </w:tcPr>
          <w:p w14:paraId="3D818A46" w14:textId="499F120B" w:rsidR="008B1AF0" w:rsidRPr="008D0102" w:rsidRDefault="008B1AF0" w:rsidP="008B1AF0">
            <w:pPr>
              <w:rPr>
                <w:rFonts w:ascii="Arial" w:eastAsia="Times New Roman" w:hAnsi="Arial" w:cs="Arial"/>
                <w:color w:val="000000"/>
                <w:kern w:val="2"/>
                <w:lang w:val="en-GB" w:eastAsia="nl-BE"/>
              </w:rPr>
            </w:pPr>
            <w:r w:rsidRPr="002F33EE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#2</w:t>
            </w:r>
          </w:p>
        </w:tc>
        <w:tc>
          <w:tcPr>
            <w:tcW w:w="1076" w:type="pct"/>
            <w:tcBorders>
              <w:bottom w:val="single" w:sz="4" w:space="0" w:color="auto"/>
            </w:tcBorders>
          </w:tcPr>
          <w:p w14:paraId="7683FB4C" w14:textId="77777777" w:rsidR="008B1AF0" w:rsidRDefault="008B1AF0" w:rsidP="008B1AF0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675441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Low birth weight, </w:t>
            </w:r>
          </w:p>
          <w:p w14:paraId="404C8181" w14:textId="77777777" w:rsidR="008B1AF0" w:rsidRDefault="008B1AF0" w:rsidP="008B1AF0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675441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Adverse birth outcome, Perinatal outcome, </w:t>
            </w:r>
          </w:p>
          <w:p w14:paraId="5211051C" w14:textId="77777777" w:rsidR="008B1AF0" w:rsidRDefault="008B1AF0" w:rsidP="008B1AF0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675441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Birth outcome, </w:t>
            </w:r>
          </w:p>
          <w:p w14:paraId="71FDD571" w14:textId="77777777" w:rsidR="008B1AF0" w:rsidRDefault="008B1AF0" w:rsidP="008B1AF0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675441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Birth weight, </w:t>
            </w:r>
          </w:p>
          <w:p w14:paraId="1A139EFC" w14:textId="31F23AD3" w:rsidR="008B1AF0" w:rsidRPr="008D0102" w:rsidRDefault="008B1AF0" w:rsidP="008B1AF0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L</w:t>
            </w:r>
            <w:r w:rsidRPr="00675441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ow for gestational age</w:t>
            </w:r>
          </w:p>
        </w:tc>
        <w:tc>
          <w:tcPr>
            <w:tcW w:w="2785" w:type="pct"/>
          </w:tcPr>
          <w:p w14:paraId="34138312" w14:textId="71126F3E" w:rsidR="00483B3D" w:rsidRPr="00C30953" w:rsidRDefault="00C30953" w:rsidP="008B1AF0">
            <w:pPr>
              <w:rPr>
                <w:rFonts w:ascii="Arial" w:hAnsi="Arial" w:cs="Arial"/>
                <w:color w:val="737373"/>
                <w:shd w:val="clear" w:color="auto" w:fill="F5F5F5"/>
                <w:lang w:val="en-GB"/>
              </w:rPr>
            </w:pPr>
            <w:r>
              <w:rPr>
                <w:rFonts w:ascii="Arial" w:hAnsi="Arial" w:cs="Arial"/>
                <w:color w:val="737373"/>
                <w:shd w:val="clear" w:color="auto" w:fill="F5F5F5"/>
                <w:lang w:val="en-GB"/>
              </w:rPr>
              <w:t xml:space="preserve"> </w:t>
            </w:r>
            <w:r w:rsidRPr="008D0102">
              <w:rPr>
                <w:rFonts w:ascii="Arial" w:hAnsi="Arial" w:cs="Arial"/>
                <w:color w:val="737373"/>
                <w:shd w:val="clear" w:color="auto" w:fill="F5F5F5"/>
                <w:lang w:val="en-GB"/>
              </w:rPr>
              <w:t>INDEXTERMS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(</w:t>
            </w:r>
            <w:r w:rsidR="00483B3D" w:rsidRPr="00483B3D">
              <w:rPr>
                <w:rFonts w:ascii="Arial" w:eastAsia="Times New Roman" w:hAnsi="Arial" w:cs="Arial"/>
                <w:color w:val="000000"/>
              </w:rPr>
              <w:t>"infant, low birth weight"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483B3D" w:rsidRPr="00483B3D">
              <w:rPr>
                <w:rFonts w:ascii="Arial" w:eastAsia="Times New Roman" w:hAnsi="Arial" w:cs="Arial"/>
                <w:color w:val="000000"/>
              </w:rPr>
              <w:t>OR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483B3D" w:rsidRPr="00483B3D">
              <w:rPr>
                <w:rFonts w:ascii="Arial" w:eastAsia="Times New Roman" w:hAnsi="Arial" w:cs="Arial"/>
                <w:color w:val="000000"/>
              </w:rPr>
              <w:t>"infant, extremely low birth weight"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483B3D" w:rsidRPr="00483B3D">
              <w:rPr>
                <w:rFonts w:ascii="Arial" w:eastAsia="Times New Roman" w:hAnsi="Arial" w:cs="Arial"/>
                <w:color w:val="000000"/>
              </w:rPr>
              <w:t>OR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483B3D" w:rsidRPr="00483B3D">
              <w:rPr>
                <w:rFonts w:ascii="Arial" w:eastAsia="Times New Roman" w:hAnsi="Arial" w:cs="Arial"/>
                <w:color w:val="000000"/>
              </w:rPr>
              <w:t>"infant, very low birth weight"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483B3D" w:rsidRPr="00483B3D">
              <w:rPr>
                <w:rFonts w:ascii="Arial" w:eastAsia="Times New Roman" w:hAnsi="Arial" w:cs="Arial"/>
                <w:color w:val="000000"/>
              </w:rPr>
              <w:t>OR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483B3D" w:rsidRPr="00483B3D">
              <w:rPr>
                <w:rFonts w:ascii="Arial" w:eastAsia="Times New Roman" w:hAnsi="Arial" w:cs="Arial"/>
                <w:color w:val="000000"/>
              </w:rPr>
              <w:t>"birth weight"</w:t>
            </w:r>
            <w:r>
              <w:rPr>
                <w:rFonts w:ascii="Arial" w:eastAsia="Times New Roman" w:hAnsi="Arial" w:cs="Arial"/>
                <w:color w:val="000000"/>
              </w:rPr>
              <w:t xml:space="preserve">) </w:t>
            </w:r>
            <w:r w:rsidR="00483B3D" w:rsidRPr="00483B3D">
              <w:rPr>
                <w:rFonts w:ascii="Arial" w:eastAsia="Times New Roman" w:hAnsi="Arial" w:cs="Arial"/>
                <w:color w:val="000000"/>
              </w:rPr>
              <w:t xml:space="preserve">OR </w:t>
            </w:r>
            <w:r w:rsidRPr="00C30953">
              <w:rPr>
                <w:rFonts w:ascii="Arial" w:hAnsi="Arial" w:cs="Arial"/>
                <w:color w:val="737373"/>
                <w:shd w:val="clear" w:color="auto" w:fill="F5F5F5"/>
                <w:lang w:val="en-GB"/>
              </w:rPr>
              <w:t>TITLE-ABS-KEY</w:t>
            </w:r>
            <w:r>
              <w:rPr>
                <w:rFonts w:ascii="Arial" w:hAnsi="Arial" w:cs="Arial"/>
                <w:color w:val="737373"/>
                <w:shd w:val="clear" w:color="auto" w:fill="F5F5F5"/>
                <w:lang w:val="en-GB"/>
              </w:rPr>
              <w:t xml:space="preserve"> </w:t>
            </w:r>
            <w:r w:rsidR="00483B3D" w:rsidRPr="00483B3D">
              <w:rPr>
                <w:rFonts w:ascii="Arial" w:eastAsia="Times New Roman" w:hAnsi="Arial" w:cs="Arial"/>
                <w:color w:val="000000"/>
              </w:rPr>
              <w:t>("Low birth weight" OR "Adverse birth outcome" OR "Perinatal outcome" OR "Birth outcome" OR "birth weight" OR "low for gestational age")</w:t>
            </w:r>
          </w:p>
          <w:p w14:paraId="53FCBF9D" w14:textId="77777777" w:rsidR="008B1AF0" w:rsidRPr="008D0102" w:rsidRDefault="008B1AF0" w:rsidP="008B1AF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8" w:type="pct"/>
          </w:tcPr>
          <w:p w14:paraId="224FD290" w14:textId="2ADF74E9" w:rsidR="008B1AF0" w:rsidRPr="002F33EE" w:rsidRDefault="00C30953" w:rsidP="008B1AF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3095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4,740</w:t>
            </w:r>
          </w:p>
        </w:tc>
      </w:tr>
      <w:tr w:rsidR="008B1AF0" w:rsidRPr="002F33EE" w14:paraId="3492A5FD" w14:textId="77777777" w:rsidTr="00EC7A19">
        <w:trPr>
          <w:trHeight w:val="1831"/>
        </w:trPr>
        <w:tc>
          <w:tcPr>
            <w:tcW w:w="418" w:type="pct"/>
          </w:tcPr>
          <w:p w14:paraId="1C1ACA52" w14:textId="34C78459" w:rsidR="008B1AF0" w:rsidRPr="008D0102" w:rsidRDefault="008B1AF0" w:rsidP="008B1AF0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Sub-Saharan</w:t>
            </w:r>
            <w:r w:rsidRPr="00103F17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African</w:t>
            </w:r>
            <w:r w:rsidRPr="00103F17">
              <w:rPr>
                <w:rFonts w:ascii="Arial" w:hAnsi="Arial" w:cs="Arial"/>
                <w:lang w:val="en-GB"/>
              </w:rPr>
              <w:t xml:space="preserve"> </w:t>
            </w:r>
            <w:r w:rsidRPr="002F33EE">
              <w:rPr>
                <w:rFonts w:ascii="Arial" w:hAnsi="Arial" w:cs="Arial"/>
                <w:lang w:val="en-GB"/>
              </w:rPr>
              <w:t xml:space="preserve">Countries </w:t>
            </w:r>
          </w:p>
        </w:tc>
        <w:tc>
          <w:tcPr>
            <w:tcW w:w="253" w:type="pct"/>
          </w:tcPr>
          <w:p w14:paraId="4AD076CB" w14:textId="652D200C" w:rsidR="008B1AF0" w:rsidRPr="008D0102" w:rsidRDefault="008B1AF0" w:rsidP="008B1AF0">
            <w:pPr>
              <w:rPr>
                <w:rFonts w:ascii="Arial" w:eastAsia="Times New Roman" w:hAnsi="Arial" w:cs="Arial"/>
                <w:color w:val="000000"/>
                <w:kern w:val="2"/>
                <w:lang w:val="en-GB" w:eastAsia="nl-BE"/>
              </w:rPr>
            </w:pPr>
            <w:r w:rsidRPr="002F33EE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#3</w:t>
            </w:r>
          </w:p>
        </w:tc>
        <w:tc>
          <w:tcPr>
            <w:tcW w:w="1076" w:type="pct"/>
          </w:tcPr>
          <w:p w14:paraId="0F3364C6" w14:textId="77777777" w:rsidR="008B1AF0" w:rsidRPr="00901623" w:rsidRDefault="008B1AF0" w:rsidP="008B1AF0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ngola, Benin, Botswana,</w:t>
            </w:r>
          </w:p>
          <w:p w14:paraId="41ADAF6F" w14:textId="77777777" w:rsidR="008B1AF0" w:rsidRPr="00901623" w:rsidRDefault="008B1AF0" w:rsidP="008B1AF0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Burkina Faso, Burundi, Cape Verde, Cameroon, Central African Republic, Chad, Comoros, Democratic Republic of the Congo, Cote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D'ivoire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, Equatorial Guinea,</w:t>
            </w:r>
          </w:p>
          <w:p w14:paraId="69ECC7C2" w14:textId="3F30154F" w:rsidR="008B1AF0" w:rsidRPr="008D0102" w:rsidRDefault="008B1AF0" w:rsidP="008B1AF0">
            <w:pPr>
              <w:rPr>
                <w:rFonts w:ascii="Arial" w:eastAsia="Times New Roman" w:hAnsi="Arial" w:cs="Arial"/>
                <w:color w:val="000000"/>
                <w:kern w:val="2"/>
                <w:lang w:val="en-GB" w:eastAsia="nl-BE"/>
              </w:rPr>
            </w:pPr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Eritrea, Eswatini, Ethiopia, Gabon, Gambia, Ghana, Guinea, Guinea-Bissau, Kenya, Lesotho, Liberia, Madagascar, Malawi, Mali, Mauritania, Mauritius, Mozambique, Namibia, Niger, Nigeria, Rwanda, Sao Tome and Principe, Senegal, Seychelles, Sierra Leone, Somalia, South Africa, South Sudan, Sudan, Tanzania, Togo, Uganda, Zambia, Zimbabwe,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 south of the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sahar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Sub-Saharan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subsaharan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central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north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northern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sahar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southern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east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eastern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West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western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</w:p>
        </w:tc>
        <w:tc>
          <w:tcPr>
            <w:tcW w:w="2785" w:type="pct"/>
          </w:tcPr>
          <w:p w14:paraId="3BB84255" w14:textId="153E6AF1" w:rsidR="008B1AF0" w:rsidRPr="008D0102" w:rsidRDefault="00123284" w:rsidP="008B1AF0">
            <w:pPr>
              <w:spacing w:after="120"/>
              <w:rPr>
                <w:rFonts w:ascii="Arial" w:hAnsi="Arial" w:cs="Arial"/>
                <w:color w:val="737373"/>
                <w:shd w:val="clear" w:color="auto" w:fill="F5F5F5"/>
                <w:lang w:val="en-GB"/>
              </w:rPr>
            </w:pPr>
            <w:r>
              <w:rPr>
                <w:rFonts w:ascii="Arial" w:hAnsi="Arial" w:cs="Arial"/>
                <w:color w:val="737373"/>
                <w:shd w:val="clear" w:color="auto" w:fill="F5F5F5"/>
              </w:rPr>
              <w:t>INDEXTERMS ( </w:t>
            </w:r>
            <w:r>
              <w:rPr>
                <w:rFonts w:ascii="Arial" w:hAnsi="Arial" w:cs="Arial"/>
              </w:rPr>
              <w:t>"Angol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Benin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Botswan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Burkina Faso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Burundi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Cape Verde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Cameroon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Central African Republic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Chad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Comoros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Democratic Republic Congo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congo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cote d` Ivoire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Equatorial Guine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Eritre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Eswatini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Ethiopi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Gabon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Gambi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Ghan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Guine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Guinea-Bissau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Keny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Lesotho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Liberi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Madagascar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Malawi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Mali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Mauritani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Mauritius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Mozambique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Namibi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Niger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Nigeri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Rwand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Sao Tome and Principe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Senegal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Seychelles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Somali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South Afric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South Sudan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Sudan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Tanzani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Togo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Ugand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Zambi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Zimbabwe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Africa south of the Sahar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Central Afric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) OR TITLE-ABS-KEY ( </w:t>
            </w:r>
            <w:proofErr w:type="spellStart"/>
            <w:r>
              <w:rPr>
                <w:rFonts w:ascii="Arial" w:hAnsi="Arial" w:cs="Arial"/>
              </w:rPr>
              <w:t>angola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beni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burkin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faso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burkin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fasso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burundi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urundi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cab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verde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cape </w:t>
            </w:r>
            <w:proofErr w:type="spellStart"/>
            <w:r>
              <w:rPr>
                <w:rFonts w:ascii="Arial" w:hAnsi="Arial" w:cs="Arial"/>
              </w:rPr>
              <w:t>verde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cameroo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camero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camerou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central </w:t>
            </w:r>
            <w:proofErr w:type="spellStart"/>
            <w:r>
              <w:rPr>
                <w:rFonts w:ascii="Arial" w:hAnsi="Arial" w:cs="Arial"/>
              </w:rPr>
              <w:t>african</w:t>
            </w:r>
            <w:proofErr w:type="spellEnd"/>
            <w:r>
              <w:rPr>
                <w:rFonts w:ascii="Arial" w:hAnsi="Arial" w:cs="Arial"/>
              </w:rPr>
              <w:t xml:space="preserve"> republic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chad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comoro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democratic republic of the </w:t>
            </w:r>
            <w:proofErr w:type="spellStart"/>
            <w:r>
              <w:rPr>
                <w:rFonts w:ascii="Arial" w:hAnsi="Arial" w:cs="Arial"/>
              </w:rPr>
              <w:t>congo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democratic republic </w:t>
            </w:r>
            <w:proofErr w:type="spellStart"/>
            <w:r>
              <w:rPr>
                <w:rFonts w:ascii="Arial" w:hAnsi="Arial" w:cs="Arial"/>
              </w:rPr>
              <w:t>congo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congo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zaire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cote </w:t>
            </w:r>
            <w:proofErr w:type="spellStart"/>
            <w:r>
              <w:rPr>
                <w:rFonts w:ascii="Arial" w:hAnsi="Arial" w:cs="Arial"/>
              </w:rPr>
              <w:t>d'ivoire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cote d' </w:t>
            </w:r>
            <w:proofErr w:type="spellStart"/>
            <w:r>
              <w:rPr>
                <w:rFonts w:ascii="Arial" w:hAnsi="Arial" w:cs="Arial"/>
              </w:rPr>
              <w:t>ivoire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cote </w:t>
            </w:r>
            <w:proofErr w:type="spellStart"/>
            <w:r>
              <w:rPr>
                <w:rFonts w:ascii="Arial" w:hAnsi="Arial" w:cs="Arial"/>
              </w:rPr>
              <w:t>divoire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cote d </w:t>
            </w:r>
            <w:proofErr w:type="spellStart"/>
            <w:r>
              <w:rPr>
                <w:rFonts w:ascii="Arial" w:hAnsi="Arial" w:cs="Arial"/>
              </w:rPr>
              <w:t>ivoire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ivory coast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equatorial guine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eritrea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eswatini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ethiopia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gabo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gabonese</w:t>
            </w:r>
            <w:proofErr w:type="spellEnd"/>
            <w:r>
              <w:rPr>
                <w:rFonts w:ascii="Arial" w:hAnsi="Arial" w:cs="Arial"/>
              </w:rPr>
              <w:t xml:space="preserve"> republic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gambia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ghana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guine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guinea bissau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keny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lesotho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liberi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madagascar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malawi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mali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mauritani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mauritius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mozambique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namibi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niger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niger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ia OR </w:t>
            </w:r>
            <w:proofErr w:type="spellStart"/>
            <w:r>
              <w:rPr>
                <w:rFonts w:ascii="Arial" w:hAnsi="Arial" w:cs="Arial"/>
              </w:rPr>
              <w:t>rwanda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ruanda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sao</w:t>
            </w:r>
            <w:proofErr w:type="spellEnd"/>
            <w:r>
              <w:rPr>
                <w:rFonts w:ascii="Arial" w:hAnsi="Arial" w:cs="Arial"/>
              </w:rPr>
              <w:t xml:space="preserve"> tome and </w:t>
            </w:r>
            <w:proofErr w:type="spellStart"/>
            <w:r>
              <w:rPr>
                <w:rFonts w:ascii="Arial" w:hAnsi="Arial" w:cs="Arial"/>
              </w:rPr>
              <w:t>principe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senegal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seychelle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sierr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leone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somalia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south </w:t>
            </w:r>
            <w:proofErr w:type="spellStart"/>
            <w:r>
              <w:rPr>
                <w:rFonts w:ascii="Arial" w:hAnsi="Arial" w:cs="Arial"/>
              </w:rPr>
              <w:t>africa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south </w:t>
            </w:r>
            <w:proofErr w:type="spellStart"/>
            <w:r>
              <w:rPr>
                <w:rFonts w:ascii="Arial" w:hAnsi="Arial" w:cs="Arial"/>
              </w:rPr>
              <w:t>suda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suda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tanzania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tanganyika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togo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togolese</w:t>
            </w:r>
            <w:proofErr w:type="spellEnd"/>
            <w:r>
              <w:rPr>
                <w:rFonts w:ascii="Arial" w:hAnsi="Arial" w:cs="Arial"/>
              </w:rPr>
              <w:t xml:space="preserve"> republic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uganda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zambia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zimbabwe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africa</w:t>
            </w:r>
            <w:proofErr w:type="spellEnd"/>
            <w:r>
              <w:rPr>
                <w:rFonts w:ascii="Arial" w:hAnsi="Arial" w:cs="Arial"/>
              </w:rPr>
              <w:t xml:space="preserve"> south of the </w:t>
            </w:r>
            <w:proofErr w:type="spellStart"/>
            <w:r>
              <w:rPr>
                <w:rFonts w:ascii="Arial" w:hAnsi="Arial" w:cs="Arial"/>
              </w:rPr>
              <w:t>sahara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sub sahara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frica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subsahara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frica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africa</w:t>
            </w:r>
            <w:proofErr w:type="spellEnd"/>
            <w:r>
              <w:rPr>
                <w:rFonts w:ascii="Arial" w:hAnsi="Arial" w:cs="Arial"/>
              </w:rPr>
              <w:t>, central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central </w:t>
            </w:r>
            <w:proofErr w:type="spellStart"/>
            <w:r>
              <w:rPr>
                <w:rFonts w:ascii="Arial" w:hAnsi="Arial" w:cs="Arial"/>
              </w:rPr>
              <w:t>africa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africa</w:t>
            </w:r>
            <w:proofErr w:type="spellEnd"/>
            <w:r>
              <w:rPr>
                <w:rFonts w:ascii="Arial" w:hAnsi="Arial" w:cs="Arial"/>
              </w:rPr>
              <w:t>, northern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north </w:t>
            </w:r>
            <w:proofErr w:type="spellStart"/>
            <w:r>
              <w:rPr>
                <w:rFonts w:ascii="Arial" w:hAnsi="Arial" w:cs="Arial"/>
              </w:rPr>
              <w:t>africa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northern </w:t>
            </w:r>
            <w:proofErr w:type="spellStart"/>
            <w:r>
              <w:rPr>
                <w:rFonts w:ascii="Arial" w:hAnsi="Arial" w:cs="Arial"/>
              </w:rPr>
              <w:t>africa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sahara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africa</w:t>
            </w:r>
            <w:proofErr w:type="spellEnd"/>
            <w:r>
              <w:rPr>
                <w:rFonts w:ascii="Arial" w:hAnsi="Arial" w:cs="Arial"/>
              </w:rPr>
              <w:t>, southern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southern </w:t>
            </w:r>
            <w:proofErr w:type="spellStart"/>
            <w:r>
              <w:rPr>
                <w:rFonts w:ascii="Arial" w:hAnsi="Arial" w:cs="Arial"/>
              </w:rPr>
              <w:t>africa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africa</w:t>
            </w:r>
            <w:proofErr w:type="spellEnd"/>
            <w:r>
              <w:rPr>
                <w:rFonts w:ascii="Arial" w:hAnsi="Arial" w:cs="Arial"/>
              </w:rPr>
              <w:t>, eastern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east </w:t>
            </w:r>
            <w:proofErr w:type="spellStart"/>
            <w:r>
              <w:rPr>
                <w:rFonts w:ascii="Arial" w:hAnsi="Arial" w:cs="Arial"/>
              </w:rPr>
              <w:t>africa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eastern </w:t>
            </w:r>
            <w:proofErr w:type="spellStart"/>
            <w:r>
              <w:rPr>
                <w:rFonts w:ascii="Arial" w:hAnsi="Arial" w:cs="Arial"/>
              </w:rPr>
              <w:t>africa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africa</w:t>
            </w:r>
            <w:proofErr w:type="spellEnd"/>
            <w:r>
              <w:rPr>
                <w:rFonts w:ascii="Arial" w:hAnsi="Arial" w:cs="Arial"/>
              </w:rPr>
              <w:t>, western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west </w:t>
            </w:r>
            <w:proofErr w:type="spellStart"/>
            <w:r>
              <w:rPr>
                <w:rFonts w:ascii="Arial" w:hAnsi="Arial" w:cs="Arial"/>
              </w:rPr>
              <w:t>africa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western </w:t>
            </w:r>
            <w:proofErr w:type="spellStart"/>
            <w:r>
              <w:rPr>
                <w:rFonts w:ascii="Arial" w:hAnsi="Arial" w:cs="Arial"/>
              </w:rPr>
              <w:t>africa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) OR TITLE-ABS-KEY ( </w:t>
            </w:r>
            <w:proofErr w:type="spellStart"/>
            <w:r>
              <w:rPr>
                <w:rFonts w:ascii="Arial" w:hAnsi="Arial" w:cs="Arial"/>
              </w:rPr>
              <w:t>angol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benin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ese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benin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ese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lastRenderedPageBreak/>
              <w:t>OR </w:t>
            </w:r>
            <w:proofErr w:type="spellStart"/>
            <w:r>
              <w:rPr>
                <w:rFonts w:ascii="Arial" w:hAnsi="Arial" w:cs="Arial"/>
              </w:rPr>
              <w:t>botswana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batswana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burkinabe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burkinese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burundi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a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burundi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a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r>
              <w:rPr>
                <w:rFonts w:ascii="Arial" w:hAnsi="Arial" w:cs="Arial"/>
              </w:rPr>
              <w:t xml:space="preserve">"cape </w:t>
            </w:r>
            <w:proofErr w:type="spellStart"/>
            <w:r>
              <w:rPr>
                <w:rFonts w:ascii="Arial" w:hAnsi="Arial" w:cs="Arial"/>
              </w:rPr>
              <w:t>verdea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cape </w:t>
            </w:r>
            <w:proofErr w:type="spellStart"/>
            <w:r>
              <w:rPr>
                <w:rFonts w:ascii="Arial" w:hAnsi="Arial" w:cs="Arial"/>
              </w:rPr>
              <w:t>verdeans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cab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verdea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cab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verdeans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cameroon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ia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cameroon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ia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r>
              <w:rPr>
                <w:rFonts w:ascii="Arial" w:hAnsi="Arial" w:cs="Arial"/>
              </w:rPr>
              <w:t xml:space="preserve">"central </w:t>
            </w:r>
            <w:proofErr w:type="spellStart"/>
            <w:r>
              <w:rPr>
                <w:rFonts w:ascii="Arial" w:hAnsi="Arial" w:cs="Arial"/>
              </w:rPr>
              <w:t>africa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central </w:t>
            </w:r>
            <w:proofErr w:type="spellStart"/>
            <w:r>
              <w:rPr>
                <w:rFonts w:ascii="Arial" w:hAnsi="Arial" w:cs="Arial"/>
              </w:rPr>
              <w:t>africans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chad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ia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chad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ia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comoria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comorian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congo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lese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ivoria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ivorian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r>
              <w:rPr>
                <w:rFonts w:ascii="Arial" w:hAnsi="Arial" w:cs="Arial"/>
              </w:rPr>
              <w:t xml:space="preserve">"equatorial </w:t>
            </w:r>
            <w:proofErr w:type="spellStart"/>
            <w:r>
              <w:rPr>
                <w:rFonts w:ascii="Arial" w:hAnsi="Arial" w:cs="Arial"/>
              </w:rPr>
              <w:t>guinea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equatorial </w:t>
            </w:r>
            <w:proofErr w:type="spellStart"/>
            <w:r>
              <w:rPr>
                <w:rFonts w:ascii="Arial" w:hAnsi="Arial" w:cs="Arial"/>
              </w:rPr>
              <w:t>guineans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equatoguinea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equatoguinean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eritre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eritre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ethiopi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ethiopi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gabon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ese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gabon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aise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gambi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gambi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ghan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ia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ghan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ia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guine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guine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bissau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guinea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bissau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guineans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keny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keny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lesotha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lesothan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lesotho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ia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lesotho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ia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liberi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liberi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madagasca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madagascan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malawi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a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malawi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a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mali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a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mali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a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mauritani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mauritani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mauritia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mauritian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mozambica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mozambican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namibi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namibi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niger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ie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niger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ie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niger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ia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niger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ia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rwand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rwand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rwandese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ruand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ruand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ruandese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sa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omea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sa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omeans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santomea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santomean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senegal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ese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seychelloi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seychellois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e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seychellois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e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sierr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leonea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sierr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leoneans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somali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somali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r>
              <w:rPr>
                <w:rFonts w:ascii="Arial" w:hAnsi="Arial" w:cs="Arial"/>
              </w:rPr>
              <w:t xml:space="preserve">"south </w:t>
            </w:r>
            <w:proofErr w:type="spellStart"/>
            <w:r>
              <w:rPr>
                <w:rFonts w:ascii="Arial" w:hAnsi="Arial" w:cs="Arial"/>
              </w:rPr>
              <w:t>africa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south </w:t>
            </w:r>
            <w:proofErr w:type="spellStart"/>
            <w:r>
              <w:rPr>
                <w:rFonts w:ascii="Arial" w:hAnsi="Arial" w:cs="Arial"/>
              </w:rPr>
              <w:t>africans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south </w:t>
            </w:r>
            <w:proofErr w:type="spellStart"/>
            <w:r>
              <w:rPr>
                <w:rFonts w:ascii="Arial" w:hAnsi="Arial" w:cs="Arial"/>
              </w:rPr>
              <w:t>sudanese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sudan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ese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tanzani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tanzani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tanganyik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tanganyik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ugand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ugand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zambi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zambi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zimbabwe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a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zimbabwe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a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r>
              <w:rPr>
                <w:rFonts w:ascii="Arial" w:hAnsi="Arial" w:cs="Arial"/>
              </w:rPr>
              <w:t xml:space="preserve">"sub-Saharan </w:t>
            </w:r>
            <w:proofErr w:type="spellStart"/>
            <w:r>
              <w:rPr>
                <w:rFonts w:ascii="Arial" w:hAnsi="Arial" w:cs="Arial"/>
              </w:rPr>
              <w:t>africa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subsahara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frica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East African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Eastern African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Central African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southern </w:t>
            </w:r>
            <w:proofErr w:type="spellStart"/>
            <w:r>
              <w:rPr>
                <w:rFonts w:ascii="Arial" w:hAnsi="Arial" w:cs="Arial"/>
              </w:rPr>
              <w:t>africa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west </w:t>
            </w:r>
            <w:proofErr w:type="spellStart"/>
            <w:r>
              <w:rPr>
                <w:rFonts w:ascii="Arial" w:hAnsi="Arial" w:cs="Arial"/>
              </w:rPr>
              <w:t>africa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western </w:t>
            </w:r>
            <w:proofErr w:type="spellStart"/>
            <w:r>
              <w:rPr>
                <w:rFonts w:ascii="Arial" w:hAnsi="Arial" w:cs="Arial"/>
              </w:rPr>
              <w:t>africa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africa</w:t>
            </w:r>
            <w:proofErr w:type="spellEnd"/>
            <w:r>
              <w:rPr>
                <w:rFonts w:ascii="Arial" w:hAnsi="Arial" w:cs="Arial"/>
              </w:rPr>
              <w:t xml:space="preserve"> south of the </w:t>
            </w:r>
            <w:proofErr w:type="spellStart"/>
            <w:r>
              <w:rPr>
                <w:rFonts w:ascii="Arial" w:hAnsi="Arial" w:cs="Arial"/>
              </w:rPr>
              <w:t>sahara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sub-Saharan </w:t>
            </w:r>
            <w:proofErr w:type="spellStart"/>
            <w:r>
              <w:rPr>
                <w:rFonts w:ascii="Arial" w:hAnsi="Arial" w:cs="Arial"/>
              </w:rPr>
              <w:t>africa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subsahara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frica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central </w:t>
            </w:r>
            <w:proofErr w:type="spellStart"/>
            <w:r>
              <w:rPr>
                <w:rFonts w:ascii="Arial" w:hAnsi="Arial" w:cs="Arial"/>
              </w:rPr>
              <w:t>africa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sahara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southern </w:t>
            </w:r>
            <w:proofErr w:type="spellStart"/>
            <w:r>
              <w:rPr>
                <w:rFonts w:ascii="Arial" w:hAnsi="Arial" w:cs="Arial"/>
              </w:rPr>
              <w:t>africa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east </w:t>
            </w:r>
            <w:proofErr w:type="spellStart"/>
            <w:r>
              <w:rPr>
                <w:rFonts w:ascii="Arial" w:hAnsi="Arial" w:cs="Arial"/>
              </w:rPr>
              <w:t>africa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eastern </w:t>
            </w:r>
            <w:proofErr w:type="spellStart"/>
            <w:r>
              <w:rPr>
                <w:rFonts w:ascii="Arial" w:hAnsi="Arial" w:cs="Arial"/>
              </w:rPr>
              <w:t>africa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west </w:t>
            </w:r>
            <w:proofErr w:type="spellStart"/>
            <w:r>
              <w:rPr>
                <w:rFonts w:ascii="Arial" w:hAnsi="Arial" w:cs="Arial"/>
              </w:rPr>
              <w:t>africa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western </w:t>
            </w:r>
            <w:proofErr w:type="spellStart"/>
            <w:r>
              <w:rPr>
                <w:rFonts w:ascii="Arial" w:hAnsi="Arial" w:cs="Arial"/>
              </w:rPr>
              <w:t>africa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)</w:t>
            </w:r>
          </w:p>
        </w:tc>
        <w:tc>
          <w:tcPr>
            <w:tcW w:w="468" w:type="pct"/>
          </w:tcPr>
          <w:p w14:paraId="672C9666" w14:textId="1C26AF0C" w:rsidR="008B1AF0" w:rsidRPr="002F33EE" w:rsidRDefault="00123284" w:rsidP="008B1AF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23284">
              <w:rPr>
                <w:rFonts w:asciiTheme="majorHAnsi" w:eastAsiaTheme="majorEastAsia" w:hAnsiTheme="majorHAnsi" w:cstheme="majorBidi"/>
                <w:color w:val="2E74B5" w:themeColor="accent1" w:themeShade="BF"/>
                <w:sz w:val="26"/>
                <w:szCs w:val="26"/>
              </w:rPr>
              <w:lastRenderedPageBreak/>
              <w:t>1,300,821</w:t>
            </w:r>
          </w:p>
        </w:tc>
      </w:tr>
      <w:tr w:rsidR="008B1AF0" w:rsidRPr="002F33EE" w14:paraId="346FE1DA" w14:textId="77777777" w:rsidTr="00EC7A19">
        <w:trPr>
          <w:trHeight w:val="876"/>
        </w:trPr>
        <w:tc>
          <w:tcPr>
            <w:tcW w:w="418" w:type="pct"/>
          </w:tcPr>
          <w:p w14:paraId="7D4CECF9" w14:textId="77777777" w:rsidR="008B1AF0" w:rsidRPr="008D0102" w:rsidRDefault="008B1AF0" w:rsidP="00EC7A19">
            <w:pPr>
              <w:widowControl w:val="0"/>
              <w:suppressAutoHyphens/>
              <w:rPr>
                <w:rFonts w:ascii="Arial" w:eastAsia="Times New Roman" w:hAnsi="Arial" w:cs="Arial"/>
                <w:color w:val="000000"/>
                <w:kern w:val="2"/>
                <w:lang w:val="en-GB" w:eastAsia="nl-BE"/>
              </w:rPr>
            </w:pPr>
            <w:r w:rsidRPr="008D0102">
              <w:rPr>
                <w:rFonts w:ascii="Arial" w:eastAsia="Times New Roman" w:hAnsi="Arial" w:cs="Arial"/>
                <w:b/>
                <w:color w:val="000000" w:themeColor="text1"/>
                <w:kern w:val="2"/>
                <w:lang w:val="en-GB" w:eastAsia="nl-BE"/>
              </w:rPr>
              <w:lastRenderedPageBreak/>
              <w:t xml:space="preserve">Final </w:t>
            </w:r>
            <w:r w:rsidRPr="00A257BF">
              <w:rPr>
                <w:rFonts w:ascii="Arial" w:eastAsia="Times New Roman" w:hAnsi="Arial" w:cs="Arial"/>
                <w:color w:val="000000" w:themeColor="text1"/>
                <w:kern w:val="2"/>
                <w:sz w:val="20"/>
                <w:lang w:val="en-GB" w:eastAsia="nl-BE"/>
              </w:rPr>
              <w:t>Combined</w:t>
            </w:r>
          </w:p>
        </w:tc>
        <w:tc>
          <w:tcPr>
            <w:tcW w:w="1329" w:type="pct"/>
            <w:gridSpan w:val="2"/>
          </w:tcPr>
          <w:p w14:paraId="0B2BF91B" w14:textId="7F603801" w:rsidR="008B1AF0" w:rsidRPr="008D0102" w:rsidRDefault="008B1AF0" w:rsidP="00EC7A19">
            <w:pPr>
              <w:widowControl w:val="0"/>
              <w:suppressAutoHyphens/>
              <w:rPr>
                <w:rFonts w:ascii="Arial" w:hAnsi="Arial" w:cs="Arial"/>
                <w:bCs/>
              </w:rPr>
            </w:pPr>
            <w:r w:rsidRPr="008D0102">
              <w:rPr>
                <w:rFonts w:ascii="Arial" w:hAnsi="Arial" w:cs="Arial"/>
                <w:bCs/>
              </w:rPr>
              <w:t xml:space="preserve">#1 AND #2 </w:t>
            </w:r>
            <w:r w:rsidRPr="008D0102">
              <w:rPr>
                <w:rFonts w:ascii="Arial" w:eastAsia="Times New Roman" w:hAnsi="Arial" w:cs="Arial"/>
                <w:color w:val="000000"/>
                <w:kern w:val="2"/>
                <w:lang w:val="en-GB" w:eastAsia="nl-BE"/>
              </w:rPr>
              <w:t>AND</w:t>
            </w:r>
            <w:r w:rsidRPr="008D0102">
              <w:rPr>
                <w:rFonts w:ascii="Arial" w:hAnsi="Arial" w:cs="Arial"/>
                <w:color w:val="000000"/>
                <w:kern w:val="2"/>
                <w:lang w:eastAsia="nl-BE"/>
              </w:rPr>
              <w:t xml:space="preserve"> </w:t>
            </w:r>
            <w:r w:rsidRPr="008D0102">
              <w:rPr>
                <w:rFonts w:ascii="Arial" w:hAnsi="Arial" w:cs="Arial"/>
                <w:bCs/>
              </w:rPr>
              <w:t>#3</w:t>
            </w:r>
          </w:p>
          <w:p w14:paraId="310042F9" w14:textId="77777777" w:rsidR="008B1AF0" w:rsidRPr="008D0102" w:rsidRDefault="008B1AF0" w:rsidP="00EC7A19">
            <w:pPr>
              <w:widowControl w:val="0"/>
              <w:suppressAutoHyphens/>
              <w:rPr>
                <w:rFonts w:ascii="Arial" w:eastAsia="Times New Roman" w:hAnsi="Arial" w:cs="Arial"/>
                <w:color w:val="000000"/>
                <w:kern w:val="2"/>
                <w:lang w:val="en-GB" w:eastAsia="nl-BE"/>
              </w:rPr>
            </w:pPr>
          </w:p>
        </w:tc>
        <w:tc>
          <w:tcPr>
            <w:tcW w:w="2785" w:type="pct"/>
          </w:tcPr>
          <w:p w14:paraId="68ED0297" w14:textId="504A33C0" w:rsidR="008B1AF0" w:rsidRPr="00397751" w:rsidRDefault="00397751" w:rsidP="00397751">
            <w:pPr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737373"/>
                <w:shd w:val="clear" w:color="auto" w:fill="F5F5F5"/>
              </w:rPr>
              <w:t>( INDEXTERMS ( </w:t>
            </w:r>
            <w:r>
              <w:rPr>
                <w:rFonts w:ascii="Arial" w:hAnsi="Arial" w:cs="Arial"/>
              </w:rPr>
              <w:t>"Anemi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anemia, iron deficiency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Hemoglobins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Hematocrit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) OR TITLE-ABS-KEY ( </w:t>
            </w:r>
            <w:r>
              <w:rPr>
                <w:rFonts w:ascii="Arial" w:hAnsi="Arial" w:cs="Arial"/>
              </w:rPr>
              <w:t>"Anemia during pregnancy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Maternal anemi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Anemi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Maternal </w:t>
            </w:r>
            <w:proofErr w:type="spellStart"/>
            <w:r>
              <w:rPr>
                <w:rFonts w:ascii="Arial" w:hAnsi="Arial" w:cs="Arial"/>
              </w:rPr>
              <w:t>anaemia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anaemia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Hemoglobin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maternal hemoglobin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Haemoglobi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Maternal </w:t>
            </w:r>
            <w:proofErr w:type="spellStart"/>
            <w:r>
              <w:rPr>
                <w:rFonts w:ascii="Arial" w:hAnsi="Arial" w:cs="Arial"/>
              </w:rPr>
              <w:lastRenderedPageBreak/>
              <w:t>Haemoglobi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Hematocrit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Maternal hematocrit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Haematocrit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Maternal </w:t>
            </w:r>
            <w:proofErr w:type="spellStart"/>
            <w:r>
              <w:rPr>
                <w:rFonts w:ascii="Arial" w:hAnsi="Arial" w:cs="Arial"/>
              </w:rPr>
              <w:t>haematocrit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Maternal hemoglobin level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Maternal hemoglobin concentration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) ) AND ( INDEXTERMS ( </w:t>
            </w:r>
            <w:r>
              <w:rPr>
                <w:rFonts w:ascii="Arial" w:hAnsi="Arial" w:cs="Arial"/>
              </w:rPr>
              <w:t>"infant, low birth weight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infant, extremely low birth weight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infant, very low birth weight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birth weight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) OR TITLE-ABS-KEY ( </w:t>
            </w:r>
            <w:r>
              <w:rPr>
                <w:rFonts w:ascii="Arial" w:hAnsi="Arial" w:cs="Arial"/>
              </w:rPr>
              <w:t>"Low birth weight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Adverse birth outcome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Perinatal outcome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Birth outcome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birth weight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low for gestational age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) ) AND ( INDEXTERMS ( </w:t>
            </w:r>
            <w:r>
              <w:rPr>
                <w:rFonts w:ascii="Arial" w:hAnsi="Arial" w:cs="Arial"/>
              </w:rPr>
              <w:t>"Angol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Benin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Botswan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Burkina Faso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Burundi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Cape Verde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Cameroon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Central African Republic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Chad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Comoros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Democratic Republic Congo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congo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cote d` Ivoire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Equatorial Guine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Eritre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Eswatini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Ethiopi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Gabon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Gambi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Ghan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Guine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Guinea-Bissau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Keny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Lesotho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Liberi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Madagascar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Malawi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Mali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Mauritani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Mauritius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Mozambique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Namibi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Niger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Nigeri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Rwand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Sao Tome and Principe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Senegal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Seychelles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Somali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South Afric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South Sudan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Sudan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Tanzani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Togo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Ugand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Zambi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Zimbabwe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Africa south of the Sahar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Central Afric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) OR TITLE-ABS-KEY ( </w:t>
            </w:r>
            <w:proofErr w:type="spellStart"/>
            <w:r>
              <w:rPr>
                <w:rFonts w:ascii="Arial" w:hAnsi="Arial" w:cs="Arial"/>
              </w:rPr>
              <w:t>angola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beni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burkin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faso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burkin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fasso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burundi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urundi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cab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verde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cape </w:t>
            </w:r>
            <w:proofErr w:type="spellStart"/>
            <w:r>
              <w:rPr>
                <w:rFonts w:ascii="Arial" w:hAnsi="Arial" w:cs="Arial"/>
              </w:rPr>
              <w:t>verde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cameroo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camero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camerou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central </w:t>
            </w:r>
            <w:proofErr w:type="spellStart"/>
            <w:r>
              <w:rPr>
                <w:rFonts w:ascii="Arial" w:hAnsi="Arial" w:cs="Arial"/>
              </w:rPr>
              <w:t>african</w:t>
            </w:r>
            <w:proofErr w:type="spellEnd"/>
            <w:r>
              <w:rPr>
                <w:rFonts w:ascii="Arial" w:hAnsi="Arial" w:cs="Arial"/>
              </w:rPr>
              <w:t xml:space="preserve"> republic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chad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comoro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democratic republic of the </w:t>
            </w:r>
            <w:proofErr w:type="spellStart"/>
            <w:r>
              <w:rPr>
                <w:rFonts w:ascii="Arial" w:hAnsi="Arial" w:cs="Arial"/>
              </w:rPr>
              <w:t>congo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democratic republic </w:t>
            </w:r>
            <w:proofErr w:type="spellStart"/>
            <w:r>
              <w:rPr>
                <w:rFonts w:ascii="Arial" w:hAnsi="Arial" w:cs="Arial"/>
              </w:rPr>
              <w:t>congo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congo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zaire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cote </w:t>
            </w:r>
            <w:proofErr w:type="spellStart"/>
            <w:r>
              <w:rPr>
                <w:rFonts w:ascii="Arial" w:hAnsi="Arial" w:cs="Arial"/>
              </w:rPr>
              <w:t>d'ivoire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cote d' </w:t>
            </w:r>
            <w:proofErr w:type="spellStart"/>
            <w:r>
              <w:rPr>
                <w:rFonts w:ascii="Arial" w:hAnsi="Arial" w:cs="Arial"/>
              </w:rPr>
              <w:t>ivoire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cote </w:t>
            </w:r>
            <w:proofErr w:type="spellStart"/>
            <w:r>
              <w:rPr>
                <w:rFonts w:ascii="Arial" w:hAnsi="Arial" w:cs="Arial"/>
              </w:rPr>
              <w:t>divoire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cote d </w:t>
            </w:r>
            <w:proofErr w:type="spellStart"/>
            <w:r>
              <w:rPr>
                <w:rFonts w:ascii="Arial" w:hAnsi="Arial" w:cs="Arial"/>
              </w:rPr>
              <w:t>ivoire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ivory coast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equatorial guinea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eritrea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eswatini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ethiopia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gabo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gabonese</w:t>
            </w:r>
            <w:proofErr w:type="spellEnd"/>
            <w:r>
              <w:rPr>
                <w:rFonts w:ascii="Arial" w:hAnsi="Arial" w:cs="Arial"/>
              </w:rPr>
              <w:t xml:space="preserve"> republic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gambia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ghana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guine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guinea bissau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keny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lesotho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liberi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madagascar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malawi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mali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mauritani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mauritius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mozambique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namibi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niger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niger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ia OR </w:t>
            </w:r>
            <w:proofErr w:type="spellStart"/>
            <w:r>
              <w:rPr>
                <w:rFonts w:ascii="Arial" w:hAnsi="Arial" w:cs="Arial"/>
              </w:rPr>
              <w:t>rwanda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ruanda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sao</w:t>
            </w:r>
            <w:proofErr w:type="spellEnd"/>
            <w:r>
              <w:rPr>
                <w:rFonts w:ascii="Arial" w:hAnsi="Arial" w:cs="Arial"/>
              </w:rPr>
              <w:t xml:space="preserve"> tome and </w:t>
            </w:r>
            <w:proofErr w:type="spellStart"/>
            <w:r>
              <w:rPr>
                <w:rFonts w:ascii="Arial" w:hAnsi="Arial" w:cs="Arial"/>
              </w:rPr>
              <w:t>principe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senegal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seychelle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sierr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leone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somalia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south </w:t>
            </w:r>
            <w:proofErr w:type="spellStart"/>
            <w:r>
              <w:rPr>
                <w:rFonts w:ascii="Arial" w:hAnsi="Arial" w:cs="Arial"/>
              </w:rPr>
              <w:t>africa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south </w:t>
            </w:r>
            <w:proofErr w:type="spellStart"/>
            <w:r>
              <w:rPr>
                <w:rFonts w:ascii="Arial" w:hAnsi="Arial" w:cs="Arial"/>
              </w:rPr>
              <w:t>suda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suda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tanzania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tanganyika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togo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togoles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lastRenderedPageBreak/>
              <w:t>republic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uganda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zambia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zimbabwe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africa</w:t>
            </w:r>
            <w:proofErr w:type="spellEnd"/>
            <w:r>
              <w:rPr>
                <w:rFonts w:ascii="Arial" w:hAnsi="Arial" w:cs="Arial"/>
              </w:rPr>
              <w:t xml:space="preserve"> south of the </w:t>
            </w:r>
            <w:proofErr w:type="spellStart"/>
            <w:r>
              <w:rPr>
                <w:rFonts w:ascii="Arial" w:hAnsi="Arial" w:cs="Arial"/>
              </w:rPr>
              <w:t>sahara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sub sahara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frica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subsahara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frica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africa</w:t>
            </w:r>
            <w:proofErr w:type="spellEnd"/>
            <w:r>
              <w:rPr>
                <w:rFonts w:ascii="Arial" w:hAnsi="Arial" w:cs="Arial"/>
              </w:rPr>
              <w:t>, central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central </w:t>
            </w:r>
            <w:proofErr w:type="spellStart"/>
            <w:r>
              <w:rPr>
                <w:rFonts w:ascii="Arial" w:hAnsi="Arial" w:cs="Arial"/>
              </w:rPr>
              <w:t>africa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africa</w:t>
            </w:r>
            <w:proofErr w:type="spellEnd"/>
            <w:r>
              <w:rPr>
                <w:rFonts w:ascii="Arial" w:hAnsi="Arial" w:cs="Arial"/>
              </w:rPr>
              <w:t>, northern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north </w:t>
            </w:r>
            <w:proofErr w:type="spellStart"/>
            <w:r>
              <w:rPr>
                <w:rFonts w:ascii="Arial" w:hAnsi="Arial" w:cs="Arial"/>
              </w:rPr>
              <w:t>africa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northern </w:t>
            </w:r>
            <w:proofErr w:type="spellStart"/>
            <w:r>
              <w:rPr>
                <w:rFonts w:ascii="Arial" w:hAnsi="Arial" w:cs="Arial"/>
              </w:rPr>
              <w:t>africa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sahara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africa</w:t>
            </w:r>
            <w:proofErr w:type="spellEnd"/>
            <w:r>
              <w:rPr>
                <w:rFonts w:ascii="Arial" w:hAnsi="Arial" w:cs="Arial"/>
              </w:rPr>
              <w:t>, southern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southern </w:t>
            </w:r>
            <w:proofErr w:type="spellStart"/>
            <w:r>
              <w:rPr>
                <w:rFonts w:ascii="Arial" w:hAnsi="Arial" w:cs="Arial"/>
              </w:rPr>
              <w:t>africa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africa</w:t>
            </w:r>
            <w:proofErr w:type="spellEnd"/>
            <w:r>
              <w:rPr>
                <w:rFonts w:ascii="Arial" w:hAnsi="Arial" w:cs="Arial"/>
              </w:rPr>
              <w:t>, eastern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east </w:t>
            </w:r>
            <w:proofErr w:type="spellStart"/>
            <w:r>
              <w:rPr>
                <w:rFonts w:ascii="Arial" w:hAnsi="Arial" w:cs="Arial"/>
              </w:rPr>
              <w:t>africa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eastern </w:t>
            </w:r>
            <w:proofErr w:type="spellStart"/>
            <w:r>
              <w:rPr>
                <w:rFonts w:ascii="Arial" w:hAnsi="Arial" w:cs="Arial"/>
              </w:rPr>
              <w:t>africa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africa</w:t>
            </w:r>
            <w:proofErr w:type="spellEnd"/>
            <w:r>
              <w:rPr>
                <w:rFonts w:ascii="Arial" w:hAnsi="Arial" w:cs="Arial"/>
              </w:rPr>
              <w:t>, western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west </w:t>
            </w:r>
            <w:proofErr w:type="spellStart"/>
            <w:r>
              <w:rPr>
                <w:rFonts w:ascii="Arial" w:hAnsi="Arial" w:cs="Arial"/>
              </w:rPr>
              <w:t>africa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western </w:t>
            </w:r>
            <w:proofErr w:type="spellStart"/>
            <w:r>
              <w:rPr>
                <w:rFonts w:ascii="Arial" w:hAnsi="Arial" w:cs="Arial"/>
              </w:rPr>
              <w:t>africa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) OR TITLE-ABS-KEY ( </w:t>
            </w:r>
            <w:proofErr w:type="spellStart"/>
            <w:r>
              <w:rPr>
                <w:rFonts w:ascii="Arial" w:hAnsi="Arial" w:cs="Arial"/>
              </w:rPr>
              <w:t>angol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benin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ese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benin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ese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botswana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batswana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burkinabe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burkinese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burundi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a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burundi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a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r>
              <w:rPr>
                <w:rFonts w:ascii="Arial" w:hAnsi="Arial" w:cs="Arial"/>
              </w:rPr>
              <w:t xml:space="preserve">"cape </w:t>
            </w:r>
            <w:proofErr w:type="spellStart"/>
            <w:r>
              <w:rPr>
                <w:rFonts w:ascii="Arial" w:hAnsi="Arial" w:cs="Arial"/>
              </w:rPr>
              <w:t>verdea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cape </w:t>
            </w:r>
            <w:proofErr w:type="spellStart"/>
            <w:r>
              <w:rPr>
                <w:rFonts w:ascii="Arial" w:hAnsi="Arial" w:cs="Arial"/>
              </w:rPr>
              <w:t>verdeans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cab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verdea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cab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verdeans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cameroon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ia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cameroon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ia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r>
              <w:rPr>
                <w:rFonts w:ascii="Arial" w:hAnsi="Arial" w:cs="Arial"/>
              </w:rPr>
              <w:t xml:space="preserve">"central </w:t>
            </w:r>
            <w:proofErr w:type="spellStart"/>
            <w:r>
              <w:rPr>
                <w:rFonts w:ascii="Arial" w:hAnsi="Arial" w:cs="Arial"/>
              </w:rPr>
              <w:t>africa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central </w:t>
            </w:r>
            <w:proofErr w:type="spellStart"/>
            <w:r>
              <w:rPr>
                <w:rFonts w:ascii="Arial" w:hAnsi="Arial" w:cs="Arial"/>
              </w:rPr>
              <w:t>africans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chad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ia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chad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ia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comoria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comorian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congo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lese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ivoria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ivorian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r>
              <w:rPr>
                <w:rFonts w:ascii="Arial" w:hAnsi="Arial" w:cs="Arial"/>
              </w:rPr>
              <w:t xml:space="preserve">"equatorial </w:t>
            </w:r>
            <w:proofErr w:type="spellStart"/>
            <w:r>
              <w:rPr>
                <w:rFonts w:ascii="Arial" w:hAnsi="Arial" w:cs="Arial"/>
              </w:rPr>
              <w:t>guinea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equatorial </w:t>
            </w:r>
            <w:proofErr w:type="spellStart"/>
            <w:r>
              <w:rPr>
                <w:rFonts w:ascii="Arial" w:hAnsi="Arial" w:cs="Arial"/>
              </w:rPr>
              <w:t>guineans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equatoguinea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equatoguinean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eritre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eritre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ethiopi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ethiopi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gabon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ese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gabon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aise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gambi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gambi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ghan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ia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ghan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ia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guine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guine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bissau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guinea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bissau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guineans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keny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keny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lesotha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lesothan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lesotho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ia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lesotho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ia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liberi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liberi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madagasca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madagascan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malawi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a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malawi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a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mali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a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mali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a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mauritani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mauritani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mauritia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mauritian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mozambica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mozambican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namibi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namibi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niger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ie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niger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ie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niger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ia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niger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ia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rwand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rwand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rwandese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ruand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ruand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ruandese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sa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omea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sa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omeans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santomea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santomean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senegal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ese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seychelloi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seychellois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e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seychellois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e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sierr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leonea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sierr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leoneans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somali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somali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r>
              <w:rPr>
                <w:rFonts w:ascii="Arial" w:hAnsi="Arial" w:cs="Arial"/>
              </w:rPr>
              <w:t xml:space="preserve">"south </w:t>
            </w:r>
            <w:proofErr w:type="spellStart"/>
            <w:r>
              <w:rPr>
                <w:rFonts w:ascii="Arial" w:hAnsi="Arial" w:cs="Arial"/>
              </w:rPr>
              <w:t>africa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south </w:t>
            </w:r>
            <w:proofErr w:type="spellStart"/>
            <w:r>
              <w:rPr>
                <w:rFonts w:ascii="Arial" w:hAnsi="Arial" w:cs="Arial"/>
              </w:rPr>
              <w:t>africans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south </w:t>
            </w:r>
            <w:proofErr w:type="spellStart"/>
            <w:r>
              <w:rPr>
                <w:rFonts w:ascii="Arial" w:hAnsi="Arial" w:cs="Arial"/>
              </w:rPr>
              <w:t>sudanese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proofErr w:type="spellStart"/>
            <w:r>
              <w:rPr>
                <w:rFonts w:ascii="Arial" w:hAnsi="Arial" w:cs="Arial"/>
              </w:rPr>
              <w:t>sudan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ese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tanzani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tanzani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tanganyik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tanganyik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ugand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ugand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zambi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zambia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zimbabwe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an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proofErr w:type="spellStart"/>
            <w:r>
              <w:rPr>
                <w:rFonts w:ascii="Arial" w:hAnsi="Arial" w:cs="Arial"/>
              </w:rPr>
              <w:t>zimbabwe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ans</w:t>
            </w:r>
            <w:proofErr w:type="spellEnd"/>
            <w:r>
              <w:rPr>
                <w:rFonts w:ascii="Arial" w:hAnsi="Arial" w:cs="Arial"/>
                <w:color w:val="737373"/>
                <w:shd w:val="clear" w:color="auto" w:fill="F5F5F5"/>
              </w:rPr>
              <w:t xml:space="preserve"> OR </w:t>
            </w:r>
            <w:r>
              <w:rPr>
                <w:rFonts w:ascii="Arial" w:hAnsi="Arial" w:cs="Arial"/>
              </w:rPr>
              <w:t xml:space="preserve">"sub-Saharan </w:t>
            </w:r>
            <w:proofErr w:type="spellStart"/>
            <w:r>
              <w:rPr>
                <w:rFonts w:ascii="Arial" w:hAnsi="Arial" w:cs="Arial"/>
              </w:rPr>
              <w:t>africa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subsahara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frica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East African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Eastern African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Central African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southern </w:t>
            </w:r>
            <w:proofErr w:type="spellStart"/>
            <w:r>
              <w:rPr>
                <w:rFonts w:ascii="Arial" w:hAnsi="Arial" w:cs="Arial"/>
              </w:rPr>
              <w:t>africa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west </w:t>
            </w:r>
            <w:proofErr w:type="spellStart"/>
            <w:r>
              <w:rPr>
                <w:rFonts w:ascii="Arial" w:hAnsi="Arial" w:cs="Arial"/>
              </w:rPr>
              <w:t>africa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western </w:t>
            </w:r>
            <w:proofErr w:type="spellStart"/>
            <w:r>
              <w:rPr>
                <w:rFonts w:ascii="Arial" w:hAnsi="Arial" w:cs="Arial"/>
              </w:rPr>
              <w:t>africa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africa</w:t>
            </w:r>
            <w:proofErr w:type="spellEnd"/>
            <w:r>
              <w:rPr>
                <w:rFonts w:ascii="Arial" w:hAnsi="Arial" w:cs="Arial"/>
              </w:rPr>
              <w:t xml:space="preserve"> south of the </w:t>
            </w:r>
            <w:proofErr w:type="spellStart"/>
            <w:r>
              <w:rPr>
                <w:rFonts w:ascii="Arial" w:hAnsi="Arial" w:cs="Arial"/>
              </w:rPr>
              <w:t>sahara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sub-Saharan </w:t>
            </w:r>
            <w:proofErr w:type="spellStart"/>
            <w:r>
              <w:rPr>
                <w:rFonts w:ascii="Arial" w:hAnsi="Arial" w:cs="Arial"/>
              </w:rPr>
              <w:t>africa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subsahara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frica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central </w:t>
            </w:r>
            <w:proofErr w:type="spellStart"/>
            <w:r>
              <w:rPr>
                <w:rFonts w:ascii="Arial" w:hAnsi="Arial" w:cs="Arial"/>
              </w:rPr>
              <w:lastRenderedPageBreak/>
              <w:t>africa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sahara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southern </w:t>
            </w:r>
            <w:proofErr w:type="spellStart"/>
            <w:r>
              <w:rPr>
                <w:rFonts w:ascii="Arial" w:hAnsi="Arial" w:cs="Arial"/>
              </w:rPr>
              <w:t>africa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east </w:t>
            </w:r>
            <w:proofErr w:type="spellStart"/>
            <w:r>
              <w:rPr>
                <w:rFonts w:ascii="Arial" w:hAnsi="Arial" w:cs="Arial"/>
              </w:rPr>
              <w:t>africa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eastern </w:t>
            </w:r>
            <w:proofErr w:type="spellStart"/>
            <w:r>
              <w:rPr>
                <w:rFonts w:ascii="Arial" w:hAnsi="Arial" w:cs="Arial"/>
              </w:rPr>
              <w:t>africa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west </w:t>
            </w:r>
            <w:proofErr w:type="spellStart"/>
            <w:r>
              <w:rPr>
                <w:rFonts w:ascii="Arial" w:hAnsi="Arial" w:cs="Arial"/>
              </w:rPr>
              <w:t>africa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OR </w:t>
            </w:r>
            <w:r>
              <w:rPr>
                <w:rFonts w:ascii="Arial" w:hAnsi="Arial" w:cs="Arial"/>
              </w:rPr>
              <w:t xml:space="preserve">"western </w:t>
            </w:r>
            <w:proofErr w:type="spellStart"/>
            <w:r>
              <w:rPr>
                <w:rFonts w:ascii="Arial" w:hAnsi="Arial" w:cs="Arial"/>
              </w:rPr>
              <w:t>african</w:t>
            </w:r>
            <w:proofErr w:type="spellEnd"/>
            <w:r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 ) )</w:t>
            </w:r>
          </w:p>
        </w:tc>
        <w:tc>
          <w:tcPr>
            <w:tcW w:w="468" w:type="pct"/>
          </w:tcPr>
          <w:p w14:paraId="4F50217D" w14:textId="120DB13F" w:rsidR="008B1AF0" w:rsidRPr="002F33EE" w:rsidRDefault="00397751" w:rsidP="00EC7A19">
            <w:pPr>
              <w:keepNext/>
              <w:keepLines/>
              <w:shd w:val="clear" w:color="auto" w:fill="FFFFFF"/>
              <w:outlineLvl w:val="1"/>
              <w:rPr>
                <w:rFonts w:ascii="Arial" w:eastAsia="SimSun" w:hAnsi="Arial" w:cs="Arial"/>
                <w:color w:val="365F91"/>
                <w:sz w:val="26"/>
                <w:szCs w:val="26"/>
              </w:rPr>
            </w:pPr>
            <w:r w:rsidRPr="00397751">
              <w:rPr>
                <w:rFonts w:asciiTheme="majorHAnsi" w:eastAsiaTheme="majorEastAsia" w:hAnsiTheme="majorHAnsi" w:cstheme="majorBidi"/>
                <w:color w:val="2E74B5" w:themeColor="accent1" w:themeShade="BF"/>
                <w:sz w:val="26"/>
                <w:szCs w:val="26"/>
              </w:rPr>
              <w:lastRenderedPageBreak/>
              <w:t>1,137</w:t>
            </w:r>
          </w:p>
          <w:p w14:paraId="50219C24" w14:textId="77777777" w:rsidR="008B1AF0" w:rsidRPr="002F33EE" w:rsidRDefault="008B1AF0" w:rsidP="00EC7A19">
            <w:pPr>
              <w:keepNext/>
              <w:keepLines/>
              <w:shd w:val="clear" w:color="auto" w:fill="FFFFFF"/>
              <w:outlineLvl w:val="1"/>
              <w:rPr>
                <w:rFonts w:ascii="Arial" w:hAnsi="Arial" w:cs="Arial"/>
              </w:rPr>
            </w:pPr>
          </w:p>
        </w:tc>
      </w:tr>
      <w:tr w:rsidR="008B1AF0" w:rsidRPr="002F33EE" w14:paraId="3011D9E8" w14:textId="77777777" w:rsidTr="00EC7A19">
        <w:trPr>
          <w:trHeight w:val="445"/>
        </w:trPr>
        <w:tc>
          <w:tcPr>
            <w:tcW w:w="418" w:type="pct"/>
          </w:tcPr>
          <w:p w14:paraId="43383AB1" w14:textId="77777777" w:rsidR="008B1AF0" w:rsidRPr="008D0102" w:rsidRDefault="008B1AF0" w:rsidP="00EC7A19">
            <w:pPr>
              <w:widowControl w:val="0"/>
              <w:suppressAutoHyphens/>
              <w:rPr>
                <w:rFonts w:ascii="Arial" w:eastAsia="Times New Roman" w:hAnsi="Arial" w:cs="Arial"/>
                <w:b/>
                <w:color w:val="000000" w:themeColor="text1"/>
                <w:kern w:val="2"/>
                <w:lang w:val="en-GB" w:eastAsia="nl-BE"/>
              </w:rPr>
            </w:pPr>
            <w:r w:rsidRPr="008D0102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lastRenderedPageBreak/>
              <w:t>Filters</w:t>
            </w:r>
          </w:p>
        </w:tc>
        <w:tc>
          <w:tcPr>
            <w:tcW w:w="4114" w:type="pct"/>
            <w:gridSpan w:val="3"/>
          </w:tcPr>
          <w:p w14:paraId="5F30719D" w14:textId="037DF680" w:rsidR="008B1AF0" w:rsidRPr="008D0102" w:rsidRDefault="00670541" w:rsidP="00EC7A19">
            <w:pPr>
              <w:rPr>
                <w:rFonts w:ascii="Arial" w:hAnsi="Arial" w:cs="Arial"/>
                <w:color w:val="737373"/>
                <w:shd w:val="clear" w:color="auto" w:fill="F5F5F5"/>
                <w:lang w:val="en-GB"/>
              </w:rPr>
            </w:pPr>
            <w:r w:rsidRPr="00397751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limit to</w:t>
            </w:r>
            <w:r w:rsidR="00397751" w:rsidRPr="00397751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 (English language and </w:t>
            </w:r>
            <w:proofErr w:type="spellStart"/>
            <w:r w:rsidR="00397751" w:rsidRPr="00397751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yr</w:t>
            </w:r>
            <w:proofErr w:type="spellEnd"/>
            <w:r w:rsidR="00397751" w:rsidRPr="00397751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="2015 -Current" and article)</w:t>
            </w:r>
          </w:p>
        </w:tc>
        <w:tc>
          <w:tcPr>
            <w:tcW w:w="468" w:type="pct"/>
          </w:tcPr>
          <w:p w14:paraId="608381A7" w14:textId="0C731DDC" w:rsidR="008B1AF0" w:rsidRPr="00397751" w:rsidRDefault="00397751" w:rsidP="00397751">
            <w:pPr>
              <w:pStyle w:val="Heading2"/>
              <w:shd w:val="clear" w:color="auto" w:fill="FFFFFF"/>
              <w:spacing w:before="0"/>
              <w:outlineLvl w:val="1"/>
            </w:pPr>
            <w:r>
              <w:t>1,021</w:t>
            </w:r>
          </w:p>
        </w:tc>
      </w:tr>
    </w:tbl>
    <w:p w14:paraId="7C4DE0F5" w14:textId="7BFD31F4" w:rsidR="00025FD1" w:rsidRDefault="00025FD1" w:rsidP="005D6DE7">
      <w:pPr>
        <w:rPr>
          <w:rFonts w:ascii="Arial" w:hAnsi="Arial" w:cs="Arial"/>
          <w:sz w:val="24"/>
          <w:szCs w:val="24"/>
        </w:rPr>
      </w:pPr>
    </w:p>
    <w:p w14:paraId="3B7268EF" w14:textId="2F306614" w:rsidR="0094753A" w:rsidRDefault="0094753A" w:rsidP="005D6DE7">
      <w:pPr>
        <w:rPr>
          <w:rFonts w:ascii="Arial" w:hAnsi="Arial" w:cs="Arial"/>
          <w:sz w:val="24"/>
          <w:szCs w:val="24"/>
        </w:rPr>
      </w:pPr>
    </w:p>
    <w:p w14:paraId="6EC8CB27" w14:textId="282698B9" w:rsidR="0094753A" w:rsidRDefault="0094753A" w:rsidP="005D6DE7">
      <w:pPr>
        <w:rPr>
          <w:rFonts w:ascii="Arial" w:hAnsi="Arial" w:cs="Arial"/>
          <w:sz w:val="24"/>
          <w:szCs w:val="24"/>
        </w:rPr>
      </w:pPr>
    </w:p>
    <w:p w14:paraId="6BBDA6EE" w14:textId="65B9DB5D" w:rsidR="0094753A" w:rsidRDefault="0094753A" w:rsidP="005D6DE7">
      <w:pPr>
        <w:rPr>
          <w:rFonts w:ascii="Arial" w:hAnsi="Arial" w:cs="Arial"/>
          <w:sz w:val="24"/>
          <w:szCs w:val="24"/>
        </w:rPr>
      </w:pPr>
    </w:p>
    <w:p w14:paraId="262175FF" w14:textId="6CB89119" w:rsidR="0094753A" w:rsidRDefault="0094753A" w:rsidP="005D6DE7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170"/>
        <w:gridCol w:w="708"/>
        <w:gridCol w:w="2390"/>
        <w:gridCol w:w="8592"/>
        <w:gridCol w:w="1134"/>
      </w:tblGrid>
      <w:tr w:rsidR="00A94A69" w:rsidRPr="00502DEC" w14:paraId="778F8482" w14:textId="77777777" w:rsidTr="00867B35">
        <w:trPr>
          <w:trHeight w:val="1075"/>
        </w:trPr>
        <w:tc>
          <w:tcPr>
            <w:tcW w:w="5000" w:type="pct"/>
            <w:gridSpan w:val="5"/>
          </w:tcPr>
          <w:p w14:paraId="5C31A4E3" w14:textId="52F9ABAE" w:rsidR="00A94A69" w:rsidRPr="00CD156B" w:rsidRDefault="001F2035" w:rsidP="004D595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F2035">
              <w:rPr>
                <w:rFonts w:ascii="Arial" w:eastAsia="Calibri" w:hAnsi="Arial" w:cs="Arial"/>
                <w:b/>
                <w:bCs/>
                <w:color w:val="000000" w:themeColor="text1"/>
                <w:sz w:val="32"/>
                <w:szCs w:val="42"/>
                <w:shd w:val="clear" w:color="auto" w:fill="FFFFFF"/>
              </w:rPr>
              <w:t>Web of science data base</w:t>
            </w:r>
            <w:r w:rsidR="00A94A69" w:rsidRPr="00700CAD">
              <w:rPr>
                <w:rFonts w:ascii="Arial" w:eastAsia="Calibri" w:hAnsi="Arial" w:cs="Arial"/>
                <w:color w:val="000000" w:themeColor="text1"/>
                <w:sz w:val="32"/>
                <w:szCs w:val="42"/>
                <w:shd w:val="clear" w:color="auto" w:fill="FFFFFF"/>
              </w:rPr>
              <w:t xml:space="preserve"> </w:t>
            </w:r>
            <w:r w:rsidR="00A94A69">
              <w:rPr>
                <w:rFonts w:ascii="Arial" w:eastAsia="Calibri" w:hAnsi="Arial" w:cs="Arial"/>
                <w:color w:val="000000" w:themeColor="text1"/>
                <w:sz w:val="32"/>
                <w:szCs w:val="42"/>
                <w:shd w:val="clear" w:color="auto" w:fill="FFFFFF"/>
              </w:rPr>
              <w:t xml:space="preserve">                                 </w:t>
            </w:r>
            <w:r w:rsidR="00A94A69" w:rsidRPr="00CD156B">
              <w:rPr>
                <w:rFonts w:ascii="Arial" w:eastAsia="Calibri" w:hAnsi="Arial" w:cs="Arial"/>
                <w:b/>
                <w:bCs/>
                <w:color w:val="000000" w:themeColor="text1"/>
                <w:sz w:val="24"/>
                <w:szCs w:val="36"/>
                <w:shd w:val="clear" w:color="auto" w:fill="FFFFFF"/>
              </w:rPr>
              <w:t xml:space="preserve">Final Searching Date: June </w:t>
            </w:r>
            <w:r w:rsidR="008C70A2" w:rsidRPr="00CD156B">
              <w:rPr>
                <w:rFonts w:ascii="Arial" w:eastAsia="Calibri" w:hAnsi="Arial" w:cs="Arial"/>
                <w:b/>
                <w:bCs/>
                <w:color w:val="000000" w:themeColor="text1"/>
                <w:sz w:val="24"/>
                <w:szCs w:val="36"/>
                <w:shd w:val="clear" w:color="auto" w:fill="FFFFFF"/>
              </w:rPr>
              <w:t>12</w:t>
            </w:r>
            <w:r w:rsidR="00A94A69" w:rsidRPr="00CD156B">
              <w:rPr>
                <w:rFonts w:ascii="Arial" w:eastAsia="Calibri" w:hAnsi="Arial" w:cs="Arial"/>
                <w:b/>
                <w:bCs/>
                <w:color w:val="000000" w:themeColor="text1"/>
                <w:sz w:val="24"/>
                <w:szCs w:val="36"/>
                <w:shd w:val="clear" w:color="auto" w:fill="FFFFFF"/>
              </w:rPr>
              <w:t>, 2024</w:t>
            </w:r>
          </w:p>
        </w:tc>
      </w:tr>
      <w:tr w:rsidR="00680620" w:rsidRPr="002F33EE" w14:paraId="4B8DCEEA" w14:textId="77777777" w:rsidTr="00680620">
        <w:trPr>
          <w:trHeight w:val="400"/>
        </w:trPr>
        <w:tc>
          <w:tcPr>
            <w:tcW w:w="418" w:type="pct"/>
            <w:shd w:val="clear" w:color="auto" w:fill="00B0F0"/>
            <w:hideMark/>
          </w:tcPr>
          <w:p w14:paraId="57DB6C95" w14:textId="77777777" w:rsidR="00A94A69" w:rsidRPr="00502DEC" w:rsidRDefault="00A94A69" w:rsidP="004D595D">
            <w:pPr>
              <w:spacing w:before="8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02DE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oncept </w:t>
            </w:r>
          </w:p>
        </w:tc>
        <w:tc>
          <w:tcPr>
            <w:tcW w:w="253" w:type="pct"/>
            <w:shd w:val="clear" w:color="auto" w:fill="00B0F0"/>
          </w:tcPr>
          <w:p w14:paraId="17E165A0" w14:textId="77777777" w:rsidR="00A94A69" w:rsidRPr="00502DEC" w:rsidRDefault="00A94A69" w:rsidP="004D595D">
            <w:pPr>
              <w:spacing w:before="8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02DEC">
              <w:rPr>
                <w:rFonts w:ascii="Arial" w:eastAsia="Times New Roman" w:hAnsi="Arial" w:cs="Arial"/>
                <w:b/>
                <w:bCs/>
                <w:color w:val="000000"/>
              </w:rPr>
              <w:t>Line</w:t>
            </w:r>
          </w:p>
        </w:tc>
        <w:tc>
          <w:tcPr>
            <w:tcW w:w="854" w:type="pct"/>
            <w:tcBorders>
              <w:bottom w:val="single" w:sz="4" w:space="0" w:color="auto"/>
            </w:tcBorders>
            <w:shd w:val="clear" w:color="auto" w:fill="00B0F0"/>
          </w:tcPr>
          <w:p w14:paraId="3D046844" w14:textId="77777777" w:rsidR="00A94A69" w:rsidRPr="00502DEC" w:rsidRDefault="00A94A69" w:rsidP="004D595D">
            <w:pPr>
              <w:spacing w:before="8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02DEC">
              <w:rPr>
                <w:rFonts w:ascii="Arial" w:eastAsia="Times New Roman" w:hAnsi="Arial" w:cs="Arial"/>
                <w:b/>
                <w:bCs/>
                <w:color w:val="000000"/>
              </w:rPr>
              <w:t>Search term</w:t>
            </w:r>
          </w:p>
        </w:tc>
        <w:tc>
          <w:tcPr>
            <w:tcW w:w="3070" w:type="pct"/>
            <w:shd w:val="clear" w:color="auto" w:fill="00B0F0"/>
            <w:hideMark/>
          </w:tcPr>
          <w:p w14:paraId="6D20DAEF" w14:textId="77777777" w:rsidR="00A94A69" w:rsidRPr="00502DEC" w:rsidRDefault="00A94A69" w:rsidP="004D595D">
            <w:pPr>
              <w:spacing w:before="8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02DEC">
              <w:rPr>
                <w:rFonts w:ascii="Arial" w:eastAsia="Times New Roman" w:hAnsi="Arial" w:cs="Arial"/>
                <w:b/>
                <w:bCs/>
                <w:color w:val="000000"/>
              </w:rPr>
              <w:t>Search strategy</w:t>
            </w:r>
          </w:p>
        </w:tc>
        <w:tc>
          <w:tcPr>
            <w:tcW w:w="405" w:type="pct"/>
            <w:shd w:val="clear" w:color="auto" w:fill="00B0F0"/>
          </w:tcPr>
          <w:p w14:paraId="207BE1B0" w14:textId="77777777" w:rsidR="00A94A69" w:rsidRPr="00502DEC" w:rsidRDefault="00A94A69" w:rsidP="004D595D">
            <w:pPr>
              <w:spacing w:before="8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02DE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Records </w:t>
            </w:r>
          </w:p>
        </w:tc>
      </w:tr>
      <w:tr w:rsidR="00680620" w:rsidRPr="002F33EE" w14:paraId="33625236" w14:textId="77777777" w:rsidTr="00680620">
        <w:trPr>
          <w:trHeight w:val="1588"/>
        </w:trPr>
        <w:tc>
          <w:tcPr>
            <w:tcW w:w="418" w:type="pct"/>
          </w:tcPr>
          <w:p w14:paraId="1A47C6C5" w14:textId="7602E46A" w:rsidR="00867B35" w:rsidRPr="00502DEC" w:rsidRDefault="00867B35" w:rsidP="00867B35">
            <w:pPr>
              <w:rPr>
                <w:rFonts w:ascii="Arial" w:eastAsia="Times New Roman" w:hAnsi="Arial" w:cs="Arial"/>
                <w:color w:val="000000"/>
              </w:rPr>
            </w:pPr>
            <w:r w:rsidRPr="00901623">
              <w:rPr>
                <w:rFonts w:ascii="Arial" w:eastAsia="Times New Roman" w:hAnsi="Arial" w:cs="Arial"/>
                <w:color w:val="000000"/>
              </w:rPr>
              <w:t>Anemia</w:t>
            </w:r>
          </w:p>
        </w:tc>
        <w:tc>
          <w:tcPr>
            <w:tcW w:w="253" w:type="pct"/>
          </w:tcPr>
          <w:p w14:paraId="4EA12C49" w14:textId="6801B5E2" w:rsidR="00867B35" w:rsidRPr="00502DEC" w:rsidRDefault="00867B35" w:rsidP="00867B35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2F33EE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#1</w:t>
            </w:r>
          </w:p>
        </w:tc>
        <w:tc>
          <w:tcPr>
            <w:tcW w:w="854" w:type="pct"/>
          </w:tcPr>
          <w:p w14:paraId="24AB9737" w14:textId="77777777" w:rsidR="00867B35" w:rsidRPr="0039339C" w:rsidRDefault="00867B35" w:rsidP="00867B35">
            <w:pPr>
              <w:contextualSpacing/>
              <w:rPr>
                <w:rFonts w:ascii="Arial" w:hAnsi="Arial" w:cs="Arial"/>
                <w:szCs w:val="24"/>
              </w:rPr>
            </w:pPr>
            <w:r w:rsidRPr="0039339C">
              <w:rPr>
                <w:rFonts w:ascii="Arial" w:hAnsi="Arial" w:cs="Arial"/>
                <w:szCs w:val="24"/>
              </w:rPr>
              <w:t xml:space="preserve">Anemia during pregnancy, Maternal anemia, anemia, Maternal </w:t>
            </w:r>
            <w:proofErr w:type="spellStart"/>
            <w:r w:rsidRPr="0039339C">
              <w:rPr>
                <w:rFonts w:ascii="Arial" w:hAnsi="Arial" w:cs="Arial"/>
                <w:szCs w:val="24"/>
              </w:rPr>
              <w:t>anaemia</w:t>
            </w:r>
            <w:proofErr w:type="spellEnd"/>
            <w:r w:rsidRPr="0039339C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39339C">
              <w:rPr>
                <w:rFonts w:ascii="Arial" w:hAnsi="Arial" w:cs="Arial"/>
                <w:szCs w:val="24"/>
              </w:rPr>
              <w:t>anaemia</w:t>
            </w:r>
            <w:proofErr w:type="spellEnd"/>
            <w:r w:rsidRPr="0039339C">
              <w:rPr>
                <w:rFonts w:ascii="Arial" w:hAnsi="Arial" w:cs="Arial"/>
                <w:szCs w:val="24"/>
              </w:rPr>
              <w:t xml:space="preserve">, Hemoglobin, maternal hemoglobin, </w:t>
            </w:r>
            <w:proofErr w:type="spellStart"/>
            <w:r w:rsidRPr="0039339C">
              <w:rPr>
                <w:rFonts w:ascii="Arial" w:hAnsi="Arial" w:cs="Arial"/>
                <w:szCs w:val="24"/>
              </w:rPr>
              <w:t>Haemoglobin</w:t>
            </w:r>
            <w:proofErr w:type="spellEnd"/>
            <w:r w:rsidRPr="0039339C">
              <w:rPr>
                <w:rFonts w:ascii="Arial" w:hAnsi="Arial" w:cs="Arial"/>
                <w:szCs w:val="24"/>
              </w:rPr>
              <w:t xml:space="preserve">, Maternal </w:t>
            </w:r>
            <w:proofErr w:type="spellStart"/>
            <w:r w:rsidRPr="0039339C">
              <w:rPr>
                <w:rFonts w:ascii="Arial" w:hAnsi="Arial" w:cs="Arial"/>
                <w:szCs w:val="24"/>
              </w:rPr>
              <w:t>Haemoglobin</w:t>
            </w:r>
            <w:proofErr w:type="spellEnd"/>
            <w:r w:rsidRPr="0039339C">
              <w:rPr>
                <w:rFonts w:ascii="Arial" w:hAnsi="Arial" w:cs="Arial"/>
                <w:szCs w:val="24"/>
              </w:rPr>
              <w:t xml:space="preserve">, hematocrit, Maternal hematocrit, </w:t>
            </w:r>
            <w:proofErr w:type="spellStart"/>
            <w:r w:rsidRPr="0039339C">
              <w:rPr>
                <w:rFonts w:ascii="Arial" w:hAnsi="Arial" w:cs="Arial"/>
                <w:szCs w:val="24"/>
              </w:rPr>
              <w:t>Haematocrit</w:t>
            </w:r>
            <w:proofErr w:type="spellEnd"/>
            <w:r w:rsidRPr="0039339C">
              <w:rPr>
                <w:rFonts w:ascii="Arial" w:hAnsi="Arial" w:cs="Arial"/>
                <w:szCs w:val="24"/>
              </w:rPr>
              <w:t>,</w:t>
            </w:r>
          </w:p>
          <w:p w14:paraId="65D4D2F9" w14:textId="77777777" w:rsidR="00867B35" w:rsidRPr="0039339C" w:rsidRDefault="00867B35" w:rsidP="00867B35">
            <w:pPr>
              <w:contextualSpacing/>
              <w:rPr>
                <w:rFonts w:ascii="Arial" w:hAnsi="Arial" w:cs="Arial"/>
                <w:szCs w:val="24"/>
              </w:rPr>
            </w:pPr>
            <w:r w:rsidRPr="0039339C">
              <w:rPr>
                <w:rFonts w:ascii="Arial" w:hAnsi="Arial" w:cs="Arial"/>
                <w:szCs w:val="24"/>
              </w:rPr>
              <w:lastRenderedPageBreak/>
              <w:t xml:space="preserve">Maternal </w:t>
            </w:r>
            <w:proofErr w:type="spellStart"/>
            <w:r w:rsidRPr="0039339C">
              <w:rPr>
                <w:rFonts w:ascii="Arial" w:hAnsi="Arial" w:cs="Arial"/>
                <w:szCs w:val="24"/>
              </w:rPr>
              <w:t>haematocrit</w:t>
            </w:r>
            <w:proofErr w:type="spellEnd"/>
            <w:r w:rsidRPr="0039339C">
              <w:rPr>
                <w:rFonts w:ascii="Arial" w:hAnsi="Arial" w:cs="Arial"/>
                <w:szCs w:val="24"/>
              </w:rPr>
              <w:t>, Maternal hemoglobin level,</w:t>
            </w:r>
          </w:p>
          <w:p w14:paraId="3314B55F" w14:textId="30AE8AED" w:rsidR="00867B35" w:rsidRPr="006B1FA1" w:rsidRDefault="00867B35" w:rsidP="00867B35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866211">
              <w:rPr>
                <w:rFonts w:ascii="Arial" w:hAnsi="Arial" w:cs="Arial"/>
                <w:szCs w:val="24"/>
              </w:rPr>
              <w:t>Maternal hemoglobin concentration</w:t>
            </w:r>
          </w:p>
        </w:tc>
        <w:tc>
          <w:tcPr>
            <w:tcW w:w="3070" w:type="pct"/>
          </w:tcPr>
          <w:p w14:paraId="3C7ED793" w14:textId="57D7B8AF" w:rsidR="00867B35" w:rsidRPr="00502DEC" w:rsidRDefault="00680620" w:rsidP="00867B35">
            <w:pPr>
              <w:shd w:val="clear" w:color="auto" w:fill="FAFAFC"/>
              <w:rPr>
                <w:rFonts w:ascii="Arial" w:eastAsia="Times New Roman" w:hAnsi="Arial" w:cs="Arial"/>
                <w:color w:val="616161"/>
              </w:rPr>
            </w:pPr>
            <w:r w:rsidRPr="00680620">
              <w:rPr>
                <w:rFonts w:ascii="Arial" w:eastAsia="Times New Roman" w:hAnsi="Arial" w:cs="Arial"/>
                <w:color w:val="616161"/>
              </w:rPr>
              <w:lastRenderedPageBreak/>
              <w:t xml:space="preserve">TS=("Anemia during pregnancy" OR "Maternal anemia" OR "Anemia" OR "Maternal </w:t>
            </w:r>
            <w:proofErr w:type="spellStart"/>
            <w:r w:rsidRPr="00680620">
              <w:rPr>
                <w:rFonts w:ascii="Arial" w:eastAsia="Times New Roman" w:hAnsi="Arial" w:cs="Arial"/>
                <w:color w:val="616161"/>
              </w:rPr>
              <w:t>anaemia</w:t>
            </w:r>
            <w:proofErr w:type="spellEnd"/>
            <w:r w:rsidRPr="00680620">
              <w:rPr>
                <w:rFonts w:ascii="Arial" w:eastAsia="Times New Roman" w:hAnsi="Arial" w:cs="Arial"/>
                <w:color w:val="616161"/>
              </w:rPr>
              <w:t>" OR "</w:t>
            </w:r>
            <w:proofErr w:type="spellStart"/>
            <w:r w:rsidRPr="00680620">
              <w:rPr>
                <w:rFonts w:ascii="Arial" w:eastAsia="Times New Roman" w:hAnsi="Arial" w:cs="Arial"/>
                <w:color w:val="616161"/>
              </w:rPr>
              <w:t>anaemia</w:t>
            </w:r>
            <w:proofErr w:type="spellEnd"/>
            <w:r w:rsidRPr="00680620">
              <w:rPr>
                <w:rFonts w:ascii="Arial" w:eastAsia="Times New Roman" w:hAnsi="Arial" w:cs="Arial"/>
                <w:color w:val="616161"/>
              </w:rPr>
              <w:t>" OR "Hemoglobin" OR "maternal hemoglobin" OR "</w:t>
            </w:r>
            <w:proofErr w:type="spellStart"/>
            <w:r w:rsidRPr="00680620">
              <w:rPr>
                <w:rFonts w:ascii="Arial" w:eastAsia="Times New Roman" w:hAnsi="Arial" w:cs="Arial"/>
                <w:color w:val="616161"/>
              </w:rPr>
              <w:t>Haemoglobin</w:t>
            </w:r>
            <w:proofErr w:type="spellEnd"/>
            <w:r w:rsidRPr="00680620">
              <w:rPr>
                <w:rFonts w:ascii="Arial" w:eastAsia="Times New Roman" w:hAnsi="Arial" w:cs="Arial"/>
                <w:color w:val="616161"/>
              </w:rPr>
              <w:t xml:space="preserve">" OR "Maternal </w:t>
            </w:r>
            <w:proofErr w:type="spellStart"/>
            <w:r w:rsidRPr="00680620">
              <w:rPr>
                <w:rFonts w:ascii="Arial" w:eastAsia="Times New Roman" w:hAnsi="Arial" w:cs="Arial"/>
                <w:color w:val="616161"/>
              </w:rPr>
              <w:t>Haemoglobin</w:t>
            </w:r>
            <w:proofErr w:type="spellEnd"/>
            <w:r w:rsidRPr="00680620">
              <w:rPr>
                <w:rFonts w:ascii="Arial" w:eastAsia="Times New Roman" w:hAnsi="Arial" w:cs="Arial"/>
                <w:color w:val="616161"/>
              </w:rPr>
              <w:t>" OR "Hematocrit" OR "Maternal hematocrit" OR "</w:t>
            </w:r>
            <w:proofErr w:type="spellStart"/>
            <w:r w:rsidRPr="00680620">
              <w:rPr>
                <w:rFonts w:ascii="Arial" w:eastAsia="Times New Roman" w:hAnsi="Arial" w:cs="Arial"/>
                <w:color w:val="616161"/>
              </w:rPr>
              <w:t>Haematocrit</w:t>
            </w:r>
            <w:proofErr w:type="spellEnd"/>
            <w:r w:rsidRPr="00680620">
              <w:rPr>
                <w:rFonts w:ascii="Arial" w:eastAsia="Times New Roman" w:hAnsi="Arial" w:cs="Arial"/>
                <w:color w:val="616161"/>
              </w:rPr>
              <w:t xml:space="preserve">" OR "Maternal </w:t>
            </w:r>
            <w:proofErr w:type="spellStart"/>
            <w:r w:rsidRPr="00680620">
              <w:rPr>
                <w:rFonts w:ascii="Arial" w:eastAsia="Times New Roman" w:hAnsi="Arial" w:cs="Arial"/>
                <w:color w:val="616161"/>
              </w:rPr>
              <w:t>haematocrit</w:t>
            </w:r>
            <w:proofErr w:type="spellEnd"/>
            <w:r w:rsidRPr="00680620">
              <w:rPr>
                <w:rFonts w:ascii="Arial" w:eastAsia="Times New Roman" w:hAnsi="Arial" w:cs="Arial"/>
                <w:color w:val="616161"/>
              </w:rPr>
              <w:t>" OR "Maternal hemoglobin level" OR "Maternal hemoglobin concentration" )</w:t>
            </w:r>
          </w:p>
        </w:tc>
        <w:tc>
          <w:tcPr>
            <w:tcW w:w="405" w:type="pct"/>
          </w:tcPr>
          <w:p w14:paraId="692108FA" w14:textId="33DEA29C" w:rsidR="00867B35" w:rsidRPr="00523783" w:rsidRDefault="00680620" w:rsidP="00867B35">
            <w:pPr>
              <w:pStyle w:val="Heading1"/>
              <w:shd w:val="clear" w:color="auto" w:fill="F5F5F5"/>
              <w:spacing w:before="0" w:beforeAutospacing="0" w:after="240" w:afterAutospacing="0"/>
              <w:outlineLvl w:val="0"/>
              <w:rPr>
                <w:rFonts w:ascii="Arial" w:hAnsi="Arial" w:cs="Arial"/>
                <w:color w:val="424242"/>
                <w:sz w:val="39"/>
                <w:szCs w:val="39"/>
              </w:rPr>
            </w:pPr>
            <w:r w:rsidRPr="00680620">
              <w:rPr>
                <w:rStyle w:val="brand-blue"/>
                <w:rFonts w:ascii="Arial" w:hAnsi="Arial" w:cs="Arial"/>
                <w:color w:val="424242"/>
                <w:sz w:val="22"/>
                <w:szCs w:val="39"/>
              </w:rPr>
              <w:t>340,683</w:t>
            </w:r>
          </w:p>
        </w:tc>
      </w:tr>
      <w:tr w:rsidR="00680620" w:rsidRPr="002F33EE" w14:paraId="0F3D3EB5" w14:textId="77777777" w:rsidTr="00680620">
        <w:trPr>
          <w:trHeight w:val="2848"/>
        </w:trPr>
        <w:tc>
          <w:tcPr>
            <w:tcW w:w="418" w:type="pct"/>
          </w:tcPr>
          <w:p w14:paraId="5DF8B0F7" w14:textId="326EE387" w:rsidR="00867B35" w:rsidRPr="00502DEC" w:rsidRDefault="00867B35" w:rsidP="00867B35">
            <w:pPr>
              <w:rPr>
                <w:rFonts w:ascii="Arial" w:eastAsia="Times New Roman" w:hAnsi="Arial" w:cs="Arial"/>
                <w:color w:val="000000"/>
              </w:rPr>
            </w:pPr>
            <w:r w:rsidRPr="00901623">
              <w:rPr>
                <w:rFonts w:ascii="Arial" w:eastAsia="Times New Roman" w:hAnsi="Arial" w:cs="Arial"/>
                <w:color w:val="000000"/>
              </w:rPr>
              <w:t>Low birth weight</w:t>
            </w:r>
          </w:p>
        </w:tc>
        <w:tc>
          <w:tcPr>
            <w:tcW w:w="253" w:type="pct"/>
          </w:tcPr>
          <w:p w14:paraId="28A9DB48" w14:textId="631B7E51" w:rsidR="00867B35" w:rsidRPr="00502DEC" w:rsidRDefault="00867B35" w:rsidP="00867B35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2F33EE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#2</w:t>
            </w:r>
          </w:p>
        </w:tc>
        <w:tc>
          <w:tcPr>
            <w:tcW w:w="854" w:type="pct"/>
            <w:tcBorders>
              <w:bottom w:val="single" w:sz="4" w:space="0" w:color="auto"/>
            </w:tcBorders>
          </w:tcPr>
          <w:p w14:paraId="30C9E62F" w14:textId="77777777" w:rsidR="00867B35" w:rsidRDefault="00867B35" w:rsidP="00867B35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675441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Low birth weight, </w:t>
            </w:r>
          </w:p>
          <w:p w14:paraId="4C905D1C" w14:textId="77777777" w:rsidR="00867B35" w:rsidRDefault="00867B35" w:rsidP="00867B35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675441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Adverse birth outcome, Perinatal outcome, </w:t>
            </w:r>
          </w:p>
          <w:p w14:paraId="5950D250" w14:textId="77777777" w:rsidR="00867B35" w:rsidRDefault="00867B35" w:rsidP="00867B35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675441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Birth outcome, </w:t>
            </w:r>
          </w:p>
          <w:p w14:paraId="0CA12A6C" w14:textId="77777777" w:rsidR="00867B35" w:rsidRDefault="00867B35" w:rsidP="00867B35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675441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Birth weight, </w:t>
            </w:r>
          </w:p>
          <w:p w14:paraId="3C23D783" w14:textId="1DE51F2B" w:rsidR="00867B35" w:rsidRPr="00502DEC" w:rsidRDefault="00867B35" w:rsidP="00867B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L</w:t>
            </w:r>
            <w:r w:rsidRPr="00675441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ow for gestational age</w:t>
            </w:r>
          </w:p>
        </w:tc>
        <w:tc>
          <w:tcPr>
            <w:tcW w:w="3070" w:type="pct"/>
          </w:tcPr>
          <w:p w14:paraId="460F8917" w14:textId="6CCFE57B" w:rsidR="00867B35" w:rsidRPr="00502DEC" w:rsidRDefault="00680620" w:rsidP="00867B35">
            <w:pPr>
              <w:shd w:val="clear" w:color="auto" w:fill="FAFAFC"/>
              <w:rPr>
                <w:rFonts w:ascii="Arial" w:eastAsia="Times New Roman" w:hAnsi="Arial" w:cs="Arial"/>
                <w:color w:val="616161"/>
              </w:rPr>
            </w:pPr>
            <w:r w:rsidRPr="00680620">
              <w:rPr>
                <w:rFonts w:ascii="Arial" w:eastAsia="Times New Roman" w:hAnsi="Arial" w:cs="Arial"/>
                <w:color w:val="616161"/>
              </w:rPr>
              <w:t>TS=("Low birth weight" OR "Adverse birth outcome" OR "Perinatal outcome" OR "Birth outcome" OR "birth weight" OR "low for gestational age")</w:t>
            </w:r>
          </w:p>
        </w:tc>
        <w:tc>
          <w:tcPr>
            <w:tcW w:w="405" w:type="pct"/>
          </w:tcPr>
          <w:p w14:paraId="5D0B22A7" w14:textId="134EF783" w:rsidR="00867B35" w:rsidRPr="00904B53" w:rsidRDefault="00680620" w:rsidP="00867B35">
            <w:pPr>
              <w:pStyle w:val="Heading1"/>
              <w:shd w:val="clear" w:color="auto" w:fill="F5F5F5"/>
              <w:spacing w:before="0" w:beforeAutospacing="0" w:after="240" w:afterAutospacing="0"/>
              <w:outlineLvl w:val="0"/>
              <w:rPr>
                <w:rFonts w:ascii="Arial" w:hAnsi="Arial" w:cs="Arial"/>
                <w:color w:val="424242"/>
                <w:sz w:val="22"/>
                <w:szCs w:val="22"/>
              </w:rPr>
            </w:pPr>
            <w:r w:rsidRPr="00680620">
              <w:rPr>
                <w:rFonts w:ascii="Arial" w:hAnsi="Arial" w:cs="Arial"/>
                <w:color w:val="424242"/>
                <w:sz w:val="22"/>
                <w:szCs w:val="22"/>
              </w:rPr>
              <w:t>102,389</w:t>
            </w:r>
          </w:p>
        </w:tc>
      </w:tr>
      <w:tr w:rsidR="00680620" w:rsidRPr="002F33EE" w14:paraId="6FDE6ECA" w14:textId="77777777" w:rsidTr="00680620">
        <w:trPr>
          <w:trHeight w:val="1255"/>
        </w:trPr>
        <w:tc>
          <w:tcPr>
            <w:tcW w:w="418" w:type="pct"/>
          </w:tcPr>
          <w:p w14:paraId="3B9B57A8" w14:textId="0C4821DE" w:rsidR="00867B35" w:rsidRPr="006B1FA1" w:rsidRDefault="00867B35" w:rsidP="00867B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lang w:val="en-GB"/>
              </w:rPr>
              <w:t>Sub-Saharan</w:t>
            </w:r>
            <w:r w:rsidRPr="00103F17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African</w:t>
            </w:r>
            <w:r w:rsidRPr="00103F17">
              <w:rPr>
                <w:rFonts w:ascii="Arial" w:hAnsi="Arial" w:cs="Arial"/>
                <w:lang w:val="en-GB"/>
              </w:rPr>
              <w:t xml:space="preserve"> </w:t>
            </w:r>
            <w:r w:rsidRPr="002F33EE">
              <w:rPr>
                <w:rFonts w:ascii="Arial" w:hAnsi="Arial" w:cs="Arial"/>
                <w:lang w:val="en-GB"/>
              </w:rPr>
              <w:t xml:space="preserve">Countries </w:t>
            </w:r>
          </w:p>
        </w:tc>
        <w:tc>
          <w:tcPr>
            <w:tcW w:w="253" w:type="pct"/>
          </w:tcPr>
          <w:p w14:paraId="517EA0D2" w14:textId="4647F43A" w:rsidR="00867B35" w:rsidRPr="006B1FA1" w:rsidRDefault="00867B35" w:rsidP="00867B35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2F33EE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#3</w:t>
            </w:r>
          </w:p>
        </w:tc>
        <w:tc>
          <w:tcPr>
            <w:tcW w:w="854" w:type="pct"/>
          </w:tcPr>
          <w:p w14:paraId="51711FD9" w14:textId="77777777" w:rsidR="00867B35" w:rsidRPr="00901623" w:rsidRDefault="00867B35" w:rsidP="00867B35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ngola, Benin, Botswana,</w:t>
            </w:r>
          </w:p>
          <w:p w14:paraId="7BDFAC4F" w14:textId="77777777" w:rsidR="00867B35" w:rsidRPr="00901623" w:rsidRDefault="00867B35" w:rsidP="00867B35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Burkina Faso, Burundi, Cape Verde, Cameroon, Central African Republic, Chad, Comoros, Democratic Republic of the Congo, Cote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D'ivoire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, Equatorial Guinea,</w:t>
            </w:r>
          </w:p>
          <w:p w14:paraId="2E653DFB" w14:textId="4EE242CB" w:rsidR="00867B35" w:rsidRPr="006B1FA1" w:rsidRDefault="00867B35" w:rsidP="00867B35">
            <w:pP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Eritrea, Eswatini, Ethiopia, Gabon, Gambia, Ghana, Guinea, Guinea-Bissau, Kenya, Lesotho, Liberia, Madagascar, Malawi, </w:t>
            </w:r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lastRenderedPageBreak/>
              <w:t xml:space="preserve">Mali, Mauritania, Mauritius, Mozambique, Namibia, Niger, Nigeria, Rwanda, Sao Tome and Principe, Senegal, Seychelles, Sierra Leone, Somalia, South Africa, South Sudan, Sudan, Tanzania, Togo, Uganda, Zambia, Zimbabwe,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 south of the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sahar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Sub-Saharan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subsaharan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central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north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northern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sahar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southern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east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eastern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West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, western </w:t>
            </w:r>
            <w:proofErr w:type="spellStart"/>
            <w:r w:rsidRPr="00901623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frica</w:t>
            </w:r>
            <w:proofErr w:type="spellEnd"/>
          </w:p>
        </w:tc>
        <w:tc>
          <w:tcPr>
            <w:tcW w:w="3070" w:type="pct"/>
          </w:tcPr>
          <w:p w14:paraId="7D0787E4" w14:textId="058D4B99" w:rsidR="00867B35" w:rsidRPr="00680620" w:rsidRDefault="00680620" w:rsidP="00680620">
            <w:pPr>
              <w:shd w:val="clear" w:color="auto" w:fill="FAFAFC"/>
              <w:spacing w:after="120"/>
              <w:rPr>
                <w:rFonts w:ascii="Arial" w:eastAsia="Times New Roman" w:hAnsi="Arial" w:cs="Arial"/>
                <w:bCs/>
                <w:color w:val="616161"/>
              </w:rPr>
            </w:pPr>
            <w:r w:rsidRPr="00680620">
              <w:rPr>
                <w:rFonts w:ascii="Arial" w:eastAsia="Times New Roman" w:hAnsi="Arial" w:cs="Arial"/>
                <w:bCs/>
                <w:color w:val="616161"/>
              </w:rPr>
              <w:lastRenderedPageBreak/>
              <w:t xml:space="preserve">TS=(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angol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beni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"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burkin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faso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>" OR "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burkin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fasso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"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burundi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urundi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"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cabo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verde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" OR "cape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verde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"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cameroo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camero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camerou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"central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afric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republic"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chad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comoro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"democratic republic of the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congo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" OR "democratic republic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congo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"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congo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zaire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"cote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d'ivoire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" OR "cote d'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ivoire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" OR "cote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divoire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" OR "cote d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ivoire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" OR "ivory coast" OR "equatorial guinea"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eritre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eswatini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ethiopi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gabo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"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gabonese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republic"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gambi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ghan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guinea OR "guinea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bissau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"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keny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lesotho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liberi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madagascar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malawi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mali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mauritani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mauritiu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mozambique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namibi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niger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nigeri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rwand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ruand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"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sao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tome and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principe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"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senegal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seychelle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"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sierr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leone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"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somali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"south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afric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" OR "south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sud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"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sud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tanzani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tanganyik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togo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"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togolese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republic"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ugand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zambi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zimbabwe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"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afric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south of the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sahar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>" OR "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sub sahar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afric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>" OR "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subsahar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afric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>" OR "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afric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, central" OR "central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afric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>" OR "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afric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, northern" OR "north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afric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" OR "northern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afric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"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sahar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"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afric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, southern" OR "southern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afric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>" OR "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afric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, eastern" OR "east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afric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" OR "eastern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afric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>" OR "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afric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, western" OR "west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afric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" OR "western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afric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"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angol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beninese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beninese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botswan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batswan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burkinabe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burkinese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burundi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burundian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"cape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verde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" OR "cape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verdean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>" OR "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cabo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lastRenderedPageBreak/>
              <w:t>verde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>" OR "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cabo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verdean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"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camerooni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cameroonian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"central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afric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" OR "central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african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"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chadi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chadian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comori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comorian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congolese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ivori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ivorian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"equatorial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guine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" OR "equatorial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guinean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"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equatoguine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equatoguinean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eritre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eritrean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ethiopi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ethiopian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gabonese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gabonaise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gambi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gambian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ghanai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ghanaian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guine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guinean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"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bissau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guine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>" OR "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bissau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guinean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"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keny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kenyan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lesoth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lesothan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lesothoni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lesothonian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liberi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liberian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madagasc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madagascan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malawi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malawian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mali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malian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mauritani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mauritanian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mauriti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mauritian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mozambic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mozambican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namibi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namibian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nigerie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nigerien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nigeri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nigerian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rwand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rwandan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rwandese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ruand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ruandan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ruandese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"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sao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tome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>" OR "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sao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tomean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"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santome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santomean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senegalese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seychelloi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seychelloise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seychelloise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"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sierr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leone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>" OR "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sierr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leonean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"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somali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somali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"south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afric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" OR "south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african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" OR "south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sudanese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"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sudanese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tanzani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tanzanian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tanganyik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tanganyikan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ugand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ugandan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zambi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zambian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zimbabwe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zimbabweans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OR "sub-Saharan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afric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>" OR "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subsahar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afric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" OR "East African" OR "Eastern African" OR "Central African" OR "southern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afric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" OR "west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afric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" OR "western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afric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>" OR "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afric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south of the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sahar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" OR "sub-Saharan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afric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>" OR "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subsahar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africa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" OR "central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afric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>" OR "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sahar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" OR "southern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afric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" OR "east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afric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" OR "eastern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afric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" OR "west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afric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 xml:space="preserve">" OR "western </w:t>
            </w:r>
            <w:proofErr w:type="spellStart"/>
            <w:r w:rsidRPr="00680620">
              <w:rPr>
                <w:rFonts w:ascii="Arial" w:eastAsia="Times New Roman" w:hAnsi="Arial" w:cs="Arial"/>
                <w:bCs/>
                <w:color w:val="616161"/>
              </w:rPr>
              <w:t>african</w:t>
            </w:r>
            <w:proofErr w:type="spellEnd"/>
            <w:r w:rsidRPr="00680620">
              <w:rPr>
                <w:rFonts w:ascii="Arial" w:eastAsia="Times New Roman" w:hAnsi="Arial" w:cs="Arial"/>
                <w:bCs/>
                <w:color w:val="616161"/>
              </w:rPr>
              <w:t>" )</w:t>
            </w:r>
          </w:p>
        </w:tc>
        <w:tc>
          <w:tcPr>
            <w:tcW w:w="405" w:type="pct"/>
          </w:tcPr>
          <w:p w14:paraId="24F5417F" w14:textId="6342B4B4" w:rsidR="00867B35" w:rsidRPr="00904B53" w:rsidRDefault="00680620" w:rsidP="00867B35">
            <w:pPr>
              <w:pStyle w:val="Heading1"/>
              <w:shd w:val="clear" w:color="auto" w:fill="F5F5F5"/>
              <w:spacing w:before="0" w:beforeAutospacing="0" w:after="240" w:afterAutospacing="0"/>
              <w:outlineLvl w:val="0"/>
              <w:rPr>
                <w:rFonts w:ascii="Arial" w:hAnsi="Arial" w:cs="Arial"/>
                <w:color w:val="424242"/>
                <w:sz w:val="22"/>
                <w:szCs w:val="22"/>
              </w:rPr>
            </w:pPr>
            <w:r w:rsidRPr="00680620">
              <w:rPr>
                <w:rStyle w:val="brand-blue"/>
                <w:rFonts w:ascii="Arial" w:hAnsi="Arial" w:cs="Arial"/>
                <w:color w:val="424242"/>
                <w:sz w:val="22"/>
                <w:szCs w:val="22"/>
              </w:rPr>
              <w:lastRenderedPageBreak/>
              <w:t>867,111</w:t>
            </w:r>
          </w:p>
        </w:tc>
      </w:tr>
      <w:tr w:rsidR="00A94A69" w:rsidRPr="00502DEC" w14:paraId="13B7D367" w14:textId="77777777" w:rsidTr="00680620">
        <w:trPr>
          <w:trHeight w:val="876"/>
        </w:trPr>
        <w:tc>
          <w:tcPr>
            <w:tcW w:w="418" w:type="pct"/>
          </w:tcPr>
          <w:p w14:paraId="329B8753" w14:textId="77777777" w:rsidR="00A94A69" w:rsidRPr="00502DEC" w:rsidRDefault="00A94A69" w:rsidP="004D595D">
            <w:pPr>
              <w:widowControl w:val="0"/>
              <w:suppressAutoHyphens/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</w:pPr>
            <w:r w:rsidRPr="006B1FA1">
              <w:rPr>
                <w:rFonts w:ascii="Arial" w:eastAsia="Times New Roman" w:hAnsi="Arial" w:cs="Arial"/>
                <w:b/>
                <w:color w:val="000000" w:themeColor="text1"/>
                <w:kern w:val="2"/>
                <w:lang w:val="en-GB" w:eastAsia="nl-BE"/>
              </w:rPr>
              <w:t xml:space="preserve">Final </w:t>
            </w:r>
            <w:r w:rsidRPr="00680620">
              <w:rPr>
                <w:rFonts w:ascii="Arial" w:eastAsia="Times New Roman" w:hAnsi="Arial" w:cs="Arial"/>
                <w:color w:val="000000" w:themeColor="text1"/>
                <w:kern w:val="2"/>
                <w:sz w:val="20"/>
                <w:lang w:val="en-GB" w:eastAsia="nl-BE"/>
              </w:rPr>
              <w:t>Combined</w:t>
            </w:r>
          </w:p>
        </w:tc>
        <w:tc>
          <w:tcPr>
            <w:tcW w:w="253" w:type="pct"/>
          </w:tcPr>
          <w:p w14:paraId="13A345DC" w14:textId="09599464" w:rsidR="00A94A69" w:rsidRPr="00502DEC" w:rsidRDefault="00A94A69" w:rsidP="004D595D">
            <w:pPr>
              <w:rPr>
                <w:rFonts w:ascii="Arial" w:eastAsia="Times New Roman" w:hAnsi="Arial" w:cs="Arial"/>
                <w:lang w:val="en-GB" w:eastAsia="nl-BE"/>
              </w:rPr>
            </w:pPr>
          </w:p>
        </w:tc>
        <w:tc>
          <w:tcPr>
            <w:tcW w:w="3924" w:type="pct"/>
            <w:gridSpan w:val="2"/>
          </w:tcPr>
          <w:p w14:paraId="79BBC011" w14:textId="78AF4E65" w:rsidR="00A94A69" w:rsidRPr="00502DEC" w:rsidRDefault="00362CA7" w:rsidP="00362CA7">
            <w:pPr>
              <w:shd w:val="clear" w:color="auto" w:fill="FAFAFC"/>
              <w:spacing w:after="120"/>
              <w:rPr>
                <w:rFonts w:ascii="Arial" w:eastAsia="Times New Roman" w:hAnsi="Arial" w:cs="Arial"/>
                <w:color w:val="616161"/>
              </w:rPr>
            </w:pPr>
            <w:r w:rsidRPr="00362CA7">
              <w:rPr>
                <w:rFonts w:ascii="Arial" w:eastAsia="Times New Roman" w:hAnsi="Arial" w:cs="Arial"/>
                <w:color w:val="616161"/>
              </w:rPr>
              <w:t xml:space="preserve">(TS=("Anemia during pregnancy" OR "Maternal anemia" OR "Anemia" OR "Maternal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anaemi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>" OR "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anaemi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>" OR "Hemoglobin" OR "maternal hemoglobin" OR "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Haemoglobi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"Maternal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Haemoglobi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>" OR "Hematocrit" OR "Maternal hematocrit" OR "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Haematocrit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"Maternal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haematocrit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"Maternal hemoglobin level" OR "Maternal hemoglobin concentration" )) AND (TS=("Low birth weight" OR "Adverse birth outcome" OR "Perinatal outcome" OR "Birth outcome" OR "birth weight" OR "low for gestational age")) AND (TS=(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angol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beni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"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burkin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faso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>" OR "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burkin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fasso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burundi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urundi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"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cabo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verde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"cape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verde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cameroo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camero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camerou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"central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afric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republic"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chad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comoro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"democratic republic of the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congo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"democratic republic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congo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congo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zaire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"cote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d'ivoire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"cote d'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ivoire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"cote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divoire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"cote d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ivoire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"ivory coast" OR "equatorial guinea"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eritre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eswatini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ethiopi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gabo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"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gabonese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republic"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gambi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ghan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guinea OR "guinea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bissau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keny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lesotho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liberi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madagascar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malawi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mali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mauritani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mauritiu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mozambique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namibi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niger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nigeri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rwand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ruand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"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sao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tome and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principe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senegal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seychelle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"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sierr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leone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somali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"south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afric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"south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sud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sud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lastRenderedPageBreak/>
              <w:t>tanzani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tanganyik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togo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"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togolese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republic"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ugand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zambi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zimbabwe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"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afric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south of the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sahar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>" OR "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sub sahar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afric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>" OR "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subsahar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afric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>" OR "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afric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, central" OR "central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afric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>" OR "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afric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, northern" OR "north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afric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"northern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afric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sahar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"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afric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, southern" OR "southern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afric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>" OR "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afric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, eastern" OR "east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afric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"eastern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afric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>" OR "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afric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, western" OR "west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afric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"western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afric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angol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beninese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beninese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botswan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batswan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burkinabe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burkinese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burundi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burundian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"cape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verde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"cape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verdean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>" OR "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cabo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verde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>" OR "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cabo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verdean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camerooni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cameroonian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"central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afric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"central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african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chadi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chadian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comori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comorian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congolese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ivori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ivorian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"equatorial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guine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"equatorial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guinean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equatoguine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equatoguinean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eritre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eritrean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ethiopi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ethiopian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gabonese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gabonaise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gambi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gambian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ghanai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ghanaian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guine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guinean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"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bissau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guine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>" OR "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bissau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guinean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keny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kenyan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lesoth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lesothan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lesothoni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lesothonian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liberi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liberian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madagasc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madagascan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malawi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malawian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mali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malian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mauritani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mauritanian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mauriti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mauritian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mozambic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mozambican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namibi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namibian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nigerie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nigerien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nigeri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nigerian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rwand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rwandan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rwandese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ruand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ruandan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ruandese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"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sao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tome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>" OR "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sao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tomean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santome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santomean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senegalese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seychelloi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seychelloise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seychelloise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"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sierr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leone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>" OR "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sierr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leonean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somali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somali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"south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afric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"south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african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"south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sudanese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sudanese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tanzani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tanzanian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tanganyik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tanganyikan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ugand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ugandan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zambi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zambian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zimbabwe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zimbabweans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OR "sub-Saharan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afric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>" OR "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subsahar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afric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"East African" OR "Eastern African" OR "Central African" OR "southern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afric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"west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afric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"western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afric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>" OR "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afric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south of the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sahar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"sub-Saharan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afric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>" OR "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subsahar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africa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"central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afric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>" OR "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sahar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"southern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afric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"east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afric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"eastern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afric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"west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afric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 xml:space="preserve">" OR "western </w:t>
            </w:r>
            <w:proofErr w:type="spellStart"/>
            <w:r w:rsidRPr="00362CA7">
              <w:rPr>
                <w:rFonts w:ascii="Arial" w:eastAsia="Times New Roman" w:hAnsi="Arial" w:cs="Arial"/>
                <w:color w:val="616161"/>
              </w:rPr>
              <w:t>african</w:t>
            </w:r>
            <w:proofErr w:type="spellEnd"/>
            <w:r w:rsidRPr="00362CA7">
              <w:rPr>
                <w:rFonts w:ascii="Arial" w:eastAsia="Times New Roman" w:hAnsi="Arial" w:cs="Arial"/>
                <w:color w:val="616161"/>
              </w:rPr>
              <w:t>" ))</w:t>
            </w:r>
          </w:p>
        </w:tc>
        <w:tc>
          <w:tcPr>
            <w:tcW w:w="405" w:type="pct"/>
          </w:tcPr>
          <w:p w14:paraId="2DE70BAE" w14:textId="023B991B" w:rsidR="00A94A69" w:rsidRPr="00E0106F" w:rsidRDefault="00647930" w:rsidP="004D595D">
            <w:pPr>
              <w:rPr>
                <w:rFonts w:ascii="Arial" w:hAnsi="Arial" w:cs="Arial"/>
              </w:rPr>
            </w:pPr>
            <w:r w:rsidRPr="00647930">
              <w:rPr>
                <w:rStyle w:val="brand-blue"/>
                <w:rFonts w:ascii="Arial" w:eastAsia="Times New Roman" w:hAnsi="Arial" w:cs="Arial"/>
                <w:b/>
                <w:bCs/>
                <w:color w:val="424242"/>
                <w:kern w:val="36"/>
              </w:rPr>
              <w:lastRenderedPageBreak/>
              <w:t>679</w:t>
            </w:r>
          </w:p>
        </w:tc>
      </w:tr>
      <w:tr w:rsidR="00A94A69" w:rsidRPr="002F33EE" w14:paraId="74E077E9" w14:textId="77777777" w:rsidTr="00680620">
        <w:trPr>
          <w:trHeight w:val="346"/>
        </w:trPr>
        <w:tc>
          <w:tcPr>
            <w:tcW w:w="418" w:type="pct"/>
          </w:tcPr>
          <w:p w14:paraId="0E35CAF2" w14:textId="77777777" w:rsidR="00A94A69" w:rsidRPr="006B1FA1" w:rsidRDefault="00A94A69" w:rsidP="004D595D">
            <w:pPr>
              <w:widowControl w:val="0"/>
              <w:suppressAutoHyphens/>
              <w:rPr>
                <w:rFonts w:ascii="Arial" w:eastAsia="Times New Roman" w:hAnsi="Arial" w:cs="Arial"/>
                <w:b/>
                <w:color w:val="000000" w:themeColor="text1"/>
                <w:kern w:val="2"/>
                <w:lang w:val="en-GB" w:eastAsia="nl-BE"/>
              </w:rPr>
            </w:pPr>
            <w:r w:rsidRPr="006B1FA1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Filters</w:t>
            </w:r>
          </w:p>
        </w:tc>
        <w:tc>
          <w:tcPr>
            <w:tcW w:w="4177" w:type="pct"/>
            <w:gridSpan w:val="3"/>
          </w:tcPr>
          <w:p w14:paraId="40B7660E" w14:textId="77777777" w:rsidR="00A94A69" w:rsidRPr="006B1FA1" w:rsidRDefault="00A94A69" w:rsidP="004D595D">
            <w:pPr>
              <w:shd w:val="clear" w:color="auto" w:fill="FAFAFC"/>
              <w:spacing w:line="360" w:lineRule="auto"/>
              <w:rPr>
                <w:rFonts w:ascii="Arial" w:eastAsia="Times New Roman" w:hAnsi="Arial" w:cs="Arial"/>
                <w:b/>
                <w:bCs/>
                <w:color w:val="616161"/>
              </w:rPr>
            </w:pPr>
            <w:r w:rsidRPr="006B1FA1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Limit publication date from Jan 2015 to </w:t>
            </w:r>
            <w: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June</w:t>
            </w:r>
            <w:r w:rsidRPr="006B1FA1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 2024, </w:t>
            </w:r>
            <w:r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 xml:space="preserve">and Article Document type </w:t>
            </w:r>
            <w:r w:rsidRPr="006B1FA1">
              <w:rPr>
                <w:rFonts w:ascii="Arial" w:eastAsia="Times New Roman" w:hAnsi="Arial" w:cs="Arial"/>
                <w:color w:val="000000" w:themeColor="text1"/>
                <w:kern w:val="2"/>
                <w:lang w:val="en-GB" w:eastAsia="nl-BE"/>
              </w:rPr>
              <w:t>and English language</w:t>
            </w:r>
          </w:p>
        </w:tc>
        <w:tc>
          <w:tcPr>
            <w:tcW w:w="405" w:type="pct"/>
          </w:tcPr>
          <w:p w14:paraId="56D2ED25" w14:textId="2C6129CE" w:rsidR="00A94A69" w:rsidRPr="00647930" w:rsidRDefault="00647930" w:rsidP="004D595D">
            <w:pPr>
              <w:pStyle w:val="Heading1"/>
              <w:shd w:val="clear" w:color="auto" w:fill="F5F5F5"/>
              <w:spacing w:before="0" w:beforeAutospacing="0" w:after="240" w:afterAutospacing="0"/>
              <w:outlineLvl w:val="0"/>
              <w:rPr>
                <w:rFonts w:ascii="Arial" w:hAnsi="Arial" w:cs="Arial"/>
                <w:color w:val="424242"/>
                <w:sz w:val="39"/>
                <w:szCs w:val="39"/>
              </w:rPr>
            </w:pPr>
            <w:r w:rsidRPr="00647930">
              <w:rPr>
                <w:rStyle w:val="brand-blue"/>
                <w:rFonts w:ascii="Arial" w:hAnsi="Arial" w:cs="Arial"/>
                <w:color w:val="424242"/>
                <w:sz w:val="24"/>
                <w:szCs w:val="39"/>
              </w:rPr>
              <w:t>336</w:t>
            </w:r>
          </w:p>
        </w:tc>
      </w:tr>
    </w:tbl>
    <w:p w14:paraId="7FA367A3" w14:textId="77777777" w:rsidR="0094753A" w:rsidRPr="002F33EE" w:rsidRDefault="0094753A" w:rsidP="005D6DE7">
      <w:pPr>
        <w:rPr>
          <w:rFonts w:ascii="Arial" w:hAnsi="Arial" w:cs="Arial"/>
          <w:sz w:val="24"/>
          <w:szCs w:val="24"/>
        </w:rPr>
      </w:pPr>
    </w:p>
    <w:sectPr w:rsidR="0094753A" w:rsidRPr="002F33EE" w:rsidSect="00331222">
      <w:headerReference w:type="default" r:id="rId8"/>
      <w:foot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815414" w14:textId="77777777" w:rsidR="00E15609" w:rsidRDefault="00E15609" w:rsidP="00871F3F">
      <w:pPr>
        <w:spacing w:after="0" w:line="240" w:lineRule="auto"/>
      </w:pPr>
      <w:r>
        <w:separator/>
      </w:r>
    </w:p>
  </w:endnote>
  <w:endnote w:type="continuationSeparator" w:id="0">
    <w:p w14:paraId="4ADFDA44" w14:textId="77777777" w:rsidR="00E15609" w:rsidRDefault="00E15609" w:rsidP="00871F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81347234"/>
      <w:docPartObj>
        <w:docPartGallery w:val="Page Numbers (Bottom of Page)"/>
        <w:docPartUnique/>
      </w:docPartObj>
    </w:sdtPr>
    <w:sdtEndPr>
      <w:rPr>
        <w:color w:val="7F7F7F"/>
        <w:spacing w:val="60"/>
      </w:rPr>
    </w:sdtEndPr>
    <w:sdtContent>
      <w:p w14:paraId="4ADBADD7" w14:textId="318C8BA2" w:rsidR="0094753A" w:rsidRDefault="0094753A" w:rsidP="0090679E">
        <w:pPr>
          <w:pStyle w:val="Footer"/>
          <w:pBdr>
            <w:top w:val="single" w:sz="4" w:space="1" w:color="D9D9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 w:rsidRPr="0090679E">
          <w:rPr>
            <w:color w:val="7F7F7F"/>
            <w:spacing w:val="60"/>
          </w:rPr>
          <w:t>Page</w:t>
        </w:r>
      </w:p>
    </w:sdtContent>
  </w:sdt>
  <w:p w14:paraId="2BEB007F" w14:textId="77777777" w:rsidR="0094753A" w:rsidRDefault="009475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5AFCB4" w14:textId="77777777" w:rsidR="00E15609" w:rsidRDefault="00E15609" w:rsidP="00871F3F">
      <w:pPr>
        <w:spacing w:after="0" w:line="240" w:lineRule="auto"/>
      </w:pPr>
      <w:r>
        <w:separator/>
      </w:r>
    </w:p>
  </w:footnote>
  <w:footnote w:type="continuationSeparator" w:id="0">
    <w:p w14:paraId="615D3280" w14:textId="77777777" w:rsidR="00E15609" w:rsidRDefault="00E15609" w:rsidP="00871F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8E0C96" w14:textId="5D06B4F1" w:rsidR="0094753A" w:rsidRPr="001A25C6" w:rsidRDefault="008C6DA1" w:rsidP="000D3B69">
    <w:pPr>
      <w:pStyle w:val="Header"/>
      <w:rPr>
        <w:i/>
        <w:color w:val="244061"/>
        <w:sz w:val="26"/>
        <w:szCs w:val="26"/>
      </w:rPr>
    </w:pPr>
    <w:r>
      <w:rPr>
        <w:i/>
        <w:color w:val="244061"/>
        <w:sz w:val="26"/>
        <w:szCs w:val="26"/>
      </w:rPr>
      <w:t xml:space="preserve">S1 Table: Search strategies to </w:t>
    </w:r>
    <w:proofErr w:type="spellStart"/>
    <w:r>
      <w:rPr>
        <w:i/>
        <w:color w:val="244061"/>
        <w:sz w:val="26"/>
        <w:szCs w:val="26"/>
      </w:rPr>
      <w:t>asseses</w:t>
    </w:r>
    <w:proofErr w:type="spellEnd"/>
    <w:r>
      <w:rPr>
        <w:i/>
        <w:color w:val="244061"/>
        <w:sz w:val="26"/>
        <w:szCs w:val="26"/>
      </w:rPr>
      <w:t xml:space="preserve"> the e</w:t>
    </w:r>
    <w:r w:rsidR="0094753A" w:rsidRPr="000D3B69">
      <w:rPr>
        <w:i/>
        <w:color w:val="244061"/>
        <w:sz w:val="26"/>
        <w:szCs w:val="26"/>
      </w:rPr>
      <w:t>ffect of Maternal Anemia on Low Birth Weight</w:t>
    </w:r>
    <w:r w:rsidR="0094753A">
      <w:rPr>
        <w:i/>
        <w:color w:val="244061"/>
        <w:sz w:val="26"/>
        <w:szCs w:val="26"/>
      </w:rPr>
      <w:t xml:space="preserve"> in </w:t>
    </w:r>
    <w:r w:rsidR="0094753A" w:rsidRPr="000D3B69">
      <w:rPr>
        <w:i/>
        <w:color w:val="244061"/>
        <w:sz w:val="26"/>
        <w:szCs w:val="26"/>
      </w:rPr>
      <w:t>Sub-Saharan Africa Countries</w:t>
    </w:r>
    <w:r w:rsidR="0094753A" w:rsidRPr="001A25C6">
      <w:rPr>
        <w:i/>
        <w:color w:val="244061"/>
        <w:sz w:val="26"/>
        <w:szCs w:val="26"/>
      </w:rPr>
      <w:t xml:space="preserve">: </w:t>
    </w:r>
    <w:r w:rsidR="0094753A" w:rsidRPr="000D3B69">
      <w:rPr>
        <w:i/>
        <w:color w:val="244061"/>
        <w:sz w:val="26"/>
        <w:szCs w:val="26"/>
      </w:rPr>
      <w:t xml:space="preserve">A Systematic Review and </w:t>
    </w:r>
    <w:r w:rsidR="0094753A">
      <w:rPr>
        <w:i/>
        <w:color w:val="244061"/>
        <w:sz w:val="26"/>
        <w:szCs w:val="26"/>
      </w:rPr>
      <w:t>Meta-Analysi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82A7F"/>
    <w:multiLevelType w:val="hybridMultilevel"/>
    <w:tmpl w:val="538C9A72"/>
    <w:lvl w:ilvl="0" w:tplc="8226665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CE1BF8"/>
    <w:multiLevelType w:val="hybridMultilevel"/>
    <w:tmpl w:val="5EF4393A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3D04B38"/>
    <w:multiLevelType w:val="multilevel"/>
    <w:tmpl w:val="E73CB0A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 w15:restartNumberingAfterBreak="0">
    <w:nsid w:val="19353F58"/>
    <w:multiLevelType w:val="multilevel"/>
    <w:tmpl w:val="8BF26450"/>
    <w:lvl w:ilvl="0">
      <w:start w:val="1"/>
      <w:numFmt w:val="decimal"/>
      <w:lvlText w:val="%1."/>
      <w:lvlJc w:val="left"/>
      <w:pPr>
        <w:tabs>
          <w:tab w:val="num" w:pos="-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 w15:restartNumberingAfterBreak="0">
    <w:nsid w:val="27727DDE"/>
    <w:multiLevelType w:val="multilevel"/>
    <w:tmpl w:val="F258B6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2430FB"/>
    <w:multiLevelType w:val="hybridMultilevel"/>
    <w:tmpl w:val="6E5AFEC6"/>
    <w:lvl w:ilvl="0" w:tplc="C6621F4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color w:val="4472C4" w:themeColor="accent5"/>
        <w:sz w:val="3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CE7608D"/>
    <w:multiLevelType w:val="hybridMultilevel"/>
    <w:tmpl w:val="D124F8D6"/>
    <w:lvl w:ilvl="0" w:tplc="0409000F">
      <w:start w:val="4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1D219C"/>
    <w:multiLevelType w:val="hybridMultilevel"/>
    <w:tmpl w:val="6CD8F830"/>
    <w:lvl w:ilvl="0" w:tplc="0813000F">
      <w:start w:val="5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A40730"/>
    <w:multiLevelType w:val="hybridMultilevel"/>
    <w:tmpl w:val="D474FE8C"/>
    <w:lvl w:ilvl="0" w:tplc="32A2C60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FEC6178"/>
    <w:multiLevelType w:val="multilevel"/>
    <w:tmpl w:val="FFB2DDA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0" w15:restartNumberingAfterBreak="0">
    <w:nsid w:val="5A3B53B3"/>
    <w:multiLevelType w:val="multilevel"/>
    <w:tmpl w:val="05F26F48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hint="default"/>
      </w:rPr>
    </w:lvl>
  </w:abstractNum>
  <w:abstractNum w:abstractNumId="11" w15:restartNumberingAfterBreak="0">
    <w:nsid w:val="5C1020CE"/>
    <w:multiLevelType w:val="multilevel"/>
    <w:tmpl w:val="E41A4B0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hint="default"/>
      </w:rPr>
    </w:lvl>
  </w:abstractNum>
  <w:abstractNum w:abstractNumId="12" w15:restartNumberingAfterBreak="0">
    <w:nsid w:val="619F6E9D"/>
    <w:multiLevelType w:val="multilevel"/>
    <w:tmpl w:val="4FA6F146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hint="default"/>
      </w:rPr>
    </w:lvl>
  </w:abstractNum>
  <w:abstractNum w:abstractNumId="13" w15:restartNumberingAfterBreak="0">
    <w:nsid w:val="67503AB4"/>
    <w:multiLevelType w:val="multilevel"/>
    <w:tmpl w:val="972AB6B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4" w15:restartNumberingAfterBreak="0">
    <w:nsid w:val="720A2D05"/>
    <w:multiLevelType w:val="hybridMultilevel"/>
    <w:tmpl w:val="7D9EBC86"/>
    <w:lvl w:ilvl="0" w:tplc="0B249EF4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 w:themeColor="text1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2A6FB9"/>
    <w:multiLevelType w:val="hybridMultilevel"/>
    <w:tmpl w:val="580E8C78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8244CD8"/>
    <w:multiLevelType w:val="hybridMultilevel"/>
    <w:tmpl w:val="99E0CAD0"/>
    <w:lvl w:ilvl="0" w:tplc="8C92523C">
      <w:start w:val="1"/>
      <w:numFmt w:val="bullet"/>
      <w:lvlText w:val="F"/>
      <w:lvlJc w:val="left"/>
      <w:pPr>
        <w:ind w:left="720" w:hanging="360"/>
      </w:pPr>
      <w:rPr>
        <w:rFonts w:ascii="Wingdings" w:hAnsi="Wingdings" w:hint="default"/>
        <w:b/>
        <w:color w:val="0070C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5E6DE9"/>
    <w:multiLevelType w:val="multilevel"/>
    <w:tmpl w:val="8BF2645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8" w15:restartNumberingAfterBreak="0">
    <w:nsid w:val="7D0F76C0"/>
    <w:multiLevelType w:val="multilevel"/>
    <w:tmpl w:val="2F122BFE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-2250"/>
        </w:tabs>
        <w:ind w:left="6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hint="default"/>
      </w:rPr>
    </w:lvl>
  </w:abstractNum>
  <w:num w:numId="1">
    <w:abstractNumId w:val="4"/>
  </w:num>
  <w:num w:numId="2">
    <w:abstractNumId w:val="0"/>
  </w:num>
  <w:num w:numId="3">
    <w:abstractNumId w:val="9"/>
  </w:num>
  <w:num w:numId="4">
    <w:abstractNumId w:val="2"/>
  </w:num>
  <w:num w:numId="5">
    <w:abstractNumId w:val="13"/>
  </w:num>
  <w:num w:numId="6">
    <w:abstractNumId w:val="17"/>
  </w:num>
  <w:num w:numId="7">
    <w:abstractNumId w:val="18"/>
  </w:num>
  <w:num w:numId="8">
    <w:abstractNumId w:val="12"/>
  </w:num>
  <w:num w:numId="9">
    <w:abstractNumId w:val="8"/>
  </w:num>
  <w:num w:numId="10">
    <w:abstractNumId w:val="11"/>
  </w:num>
  <w:num w:numId="11">
    <w:abstractNumId w:val="10"/>
  </w:num>
  <w:num w:numId="12">
    <w:abstractNumId w:val="14"/>
  </w:num>
  <w:num w:numId="13">
    <w:abstractNumId w:val="15"/>
  </w:num>
  <w:num w:numId="14">
    <w:abstractNumId w:val="3"/>
  </w:num>
  <w:num w:numId="15">
    <w:abstractNumId w:val="7"/>
  </w:num>
  <w:num w:numId="16">
    <w:abstractNumId w:val="6"/>
  </w:num>
  <w:num w:numId="17">
    <w:abstractNumId w:val="5"/>
  </w:num>
  <w:num w:numId="18">
    <w:abstractNumId w:val="16"/>
  </w:num>
  <w:num w:numId="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3NjA0srAwsDQwNTVS0lEKTi0uzszPAykwNKoFAHukE+stAAAA"/>
  </w:docVars>
  <w:rsids>
    <w:rsidRoot w:val="004C1921"/>
    <w:rsid w:val="00002656"/>
    <w:rsid w:val="000029D3"/>
    <w:rsid w:val="00003B8A"/>
    <w:rsid w:val="00004576"/>
    <w:rsid w:val="0000609F"/>
    <w:rsid w:val="000116D9"/>
    <w:rsid w:val="0001217E"/>
    <w:rsid w:val="000154D8"/>
    <w:rsid w:val="0001691D"/>
    <w:rsid w:val="00020180"/>
    <w:rsid w:val="00020388"/>
    <w:rsid w:val="000208E1"/>
    <w:rsid w:val="00024273"/>
    <w:rsid w:val="00025FD1"/>
    <w:rsid w:val="000278C1"/>
    <w:rsid w:val="00037BC6"/>
    <w:rsid w:val="00042AF9"/>
    <w:rsid w:val="00042D5F"/>
    <w:rsid w:val="00045544"/>
    <w:rsid w:val="00045C14"/>
    <w:rsid w:val="000470B1"/>
    <w:rsid w:val="00047641"/>
    <w:rsid w:val="00050519"/>
    <w:rsid w:val="00050815"/>
    <w:rsid w:val="00050C0A"/>
    <w:rsid w:val="00053F40"/>
    <w:rsid w:val="00054507"/>
    <w:rsid w:val="00055807"/>
    <w:rsid w:val="00055975"/>
    <w:rsid w:val="0006035F"/>
    <w:rsid w:val="00064D2A"/>
    <w:rsid w:val="00070411"/>
    <w:rsid w:val="000714AB"/>
    <w:rsid w:val="00071BDE"/>
    <w:rsid w:val="000773D5"/>
    <w:rsid w:val="000923B7"/>
    <w:rsid w:val="000926DE"/>
    <w:rsid w:val="0009334B"/>
    <w:rsid w:val="00095DEC"/>
    <w:rsid w:val="00096473"/>
    <w:rsid w:val="0009775B"/>
    <w:rsid w:val="000A044F"/>
    <w:rsid w:val="000A0857"/>
    <w:rsid w:val="000A3495"/>
    <w:rsid w:val="000A6198"/>
    <w:rsid w:val="000A7657"/>
    <w:rsid w:val="000B1EF8"/>
    <w:rsid w:val="000B2768"/>
    <w:rsid w:val="000B3D5F"/>
    <w:rsid w:val="000C17FB"/>
    <w:rsid w:val="000C21BF"/>
    <w:rsid w:val="000C7E04"/>
    <w:rsid w:val="000D072D"/>
    <w:rsid w:val="000D3B69"/>
    <w:rsid w:val="000D650E"/>
    <w:rsid w:val="000D7595"/>
    <w:rsid w:val="000E0C2F"/>
    <w:rsid w:val="000E29B9"/>
    <w:rsid w:val="000E5E64"/>
    <w:rsid w:val="000F3DAE"/>
    <w:rsid w:val="00103F17"/>
    <w:rsid w:val="00104129"/>
    <w:rsid w:val="001057AA"/>
    <w:rsid w:val="00105F52"/>
    <w:rsid w:val="00110AD9"/>
    <w:rsid w:val="0011177B"/>
    <w:rsid w:val="001118D0"/>
    <w:rsid w:val="0011393E"/>
    <w:rsid w:val="0011487A"/>
    <w:rsid w:val="00115C47"/>
    <w:rsid w:val="00116FA3"/>
    <w:rsid w:val="00123284"/>
    <w:rsid w:val="001244C1"/>
    <w:rsid w:val="001268AD"/>
    <w:rsid w:val="001318B6"/>
    <w:rsid w:val="00131C0E"/>
    <w:rsid w:val="0013589C"/>
    <w:rsid w:val="00141E07"/>
    <w:rsid w:val="001459D7"/>
    <w:rsid w:val="00145A77"/>
    <w:rsid w:val="00162712"/>
    <w:rsid w:val="001627CB"/>
    <w:rsid w:val="001634B1"/>
    <w:rsid w:val="00164DE7"/>
    <w:rsid w:val="00166F18"/>
    <w:rsid w:val="00170253"/>
    <w:rsid w:val="00174792"/>
    <w:rsid w:val="00177D9C"/>
    <w:rsid w:val="00190CAF"/>
    <w:rsid w:val="001910EC"/>
    <w:rsid w:val="00192476"/>
    <w:rsid w:val="00195228"/>
    <w:rsid w:val="00195479"/>
    <w:rsid w:val="00195D29"/>
    <w:rsid w:val="00195DBF"/>
    <w:rsid w:val="00197F65"/>
    <w:rsid w:val="001A0579"/>
    <w:rsid w:val="001A05B4"/>
    <w:rsid w:val="001A25C6"/>
    <w:rsid w:val="001A422E"/>
    <w:rsid w:val="001A6363"/>
    <w:rsid w:val="001B3CA5"/>
    <w:rsid w:val="001B668E"/>
    <w:rsid w:val="001B7835"/>
    <w:rsid w:val="001B7A9C"/>
    <w:rsid w:val="001B7C6E"/>
    <w:rsid w:val="001C088D"/>
    <w:rsid w:val="001C2A30"/>
    <w:rsid w:val="001C5540"/>
    <w:rsid w:val="001C5959"/>
    <w:rsid w:val="001C63AA"/>
    <w:rsid w:val="001D03D7"/>
    <w:rsid w:val="001D3BFA"/>
    <w:rsid w:val="001D4219"/>
    <w:rsid w:val="001D59FE"/>
    <w:rsid w:val="001E1689"/>
    <w:rsid w:val="001E27B2"/>
    <w:rsid w:val="001E382B"/>
    <w:rsid w:val="001E5500"/>
    <w:rsid w:val="001F039D"/>
    <w:rsid w:val="001F1058"/>
    <w:rsid w:val="001F119F"/>
    <w:rsid w:val="001F1692"/>
    <w:rsid w:val="001F2035"/>
    <w:rsid w:val="001F2C3D"/>
    <w:rsid w:val="001F5700"/>
    <w:rsid w:val="001F6C72"/>
    <w:rsid w:val="0020524F"/>
    <w:rsid w:val="002059DB"/>
    <w:rsid w:val="002107EA"/>
    <w:rsid w:val="002108EA"/>
    <w:rsid w:val="0021379A"/>
    <w:rsid w:val="00216AF4"/>
    <w:rsid w:val="0022220B"/>
    <w:rsid w:val="00225CA9"/>
    <w:rsid w:val="00226C2A"/>
    <w:rsid w:val="00227172"/>
    <w:rsid w:val="00227657"/>
    <w:rsid w:val="00231599"/>
    <w:rsid w:val="00235513"/>
    <w:rsid w:val="00236861"/>
    <w:rsid w:val="0024199C"/>
    <w:rsid w:val="00241DAE"/>
    <w:rsid w:val="00246D25"/>
    <w:rsid w:val="002535D3"/>
    <w:rsid w:val="002571F5"/>
    <w:rsid w:val="00257547"/>
    <w:rsid w:val="0026168B"/>
    <w:rsid w:val="002655D9"/>
    <w:rsid w:val="00267375"/>
    <w:rsid w:val="002725C8"/>
    <w:rsid w:val="00272C5D"/>
    <w:rsid w:val="00274C48"/>
    <w:rsid w:val="00281160"/>
    <w:rsid w:val="0028191B"/>
    <w:rsid w:val="0028198D"/>
    <w:rsid w:val="00282B51"/>
    <w:rsid w:val="00282CD9"/>
    <w:rsid w:val="00282D0B"/>
    <w:rsid w:val="00283608"/>
    <w:rsid w:val="00283A71"/>
    <w:rsid w:val="00283EFC"/>
    <w:rsid w:val="00283FD4"/>
    <w:rsid w:val="00286014"/>
    <w:rsid w:val="002903F8"/>
    <w:rsid w:val="00291C59"/>
    <w:rsid w:val="002931C2"/>
    <w:rsid w:val="002A0105"/>
    <w:rsid w:val="002A0300"/>
    <w:rsid w:val="002A17AF"/>
    <w:rsid w:val="002A1AC5"/>
    <w:rsid w:val="002B22C2"/>
    <w:rsid w:val="002B2B19"/>
    <w:rsid w:val="002B61A7"/>
    <w:rsid w:val="002B7338"/>
    <w:rsid w:val="002C169E"/>
    <w:rsid w:val="002D180B"/>
    <w:rsid w:val="002D2B01"/>
    <w:rsid w:val="002D541B"/>
    <w:rsid w:val="002E10A5"/>
    <w:rsid w:val="002E1A43"/>
    <w:rsid w:val="002E48C9"/>
    <w:rsid w:val="002E536F"/>
    <w:rsid w:val="002E7A8E"/>
    <w:rsid w:val="002F2FEC"/>
    <w:rsid w:val="002F33EE"/>
    <w:rsid w:val="002F348E"/>
    <w:rsid w:val="002F43B9"/>
    <w:rsid w:val="002F4C8A"/>
    <w:rsid w:val="0030245C"/>
    <w:rsid w:val="00303F77"/>
    <w:rsid w:val="0030510C"/>
    <w:rsid w:val="00306619"/>
    <w:rsid w:val="00307B94"/>
    <w:rsid w:val="003107C9"/>
    <w:rsid w:val="00311EB2"/>
    <w:rsid w:val="00311F2F"/>
    <w:rsid w:val="00313042"/>
    <w:rsid w:val="003131E8"/>
    <w:rsid w:val="00314CB4"/>
    <w:rsid w:val="00315EB5"/>
    <w:rsid w:val="00320BD6"/>
    <w:rsid w:val="00321291"/>
    <w:rsid w:val="003217EF"/>
    <w:rsid w:val="003276E4"/>
    <w:rsid w:val="003278C2"/>
    <w:rsid w:val="00331143"/>
    <w:rsid w:val="00331222"/>
    <w:rsid w:val="00332065"/>
    <w:rsid w:val="00332E61"/>
    <w:rsid w:val="00333146"/>
    <w:rsid w:val="0033344A"/>
    <w:rsid w:val="00333C35"/>
    <w:rsid w:val="00336BF0"/>
    <w:rsid w:val="0033723B"/>
    <w:rsid w:val="00337CDA"/>
    <w:rsid w:val="00342C84"/>
    <w:rsid w:val="00344604"/>
    <w:rsid w:val="003522F4"/>
    <w:rsid w:val="00353AB9"/>
    <w:rsid w:val="00354B4B"/>
    <w:rsid w:val="00356B58"/>
    <w:rsid w:val="00362CA7"/>
    <w:rsid w:val="003647D2"/>
    <w:rsid w:val="00364A32"/>
    <w:rsid w:val="003674D6"/>
    <w:rsid w:val="00367619"/>
    <w:rsid w:val="003706C1"/>
    <w:rsid w:val="003710EF"/>
    <w:rsid w:val="00374FB5"/>
    <w:rsid w:val="00375F80"/>
    <w:rsid w:val="00390192"/>
    <w:rsid w:val="003907BC"/>
    <w:rsid w:val="003931C2"/>
    <w:rsid w:val="0039339C"/>
    <w:rsid w:val="00396600"/>
    <w:rsid w:val="00397751"/>
    <w:rsid w:val="003A14B2"/>
    <w:rsid w:val="003A296F"/>
    <w:rsid w:val="003A4D92"/>
    <w:rsid w:val="003A5582"/>
    <w:rsid w:val="003B2E80"/>
    <w:rsid w:val="003B4CF0"/>
    <w:rsid w:val="003B5B39"/>
    <w:rsid w:val="003B6CB8"/>
    <w:rsid w:val="003C0972"/>
    <w:rsid w:val="003C3498"/>
    <w:rsid w:val="003C611F"/>
    <w:rsid w:val="003D120A"/>
    <w:rsid w:val="003D41FF"/>
    <w:rsid w:val="003E705E"/>
    <w:rsid w:val="003E7267"/>
    <w:rsid w:val="003F3515"/>
    <w:rsid w:val="004013C7"/>
    <w:rsid w:val="00411890"/>
    <w:rsid w:val="00420E4F"/>
    <w:rsid w:val="00420ED8"/>
    <w:rsid w:val="0042185D"/>
    <w:rsid w:val="00422857"/>
    <w:rsid w:val="004240E8"/>
    <w:rsid w:val="00424667"/>
    <w:rsid w:val="00424AD2"/>
    <w:rsid w:val="00426007"/>
    <w:rsid w:val="004315B1"/>
    <w:rsid w:val="00432186"/>
    <w:rsid w:val="00432C8C"/>
    <w:rsid w:val="004337AA"/>
    <w:rsid w:val="004341A8"/>
    <w:rsid w:val="0043578F"/>
    <w:rsid w:val="00436CA0"/>
    <w:rsid w:val="0044664A"/>
    <w:rsid w:val="0044698D"/>
    <w:rsid w:val="00446DA9"/>
    <w:rsid w:val="0045373B"/>
    <w:rsid w:val="00453DDD"/>
    <w:rsid w:val="0046139C"/>
    <w:rsid w:val="00461599"/>
    <w:rsid w:val="004660F9"/>
    <w:rsid w:val="00466F3B"/>
    <w:rsid w:val="00470341"/>
    <w:rsid w:val="004703E0"/>
    <w:rsid w:val="004709B6"/>
    <w:rsid w:val="00471FAD"/>
    <w:rsid w:val="004834C4"/>
    <w:rsid w:val="00483B3D"/>
    <w:rsid w:val="004856D9"/>
    <w:rsid w:val="00485F26"/>
    <w:rsid w:val="0048669B"/>
    <w:rsid w:val="0048772A"/>
    <w:rsid w:val="00487CD6"/>
    <w:rsid w:val="00487E2B"/>
    <w:rsid w:val="004914CF"/>
    <w:rsid w:val="0049268B"/>
    <w:rsid w:val="00492709"/>
    <w:rsid w:val="00492EB6"/>
    <w:rsid w:val="00493751"/>
    <w:rsid w:val="00494613"/>
    <w:rsid w:val="00494B9A"/>
    <w:rsid w:val="004A0F73"/>
    <w:rsid w:val="004A3EC6"/>
    <w:rsid w:val="004A418C"/>
    <w:rsid w:val="004A6FDC"/>
    <w:rsid w:val="004B4B29"/>
    <w:rsid w:val="004B5870"/>
    <w:rsid w:val="004B597F"/>
    <w:rsid w:val="004B627C"/>
    <w:rsid w:val="004C184A"/>
    <w:rsid w:val="004C1921"/>
    <w:rsid w:val="004D5F2F"/>
    <w:rsid w:val="004D74D6"/>
    <w:rsid w:val="004E0649"/>
    <w:rsid w:val="004E211C"/>
    <w:rsid w:val="004E508A"/>
    <w:rsid w:val="004E547D"/>
    <w:rsid w:val="004E6B8E"/>
    <w:rsid w:val="004F2D38"/>
    <w:rsid w:val="004F4513"/>
    <w:rsid w:val="004F49E0"/>
    <w:rsid w:val="00500AF3"/>
    <w:rsid w:val="00501311"/>
    <w:rsid w:val="00501C79"/>
    <w:rsid w:val="00502DEC"/>
    <w:rsid w:val="00504FC1"/>
    <w:rsid w:val="005069EE"/>
    <w:rsid w:val="005072D6"/>
    <w:rsid w:val="00512498"/>
    <w:rsid w:val="00520093"/>
    <w:rsid w:val="00521775"/>
    <w:rsid w:val="00523028"/>
    <w:rsid w:val="00523783"/>
    <w:rsid w:val="0053114A"/>
    <w:rsid w:val="005362CA"/>
    <w:rsid w:val="00546219"/>
    <w:rsid w:val="005519CB"/>
    <w:rsid w:val="0055347F"/>
    <w:rsid w:val="0056329C"/>
    <w:rsid w:val="00573C4F"/>
    <w:rsid w:val="00574EC5"/>
    <w:rsid w:val="00575092"/>
    <w:rsid w:val="0057570B"/>
    <w:rsid w:val="00575F40"/>
    <w:rsid w:val="00576AEE"/>
    <w:rsid w:val="00583BB7"/>
    <w:rsid w:val="00584A5C"/>
    <w:rsid w:val="0058564D"/>
    <w:rsid w:val="00585952"/>
    <w:rsid w:val="00585AE2"/>
    <w:rsid w:val="00590A44"/>
    <w:rsid w:val="00590D07"/>
    <w:rsid w:val="00591955"/>
    <w:rsid w:val="005965DF"/>
    <w:rsid w:val="00597475"/>
    <w:rsid w:val="005A38FF"/>
    <w:rsid w:val="005A3F77"/>
    <w:rsid w:val="005A670B"/>
    <w:rsid w:val="005B70BC"/>
    <w:rsid w:val="005C0EDD"/>
    <w:rsid w:val="005C1BE1"/>
    <w:rsid w:val="005C1D53"/>
    <w:rsid w:val="005C4DC1"/>
    <w:rsid w:val="005D6DE7"/>
    <w:rsid w:val="005D76B2"/>
    <w:rsid w:val="005F1961"/>
    <w:rsid w:val="005F1D06"/>
    <w:rsid w:val="005F2171"/>
    <w:rsid w:val="005F6167"/>
    <w:rsid w:val="005F657A"/>
    <w:rsid w:val="006008C3"/>
    <w:rsid w:val="00601B98"/>
    <w:rsid w:val="006030B7"/>
    <w:rsid w:val="006041F1"/>
    <w:rsid w:val="006045BB"/>
    <w:rsid w:val="00611193"/>
    <w:rsid w:val="0061163A"/>
    <w:rsid w:val="00612F0C"/>
    <w:rsid w:val="00613051"/>
    <w:rsid w:val="006150ED"/>
    <w:rsid w:val="00615812"/>
    <w:rsid w:val="00615865"/>
    <w:rsid w:val="0061678C"/>
    <w:rsid w:val="00616946"/>
    <w:rsid w:val="00617D7F"/>
    <w:rsid w:val="00620AA7"/>
    <w:rsid w:val="00622CC6"/>
    <w:rsid w:val="00624D61"/>
    <w:rsid w:val="00631813"/>
    <w:rsid w:val="00632F2E"/>
    <w:rsid w:val="00634661"/>
    <w:rsid w:val="00635649"/>
    <w:rsid w:val="00635DA1"/>
    <w:rsid w:val="00637802"/>
    <w:rsid w:val="00641B06"/>
    <w:rsid w:val="00642366"/>
    <w:rsid w:val="00644607"/>
    <w:rsid w:val="00645237"/>
    <w:rsid w:val="00645CDC"/>
    <w:rsid w:val="00647930"/>
    <w:rsid w:val="00650C7C"/>
    <w:rsid w:val="00651BCF"/>
    <w:rsid w:val="006523D3"/>
    <w:rsid w:val="00652E03"/>
    <w:rsid w:val="0065349B"/>
    <w:rsid w:val="00653A9E"/>
    <w:rsid w:val="006549ED"/>
    <w:rsid w:val="00654BC6"/>
    <w:rsid w:val="00657185"/>
    <w:rsid w:val="00661E7F"/>
    <w:rsid w:val="00664C42"/>
    <w:rsid w:val="0066535B"/>
    <w:rsid w:val="00670541"/>
    <w:rsid w:val="00672AD2"/>
    <w:rsid w:val="00672B68"/>
    <w:rsid w:val="006741AF"/>
    <w:rsid w:val="00675441"/>
    <w:rsid w:val="00680620"/>
    <w:rsid w:val="00681513"/>
    <w:rsid w:val="00682A88"/>
    <w:rsid w:val="00685EAC"/>
    <w:rsid w:val="00691E67"/>
    <w:rsid w:val="0069335A"/>
    <w:rsid w:val="00694139"/>
    <w:rsid w:val="00694C58"/>
    <w:rsid w:val="00694FB3"/>
    <w:rsid w:val="006951FA"/>
    <w:rsid w:val="006A5186"/>
    <w:rsid w:val="006A5839"/>
    <w:rsid w:val="006A716A"/>
    <w:rsid w:val="006A7F32"/>
    <w:rsid w:val="006B0FDE"/>
    <w:rsid w:val="006B1FA1"/>
    <w:rsid w:val="006B2ABA"/>
    <w:rsid w:val="006B3D81"/>
    <w:rsid w:val="006C0C78"/>
    <w:rsid w:val="006C0F58"/>
    <w:rsid w:val="006C14D7"/>
    <w:rsid w:val="006C63DF"/>
    <w:rsid w:val="006C64A3"/>
    <w:rsid w:val="006C6DA8"/>
    <w:rsid w:val="006D7383"/>
    <w:rsid w:val="006E2527"/>
    <w:rsid w:val="006E5711"/>
    <w:rsid w:val="006F0896"/>
    <w:rsid w:val="006F2940"/>
    <w:rsid w:val="006F3D30"/>
    <w:rsid w:val="006F44B6"/>
    <w:rsid w:val="006F6DE9"/>
    <w:rsid w:val="00700CAD"/>
    <w:rsid w:val="0070721B"/>
    <w:rsid w:val="0070756D"/>
    <w:rsid w:val="0071180B"/>
    <w:rsid w:val="00711B3D"/>
    <w:rsid w:val="007152DA"/>
    <w:rsid w:val="0071534C"/>
    <w:rsid w:val="00717845"/>
    <w:rsid w:val="007212D9"/>
    <w:rsid w:val="00724C10"/>
    <w:rsid w:val="00724F46"/>
    <w:rsid w:val="007267B5"/>
    <w:rsid w:val="00730794"/>
    <w:rsid w:val="00730BAF"/>
    <w:rsid w:val="00731EF7"/>
    <w:rsid w:val="00732E1C"/>
    <w:rsid w:val="00733801"/>
    <w:rsid w:val="007341C6"/>
    <w:rsid w:val="00740A9F"/>
    <w:rsid w:val="00740D2D"/>
    <w:rsid w:val="00740EDA"/>
    <w:rsid w:val="0074442A"/>
    <w:rsid w:val="00747F10"/>
    <w:rsid w:val="007545B9"/>
    <w:rsid w:val="007555F8"/>
    <w:rsid w:val="0076005E"/>
    <w:rsid w:val="00761983"/>
    <w:rsid w:val="00765611"/>
    <w:rsid w:val="007670FF"/>
    <w:rsid w:val="0076731D"/>
    <w:rsid w:val="00767730"/>
    <w:rsid w:val="00772015"/>
    <w:rsid w:val="00773095"/>
    <w:rsid w:val="00774301"/>
    <w:rsid w:val="00776FA4"/>
    <w:rsid w:val="0077720B"/>
    <w:rsid w:val="007906EE"/>
    <w:rsid w:val="00797CB8"/>
    <w:rsid w:val="007A1579"/>
    <w:rsid w:val="007A2E46"/>
    <w:rsid w:val="007A33CD"/>
    <w:rsid w:val="007A3717"/>
    <w:rsid w:val="007A5CDC"/>
    <w:rsid w:val="007A6F4E"/>
    <w:rsid w:val="007C082F"/>
    <w:rsid w:val="007C1493"/>
    <w:rsid w:val="007C2368"/>
    <w:rsid w:val="007C2D31"/>
    <w:rsid w:val="007C3191"/>
    <w:rsid w:val="007C3830"/>
    <w:rsid w:val="007C4664"/>
    <w:rsid w:val="007C7DF9"/>
    <w:rsid w:val="007D1334"/>
    <w:rsid w:val="007D59B2"/>
    <w:rsid w:val="007D6744"/>
    <w:rsid w:val="007D7E8F"/>
    <w:rsid w:val="007F1DCD"/>
    <w:rsid w:val="007F3204"/>
    <w:rsid w:val="007F4324"/>
    <w:rsid w:val="007F47CE"/>
    <w:rsid w:val="00800921"/>
    <w:rsid w:val="00801C95"/>
    <w:rsid w:val="00802E63"/>
    <w:rsid w:val="00804AFD"/>
    <w:rsid w:val="00811650"/>
    <w:rsid w:val="008126C6"/>
    <w:rsid w:val="00814D30"/>
    <w:rsid w:val="00817717"/>
    <w:rsid w:val="00820542"/>
    <w:rsid w:val="00821967"/>
    <w:rsid w:val="00821D24"/>
    <w:rsid w:val="008223F7"/>
    <w:rsid w:val="00822B90"/>
    <w:rsid w:val="00822BEA"/>
    <w:rsid w:val="00822F8D"/>
    <w:rsid w:val="00823122"/>
    <w:rsid w:val="008239A7"/>
    <w:rsid w:val="0082474D"/>
    <w:rsid w:val="00824E46"/>
    <w:rsid w:val="00830643"/>
    <w:rsid w:val="0083361E"/>
    <w:rsid w:val="008359D8"/>
    <w:rsid w:val="00840F96"/>
    <w:rsid w:val="00841CB3"/>
    <w:rsid w:val="00845541"/>
    <w:rsid w:val="008479C0"/>
    <w:rsid w:val="008537A8"/>
    <w:rsid w:val="00853E41"/>
    <w:rsid w:val="008556F3"/>
    <w:rsid w:val="00856814"/>
    <w:rsid w:val="008577C1"/>
    <w:rsid w:val="008607C5"/>
    <w:rsid w:val="00862468"/>
    <w:rsid w:val="00863BA9"/>
    <w:rsid w:val="00866211"/>
    <w:rsid w:val="00866DC8"/>
    <w:rsid w:val="0086711C"/>
    <w:rsid w:val="008678CF"/>
    <w:rsid w:val="00867B35"/>
    <w:rsid w:val="00871F3F"/>
    <w:rsid w:val="0087603E"/>
    <w:rsid w:val="0087611A"/>
    <w:rsid w:val="00880171"/>
    <w:rsid w:val="0088259F"/>
    <w:rsid w:val="00884C61"/>
    <w:rsid w:val="0088582F"/>
    <w:rsid w:val="00885925"/>
    <w:rsid w:val="00886078"/>
    <w:rsid w:val="00886372"/>
    <w:rsid w:val="00895D47"/>
    <w:rsid w:val="00896C3C"/>
    <w:rsid w:val="00897C17"/>
    <w:rsid w:val="008A1D8A"/>
    <w:rsid w:val="008B007C"/>
    <w:rsid w:val="008B0DED"/>
    <w:rsid w:val="008B1AF0"/>
    <w:rsid w:val="008B22A8"/>
    <w:rsid w:val="008B4978"/>
    <w:rsid w:val="008B5258"/>
    <w:rsid w:val="008B5F8A"/>
    <w:rsid w:val="008B675A"/>
    <w:rsid w:val="008C0938"/>
    <w:rsid w:val="008C0BF3"/>
    <w:rsid w:val="008C2D42"/>
    <w:rsid w:val="008C45CB"/>
    <w:rsid w:val="008C5C24"/>
    <w:rsid w:val="008C6DA1"/>
    <w:rsid w:val="008C70A2"/>
    <w:rsid w:val="008C78C1"/>
    <w:rsid w:val="008D0102"/>
    <w:rsid w:val="008D0C39"/>
    <w:rsid w:val="008D5160"/>
    <w:rsid w:val="008D6401"/>
    <w:rsid w:val="008E163A"/>
    <w:rsid w:val="008F2F14"/>
    <w:rsid w:val="008F34FF"/>
    <w:rsid w:val="008F5E95"/>
    <w:rsid w:val="00900715"/>
    <w:rsid w:val="00901623"/>
    <w:rsid w:val="009030B2"/>
    <w:rsid w:val="009044E6"/>
    <w:rsid w:val="00904B53"/>
    <w:rsid w:val="0090679E"/>
    <w:rsid w:val="0091192C"/>
    <w:rsid w:val="00911C70"/>
    <w:rsid w:val="00912193"/>
    <w:rsid w:val="009135F3"/>
    <w:rsid w:val="00915469"/>
    <w:rsid w:val="00917130"/>
    <w:rsid w:val="00917562"/>
    <w:rsid w:val="00917935"/>
    <w:rsid w:val="00921C57"/>
    <w:rsid w:val="009235DE"/>
    <w:rsid w:val="0092558C"/>
    <w:rsid w:val="00926ADC"/>
    <w:rsid w:val="0094153A"/>
    <w:rsid w:val="00942512"/>
    <w:rsid w:val="009459C8"/>
    <w:rsid w:val="00945DCD"/>
    <w:rsid w:val="00945F94"/>
    <w:rsid w:val="0094753A"/>
    <w:rsid w:val="009529F7"/>
    <w:rsid w:val="0095567E"/>
    <w:rsid w:val="00955E13"/>
    <w:rsid w:val="00956B42"/>
    <w:rsid w:val="009570AC"/>
    <w:rsid w:val="009605F2"/>
    <w:rsid w:val="00970DAC"/>
    <w:rsid w:val="00974C59"/>
    <w:rsid w:val="009774A6"/>
    <w:rsid w:val="00980D57"/>
    <w:rsid w:val="00981093"/>
    <w:rsid w:val="00981814"/>
    <w:rsid w:val="0098346F"/>
    <w:rsid w:val="009841F6"/>
    <w:rsid w:val="00984DD6"/>
    <w:rsid w:val="00990A22"/>
    <w:rsid w:val="00992E1E"/>
    <w:rsid w:val="00995756"/>
    <w:rsid w:val="00997891"/>
    <w:rsid w:val="009979FD"/>
    <w:rsid w:val="009A072D"/>
    <w:rsid w:val="009A165A"/>
    <w:rsid w:val="009A33A5"/>
    <w:rsid w:val="009A3675"/>
    <w:rsid w:val="009A4F0C"/>
    <w:rsid w:val="009A59C1"/>
    <w:rsid w:val="009B2BA5"/>
    <w:rsid w:val="009B39BA"/>
    <w:rsid w:val="009B4678"/>
    <w:rsid w:val="009B4EF3"/>
    <w:rsid w:val="009B68FF"/>
    <w:rsid w:val="009C06E6"/>
    <w:rsid w:val="009C1544"/>
    <w:rsid w:val="009C2935"/>
    <w:rsid w:val="009C7174"/>
    <w:rsid w:val="009D40A0"/>
    <w:rsid w:val="009E1415"/>
    <w:rsid w:val="009E2D08"/>
    <w:rsid w:val="009E5533"/>
    <w:rsid w:val="009F07CD"/>
    <w:rsid w:val="009F4C62"/>
    <w:rsid w:val="009F62CC"/>
    <w:rsid w:val="009F74BB"/>
    <w:rsid w:val="00A010C8"/>
    <w:rsid w:val="00A017C8"/>
    <w:rsid w:val="00A01A9F"/>
    <w:rsid w:val="00A02C29"/>
    <w:rsid w:val="00A10C7B"/>
    <w:rsid w:val="00A11A41"/>
    <w:rsid w:val="00A1405F"/>
    <w:rsid w:val="00A15ADE"/>
    <w:rsid w:val="00A20699"/>
    <w:rsid w:val="00A21288"/>
    <w:rsid w:val="00A257BF"/>
    <w:rsid w:val="00A2643A"/>
    <w:rsid w:val="00A2776A"/>
    <w:rsid w:val="00A27E55"/>
    <w:rsid w:val="00A34744"/>
    <w:rsid w:val="00A3553F"/>
    <w:rsid w:val="00A361E0"/>
    <w:rsid w:val="00A415F2"/>
    <w:rsid w:val="00A44F96"/>
    <w:rsid w:val="00A46A02"/>
    <w:rsid w:val="00A53646"/>
    <w:rsid w:val="00A552A7"/>
    <w:rsid w:val="00A571C9"/>
    <w:rsid w:val="00A5779C"/>
    <w:rsid w:val="00A610C9"/>
    <w:rsid w:val="00A6145E"/>
    <w:rsid w:val="00A644F2"/>
    <w:rsid w:val="00A71D31"/>
    <w:rsid w:val="00A73E21"/>
    <w:rsid w:val="00A83D89"/>
    <w:rsid w:val="00A856E2"/>
    <w:rsid w:val="00A857ED"/>
    <w:rsid w:val="00A90D02"/>
    <w:rsid w:val="00A928CC"/>
    <w:rsid w:val="00A94496"/>
    <w:rsid w:val="00A94754"/>
    <w:rsid w:val="00A94A69"/>
    <w:rsid w:val="00A95F59"/>
    <w:rsid w:val="00A97F8C"/>
    <w:rsid w:val="00AA0E86"/>
    <w:rsid w:val="00AA24C4"/>
    <w:rsid w:val="00AA5984"/>
    <w:rsid w:val="00AA60CD"/>
    <w:rsid w:val="00AB0FA2"/>
    <w:rsid w:val="00AB266C"/>
    <w:rsid w:val="00AB3F98"/>
    <w:rsid w:val="00AB6B82"/>
    <w:rsid w:val="00AC6556"/>
    <w:rsid w:val="00AC6862"/>
    <w:rsid w:val="00AC687B"/>
    <w:rsid w:val="00AC72ED"/>
    <w:rsid w:val="00AD07F8"/>
    <w:rsid w:val="00AD0C7D"/>
    <w:rsid w:val="00AE1DAA"/>
    <w:rsid w:val="00AE201E"/>
    <w:rsid w:val="00AE252C"/>
    <w:rsid w:val="00AE56B8"/>
    <w:rsid w:val="00AE5FB0"/>
    <w:rsid w:val="00AE6F8A"/>
    <w:rsid w:val="00AF2B5C"/>
    <w:rsid w:val="00AF573A"/>
    <w:rsid w:val="00AF5F52"/>
    <w:rsid w:val="00B005DA"/>
    <w:rsid w:val="00B012D2"/>
    <w:rsid w:val="00B0154A"/>
    <w:rsid w:val="00B01CEA"/>
    <w:rsid w:val="00B023D9"/>
    <w:rsid w:val="00B060BC"/>
    <w:rsid w:val="00B06F40"/>
    <w:rsid w:val="00B107F6"/>
    <w:rsid w:val="00B1211F"/>
    <w:rsid w:val="00B12326"/>
    <w:rsid w:val="00B12DFB"/>
    <w:rsid w:val="00B13B45"/>
    <w:rsid w:val="00B16117"/>
    <w:rsid w:val="00B169B8"/>
    <w:rsid w:val="00B17874"/>
    <w:rsid w:val="00B24D8D"/>
    <w:rsid w:val="00B25007"/>
    <w:rsid w:val="00B27019"/>
    <w:rsid w:val="00B3323B"/>
    <w:rsid w:val="00B333C7"/>
    <w:rsid w:val="00B34CB9"/>
    <w:rsid w:val="00B35CFC"/>
    <w:rsid w:val="00B368CD"/>
    <w:rsid w:val="00B37143"/>
    <w:rsid w:val="00B40436"/>
    <w:rsid w:val="00B40EB2"/>
    <w:rsid w:val="00B41119"/>
    <w:rsid w:val="00B42C9C"/>
    <w:rsid w:val="00B462D5"/>
    <w:rsid w:val="00B46EF0"/>
    <w:rsid w:val="00B53E40"/>
    <w:rsid w:val="00B561AB"/>
    <w:rsid w:val="00B57B31"/>
    <w:rsid w:val="00B618CA"/>
    <w:rsid w:val="00B620F4"/>
    <w:rsid w:val="00B62481"/>
    <w:rsid w:val="00B64367"/>
    <w:rsid w:val="00B6453F"/>
    <w:rsid w:val="00B65828"/>
    <w:rsid w:val="00B659BE"/>
    <w:rsid w:val="00B65E32"/>
    <w:rsid w:val="00B6731A"/>
    <w:rsid w:val="00B71147"/>
    <w:rsid w:val="00B7260D"/>
    <w:rsid w:val="00B75A7D"/>
    <w:rsid w:val="00B778E4"/>
    <w:rsid w:val="00B81C23"/>
    <w:rsid w:val="00B8436C"/>
    <w:rsid w:val="00B85BD6"/>
    <w:rsid w:val="00B861C8"/>
    <w:rsid w:val="00B87C34"/>
    <w:rsid w:val="00B92152"/>
    <w:rsid w:val="00B93746"/>
    <w:rsid w:val="00B96872"/>
    <w:rsid w:val="00B975E0"/>
    <w:rsid w:val="00BA13C1"/>
    <w:rsid w:val="00BA1F75"/>
    <w:rsid w:val="00BA4259"/>
    <w:rsid w:val="00BA4AF5"/>
    <w:rsid w:val="00BA4F70"/>
    <w:rsid w:val="00BC293A"/>
    <w:rsid w:val="00BC2CAD"/>
    <w:rsid w:val="00BC32F6"/>
    <w:rsid w:val="00BC4AF9"/>
    <w:rsid w:val="00BC77F2"/>
    <w:rsid w:val="00BD3382"/>
    <w:rsid w:val="00BD5888"/>
    <w:rsid w:val="00BD7BAA"/>
    <w:rsid w:val="00BE3758"/>
    <w:rsid w:val="00BF2646"/>
    <w:rsid w:val="00C0033C"/>
    <w:rsid w:val="00C00B61"/>
    <w:rsid w:val="00C043A9"/>
    <w:rsid w:val="00C068F3"/>
    <w:rsid w:val="00C06B53"/>
    <w:rsid w:val="00C06ED2"/>
    <w:rsid w:val="00C07765"/>
    <w:rsid w:val="00C0796F"/>
    <w:rsid w:val="00C07EEC"/>
    <w:rsid w:val="00C11216"/>
    <w:rsid w:val="00C14092"/>
    <w:rsid w:val="00C211A6"/>
    <w:rsid w:val="00C21603"/>
    <w:rsid w:val="00C21ECE"/>
    <w:rsid w:val="00C23200"/>
    <w:rsid w:val="00C23F14"/>
    <w:rsid w:val="00C24D9D"/>
    <w:rsid w:val="00C25A07"/>
    <w:rsid w:val="00C2770B"/>
    <w:rsid w:val="00C30953"/>
    <w:rsid w:val="00C32137"/>
    <w:rsid w:val="00C323AD"/>
    <w:rsid w:val="00C33427"/>
    <w:rsid w:val="00C3382E"/>
    <w:rsid w:val="00C34F45"/>
    <w:rsid w:val="00C40934"/>
    <w:rsid w:val="00C40B86"/>
    <w:rsid w:val="00C410F4"/>
    <w:rsid w:val="00C41B69"/>
    <w:rsid w:val="00C42553"/>
    <w:rsid w:val="00C43C58"/>
    <w:rsid w:val="00C44856"/>
    <w:rsid w:val="00C44A6F"/>
    <w:rsid w:val="00C467C9"/>
    <w:rsid w:val="00C50770"/>
    <w:rsid w:val="00C51CC5"/>
    <w:rsid w:val="00C51FDC"/>
    <w:rsid w:val="00C52743"/>
    <w:rsid w:val="00C571C2"/>
    <w:rsid w:val="00C647D8"/>
    <w:rsid w:val="00C64AC9"/>
    <w:rsid w:val="00C64B91"/>
    <w:rsid w:val="00C6778E"/>
    <w:rsid w:val="00C709B1"/>
    <w:rsid w:val="00C744C9"/>
    <w:rsid w:val="00C75DA4"/>
    <w:rsid w:val="00C75DD0"/>
    <w:rsid w:val="00C807DB"/>
    <w:rsid w:val="00C81B94"/>
    <w:rsid w:val="00C85407"/>
    <w:rsid w:val="00C85EB6"/>
    <w:rsid w:val="00C908B0"/>
    <w:rsid w:val="00C91470"/>
    <w:rsid w:val="00C91C10"/>
    <w:rsid w:val="00C932EC"/>
    <w:rsid w:val="00C9599B"/>
    <w:rsid w:val="00CA087D"/>
    <w:rsid w:val="00CA0DDD"/>
    <w:rsid w:val="00CA6F14"/>
    <w:rsid w:val="00CA7997"/>
    <w:rsid w:val="00CB04EB"/>
    <w:rsid w:val="00CB05C7"/>
    <w:rsid w:val="00CB1630"/>
    <w:rsid w:val="00CB704A"/>
    <w:rsid w:val="00CB7584"/>
    <w:rsid w:val="00CC1444"/>
    <w:rsid w:val="00CC1A78"/>
    <w:rsid w:val="00CC28CD"/>
    <w:rsid w:val="00CC7DEA"/>
    <w:rsid w:val="00CD0571"/>
    <w:rsid w:val="00CD156B"/>
    <w:rsid w:val="00CD3CDA"/>
    <w:rsid w:val="00CD4F5C"/>
    <w:rsid w:val="00CE1E7B"/>
    <w:rsid w:val="00CE335A"/>
    <w:rsid w:val="00CE6532"/>
    <w:rsid w:val="00CF09FE"/>
    <w:rsid w:val="00CF3895"/>
    <w:rsid w:val="00CF5793"/>
    <w:rsid w:val="00CF7132"/>
    <w:rsid w:val="00D01F5A"/>
    <w:rsid w:val="00D0260B"/>
    <w:rsid w:val="00D13F9B"/>
    <w:rsid w:val="00D14074"/>
    <w:rsid w:val="00D1538B"/>
    <w:rsid w:val="00D16E88"/>
    <w:rsid w:val="00D172AE"/>
    <w:rsid w:val="00D26C16"/>
    <w:rsid w:val="00D33AEF"/>
    <w:rsid w:val="00D34759"/>
    <w:rsid w:val="00D37CCC"/>
    <w:rsid w:val="00D40C5C"/>
    <w:rsid w:val="00D41956"/>
    <w:rsid w:val="00D621D9"/>
    <w:rsid w:val="00D63A3D"/>
    <w:rsid w:val="00D65041"/>
    <w:rsid w:val="00D65425"/>
    <w:rsid w:val="00D66495"/>
    <w:rsid w:val="00D66A73"/>
    <w:rsid w:val="00D73C82"/>
    <w:rsid w:val="00D74FB6"/>
    <w:rsid w:val="00D81465"/>
    <w:rsid w:val="00D86FC4"/>
    <w:rsid w:val="00D8739E"/>
    <w:rsid w:val="00D90888"/>
    <w:rsid w:val="00D9680C"/>
    <w:rsid w:val="00D97133"/>
    <w:rsid w:val="00D97F72"/>
    <w:rsid w:val="00DA19DB"/>
    <w:rsid w:val="00DB006C"/>
    <w:rsid w:val="00DB0862"/>
    <w:rsid w:val="00DB1C61"/>
    <w:rsid w:val="00DB3EEA"/>
    <w:rsid w:val="00DB6306"/>
    <w:rsid w:val="00DC1403"/>
    <w:rsid w:val="00DC291B"/>
    <w:rsid w:val="00DC410A"/>
    <w:rsid w:val="00DC6C21"/>
    <w:rsid w:val="00DD2B0C"/>
    <w:rsid w:val="00DD2FDE"/>
    <w:rsid w:val="00DD623D"/>
    <w:rsid w:val="00DD7C84"/>
    <w:rsid w:val="00DE3CC2"/>
    <w:rsid w:val="00DE4316"/>
    <w:rsid w:val="00DF106B"/>
    <w:rsid w:val="00DF1556"/>
    <w:rsid w:val="00DF2AC4"/>
    <w:rsid w:val="00DF363D"/>
    <w:rsid w:val="00DF3AAE"/>
    <w:rsid w:val="00DF4EAE"/>
    <w:rsid w:val="00E00B04"/>
    <w:rsid w:val="00E0106F"/>
    <w:rsid w:val="00E04A28"/>
    <w:rsid w:val="00E05A77"/>
    <w:rsid w:val="00E06127"/>
    <w:rsid w:val="00E07D3E"/>
    <w:rsid w:val="00E12400"/>
    <w:rsid w:val="00E14AA1"/>
    <w:rsid w:val="00E15609"/>
    <w:rsid w:val="00E1754A"/>
    <w:rsid w:val="00E20316"/>
    <w:rsid w:val="00E27066"/>
    <w:rsid w:val="00E30BAB"/>
    <w:rsid w:val="00E34AA4"/>
    <w:rsid w:val="00E3699A"/>
    <w:rsid w:val="00E37B68"/>
    <w:rsid w:val="00E4493C"/>
    <w:rsid w:val="00E44B17"/>
    <w:rsid w:val="00E464BF"/>
    <w:rsid w:val="00E4753F"/>
    <w:rsid w:val="00E5131F"/>
    <w:rsid w:val="00E516A8"/>
    <w:rsid w:val="00E53D08"/>
    <w:rsid w:val="00E5416B"/>
    <w:rsid w:val="00E56722"/>
    <w:rsid w:val="00E6212C"/>
    <w:rsid w:val="00E659FD"/>
    <w:rsid w:val="00E6696D"/>
    <w:rsid w:val="00E672A0"/>
    <w:rsid w:val="00E701FE"/>
    <w:rsid w:val="00E713A3"/>
    <w:rsid w:val="00E75DA8"/>
    <w:rsid w:val="00E76D62"/>
    <w:rsid w:val="00E81D32"/>
    <w:rsid w:val="00E82F11"/>
    <w:rsid w:val="00E863FB"/>
    <w:rsid w:val="00E91281"/>
    <w:rsid w:val="00E91E28"/>
    <w:rsid w:val="00E93354"/>
    <w:rsid w:val="00E96A97"/>
    <w:rsid w:val="00EA00CE"/>
    <w:rsid w:val="00EA1E7B"/>
    <w:rsid w:val="00EA4482"/>
    <w:rsid w:val="00EB2BA2"/>
    <w:rsid w:val="00EB543D"/>
    <w:rsid w:val="00EC11C4"/>
    <w:rsid w:val="00EC2C38"/>
    <w:rsid w:val="00EC5481"/>
    <w:rsid w:val="00EC59B2"/>
    <w:rsid w:val="00EC784B"/>
    <w:rsid w:val="00EC7A19"/>
    <w:rsid w:val="00ED1158"/>
    <w:rsid w:val="00ED131C"/>
    <w:rsid w:val="00ED34D7"/>
    <w:rsid w:val="00ED3F3F"/>
    <w:rsid w:val="00EE14BD"/>
    <w:rsid w:val="00EE3C11"/>
    <w:rsid w:val="00EE6079"/>
    <w:rsid w:val="00EE621F"/>
    <w:rsid w:val="00EE708D"/>
    <w:rsid w:val="00EF2DC8"/>
    <w:rsid w:val="00F01E6B"/>
    <w:rsid w:val="00F05FFA"/>
    <w:rsid w:val="00F0710C"/>
    <w:rsid w:val="00F100D5"/>
    <w:rsid w:val="00F11348"/>
    <w:rsid w:val="00F13750"/>
    <w:rsid w:val="00F16396"/>
    <w:rsid w:val="00F17B6D"/>
    <w:rsid w:val="00F21D57"/>
    <w:rsid w:val="00F23A69"/>
    <w:rsid w:val="00F264DC"/>
    <w:rsid w:val="00F26898"/>
    <w:rsid w:val="00F3366B"/>
    <w:rsid w:val="00F378CA"/>
    <w:rsid w:val="00F41E5E"/>
    <w:rsid w:val="00F43B63"/>
    <w:rsid w:val="00F47259"/>
    <w:rsid w:val="00F501EE"/>
    <w:rsid w:val="00F50737"/>
    <w:rsid w:val="00F523D8"/>
    <w:rsid w:val="00F52889"/>
    <w:rsid w:val="00F52BCA"/>
    <w:rsid w:val="00F62023"/>
    <w:rsid w:val="00F657BA"/>
    <w:rsid w:val="00F670DF"/>
    <w:rsid w:val="00F72780"/>
    <w:rsid w:val="00F759C7"/>
    <w:rsid w:val="00F82823"/>
    <w:rsid w:val="00F828EC"/>
    <w:rsid w:val="00F83AFB"/>
    <w:rsid w:val="00F844FD"/>
    <w:rsid w:val="00F8590C"/>
    <w:rsid w:val="00F92D8C"/>
    <w:rsid w:val="00F97195"/>
    <w:rsid w:val="00F97E24"/>
    <w:rsid w:val="00FA203D"/>
    <w:rsid w:val="00FA3807"/>
    <w:rsid w:val="00FA5190"/>
    <w:rsid w:val="00FA6330"/>
    <w:rsid w:val="00FB2169"/>
    <w:rsid w:val="00FC0150"/>
    <w:rsid w:val="00FC0E96"/>
    <w:rsid w:val="00FC5F1A"/>
    <w:rsid w:val="00FD41E5"/>
    <w:rsid w:val="00FD4FCB"/>
    <w:rsid w:val="00FD7C05"/>
    <w:rsid w:val="00FE21B9"/>
    <w:rsid w:val="00FE2E75"/>
    <w:rsid w:val="00FE369B"/>
    <w:rsid w:val="00FE75C2"/>
    <w:rsid w:val="00FF2D15"/>
    <w:rsid w:val="00FF4C0A"/>
    <w:rsid w:val="00FF59F6"/>
    <w:rsid w:val="00FF7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12334C"/>
  <w15:docId w15:val="{BC817025-982A-4192-99F8-97D5CABDE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9A7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583BB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3BB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9268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3A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2E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E03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52E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52E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52E0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2E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2E03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F05FF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05FFA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58564D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871F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1F3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71F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1F3F"/>
    <w:rPr>
      <w:lang w:val="en-US"/>
    </w:rPr>
  </w:style>
  <w:style w:type="character" w:customStyle="1" w:styleId="value">
    <w:name w:val="value"/>
    <w:basedOn w:val="DefaultParagraphFont"/>
    <w:rsid w:val="0053114A"/>
  </w:style>
  <w:style w:type="character" w:styleId="Strong">
    <w:name w:val="Strong"/>
    <w:basedOn w:val="DefaultParagraphFont"/>
    <w:uiPriority w:val="22"/>
    <w:qFormat/>
    <w:rsid w:val="00765611"/>
    <w:rPr>
      <w:b/>
      <w:bCs/>
    </w:rPr>
  </w:style>
  <w:style w:type="table" w:customStyle="1" w:styleId="PlainTable21">
    <w:name w:val="Plain Table 21"/>
    <w:basedOn w:val="TableNormal"/>
    <w:next w:val="PlainTable22"/>
    <w:uiPriority w:val="42"/>
    <w:rsid w:val="00863BA9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">
    <w:name w:val="Plain Table 22"/>
    <w:basedOn w:val="TableNormal"/>
    <w:uiPriority w:val="42"/>
    <w:rsid w:val="00863BA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49268B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83BB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83BB7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583BB7"/>
  </w:style>
  <w:style w:type="table" w:customStyle="1" w:styleId="TableGrid1">
    <w:name w:val="Table Grid1"/>
    <w:basedOn w:val="TableNormal"/>
    <w:next w:val="TableGrid"/>
    <w:uiPriority w:val="39"/>
    <w:rsid w:val="00583BB7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1">
    <w:name w:val="Plain Table 211"/>
    <w:basedOn w:val="TableNormal"/>
    <w:next w:val="TableNormal"/>
    <w:uiPriority w:val="42"/>
    <w:rsid w:val="00583BB7"/>
    <w:pPr>
      <w:spacing w:after="0" w:line="240" w:lineRule="auto"/>
    </w:pPr>
    <w:rPr>
      <w:rFonts w:eastAsia="Calibri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resultscount">
    <w:name w:val="resultscount"/>
    <w:basedOn w:val="DefaultParagraphFont"/>
    <w:rsid w:val="00583BB7"/>
  </w:style>
  <w:style w:type="character" w:customStyle="1" w:styleId="txtsmaller">
    <w:name w:val="txtsmaller"/>
    <w:basedOn w:val="DefaultParagraphFont"/>
    <w:rsid w:val="00583BB7"/>
  </w:style>
  <w:style w:type="character" w:customStyle="1" w:styleId="txtsmallerbold">
    <w:name w:val="txtsmallerbold"/>
    <w:basedOn w:val="DefaultParagraphFont"/>
    <w:rsid w:val="00583BB7"/>
  </w:style>
  <w:style w:type="character" w:customStyle="1" w:styleId="inputcontrols">
    <w:name w:val="input__controls"/>
    <w:basedOn w:val="DefaultParagraphFont"/>
    <w:rsid w:val="00583BB7"/>
  </w:style>
  <w:style w:type="paragraph" w:styleId="NormalWeb">
    <w:name w:val="Normal (Web)"/>
    <w:basedOn w:val="Normal"/>
    <w:uiPriority w:val="99"/>
    <w:unhideWhenUsed/>
    <w:rsid w:val="00583B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onormal0">
    <w:name w:val="msonormal"/>
    <w:basedOn w:val="Normal"/>
    <w:rsid w:val="00583B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earchhistory-search-term">
    <w:name w:val="searchhistory-search-term"/>
    <w:basedOn w:val="DefaultParagraphFont"/>
    <w:rsid w:val="00A34744"/>
  </w:style>
  <w:style w:type="table" w:customStyle="1" w:styleId="TableGrid2">
    <w:name w:val="Table Grid2"/>
    <w:basedOn w:val="TableNormal"/>
    <w:next w:val="TableGrid"/>
    <w:uiPriority w:val="39"/>
    <w:rsid w:val="001A25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rand-blue">
    <w:name w:val="brand-blue"/>
    <w:basedOn w:val="DefaultParagraphFont"/>
    <w:rsid w:val="00740D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08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46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95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90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0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8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47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43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07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95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31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39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3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07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62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7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0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7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75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22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369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898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86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00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24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585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143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00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95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893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536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439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60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467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3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660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6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96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99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13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106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808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33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18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421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87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45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15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551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50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73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2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2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4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82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71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41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0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813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32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3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9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A8F708-4AE3-42C9-B2E3-8080832179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3</Pages>
  <Words>8234</Words>
  <Characters>46939</Characters>
  <Application>Microsoft Office Word</Application>
  <DocSecurity>0</DocSecurity>
  <Lines>391</Lines>
  <Paragraphs>1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on besimi</dc:creator>
  <cp:keywords/>
  <dc:description/>
  <cp:lastModifiedBy>Nigus Kabtu Belete</cp:lastModifiedBy>
  <cp:revision>3</cp:revision>
  <cp:lastPrinted>2025-03-17T11:42:00Z</cp:lastPrinted>
  <dcterms:created xsi:type="dcterms:W3CDTF">2025-05-22T18:56:00Z</dcterms:created>
  <dcterms:modified xsi:type="dcterms:W3CDTF">2025-05-22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fe37d268968dbce8f07a77a6382cc6b9886718ce7bce51600848b3a464afb5</vt:lpwstr>
  </property>
</Properties>
</file>